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71B12" w14:textId="07A7CF0B" w:rsidR="00353449" w:rsidRPr="00465B26" w:rsidRDefault="00BC366E" w:rsidP="00B36314">
      <w:pPr>
        <w:jc w:val="center"/>
        <w:rPr>
          <w:b/>
          <w:bCs/>
          <w:sz w:val="28"/>
          <w:szCs w:val="28"/>
        </w:rPr>
      </w:pPr>
      <w:r>
        <w:rPr>
          <w:b/>
          <w:bCs/>
          <w:sz w:val="28"/>
          <w:szCs w:val="28"/>
        </w:rPr>
        <w:t xml:space="preserve">Using </w:t>
      </w:r>
      <w:r w:rsidR="005357E0" w:rsidRPr="00465B26">
        <w:rPr>
          <w:b/>
          <w:bCs/>
          <w:sz w:val="28"/>
          <w:szCs w:val="28"/>
        </w:rPr>
        <w:t>Negative Control</w:t>
      </w:r>
      <w:r w:rsidR="00B36314" w:rsidRPr="00465B26">
        <w:rPr>
          <w:b/>
          <w:bCs/>
          <w:sz w:val="28"/>
          <w:szCs w:val="28"/>
        </w:rPr>
        <w:t xml:space="preserve"> Outcome</w:t>
      </w:r>
      <w:r w:rsidR="005357E0" w:rsidRPr="00465B26">
        <w:rPr>
          <w:b/>
          <w:bCs/>
          <w:sz w:val="28"/>
          <w:szCs w:val="28"/>
        </w:rPr>
        <w:t xml:space="preserve">s </w:t>
      </w:r>
      <w:r>
        <w:rPr>
          <w:b/>
          <w:bCs/>
          <w:sz w:val="28"/>
          <w:szCs w:val="28"/>
        </w:rPr>
        <w:t>to Detect</w:t>
      </w:r>
      <w:r w:rsidR="005357E0" w:rsidRPr="00465B26">
        <w:rPr>
          <w:b/>
          <w:bCs/>
          <w:sz w:val="28"/>
          <w:szCs w:val="28"/>
        </w:rPr>
        <w:t xml:space="preserve"> Selection Bias in </w:t>
      </w:r>
      <w:r w:rsidR="00465B26" w:rsidRPr="00465B26">
        <w:rPr>
          <w:b/>
          <w:bCs/>
          <w:sz w:val="28"/>
          <w:szCs w:val="28"/>
        </w:rPr>
        <w:t>Mendelian Randomization</w:t>
      </w:r>
      <w:r>
        <w:rPr>
          <w:b/>
          <w:bCs/>
          <w:sz w:val="28"/>
          <w:szCs w:val="28"/>
        </w:rPr>
        <w:t xml:space="preserve"> Studies</w:t>
      </w:r>
    </w:p>
    <w:p w14:paraId="23806EC0" w14:textId="18779C13" w:rsidR="00465B26" w:rsidRPr="00465B26" w:rsidRDefault="00465B26" w:rsidP="00B36314">
      <w:pPr>
        <w:jc w:val="center"/>
        <w:rPr>
          <w:sz w:val="24"/>
          <w:szCs w:val="24"/>
        </w:rPr>
      </w:pPr>
      <w:r w:rsidRPr="00465B26">
        <w:rPr>
          <w:sz w:val="24"/>
          <w:szCs w:val="24"/>
        </w:rPr>
        <w:t xml:space="preserve">Apostolos Gkatzionis, </w:t>
      </w:r>
      <w:r w:rsidR="000E52D7">
        <w:rPr>
          <w:sz w:val="24"/>
          <w:szCs w:val="24"/>
        </w:rPr>
        <w:t>George Davey Smith</w:t>
      </w:r>
      <w:r w:rsidRPr="00465B26">
        <w:rPr>
          <w:sz w:val="24"/>
          <w:szCs w:val="24"/>
        </w:rPr>
        <w:t>, Kate Tilling</w:t>
      </w:r>
    </w:p>
    <w:p w14:paraId="242051F2" w14:textId="77777777" w:rsidR="005357E0" w:rsidRDefault="005357E0"/>
    <w:p w14:paraId="05240768" w14:textId="77777777" w:rsidR="00545038" w:rsidRDefault="00545038" w:rsidP="001B37F5">
      <w:pPr>
        <w:jc w:val="both"/>
        <w:rPr>
          <w:b/>
          <w:bCs/>
          <w:sz w:val="24"/>
          <w:szCs w:val="24"/>
        </w:rPr>
      </w:pPr>
    </w:p>
    <w:p w14:paraId="7CDD510A" w14:textId="77777777" w:rsidR="00545038" w:rsidRPr="00AA052A" w:rsidRDefault="00545038" w:rsidP="00545038">
      <w:pPr>
        <w:jc w:val="center"/>
        <w:rPr>
          <w:rFonts w:eastAsiaTheme="minorEastAsia"/>
          <w:b/>
          <w:bCs/>
          <w:sz w:val="28"/>
          <w:szCs w:val="28"/>
        </w:rPr>
      </w:pPr>
      <w:r w:rsidRPr="00295D2A">
        <w:rPr>
          <w:rFonts w:eastAsiaTheme="minorEastAsia"/>
          <w:b/>
          <w:bCs/>
          <w:sz w:val="28"/>
          <w:szCs w:val="28"/>
        </w:rPr>
        <w:t>Supplementary</w:t>
      </w:r>
    </w:p>
    <w:p w14:paraId="517AE678" w14:textId="77777777" w:rsidR="00545038" w:rsidRDefault="00545038" w:rsidP="00545038">
      <w:pPr>
        <w:rPr>
          <w:rFonts w:eastAsiaTheme="minorEastAsia"/>
        </w:rPr>
      </w:pPr>
    </w:p>
    <w:p w14:paraId="72E85831" w14:textId="77777777" w:rsidR="00545038" w:rsidRDefault="00545038" w:rsidP="00545038">
      <w:pPr>
        <w:rPr>
          <w:rFonts w:eastAsiaTheme="minorEastAsia"/>
        </w:rPr>
      </w:pPr>
    </w:p>
    <w:p w14:paraId="568C3E65" w14:textId="77777777" w:rsidR="00545038" w:rsidRDefault="00545038" w:rsidP="00545038">
      <w:pPr>
        <w:rPr>
          <w:rFonts w:eastAsiaTheme="minorEastAsia"/>
          <w:b/>
          <w:bCs/>
        </w:rPr>
      </w:pPr>
      <w:r>
        <w:rPr>
          <w:rFonts w:eastAsiaTheme="minorEastAsia"/>
          <w:b/>
          <w:bCs/>
        </w:rPr>
        <w:t>Instrumental Variable Assumptions for Conditional Instruments</w:t>
      </w:r>
    </w:p>
    <w:p w14:paraId="5D42866D" w14:textId="77777777" w:rsidR="00545038" w:rsidRDefault="00545038" w:rsidP="00545038">
      <w:pPr>
        <w:jc w:val="both"/>
        <w:rPr>
          <w:rFonts w:eastAsiaTheme="minorEastAsia"/>
        </w:rPr>
      </w:pPr>
      <w:r>
        <w:t xml:space="preserve">In this manuscript, we have used the definition of </w:t>
      </w:r>
      <w:r>
        <w:fldChar w:fldCharType="begin"/>
      </w:r>
      <w:r>
        <w:instrText xml:space="preserve"> ADDIN EN.CITE &lt;EndNote&gt;&lt;Cite&gt;&lt;Author&gt;Pearl&lt;/Author&gt;&lt;Year&gt;2009&lt;/Year&gt;&lt;RecNum&gt;30&lt;/RecNum&gt;&lt;DisplayText&gt;(Pearl 2009)&lt;/DisplayText&gt;&lt;record&gt;&lt;rec-number&gt;30&lt;/rec-number&gt;&lt;foreign-keys&gt;&lt;key app="EN" db-id="wrptv2rejxevfgep05ixxp5tzzrdfdvesxpe" timestamp="1742927381"&gt;30&lt;/key&gt;&lt;/foreign-keys&gt;&lt;ref-type name="Book"&gt;6&lt;/ref-type&gt;&lt;contributors&gt;&lt;authors&gt;&lt;author&gt;Pearl, Judea&lt;/author&gt;&lt;/authors&gt;&lt;/contributors&gt;&lt;titles&gt;&lt;title&gt;Causality&lt;/title&gt;&lt;/titles&gt;&lt;edition&gt;2&lt;/edition&gt;&lt;dates&gt;&lt;year&gt;2009&lt;/year&gt;&lt;/dates&gt;&lt;pub-location&gt;Cambridge&lt;/pub-location&gt;&lt;publisher&gt;Cambridge University Press&lt;/publisher&gt;&lt;isbn&gt;9780521895606&lt;/isbn&gt;&lt;urls&gt;&lt;related-urls&gt;&lt;url&gt;https://www.cambridge.org/core/product/B0046844FAE10CBF274D4ACBDAEB5F5B&lt;/url&gt;&lt;/related-urls&gt;&lt;/urls&gt;&lt;electronic-resource-num&gt;DOI: 10.1017/CBO9780511803161&lt;/electronic-resource-num&gt;&lt;remote-database-name&gt;Cambridge Core&lt;/remote-database-name&gt;&lt;remote-database-provider&gt;Cambridge University Press&lt;/remote-database-provider&gt;&lt;/record&gt;&lt;/Cite&gt;&lt;/EndNote&gt;</w:instrText>
      </w:r>
      <w:r>
        <w:fldChar w:fldCharType="separate"/>
      </w:r>
      <w:r>
        <w:rPr>
          <w:noProof/>
        </w:rPr>
        <w:t>(Pearl 2009)</w:t>
      </w:r>
      <w:r>
        <w:fldChar w:fldCharType="end"/>
      </w:r>
      <w:r>
        <w:t xml:space="preserve">. For completeness, we present Pearl’s (graphical) definition of the IV assumptions in its original form: </w:t>
      </w:r>
      <m:oMath>
        <m:r>
          <w:rPr>
            <w:rFonts w:ascii="Cambria Math" w:eastAsiaTheme="minorEastAsia" w:hAnsi="Cambria Math"/>
          </w:rPr>
          <m:t>G</m:t>
        </m:r>
      </m:oMath>
      <w:r>
        <w:rPr>
          <w:rFonts w:eastAsiaTheme="minorEastAsia"/>
        </w:rPr>
        <w:t xml:space="preserve"> is a valid instrument for the effect of exposure </w:t>
      </w:r>
      <m:oMath>
        <m:r>
          <w:rPr>
            <w:rFonts w:ascii="Cambria Math" w:eastAsiaTheme="minorEastAsia" w:hAnsi="Cambria Math"/>
          </w:rPr>
          <m:t>X</m:t>
        </m:r>
      </m:oMath>
      <w:r>
        <w:rPr>
          <w:rFonts w:eastAsiaTheme="minorEastAsia"/>
        </w:rPr>
        <w:t xml:space="preserve"> on outcome </w:t>
      </w:r>
      <m:oMath>
        <m:r>
          <w:rPr>
            <w:rFonts w:ascii="Cambria Math" w:eastAsiaTheme="minorEastAsia" w:hAnsi="Cambria Math"/>
          </w:rPr>
          <m:t>Y</m:t>
        </m:r>
      </m:oMath>
      <w:r>
        <w:rPr>
          <w:rFonts w:eastAsiaTheme="minorEastAsia"/>
        </w:rPr>
        <w:t xml:space="preserve"> in a directed acyclic graph (DAG) </w:t>
      </w:r>
      <m:oMath>
        <m:r>
          <m:rPr>
            <m:scr m:val="script"/>
          </m:rPr>
          <w:rPr>
            <w:rFonts w:ascii="Cambria Math" w:eastAsiaTheme="minorEastAsia" w:hAnsi="Cambria Math"/>
          </w:rPr>
          <m:t>G</m:t>
        </m:r>
      </m:oMath>
      <w:r>
        <w:rPr>
          <w:rFonts w:eastAsiaTheme="minorEastAsia"/>
        </w:rPr>
        <w:t xml:space="preserve"> if there exists a set of observed variables </w:t>
      </w:r>
      <m:oMath>
        <m:r>
          <w:rPr>
            <w:rFonts w:ascii="Cambria Math" w:eastAsiaTheme="minorEastAsia" w:hAnsi="Cambria Math"/>
          </w:rPr>
          <m:t>C</m:t>
        </m:r>
      </m:oMath>
      <w:r>
        <w:rPr>
          <w:rFonts w:eastAsiaTheme="minorEastAsia"/>
        </w:rPr>
        <w:t xml:space="preserve"> such that:</w:t>
      </w:r>
    </w:p>
    <w:p w14:paraId="5C2BE65A" w14:textId="77777777" w:rsidR="00545038" w:rsidRPr="00A5325A" w:rsidRDefault="00545038" w:rsidP="00545038">
      <w:pPr>
        <w:pStyle w:val="ListParagraph"/>
        <w:numPr>
          <w:ilvl w:val="0"/>
          <w:numId w:val="15"/>
        </w:numPr>
        <w:jc w:val="both"/>
        <w:rPr>
          <w:rFonts w:eastAsiaTheme="minorEastAsia"/>
        </w:rPr>
      </w:pPr>
      <w:r w:rsidRPr="00A5325A">
        <w:rPr>
          <w:rFonts w:eastAsiaTheme="minorEastAsia"/>
        </w:rPr>
        <w:t xml:space="preserve">(IV1): </w:t>
      </w:r>
      <m:oMath>
        <m:r>
          <w:rPr>
            <w:rFonts w:ascii="Cambria Math" w:eastAsiaTheme="minorEastAsia" w:hAnsi="Cambria Math"/>
          </w:rPr>
          <m:t>G</m:t>
        </m:r>
      </m:oMath>
      <w:r w:rsidRPr="00A5325A">
        <w:rPr>
          <w:rFonts w:eastAsiaTheme="minorEastAsia"/>
        </w:rPr>
        <w:t xml:space="preserve"> is conditionally associated with </w:t>
      </w:r>
      <m:oMath>
        <m:r>
          <w:rPr>
            <w:rFonts w:ascii="Cambria Math" w:eastAsiaTheme="minorEastAsia" w:hAnsi="Cambria Math"/>
          </w:rPr>
          <m:t>X</m:t>
        </m:r>
      </m:oMath>
      <w:r w:rsidRPr="00A5325A">
        <w:rPr>
          <w:rFonts w:eastAsiaTheme="minorEastAsia"/>
        </w:rPr>
        <w:t xml:space="preserve"> given </w:t>
      </w:r>
      <m:oMath>
        <m:r>
          <w:rPr>
            <w:rFonts w:ascii="Cambria Math" w:eastAsiaTheme="minorEastAsia" w:hAnsi="Cambria Math"/>
          </w:rPr>
          <m:t>C</m:t>
        </m:r>
      </m:oMath>
      <w:r w:rsidRPr="00A5325A">
        <w:rPr>
          <w:rFonts w:eastAsiaTheme="minorEastAsia"/>
        </w:rPr>
        <w:t xml:space="preserve"> in diagram </w:t>
      </w:r>
      <m:oMath>
        <m:r>
          <m:rPr>
            <m:scr m:val="script"/>
          </m:rPr>
          <w:rPr>
            <w:rFonts w:ascii="Cambria Math" w:eastAsiaTheme="minorEastAsia" w:hAnsi="Cambria Math"/>
          </w:rPr>
          <m:t>G</m:t>
        </m:r>
      </m:oMath>
      <w:r w:rsidRPr="00A5325A">
        <w:rPr>
          <w:rFonts w:eastAsiaTheme="minorEastAsia"/>
        </w:rPr>
        <w:t>.</w:t>
      </w:r>
    </w:p>
    <w:p w14:paraId="1B30F3F9" w14:textId="77777777" w:rsidR="00545038" w:rsidRPr="00A5325A" w:rsidRDefault="00545038" w:rsidP="00545038">
      <w:pPr>
        <w:pStyle w:val="ListParagraph"/>
        <w:numPr>
          <w:ilvl w:val="0"/>
          <w:numId w:val="15"/>
        </w:numPr>
        <w:jc w:val="both"/>
        <w:rPr>
          <w:rFonts w:eastAsiaTheme="minorEastAsia"/>
        </w:rPr>
      </w:pPr>
      <w:r w:rsidRPr="00A5325A">
        <w:rPr>
          <w:rFonts w:eastAsiaTheme="minorEastAsia"/>
        </w:rPr>
        <w:t xml:space="preserve">(IV2): </w:t>
      </w:r>
      <m:oMath>
        <m:r>
          <w:rPr>
            <w:rFonts w:ascii="Cambria Math" w:eastAsiaTheme="minorEastAsia" w:hAnsi="Cambria Math"/>
          </w:rPr>
          <m:t>G</m:t>
        </m:r>
      </m:oMath>
      <w:r w:rsidRPr="00A5325A">
        <w:rPr>
          <w:rFonts w:eastAsiaTheme="minorEastAsia"/>
        </w:rPr>
        <w:t xml:space="preserve"> is conditionally independent of </w:t>
      </w:r>
      <m:oMath>
        <m:r>
          <w:rPr>
            <w:rFonts w:ascii="Cambria Math" w:eastAsiaTheme="minorEastAsia" w:hAnsi="Cambria Math"/>
          </w:rPr>
          <m:t>Y</m:t>
        </m:r>
      </m:oMath>
      <w:r w:rsidRPr="00A5325A">
        <w:rPr>
          <w:rFonts w:eastAsiaTheme="minorEastAsia"/>
        </w:rPr>
        <w:t xml:space="preserve"> given </w:t>
      </w:r>
      <m:oMath>
        <m:r>
          <w:rPr>
            <w:rFonts w:ascii="Cambria Math" w:eastAsiaTheme="minorEastAsia" w:hAnsi="Cambria Math"/>
          </w:rPr>
          <m:t>C</m:t>
        </m:r>
      </m:oMath>
      <w:r w:rsidRPr="00A5325A">
        <w:rPr>
          <w:rFonts w:eastAsiaTheme="minorEastAsia"/>
        </w:rPr>
        <w:t xml:space="preserve"> in the “manipulated DAG” derived from </w:t>
      </w:r>
      <m:oMath>
        <m:r>
          <m:rPr>
            <m:scr m:val="script"/>
          </m:rPr>
          <w:rPr>
            <w:rFonts w:ascii="Cambria Math" w:eastAsiaTheme="minorEastAsia" w:hAnsi="Cambria Math"/>
          </w:rPr>
          <m:t>G</m:t>
        </m:r>
      </m:oMath>
      <w:r w:rsidRPr="00A5325A">
        <w:rPr>
          <w:rFonts w:eastAsiaTheme="minorEastAsia"/>
        </w:rPr>
        <w:t xml:space="preserve"> by eliminating the </w:t>
      </w:r>
      <m:oMath>
        <m:r>
          <w:rPr>
            <w:rFonts w:ascii="Cambria Math" w:eastAsiaTheme="minorEastAsia" w:hAnsi="Cambria Math"/>
          </w:rPr>
          <m:t>X-Y</m:t>
        </m:r>
      </m:oMath>
      <w:r w:rsidRPr="00A5325A">
        <w:rPr>
          <w:rFonts w:eastAsiaTheme="minorEastAsia"/>
        </w:rPr>
        <w:t xml:space="preserve"> causal effect.</w:t>
      </w:r>
    </w:p>
    <w:p w14:paraId="400C52CD" w14:textId="77777777" w:rsidR="00545038" w:rsidRPr="00A5325A" w:rsidRDefault="00545038" w:rsidP="00545038">
      <w:pPr>
        <w:pStyle w:val="ListParagraph"/>
        <w:numPr>
          <w:ilvl w:val="0"/>
          <w:numId w:val="15"/>
        </w:numPr>
        <w:jc w:val="both"/>
        <w:rPr>
          <w:rFonts w:eastAsiaTheme="minorEastAsia"/>
        </w:rPr>
      </w:pPr>
      <w:r w:rsidRPr="00A5325A">
        <w:rPr>
          <w:rFonts w:eastAsiaTheme="minorEastAsia"/>
        </w:rPr>
        <w:t xml:space="preserve">(IV3): The set </w:t>
      </w:r>
      <m:oMath>
        <m:r>
          <w:rPr>
            <w:rFonts w:ascii="Cambria Math" w:eastAsiaTheme="minorEastAsia" w:hAnsi="Cambria Math"/>
          </w:rPr>
          <m:t>C</m:t>
        </m:r>
      </m:oMath>
      <w:r w:rsidRPr="00A5325A">
        <w:rPr>
          <w:rFonts w:eastAsiaTheme="minorEastAsia"/>
        </w:rPr>
        <w:t xml:space="preserve"> does not include any variables causally downstream of the outcome </w:t>
      </w:r>
      <m:oMath>
        <m:r>
          <w:rPr>
            <w:rFonts w:ascii="Cambria Math" w:eastAsiaTheme="minorEastAsia" w:hAnsi="Cambria Math"/>
          </w:rPr>
          <m:t>Y</m:t>
        </m:r>
      </m:oMath>
      <w:r w:rsidRPr="00A5325A">
        <w:rPr>
          <w:rFonts w:eastAsiaTheme="minorEastAsia"/>
        </w:rPr>
        <w:t>.</w:t>
      </w:r>
    </w:p>
    <w:p w14:paraId="33D156EB" w14:textId="77777777" w:rsidR="00545038" w:rsidRPr="005B5EFE" w:rsidRDefault="00545038" w:rsidP="00545038">
      <w:pPr>
        <w:jc w:val="both"/>
        <w:rPr>
          <w:rFonts w:eastAsiaTheme="minorEastAsia"/>
        </w:rPr>
      </w:pPr>
      <w:r>
        <w:t xml:space="preserve">If these assumptions are satisfied, </w:t>
      </w:r>
      <m:oMath>
        <m:r>
          <w:rPr>
            <w:rFonts w:ascii="Cambria Math" w:hAnsi="Cambria Math"/>
          </w:rPr>
          <m:t>G</m:t>
        </m:r>
      </m:oMath>
      <w:r>
        <w:rPr>
          <w:rFonts w:eastAsiaTheme="minorEastAsia"/>
        </w:rPr>
        <w:t xml:space="preserve"> is a valid instrument conditional on the covariates </w:t>
      </w:r>
      <m:oMath>
        <m:r>
          <w:rPr>
            <w:rFonts w:ascii="Cambria Math" w:eastAsiaTheme="minorEastAsia" w:hAnsi="Cambria Math"/>
          </w:rPr>
          <m:t>C</m:t>
        </m:r>
      </m:oMath>
      <w:r>
        <w:rPr>
          <w:rFonts w:eastAsiaTheme="minorEastAsia"/>
        </w:rPr>
        <w:t xml:space="preserve">. In the main part of our manuscript, we simplified this by assuming that </w:t>
      </w:r>
      <m:oMath>
        <m:r>
          <w:rPr>
            <w:rFonts w:ascii="Cambria Math" w:eastAsiaTheme="minorEastAsia" w:hAnsi="Cambria Math"/>
          </w:rPr>
          <m:t>C=∅</m:t>
        </m:r>
      </m:oMath>
      <w:r>
        <w:rPr>
          <w:rFonts w:eastAsiaTheme="minorEastAsia"/>
        </w:rPr>
        <w:t xml:space="preserve"> and did not consider conditional instruments. Although we condition on the selection indicator </w:t>
      </w:r>
      <m:oMath>
        <m:r>
          <w:rPr>
            <w:rFonts w:ascii="Cambria Math" w:eastAsiaTheme="minorEastAsia" w:hAnsi="Cambria Math"/>
          </w:rPr>
          <m:t>S</m:t>
        </m:r>
      </m:oMath>
      <w:r>
        <w:rPr>
          <w:rFonts w:eastAsiaTheme="minorEastAsia"/>
        </w:rPr>
        <w:t xml:space="preserve"> throughout the manuscript, this represents limitations in data availability and not a conscious decision made to render the instrument </w:t>
      </w:r>
      <m:oMath>
        <m:r>
          <w:rPr>
            <w:rFonts w:ascii="Cambria Math" w:eastAsiaTheme="minorEastAsia" w:hAnsi="Cambria Math"/>
          </w:rPr>
          <m:t>G</m:t>
        </m:r>
      </m:oMath>
      <w:r>
        <w:rPr>
          <w:rFonts w:eastAsiaTheme="minorEastAsia"/>
        </w:rPr>
        <w:t xml:space="preserve"> valid.</w:t>
      </w:r>
    </w:p>
    <w:p w14:paraId="0100440D" w14:textId="77777777" w:rsidR="00545038" w:rsidRDefault="00545038" w:rsidP="00545038">
      <w:pPr>
        <w:rPr>
          <w:rFonts w:eastAsiaTheme="minorEastAsia"/>
          <w:b/>
          <w:bCs/>
        </w:rPr>
      </w:pPr>
    </w:p>
    <w:p w14:paraId="023F4F90" w14:textId="77777777" w:rsidR="00545038" w:rsidRPr="00784DE4" w:rsidRDefault="00545038" w:rsidP="00545038">
      <w:pPr>
        <w:rPr>
          <w:rFonts w:eastAsiaTheme="minorEastAsia"/>
          <w:b/>
          <w:bCs/>
        </w:rPr>
      </w:pPr>
      <w:r>
        <w:rPr>
          <w:rFonts w:eastAsiaTheme="minorEastAsia"/>
          <w:b/>
          <w:bCs/>
        </w:rPr>
        <w:t>Different Versions of Instrumental Variable Assumptions and Selection Bias</w:t>
      </w:r>
    </w:p>
    <w:p w14:paraId="51DBFA90" w14:textId="4CAA39E7" w:rsidR="00545038" w:rsidRDefault="00545038" w:rsidP="00545038">
      <w:pPr>
        <w:jc w:val="both"/>
      </w:pPr>
      <w:r>
        <w:t xml:space="preserve">As mentioned in our manuscript, there are multiple ways of defining the instrumental variable assumptions. Here, we make the point that not every version of the IV assumptions in the literature is equally well suited to studying selection bias. For example, consider the following version, commonly used in genetic epidemiology </w:t>
      </w:r>
      <w:r>
        <w:fldChar w:fldCharType="begin">
          <w:fldData xml:space="preserve">PEVuZE5vdGU+PENpdGU+PEF1dGhvcj5TYW5kZXJzb248L0F1dGhvcj48WWVhcj4yMDIyPC9ZZWFy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</w:fldData>
        </w:fldChar>
      </w:r>
      <w:r>
        <w:instrText xml:space="preserve"> ADDIN EN.CITE </w:instrText>
      </w:r>
      <w:r>
        <w:fldChar w:fldCharType="begin">
          <w:fldData xml:space="preserve">PEVuZE5vdGU+PENpdGU+PEF1dGhvcj5TYW5kZXJzb248L0F1dGhvcj48WWVhcj4yMDIyPC9ZZWFy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</w:fldData>
        </w:fldChar>
      </w:r>
      <w:r>
        <w:instrText xml:space="preserve"> ADDIN EN.CITE.DATA </w:instrText>
      </w:r>
      <w:r>
        <w:fldChar w:fldCharType="end"/>
      </w:r>
      <w:r>
        <w:fldChar w:fldCharType="separate"/>
      </w:r>
      <w:r>
        <w:rPr>
          <w:noProof/>
        </w:rPr>
        <w:t>(Sanderson et al. 2022)</w:t>
      </w:r>
      <w:r>
        <w:fldChar w:fldCharType="end"/>
      </w:r>
      <w:r>
        <w:t>:</w:t>
      </w:r>
    </w:p>
    <w:p w14:paraId="7F2854F0" w14:textId="77777777" w:rsidR="00545038" w:rsidRDefault="00545038" w:rsidP="00545038">
      <w:pPr>
        <w:pStyle w:val="ListParagraph"/>
        <w:numPr>
          <w:ilvl w:val="0"/>
          <w:numId w:val="3"/>
        </w:numPr>
        <w:jc w:val="both"/>
      </w:pPr>
      <w:r>
        <w:t>(A1): The instrument is (robustly) associated with the exposure.</w:t>
      </w:r>
    </w:p>
    <w:p w14:paraId="494F7EFC" w14:textId="77777777" w:rsidR="00545038" w:rsidRDefault="00545038" w:rsidP="00545038">
      <w:pPr>
        <w:pStyle w:val="ListParagraph"/>
        <w:numPr>
          <w:ilvl w:val="0"/>
          <w:numId w:val="3"/>
        </w:numPr>
        <w:jc w:val="both"/>
      </w:pPr>
      <w:r>
        <w:t>(A2): There are no causes of the instrument that also influence the outcome through mechanisms other than the exposure of interest (no confounders of the instrument and the outcome).</w:t>
      </w:r>
    </w:p>
    <w:p w14:paraId="09C776DF" w14:textId="77777777" w:rsidR="00545038" w:rsidRDefault="00545038" w:rsidP="00545038">
      <w:pPr>
        <w:pStyle w:val="ListParagraph"/>
        <w:numPr>
          <w:ilvl w:val="0"/>
          <w:numId w:val="3"/>
        </w:numPr>
        <w:jc w:val="both"/>
      </w:pPr>
      <w:r>
        <w:t>(A3): The instrument does not affect the outcome other than through the exposure and does not affect any other trait that has a downstream effect on the outcome of interest.</w:t>
      </w:r>
    </w:p>
    <w:p w14:paraId="4427FD03" w14:textId="77777777" w:rsidR="00545038" w:rsidRDefault="00545038" w:rsidP="00545038">
      <w:pPr>
        <w:jc w:val="both"/>
      </w:pPr>
      <w:r>
        <w:t xml:space="preserve">The popularity of this set of assumptions in MR lies in their interpretation in terms of common forms of bias: weak instrument bias results in </w:t>
      </w:r>
      <w:proofErr w:type="gramStart"/>
      <w:r>
        <w:t>near-violations</w:t>
      </w:r>
      <w:proofErr w:type="gramEnd"/>
      <w:r>
        <w:t xml:space="preserve"> of assumption (A1), population structure and dynastic effects can violate assumption (A2) and pleiotropy can violate (A3).</w:t>
      </w:r>
    </w:p>
    <w:p w14:paraId="4D22382D" w14:textId="77777777" w:rsidR="00545038" w:rsidRDefault="00545038" w:rsidP="00545038">
      <w:pPr>
        <w:jc w:val="both"/>
      </w:pPr>
      <w:r>
        <w:lastRenderedPageBreak/>
        <w:t>Selection bias is a distinct type of bias to confounding, pleiotropy and weak instrument bias and it may be hard to recognise it as a violation of assumptions (A</w:t>
      </w:r>
      <w:proofErr w:type="gramStart"/>
      <w:r>
        <w:t>1)-(</w:t>
      </w:r>
      <w:proofErr w:type="gramEnd"/>
      <w:r>
        <w:t>A3). For example, suppose that we are conducting an MR analysis subject to selection as in the causal diagram of Figure S1a. It is easy to verify that assumptions (A</w:t>
      </w:r>
      <w:proofErr w:type="gramStart"/>
      <w:r>
        <w:t>1)-(</w:t>
      </w:r>
      <w:proofErr w:type="gramEnd"/>
      <w:r>
        <w:t xml:space="preserve">A3) are satisfied in this diagram: the instrument causes the exposure, there are no confounders of the instrument and the outcome, and the only causal path connecting the instrument to the outcome is via the exposure. On the other hand, assumption IV2 of </w:t>
      </w:r>
      <w:r>
        <w:fldChar w:fldCharType="begin"/>
      </w:r>
      <w:r>
        <w:instrText xml:space="preserve"> ADDIN EN.CITE &lt;EndNote&gt;&lt;Cite AuthorYear="1"&gt;&lt;Author&gt;Pearl&lt;/Author&gt;&lt;Year&gt;2009&lt;/Year&gt;&lt;RecNum&gt;30&lt;/RecNum&gt;&lt;DisplayText&gt;Pearl (2009)&lt;/DisplayText&gt;&lt;record&gt;&lt;rec-number&gt;30&lt;/rec-number&gt;&lt;foreign-keys&gt;&lt;key app="EN" db-id="wrptv2rejxevfgep05ixxp5tzzrdfdvesxpe" timestamp="1742927381"&gt;30&lt;/key&gt;&lt;/foreign-keys&gt;&lt;ref-type name="Book"&gt;6&lt;/ref-type&gt;&lt;contributors&gt;&lt;authors&gt;&lt;author&gt;Pearl, Judea&lt;/author&gt;&lt;/authors&gt;&lt;/contributors&gt;&lt;titles&gt;&lt;title&gt;Causality&lt;/title&gt;&lt;/titles&gt;&lt;edition&gt;2&lt;/edition&gt;&lt;dates&gt;&lt;year&gt;2009&lt;/year&gt;&lt;/dates&gt;&lt;pub-location&gt;Cambridge&lt;/pub-location&gt;&lt;publisher&gt;Cambridge University Press&lt;/publisher&gt;&lt;isbn&gt;9780521895606&lt;/isbn&gt;&lt;urls&gt;&lt;related-urls&gt;&lt;url&gt;https://www.cambridge.org/core/product/B0046844FAE10CBF274D4ACBDAEB5F5B&lt;/url&gt;&lt;/related-urls&gt;&lt;/urls&gt;&lt;electronic-resource-num&gt;DOI: 10.1017/CBO9780511803161&lt;/electronic-resource-num&gt;&lt;remote-database-name&gt;Cambridge Core&lt;/remote-database-name&gt;&lt;remote-database-provider&gt;Cambridge University Press&lt;/remote-database-provider&gt;&lt;/record&gt;&lt;/Cite&gt;&lt;/EndNote&gt;</w:instrText>
      </w:r>
      <w:r>
        <w:fldChar w:fldCharType="separate"/>
      </w:r>
      <w:r>
        <w:rPr>
          <w:noProof/>
        </w:rPr>
        <w:t>Pearl (2009)</w:t>
      </w:r>
      <w:r>
        <w:fldChar w:fldCharType="end"/>
      </w:r>
      <w:r>
        <w:t xml:space="preserve"> is violated in this diagram, as the path </w:t>
      </w:r>
      <m:oMath>
        <m:r>
          <w:rPr>
            <w:rFonts w:ascii="Cambria Math" w:hAnsi="Cambria Math"/>
          </w:rPr>
          <m:t>G→X←U→Y</m:t>
        </m:r>
      </m:oMath>
      <w:r>
        <w:rPr>
          <w:rFonts w:eastAsiaTheme="minorEastAsia"/>
        </w:rPr>
        <w:t xml:space="preserve"> becomes open conditional on </w:t>
      </w:r>
      <m:oMath>
        <m:r>
          <w:rPr>
            <w:rFonts w:ascii="Cambria Math" w:eastAsiaTheme="minorEastAsia" w:hAnsi="Cambria Math"/>
          </w:rPr>
          <m:t>S</m:t>
        </m:r>
      </m:oMath>
      <w:r>
        <w:t xml:space="preserve">. </w:t>
      </w:r>
    </w:p>
    <w:p w14:paraId="34D1F941" w14:textId="77777777" w:rsidR="00545038" w:rsidRPr="001E24C9" w:rsidRDefault="00545038" w:rsidP="00545038">
      <w:pPr>
        <w:jc w:val="center"/>
      </w:pPr>
      <w:r w:rsidRPr="001E24C9">
        <w:rPr>
          <w:noProof/>
        </w:rPr>
        <w:drawing>
          <wp:inline distT="0" distB="0" distL="0" distR="0" wp14:anchorId="49D66CA9" wp14:editId="42135BF9">
            <wp:extent cx="4321996" cy="1506426"/>
            <wp:effectExtent l="0" t="0" r="0" b="0"/>
            <wp:docPr id="848025918" name="Picture 4" descr="A diagram of a triangle with lett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025918" name="Picture 4" descr="A diagram of a triangle with letters and number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2010" cy="1509916"/>
                    </a:xfrm>
                    <a:prstGeom prst="rect">
                      <a:avLst/>
                    </a:prstGeom>
                    <a:noFill/>
                    <a:ln>
                      <a:noFill/>
                    </a:ln>
                  </pic:spPr>
                </pic:pic>
              </a:graphicData>
            </a:graphic>
          </wp:inline>
        </w:drawing>
      </w:r>
    </w:p>
    <w:p w14:paraId="76540375" w14:textId="77777777" w:rsidR="00545038" w:rsidRDefault="00545038" w:rsidP="00545038">
      <w:pPr>
        <w:jc w:val="both"/>
        <w:rPr>
          <w:rFonts w:eastAsiaTheme="minorEastAsia"/>
        </w:rPr>
      </w:pPr>
      <w:r>
        <w:rPr>
          <w:rFonts w:eastAsiaTheme="minorEastAsia"/>
        </w:rPr>
        <w:t xml:space="preserve">Figure S1: Two causal diagrams in which different versions of the IV assumptions may yield different answers to the question whether the IV assumptions are satisfied. </w:t>
      </w:r>
    </w:p>
    <w:p w14:paraId="10159F56" w14:textId="77777777" w:rsidR="00545038" w:rsidRDefault="00545038" w:rsidP="00545038">
      <w:pPr>
        <w:jc w:val="both"/>
      </w:pPr>
    </w:p>
    <w:p w14:paraId="288E5539" w14:textId="77777777" w:rsidR="00545038" w:rsidRDefault="00545038" w:rsidP="00545038">
      <w:pPr>
        <w:jc w:val="both"/>
      </w:pPr>
      <w:r>
        <w:t>Another commonly used version of the IV assumptions is:</w:t>
      </w:r>
    </w:p>
    <w:p w14:paraId="77684146" w14:textId="77777777" w:rsidR="00545038" w:rsidRDefault="00545038" w:rsidP="00545038">
      <w:pPr>
        <w:pStyle w:val="ListParagraph"/>
        <w:numPr>
          <w:ilvl w:val="0"/>
          <w:numId w:val="3"/>
        </w:numPr>
        <w:jc w:val="both"/>
      </w:pPr>
      <w:r>
        <w:t xml:space="preserve">(B1): The instrument </w:t>
      </w:r>
      <m:oMath>
        <m:r>
          <w:rPr>
            <w:rFonts w:ascii="Cambria Math" w:hAnsi="Cambria Math"/>
          </w:rPr>
          <m:t>G</m:t>
        </m:r>
      </m:oMath>
      <w:r>
        <w:t xml:space="preserve"> is associated with the exposure </w:t>
      </w:r>
      <m:oMath>
        <m:r>
          <w:rPr>
            <w:rFonts w:ascii="Cambria Math" w:hAnsi="Cambria Math"/>
          </w:rPr>
          <m:t>X</m:t>
        </m:r>
      </m:oMath>
      <w:r>
        <w:t>.</w:t>
      </w:r>
    </w:p>
    <w:p w14:paraId="759D04E6" w14:textId="77777777" w:rsidR="00545038" w:rsidRDefault="00545038" w:rsidP="00545038">
      <w:pPr>
        <w:pStyle w:val="ListParagraph"/>
        <w:numPr>
          <w:ilvl w:val="0"/>
          <w:numId w:val="3"/>
        </w:numPr>
        <w:jc w:val="both"/>
      </w:pPr>
      <w:r>
        <w:t xml:space="preserve">(B2): The instrument </w:t>
      </w:r>
      <m:oMath>
        <m:r>
          <w:rPr>
            <w:rFonts w:ascii="Cambria Math" w:hAnsi="Cambria Math"/>
          </w:rPr>
          <m:t>G</m:t>
        </m:r>
      </m:oMath>
      <w:r>
        <w:rPr>
          <w:rFonts w:eastAsiaTheme="minorEastAsia"/>
        </w:rPr>
        <w:t xml:space="preserve"> is independent of any confounders </w:t>
      </w:r>
      <m:oMath>
        <m:r>
          <w:rPr>
            <w:rFonts w:ascii="Cambria Math" w:eastAsiaTheme="minorEastAsia" w:hAnsi="Cambria Math"/>
          </w:rPr>
          <m:t>U</m:t>
        </m:r>
      </m:oMath>
      <w:r>
        <w:rPr>
          <w:rFonts w:eastAsiaTheme="minorEastAsia"/>
        </w:rPr>
        <w:t xml:space="preserve"> of the exposure and outcome.</w:t>
      </w:r>
    </w:p>
    <w:p w14:paraId="23D1F01B" w14:textId="77777777" w:rsidR="00545038" w:rsidRPr="00805870" w:rsidRDefault="00545038" w:rsidP="00545038">
      <w:pPr>
        <w:pStyle w:val="ListParagraph"/>
        <w:numPr>
          <w:ilvl w:val="0"/>
          <w:numId w:val="3"/>
        </w:numPr>
        <w:jc w:val="both"/>
      </w:pPr>
      <w:r>
        <w:t xml:space="preserve">(B3): The instrument </w:t>
      </w:r>
      <m:oMath>
        <m:r>
          <w:rPr>
            <w:rFonts w:ascii="Cambria Math" w:hAnsi="Cambria Math"/>
          </w:rPr>
          <m:t>G</m:t>
        </m:r>
      </m:oMath>
      <w:r>
        <w:rPr>
          <w:rFonts w:eastAsiaTheme="minorEastAsia"/>
        </w:rPr>
        <w:t xml:space="preserve"> is conditionally independent of the outcome </w:t>
      </w:r>
      <m:oMath>
        <m:r>
          <w:rPr>
            <w:rFonts w:ascii="Cambria Math" w:eastAsiaTheme="minorEastAsia" w:hAnsi="Cambria Math"/>
          </w:rPr>
          <m:t>Y</m:t>
        </m:r>
      </m:oMath>
      <w:r>
        <w:rPr>
          <w:rFonts w:eastAsiaTheme="minorEastAsia"/>
        </w:rPr>
        <w:t xml:space="preserve"> given the exposure </w:t>
      </w:r>
      <m:oMath>
        <m:r>
          <w:rPr>
            <w:rFonts w:ascii="Cambria Math" w:eastAsiaTheme="minorEastAsia" w:hAnsi="Cambria Math"/>
          </w:rPr>
          <m:t>X</m:t>
        </m:r>
      </m:oMath>
      <w:r>
        <w:rPr>
          <w:rFonts w:eastAsiaTheme="minorEastAsia"/>
        </w:rPr>
        <w:t xml:space="preserve"> and confounders </w:t>
      </w:r>
      <m:oMath>
        <m:r>
          <w:rPr>
            <w:rFonts w:ascii="Cambria Math" w:eastAsiaTheme="minorEastAsia" w:hAnsi="Cambria Math"/>
          </w:rPr>
          <m:t>U</m:t>
        </m:r>
      </m:oMath>
      <w:r>
        <w:rPr>
          <w:rFonts w:eastAsiaTheme="minorEastAsia"/>
        </w:rPr>
        <w:t>.</w:t>
      </w:r>
    </w:p>
    <w:p w14:paraId="47F4FBB9" w14:textId="77777777" w:rsidR="00545038" w:rsidRDefault="00545038" w:rsidP="00545038">
      <w:pPr>
        <w:jc w:val="both"/>
        <w:rPr>
          <w:rFonts w:eastAsiaTheme="minorEastAsia"/>
        </w:rPr>
      </w:pPr>
      <w:r>
        <w:t xml:space="preserve">This version can be used to identify most instances of selection bias as violations of the IV assumptions. For example, it is easy to check that this set of assumptions is violated in Figure S1a, as conditioning on </w:t>
      </w:r>
      <m:oMath>
        <m:r>
          <w:rPr>
            <w:rFonts w:ascii="Cambria Math" w:hAnsi="Cambria Math"/>
          </w:rPr>
          <m:t>S</m:t>
        </m:r>
      </m:oMath>
      <w:r>
        <w:rPr>
          <w:rFonts w:eastAsiaTheme="minorEastAsia"/>
        </w:rPr>
        <w:t xml:space="preserve"> opens the path </w:t>
      </w:r>
      <m:oMath>
        <m:r>
          <w:rPr>
            <w:rFonts w:ascii="Cambria Math" w:eastAsiaTheme="minorEastAsia" w:hAnsi="Cambria Math"/>
          </w:rPr>
          <m:t>G→X←U</m:t>
        </m:r>
      </m:oMath>
      <w:r>
        <w:rPr>
          <w:rFonts w:eastAsiaTheme="minorEastAsia"/>
        </w:rPr>
        <w:t xml:space="preserve"> and induces correlation between the instrument and the confounder. However, consider the </w:t>
      </w:r>
      <w:r>
        <w:t xml:space="preserve">(admittedly unlikely) MR analysis of Figure S1b, where there is no confounding, but both the exposure and the outcome affect study participation. In this scenario, the instrument-outcome association is biased because the path </w:t>
      </w:r>
      <m:oMath>
        <m:r>
          <w:rPr>
            <w:rFonts w:ascii="Cambria Math" w:hAnsi="Cambria Math"/>
          </w:rPr>
          <m:t>G→X→S←Y</m:t>
        </m:r>
      </m:oMath>
      <w:r>
        <w:rPr>
          <w:rFonts w:eastAsiaTheme="minorEastAsia"/>
        </w:rPr>
        <w:t xml:space="preserve"> becomes open in the selected sample. Nevertheless, both assumptions (A</w:t>
      </w:r>
      <w:proofErr w:type="gramStart"/>
      <w:r>
        <w:rPr>
          <w:rFonts w:eastAsiaTheme="minorEastAsia"/>
        </w:rPr>
        <w:t>1)-(</w:t>
      </w:r>
      <w:proofErr w:type="gramEnd"/>
      <w:r>
        <w:rPr>
          <w:rFonts w:eastAsiaTheme="minorEastAsia"/>
        </w:rPr>
        <w:t>A3) and assumptions (B</w:t>
      </w:r>
      <w:proofErr w:type="gramStart"/>
      <w:r>
        <w:rPr>
          <w:rFonts w:eastAsiaTheme="minorEastAsia"/>
        </w:rPr>
        <w:t>1)-(</w:t>
      </w:r>
      <w:proofErr w:type="gramEnd"/>
      <w:r>
        <w:rPr>
          <w:rFonts w:eastAsiaTheme="minorEastAsia"/>
        </w:rPr>
        <w:t>B3) appear to be satisfied.</w:t>
      </w:r>
    </w:p>
    <w:p w14:paraId="1C69BFBA" w14:textId="6C8FCAD8" w:rsidR="00545038" w:rsidRDefault="00545038" w:rsidP="00545038">
      <w:pPr>
        <w:jc w:val="both"/>
        <w:rPr>
          <w:rFonts w:eastAsiaTheme="minorEastAsia"/>
        </w:rPr>
      </w:pPr>
      <w:r>
        <w:t>This apparent contradiction is relatively inconsequential. Regardless of how the IV assumptions are defined, the MR analyses of Figure S1 are biased. However, a researcher using Pearl’s assumptions would conclude that this bias constitutes a violation of the IV assumptions while another researcher using assumptions (A</w:t>
      </w:r>
      <w:proofErr w:type="gramStart"/>
      <w:r>
        <w:t>1)-(</w:t>
      </w:r>
      <w:proofErr w:type="gramEnd"/>
      <w:r>
        <w:t>A3) or (B</w:t>
      </w:r>
      <w:proofErr w:type="gramStart"/>
      <w:r>
        <w:t>1)-(</w:t>
      </w:r>
      <w:proofErr w:type="gramEnd"/>
      <w:r>
        <w:t xml:space="preserve">B3) might conclude that it is a separate source of bias altogether. </w:t>
      </w:r>
      <w:r>
        <w:rPr>
          <w:rFonts w:eastAsiaTheme="minorEastAsia"/>
        </w:rPr>
        <w:t xml:space="preserve">To the best of our knowledge, this occurs because these assumptions are simplified versions of more formal sets of assumptions defined using counterfactual theory. For example, the counterfactual version of assumptions (A1)-(A3) is presented in </w:t>
      </w:r>
      <w:r>
        <w:rPr>
          <w:rFonts w:eastAsiaTheme="minorEastAsia"/>
        </w:rPr>
        <w:fldChar w:fldCharType="begin"/>
      </w:r>
      <w:r>
        <w:rPr>
          <w:rFonts w:eastAsiaTheme="minorEastAsia"/>
        </w:rPr>
        <w:instrText xml:space="preserve"> ADDIN EN.CITE &lt;EndNote&gt;&lt;Cite AuthorYear="1"&gt;&lt;Author&gt;Hernan&lt;/Author&gt;&lt;Year&gt;2006&lt;/Year&gt;&lt;RecNum&gt;204&lt;/RecNum&gt;&lt;DisplayText&gt;Hernan and Robins (2006)&lt;/DisplayText&gt;&lt;record&gt;&lt;rec-number&gt;204&lt;/rec-number&gt;&lt;foreign-keys&gt;&lt;key app="EN" db-id="re9pf2as9p2ppkez59uxz55v029dp2sta2pt" timestamp="1760958930"&gt;204&lt;/key&gt;&lt;/foreign-keys&gt;&lt;ref-type name="Journal Article"&gt;17&lt;/ref-type&gt;&lt;contributors&gt;&lt;authors&gt;&lt;author&gt;Hernan, M. A.&lt;/author&gt;&lt;author&gt;Robins, J. M.&lt;/author&gt;&lt;/authors&gt;&lt;/contributors&gt;&lt;auth-address&gt;Department of Epidemiology, Harvard School of Public Health, Boston, Massachusetts 02115, USA. Miguel_herman@post.harvard.edu&lt;/auth-address&gt;&lt;titles&gt;&lt;title&gt;Instruments for causal inference: an epidemiologist&amp;apos;s dream?&lt;/title&gt;&lt;secondary-title&gt;Epidemiology&lt;/secondary-title&gt;&lt;/titles&gt;&lt;periodical&gt;&lt;full-title&gt;Epidemiology&lt;/full-title&gt;&lt;/periodical&gt;&lt;pages&gt;360-72&lt;/pages&gt;&lt;volume&gt;17&lt;/volume&gt;&lt;number&gt;4&lt;/number&gt;&lt;keywords&gt;&lt;keyword&gt;*Bias&lt;/keyword&gt;&lt;keyword&gt;*Confounding Factors, Epidemiologic&lt;/keyword&gt;&lt;keyword&gt;Double-Blind Method&lt;/keyword&gt;&lt;keyword&gt;*Epidemiologic Studies&lt;/keyword&gt;&lt;keyword&gt;Models, Statistical&lt;/keyword&gt;&lt;keyword&gt;Practice Patterns, Physicians&amp;apos;&lt;/keyword&gt;&lt;keyword&gt;Probability&lt;/keyword&gt;&lt;keyword&gt;Randomized Controlled Trials as Topic&lt;/keyword&gt;&lt;keyword&gt;Statistics, Nonparametric&lt;/keyword&gt;&lt;/keywords&gt;&lt;dates&gt;&lt;year&gt;2006&lt;/year&gt;&lt;pub-dates&gt;&lt;date&gt;Jul&lt;/date&gt;&lt;/pub-dates&gt;&lt;/dates&gt;&lt;isbn&gt;1044-3983 (Print)&amp;#xD;1044-3983 (Linking)&lt;/isbn&gt;&lt;accession-num&gt;16755261&lt;/accession-num&gt;&lt;urls&gt;&lt;related-urls&gt;&lt;url&gt;https://www.ncbi.nlm.nih.gov/pubmed/16755261&lt;/url&gt;&lt;/related-urls&gt;&lt;/urls&gt;&lt;electronic-resource-num&gt;10.1097/01.ede.0000222409.00878.37&lt;/electronic-resource-num&gt;&lt;remote-database-name&gt;Medline&lt;/remote-database-name&gt;&lt;remote-database-provider&gt;NLM&lt;/remote-database-provider&gt;&lt;/record&gt;&lt;/Cite&gt;&lt;/EndNote&gt;</w:instrText>
      </w:r>
      <w:r>
        <w:rPr>
          <w:rFonts w:eastAsiaTheme="minorEastAsia"/>
        </w:rPr>
        <w:fldChar w:fldCharType="separate"/>
      </w:r>
      <w:r>
        <w:rPr>
          <w:rFonts w:eastAsiaTheme="minorEastAsia"/>
          <w:noProof/>
        </w:rPr>
        <w:t>Hernan and Robins (2006)</w:t>
      </w:r>
      <w:r>
        <w:rPr>
          <w:rFonts w:eastAsiaTheme="minorEastAsia"/>
        </w:rPr>
        <w:fldChar w:fldCharType="end"/>
      </w:r>
      <w:r>
        <w:rPr>
          <w:rFonts w:eastAsiaTheme="minorEastAsia"/>
        </w:rPr>
        <w:t>. These assumptions are violated in both causal diagrams of Figure S1, confirming that formally, collider bias can violate the IV assumptions.</w:t>
      </w:r>
    </w:p>
    <w:p w14:paraId="1FECFC0B" w14:textId="77777777" w:rsidR="00545038" w:rsidRDefault="00545038" w:rsidP="00545038">
      <w:pPr>
        <w:jc w:val="both"/>
        <w:rPr>
          <w:rFonts w:eastAsiaTheme="minorEastAsia"/>
        </w:rPr>
      </w:pPr>
    </w:p>
    <w:p w14:paraId="618DF1AF" w14:textId="77777777" w:rsidR="00545038" w:rsidRPr="00D75193" w:rsidRDefault="00545038" w:rsidP="00545038">
      <w:pPr>
        <w:jc w:val="both"/>
        <w:rPr>
          <w:rFonts w:eastAsiaTheme="minorEastAsia"/>
          <w:b/>
          <w:bCs/>
        </w:rPr>
      </w:pPr>
      <w:r>
        <w:rPr>
          <w:rFonts w:eastAsiaTheme="minorEastAsia"/>
          <w:b/>
          <w:bCs/>
        </w:rPr>
        <w:t xml:space="preserve">Heterogeneity and </w:t>
      </w:r>
      <w:r w:rsidRPr="00D75193">
        <w:rPr>
          <w:rFonts w:eastAsiaTheme="minorEastAsia"/>
          <w:b/>
          <w:bCs/>
        </w:rPr>
        <w:t>Graphical Criteria for Detecting Selection Bias</w:t>
      </w:r>
      <w:r>
        <w:rPr>
          <w:rFonts w:eastAsiaTheme="minorEastAsia"/>
          <w:b/>
          <w:bCs/>
        </w:rPr>
        <w:t xml:space="preserve"> in Regression Analyses</w:t>
      </w:r>
    </w:p>
    <w:p w14:paraId="1D7DAF8D" w14:textId="77777777" w:rsidR="00545038" w:rsidRDefault="00545038" w:rsidP="00545038">
      <w:pPr>
        <w:jc w:val="both"/>
        <w:rPr>
          <w:rFonts w:eastAsiaTheme="minorEastAsia"/>
        </w:rPr>
      </w:pPr>
      <w:r>
        <w:rPr>
          <w:rFonts w:eastAsiaTheme="minorEastAsia"/>
        </w:rPr>
        <w:lastRenderedPageBreak/>
        <w:t>As we have argued in the main part of our manuscript, there are two types of selection bias: collider bias and bias due to heterogeneity. When referring to heterogeneity, we allow the term to incorporate a variety of different concepts including effect modification, interaction and non-collapsibility.</w:t>
      </w:r>
    </w:p>
    <w:p w14:paraId="79C47A0D" w14:textId="77777777" w:rsidR="00545038" w:rsidRDefault="00545038" w:rsidP="00545038">
      <w:pPr>
        <w:jc w:val="both"/>
        <w:rPr>
          <w:rFonts w:eastAsiaTheme="minorEastAsia"/>
        </w:rPr>
      </w:pPr>
      <w:r>
        <w:rPr>
          <w:rFonts w:eastAsiaTheme="minorEastAsia"/>
        </w:rPr>
        <w:t xml:space="preserve">Collider bias is easy to represent and hence detect in causal diagrams: the bias occurs because conditioning on one variable induces (or modifies the) associations between its ancestors. On the other hand, bias due to heterogeneity is not a graphical concept and is harder to represent in causal diagrams. Continuing our discussion about the use of different versions of IV assumptions for selection bias, we would argue that the use of graphical sets of assumptions is not enough to investigate heterogeneity. Instead, some applied researchers may find it easier to think of this form of bias as a violation of the modelling assumptions made to estimate the MR causal effect, and not a violation of the IV assumptions. For example, the bias could arise due to the presence of interactions between the exposure and other variables in the outcome model, if these interactions are not accounted for. </w:t>
      </w:r>
    </w:p>
    <w:p w14:paraId="018B5005" w14:textId="58945E15" w:rsidR="00545038" w:rsidRDefault="00545038" w:rsidP="00545038">
      <w:pPr>
        <w:jc w:val="both"/>
        <w:rPr>
          <w:rFonts w:eastAsiaTheme="minorEastAsia"/>
        </w:rPr>
      </w:pPr>
      <w:r>
        <w:rPr>
          <w:rFonts w:eastAsiaTheme="minorEastAsia"/>
        </w:rPr>
        <w:t xml:space="preserve">Nevertheless, in standard regression analyses, several authors have attempted to develop graphical criteria to detect selection bias of either form. </w:t>
      </w:r>
      <w:r>
        <w:rPr>
          <w:rFonts w:eastAsiaTheme="minorEastAsia"/>
        </w:rPr>
        <w:fldChar w:fldCharType="begin"/>
      </w:r>
      <w:r>
        <w:rPr>
          <w:rFonts w:eastAsiaTheme="minorEastAsia"/>
        </w:rPr>
        <w:instrText xml:space="preserve"> ADDIN EN.CITE &lt;EndNote&gt;&lt;Cite AuthorYear="1"&gt;&lt;Author&gt;Daniel&lt;/Author&gt;&lt;Year&gt;2012&lt;/Year&gt;&lt;RecNum&gt;201&lt;/RecNum&gt;&lt;DisplayText&gt;Daniel et al. (2012)&lt;/DisplayText&gt;&lt;record&gt;&lt;rec-number&gt;201&lt;/rec-number&gt;&lt;foreign-keys&gt;&lt;key app="EN" db-id="re9pf2as9p2ppkez59uxz55v029dp2sta2pt" timestamp="1760958286"&gt;201&lt;/key&gt;&lt;/foreign-keys&gt;&lt;ref-type name="Journal Article"&gt;17&lt;/ref-type&gt;&lt;contributors&gt;&lt;authors&gt;&lt;author&gt;Daniel, R. M.&lt;/author&gt;&lt;author&gt;Kenward, M. G.&lt;/author&gt;&lt;author&gt;Cousens, S. N.&lt;/author&gt;&lt;author&gt;De Stavola, B. L.&lt;/author&gt;&lt;/authors&gt;&lt;/contributors&gt;&lt;auth-address&gt;Faculty of Epidemiology and Population Health, London School of Hygiene and Tropical Medicine, London, UK. rhian.daniel@lshtm.ac.uk&lt;/auth-address&gt;&lt;titles&gt;&lt;title&gt;Using causal diagrams to guide analysis in missing data problems&lt;/title&gt;&lt;secondary-title&gt;Stat Methods Med Res&lt;/secondary-title&gt;&lt;/titles&gt;&lt;periodical&gt;&lt;full-title&gt;Stat Methods Med Res&lt;/full-title&gt;&lt;/periodical&gt;&lt;pages&gt;243-56&lt;/pages&gt;&lt;volume&gt;21&lt;/volume&gt;&lt;number&gt;3&lt;/number&gt;&lt;edition&gt;20110309&lt;/edition&gt;&lt;keywords&gt;&lt;keyword&gt;*Causality&lt;/keyword&gt;&lt;keyword&gt;*Data Interpretation, Statistical&lt;/keyword&gt;&lt;/keywords&gt;&lt;dates&gt;&lt;year&gt;2012&lt;/year&gt;&lt;pub-dates&gt;&lt;date&gt;Jun&lt;/date&gt;&lt;/pub-dates&gt;&lt;/dates&gt;&lt;isbn&gt;1477-0334 (Electronic)&amp;#xD;0962-2802 (Linking)&lt;/isbn&gt;&lt;accession-num&gt;21389091&lt;/accession-num&gt;&lt;urls&gt;&lt;related-urls&gt;&lt;url&gt;https://www.ncbi.nlm.nih.gov/pubmed/21389091&lt;/url&gt;&lt;/related-urls&gt;&lt;/urls&gt;&lt;electronic-resource-num&gt;10.1177/0962280210394469&lt;/electronic-resource-num&gt;&lt;remote-database-name&gt;Medline&lt;/remote-database-name&gt;&lt;remote-database-provider&gt;NLM&lt;/remote-database-provider&gt;&lt;/record&gt;&lt;/Cite&gt;&lt;/EndNote&gt;</w:instrText>
      </w:r>
      <w:r>
        <w:rPr>
          <w:rFonts w:eastAsiaTheme="minorEastAsia"/>
        </w:rPr>
        <w:fldChar w:fldCharType="separate"/>
      </w:r>
      <w:r>
        <w:rPr>
          <w:rFonts w:eastAsiaTheme="minorEastAsia"/>
          <w:noProof/>
        </w:rPr>
        <w:t>Daniel et al. (2012)</w:t>
      </w:r>
      <w:r>
        <w:rPr>
          <w:rFonts w:eastAsiaTheme="minorEastAsia"/>
        </w:rPr>
        <w:fldChar w:fldCharType="end"/>
      </w:r>
      <w:r>
        <w:rPr>
          <w:rFonts w:eastAsiaTheme="minorEastAsia"/>
        </w:rPr>
        <w:t xml:space="preserve"> proposed a set of generalized backdoor path rules that can be used to detect selection bias when estimating the interventional distribution of an outcome </w:t>
      </w:r>
      <m:oMath>
        <m:r>
          <w:rPr>
            <w:rFonts w:ascii="Cambria Math" w:eastAsiaTheme="minorEastAsia" w:hAnsi="Cambria Math"/>
          </w:rPr>
          <m:t>Y</m:t>
        </m:r>
      </m:oMath>
      <w:r>
        <w:rPr>
          <w:rFonts w:eastAsiaTheme="minorEastAsia"/>
        </w:rPr>
        <w:t xml:space="preserve"> given an intervention that fixes the value of an exposure </w:t>
      </w:r>
      <m:oMath>
        <m:r>
          <w:rPr>
            <w:rFonts w:ascii="Cambria Math" w:eastAsiaTheme="minorEastAsia" w:hAnsi="Cambria Math"/>
          </w:rPr>
          <m:t>X</m:t>
        </m:r>
      </m:oMath>
      <w:r>
        <w:rPr>
          <w:rFonts w:eastAsiaTheme="minorEastAsia"/>
        </w:rPr>
        <w:t xml:space="preserve"> to </w:t>
      </w:r>
      <m:oMath>
        <m:r>
          <w:rPr>
            <w:rFonts w:ascii="Cambria Math" w:eastAsiaTheme="minorEastAsia" w:hAnsi="Cambria Math"/>
          </w:rPr>
          <m:t>x</m:t>
        </m:r>
      </m:oMath>
      <w:r>
        <w:rPr>
          <w:rFonts w:eastAsiaTheme="minorEastAsia"/>
        </w:rPr>
        <w:t xml:space="preserve">. In related work, </w:t>
      </w:r>
      <w:r>
        <w:rPr>
          <w:rFonts w:eastAsiaTheme="minorEastAsia"/>
        </w:rPr>
        <w:fldChar w:fldCharType="begin"/>
      </w:r>
      <w:r>
        <w:rPr>
          <w:rFonts w:eastAsiaTheme="minorEastAsia"/>
        </w:rPr>
        <w:instrText xml:space="preserve"> ADDIN EN.CITE &lt;EndNote&gt;&lt;Cite AuthorYear="1"&gt;&lt;Author&gt;Bareinboim&lt;/Author&gt;&lt;Year&gt;2014&lt;/Year&gt;&lt;RecNum&gt;202&lt;/RecNum&gt;&lt;DisplayText&gt;Bareinboim et al. (2014)&lt;/DisplayText&gt;&lt;record&gt;&lt;rec-number&gt;202&lt;/rec-number&gt;&lt;foreign-keys&gt;&lt;key app="EN" db-id="re9pf2as9p2ppkez59uxz55v029dp2sta2pt" timestamp="1760958589"&gt;202&lt;/key&gt;&lt;/foreign-keys&gt;&lt;ref-type name="Journal Article"&gt;17&lt;/ref-type&gt;&lt;contributors&gt;&lt;authors&gt;&lt;author&gt;Bareinboim, Elias&lt;/author&gt;&lt;author&gt;Tian, Jin&lt;/author&gt;&lt;author&gt;Pearl, Judea&lt;/author&gt;&lt;/authors&gt;&lt;/contributors&gt;&lt;titles&gt;&lt;title&gt;Recovering from Selection Bias in Causal and Statistical Inference&lt;/title&gt;&lt;secondary-title&gt;Proceedings of the AAAI Conference on Artificial Intelligence&lt;/secondary-title&gt;&lt;/titles&gt;&lt;periodical&gt;&lt;full-title&gt;Proceedings of the AAAI Conference on Artificial Intelligence&lt;/full-title&gt;&lt;/periodical&gt;&lt;volume&gt;28&lt;/volume&gt;&lt;number&gt;1&lt;/number&gt;&lt;section&gt;AAAI Technical Track: Reasoning under Uncertainty&lt;/section&gt;&lt;dates&gt;&lt;year&gt;2014&lt;/year&gt;&lt;pub-dates&gt;&lt;date&gt;06/21&lt;/date&gt;&lt;/pub-dates&gt;&lt;/dates&gt;&lt;urls&gt;&lt;related-urls&gt;&lt;url&gt;https://ojs.aaai.org/index.php/AAAI/article/view/9074&lt;/url&gt;&lt;/related-urls&gt;&lt;/urls&gt;&lt;electronic-resource-num&gt;10.1609/aaai.v28i1.9074&lt;/electronic-resource-num&gt;&lt;access-date&gt;2025/10/20&lt;/access-date&gt;&lt;/record&gt;&lt;/Cite&gt;&lt;/EndNote&gt;</w:instrText>
      </w:r>
      <w:r>
        <w:rPr>
          <w:rFonts w:eastAsiaTheme="minorEastAsia"/>
        </w:rPr>
        <w:fldChar w:fldCharType="separate"/>
      </w:r>
      <w:r>
        <w:rPr>
          <w:rFonts w:eastAsiaTheme="minorEastAsia"/>
          <w:noProof/>
        </w:rPr>
        <w:t>Bareinboim et al. (2014)</w:t>
      </w:r>
      <w:r>
        <w:rPr>
          <w:rFonts w:eastAsiaTheme="minorEastAsia"/>
        </w:rPr>
        <w:fldChar w:fldCharType="end"/>
      </w:r>
      <w:r>
        <w:rPr>
          <w:rFonts w:eastAsiaTheme="minorEastAsia"/>
        </w:rPr>
        <w:t xml:space="preserve"> derived identification results both for the (observational) conditional distribution </w:t>
      </w:r>
      <m:oMath>
        <m:r>
          <w:rPr>
            <w:rFonts w:ascii="Cambria Math" w:eastAsiaTheme="minorEastAsia" w:hAnsi="Cambria Math"/>
          </w:rPr>
          <m:t>p(Y=y|X=x)</m:t>
        </m:r>
      </m:oMath>
      <w:r>
        <w:rPr>
          <w:rFonts w:eastAsiaTheme="minorEastAsia"/>
        </w:rPr>
        <w:t xml:space="preserve"> and for the interventional distribution </w:t>
      </w:r>
      <m:oMath>
        <m:r>
          <w:rPr>
            <w:rFonts w:ascii="Cambria Math" w:eastAsiaTheme="minorEastAsia" w:hAnsi="Cambria Math"/>
          </w:rPr>
          <m:t>p(Y=y|do</m:t>
        </m:r>
        <m:d>
          <m:dPr>
            <m:ctrlPr>
              <w:rPr>
                <w:rFonts w:ascii="Cambria Math" w:eastAsiaTheme="minorEastAsia" w:hAnsi="Cambria Math"/>
                <w:i/>
              </w:rPr>
            </m:ctrlPr>
          </m:dPr>
          <m:e>
            <m:r>
              <w:rPr>
                <w:rFonts w:ascii="Cambria Math" w:eastAsiaTheme="minorEastAsia" w:hAnsi="Cambria Math"/>
              </w:rPr>
              <m:t>X=x</m:t>
            </m:r>
          </m:e>
        </m:d>
        <m:r>
          <w:rPr>
            <w:rFonts w:ascii="Cambria Math" w:eastAsiaTheme="minorEastAsia" w:hAnsi="Cambria Math"/>
          </w:rPr>
          <m:t>)</m:t>
        </m:r>
      </m:oMath>
      <w:r>
        <w:rPr>
          <w:rFonts w:eastAsiaTheme="minorEastAsia"/>
        </w:rPr>
        <w:t xml:space="preserve">. </w:t>
      </w:r>
      <w:proofErr w:type="gramStart"/>
      <w:r>
        <w:rPr>
          <w:rFonts w:eastAsiaTheme="minorEastAsia"/>
        </w:rPr>
        <w:t>In particular, they</w:t>
      </w:r>
      <w:proofErr w:type="gramEnd"/>
      <w:r>
        <w:rPr>
          <w:rFonts w:eastAsiaTheme="minorEastAsia"/>
        </w:rPr>
        <w:t xml:space="preserve"> showed that the observational distribution can be recovered in the presence of selection bias if </w:t>
      </w:r>
      <m:oMath>
        <m:r>
          <w:rPr>
            <w:rFonts w:ascii="Cambria Math" w:eastAsiaTheme="minorEastAsia" w:hAnsi="Cambria Math"/>
          </w:rPr>
          <m:t>Y⊥S|X</m:t>
        </m:r>
      </m:oMath>
      <w:r>
        <w:rPr>
          <w:rFonts w:eastAsiaTheme="minorEastAsia"/>
        </w:rPr>
        <w:t xml:space="preserve">. Building on those results, </w:t>
      </w:r>
      <w:r>
        <w:rPr>
          <w:rFonts w:eastAsiaTheme="minorEastAsia"/>
        </w:rPr>
        <w:fldChar w:fldCharType="begin"/>
      </w:r>
      <w:r>
        <w:rPr>
          <w:rFonts w:eastAsiaTheme="minorEastAsia"/>
        </w:rPr>
        <w:instrText xml:space="preserve"> ADDIN EN.CITE &lt;EndNote&gt;&lt;Cite AuthorYear="1"&gt;&lt;Author&gt;Mathur&lt;/Author&gt;&lt;Year&gt;2025&lt;/Year&gt;&lt;RecNum&gt;206&lt;/RecNum&gt;&lt;DisplayText&gt;Mathur et al. (2025)&lt;/DisplayText&gt;&lt;record&gt;&lt;rec-number&gt;206&lt;/rec-number&gt;&lt;foreign-keys&gt;&lt;key app="EN" db-id="re9pf2as9p2ppkez59uxz55v029dp2sta2pt" timestamp="1761303999"&gt;206&lt;/key&gt;&lt;/foreign-keys&gt;&lt;ref-type name="Unpublished Work"&gt;34&lt;/ref-type&gt;&lt;contributors&gt;&lt;authors&gt;&lt;author&gt;Mathur, Maya&lt;/author&gt;&lt;author&gt;VanderWeele, Tyler J.&lt;/author&gt;&lt;author&gt;Shpitser, Ilya&lt;/author&gt;&lt;/authors&gt;&lt;/contributors&gt;&lt;titles&gt;&lt;title&gt;A Common-cause Principle for Eliminating Selection Bias in Causal Estimands Through Covariate Adjustment&lt;/title&gt;&lt;/titles&gt;&lt;dates&gt;&lt;year&gt;2025&lt;/year&gt;&lt;/dates&gt;&lt;urls&gt;&lt;/urls&gt;&lt;electronic-resource-num&gt;10.31219/osf.io/ths4e&lt;/electronic-resource-num&gt;&lt;/record&gt;&lt;/Cite&gt;&lt;/EndNote&gt;</w:instrText>
      </w:r>
      <w:r>
        <w:rPr>
          <w:rFonts w:eastAsiaTheme="minorEastAsia"/>
        </w:rPr>
        <w:fldChar w:fldCharType="separate"/>
      </w:r>
      <w:r>
        <w:rPr>
          <w:rFonts w:eastAsiaTheme="minorEastAsia"/>
          <w:noProof/>
        </w:rPr>
        <w:t>Mathur et al. (2025)</w:t>
      </w:r>
      <w:r>
        <w:rPr>
          <w:rFonts w:eastAsiaTheme="minorEastAsia"/>
        </w:rPr>
        <w:fldChar w:fldCharType="end"/>
      </w:r>
      <w:r>
        <w:rPr>
          <w:rFonts w:eastAsiaTheme="minorEastAsia"/>
        </w:rPr>
        <w:t xml:space="preserve"> investigated how to construct sufficient adjustment sets for selection bias. </w:t>
      </w:r>
    </w:p>
    <w:p w14:paraId="588976B4" w14:textId="2B417385" w:rsidR="00545038" w:rsidRDefault="00545038" w:rsidP="00545038">
      <w:pPr>
        <w:jc w:val="both"/>
        <w:rPr>
          <w:rFonts w:eastAsiaTheme="minorEastAsia"/>
        </w:rPr>
      </w:pPr>
      <w:r>
        <w:rPr>
          <w:rFonts w:eastAsiaTheme="minorEastAsia"/>
        </w:rPr>
        <w:t xml:space="preserve">In principle, such results could be used to detect selection bias in MR studies given a particular causal diagram, including both collider bias and bias due to heterogeneity. For example, consider the two DAGs of Figure S2. Application of the standard rules of d-separation in these causal diagrams suggests that collider bias does not occur, as there is only one cause of the conditioned variable </w:t>
      </w:r>
      <m:oMath>
        <m:r>
          <w:rPr>
            <w:rFonts w:ascii="Cambria Math" w:eastAsiaTheme="minorEastAsia" w:hAnsi="Cambria Math"/>
          </w:rPr>
          <m:t>S</m:t>
        </m:r>
      </m:oMath>
      <w:r>
        <w:rPr>
          <w:rFonts w:eastAsiaTheme="minorEastAsia"/>
        </w:rPr>
        <w:t xml:space="preserve"> in each diagram. However, selection bias due to effect heterogeneity can still occur if the </w:t>
      </w:r>
      <m:oMath>
        <m:r>
          <w:rPr>
            <w:rFonts w:ascii="Cambria Math" w:eastAsiaTheme="minorEastAsia" w:hAnsi="Cambria Math"/>
          </w:rPr>
          <m:t>X-Y</m:t>
        </m:r>
      </m:oMath>
      <w:r>
        <w:rPr>
          <w:rFonts w:eastAsiaTheme="minorEastAsia"/>
        </w:rPr>
        <w:t xml:space="preserve"> causal effect is modified by </w:t>
      </w:r>
      <m:oMath>
        <m:r>
          <w:rPr>
            <w:rFonts w:ascii="Cambria Math" w:eastAsiaTheme="minorEastAsia" w:hAnsi="Cambria Math"/>
          </w:rPr>
          <m:t>U</m:t>
        </m:r>
      </m:oMath>
      <w:r>
        <w:rPr>
          <w:rFonts w:eastAsiaTheme="minorEastAsia"/>
        </w:rPr>
        <w:t xml:space="preserve"> (in Figure S2a) or </w:t>
      </w:r>
      <m:oMath>
        <m:r>
          <w:rPr>
            <w:rFonts w:ascii="Cambria Math" w:eastAsiaTheme="minorEastAsia" w:hAnsi="Cambria Math"/>
          </w:rPr>
          <m:t>M</m:t>
        </m:r>
      </m:oMath>
      <w:r>
        <w:rPr>
          <w:rFonts w:eastAsiaTheme="minorEastAsia"/>
        </w:rPr>
        <w:t xml:space="preserve"> (in Figure S2b). Accordingly, an application of the results of </w:t>
      </w:r>
      <w:r>
        <w:rPr>
          <w:rFonts w:eastAsiaTheme="minorEastAsia"/>
        </w:rPr>
        <w:fldChar w:fldCharType="begin"/>
      </w:r>
      <w:r>
        <w:rPr>
          <w:rFonts w:eastAsiaTheme="minorEastAsia"/>
        </w:rPr>
        <w:instrText xml:space="preserve"> ADDIN EN.CITE &lt;EndNote&gt;&lt;Cite AuthorYear="1"&gt;&lt;Author&gt;Bareinboim&lt;/Author&gt;&lt;Year&gt;2014&lt;/Year&gt;&lt;RecNum&gt;202&lt;/RecNum&gt;&lt;DisplayText&gt;Bareinboim et al. (2014)&lt;/DisplayText&gt;&lt;record&gt;&lt;rec-number&gt;202&lt;/rec-number&gt;&lt;foreign-keys&gt;&lt;key app="EN" db-id="re9pf2as9p2ppkez59uxz55v029dp2sta2pt" timestamp="1760958589"&gt;202&lt;/key&gt;&lt;/foreign-keys&gt;&lt;ref-type name="Journal Article"&gt;17&lt;/ref-type&gt;&lt;contributors&gt;&lt;authors&gt;&lt;author&gt;Bareinboim, Elias&lt;/author&gt;&lt;author&gt;Tian, Jin&lt;/author&gt;&lt;author&gt;Pearl, Judea&lt;/author&gt;&lt;/authors&gt;&lt;/contributors&gt;&lt;titles&gt;&lt;title&gt;Recovering from Selection Bias in Causal and Statistical Inference&lt;/title&gt;&lt;secondary-title&gt;Proceedings of the AAAI Conference on Artificial Intelligence&lt;/secondary-title&gt;&lt;/titles&gt;&lt;periodical&gt;&lt;full-title&gt;Proceedings of the AAAI Conference on Artificial Intelligence&lt;/full-title&gt;&lt;/periodical&gt;&lt;volume&gt;28&lt;/volume&gt;&lt;number&gt;1&lt;/number&gt;&lt;section&gt;AAAI Technical Track: Reasoning under Uncertainty&lt;/section&gt;&lt;dates&gt;&lt;year&gt;2014&lt;/year&gt;&lt;pub-dates&gt;&lt;date&gt;06/21&lt;/date&gt;&lt;/pub-dates&gt;&lt;/dates&gt;&lt;urls&gt;&lt;related-urls&gt;&lt;url&gt;https://ojs.aaai.org/index.php/AAAI/article/view/9074&lt;/url&gt;&lt;/related-urls&gt;&lt;/urls&gt;&lt;electronic-resource-num&gt;10.1609/aaai.v28i1.9074&lt;/electronic-resource-num&gt;&lt;access-date&gt;2025/10/20&lt;/access-date&gt;&lt;/record&gt;&lt;/Cite&gt;&lt;/EndNote&gt;</w:instrText>
      </w:r>
      <w:r>
        <w:rPr>
          <w:rFonts w:eastAsiaTheme="minorEastAsia"/>
        </w:rPr>
        <w:fldChar w:fldCharType="separate"/>
      </w:r>
      <w:r>
        <w:rPr>
          <w:rFonts w:eastAsiaTheme="minorEastAsia"/>
          <w:noProof/>
        </w:rPr>
        <w:t>Bareinboim et al. (2014)</w:t>
      </w:r>
      <w:r>
        <w:rPr>
          <w:rFonts w:eastAsiaTheme="minorEastAsia"/>
        </w:rPr>
        <w:fldChar w:fldCharType="end"/>
      </w:r>
      <w:r>
        <w:rPr>
          <w:rFonts w:eastAsiaTheme="minorEastAsia"/>
        </w:rPr>
        <w:t xml:space="preserve"> suggests that bias can occur in either of the two diagrams, as the outcome is not independent of the selection variable. Note that Figure S2a represents the scenario where </w:t>
      </w:r>
      <m:oMath>
        <m:r>
          <w:rPr>
            <w:rFonts w:ascii="Cambria Math" w:eastAsiaTheme="minorEastAsia" w:hAnsi="Cambria Math"/>
          </w:rPr>
          <m:t>U</m:t>
        </m:r>
      </m:oMath>
      <w:r>
        <w:rPr>
          <w:rFonts w:eastAsiaTheme="minorEastAsia"/>
        </w:rPr>
        <w:t xml:space="preserve"> affects selection, which was included in Table 1 of our manuscript and claimed to be free of bias; this is because we were focusing on collider bias in that table.</w:t>
      </w:r>
    </w:p>
    <w:p w14:paraId="2C9BBBA6" w14:textId="77777777" w:rsidR="00545038" w:rsidRDefault="00545038" w:rsidP="00545038">
      <w:pPr>
        <w:jc w:val="both"/>
        <w:rPr>
          <w:rFonts w:eastAsiaTheme="minorEastAsia"/>
        </w:rPr>
      </w:pPr>
    </w:p>
    <w:p w14:paraId="6D7A8F97" w14:textId="77777777" w:rsidR="00545038" w:rsidRDefault="00545038" w:rsidP="00545038">
      <w:pPr>
        <w:jc w:val="center"/>
        <w:rPr>
          <w:rFonts w:eastAsiaTheme="minorEastAsia"/>
        </w:rPr>
      </w:pPr>
      <w:r w:rsidRPr="00674D14">
        <w:rPr>
          <w:rFonts w:eastAsiaTheme="minorEastAsia"/>
          <w:noProof/>
        </w:rPr>
        <w:drawing>
          <wp:inline distT="0" distB="0" distL="0" distR="0" wp14:anchorId="7BBC2B5B" wp14:editId="7CD84255">
            <wp:extent cx="4728258" cy="1628155"/>
            <wp:effectExtent l="0" t="0" r="0" b="0"/>
            <wp:docPr id="883014128" name="Picture 1" descr="A diagram of a triangle with a triangle and a triangle with a triangle and a triangle with a triangle and a triangle with a triangle and a triangle with a triangle and a triangle with a triangle a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014128" name="Picture 1" descr="A diagram of a triangle with a triangle and a triangle with a triangle and a triangle with a triangle and a triangle with a triangle and a triangle with a triangle and a triangle with a triangle and&#10;&#10;AI-generated content may be incorrect."/>
                    <pic:cNvPicPr/>
                  </pic:nvPicPr>
                  <pic:blipFill>
                    <a:blip r:embed="rId7"/>
                    <a:stretch>
                      <a:fillRect/>
                    </a:stretch>
                  </pic:blipFill>
                  <pic:spPr>
                    <a:xfrm>
                      <a:off x="0" y="0"/>
                      <a:ext cx="4741634" cy="1632761"/>
                    </a:xfrm>
                    <a:prstGeom prst="rect">
                      <a:avLst/>
                    </a:prstGeom>
                  </pic:spPr>
                </pic:pic>
              </a:graphicData>
            </a:graphic>
          </wp:inline>
        </w:drawing>
      </w:r>
    </w:p>
    <w:p w14:paraId="11E38E37" w14:textId="77777777" w:rsidR="00545038" w:rsidRDefault="00545038" w:rsidP="00545038">
      <w:pPr>
        <w:jc w:val="both"/>
        <w:rPr>
          <w:rFonts w:eastAsiaTheme="minorEastAsia"/>
        </w:rPr>
      </w:pPr>
      <w:r>
        <w:rPr>
          <w:rFonts w:eastAsiaTheme="minorEastAsia"/>
        </w:rPr>
        <w:t xml:space="preserve">Figure S2: MR analyses where collier bias is not induced by conditioning on selection, but selection bias due to effect modification can still be induced. </w:t>
      </w:r>
    </w:p>
    <w:p w14:paraId="61D39F48" w14:textId="77777777" w:rsidR="00545038" w:rsidRDefault="00545038" w:rsidP="00545038">
      <w:pPr>
        <w:jc w:val="both"/>
        <w:rPr>
          <w:rFonts w:eastAsiaTheme="minorEastAsia"/>
        </w:rPr>
      </w:pPr>
    </w:p>
    <w:p w14:paraId="0E927C0E" w14:textId="4622E01D" w:rsidR="00545038" w:rsidRDefault="00545038" w:rsidP="00545038">
      <w:pPr>
        <w:jc w:val="both"/>
        <w:rPr>
          <w:rFonts w:eastAsiaTheme="minorEastAsia"/>
        </w:rPr>
      </w:pPr>
      <w:r>
        <w:rPr>
          <w:rFonts w:eastAsiaTheme="minorEastAsia"/>
        </w:rPr>
        <w:t xml:space="preserve">It is also worth noting that the graphical criteria discussed above are designed to detect bias in the (conditional or interventional) distribution of the outcome given the exposure. In MR analyses, the parameter of interest is often more specific and represents an average causal effect under homogeneity, or an average causal effect in compliers under monotonicity </w:t>
      </w:r>
      <w:r>
        <w:rPr>
          <w:rFonts w:eastAsiaTheme="minorEastAsia"/>
        </w:rPr>
        <w:fldChar w:fldCharType="begin"/>
      </w:r>
      <w:r>
        <w:rPr>
          <w:rFonts w:eastAsiaTheme="minorEastAsia"/>
        </w:rPr>
        <w:instrText xml:space="preserve"> ADDIN EN.CITE &lt;EndNote&gt;&lt;Cite&gt;&lt;Author&gt;Hernan&lt;/Author&gt;&lt;Year&gt;2024&lt;/Year&gt;&lt;RecNum&gt;61&lt;/RecNum&gt;&lt;DisplayText&gt;(Hernan and Robins 2024)&lt;/DisplayText&gt;&lt;record&gt;&lt;rec-number&gt;61&lt;/rec-number&gt;&lt;foreign-keys&gt;&lt;key app="EN" db-id="re9pf2as9p2ppkez59uxz55v029dp2sta2pt" timestamp="1739185429"&gt;61&lt;/key&gt;&lt;/foreign-keys&gt;&lt;ref-type name="Book"&gt;6&lt;/ref-type&gt;&lt;contributors&gt;&lt;authors&gt;&lt;author&gt;Hernan, Miguel A.&lt;/author&gt;&lt;author&gt;Robins, James M.&lt;/author&gt;&lt;/authors&gt;&lt;/contributors&gt;&lt;titles&gt;&lt;title&gt;Causal Inference: What If&lt;/title&gt;&lt;/titles&gt;&lt;dates&gt;&lt;year&gt;2024&lt;/year&gt;&lt;/dates&gt;&lt;publisher&gt;Boca Raton: Chapman \&amp;amp; Hall&lt;/publisher&gt;&lt;urls&gt;&lt;/urls&gt;&lt;/record&gt;&lt;/Cite&gt;&lt;/EndNote&gt;</w:instrText>
      </w:r>
      <w:r>
        <w:rPr>
          <w:rFonts w:eastAsiaTheme="minorEastAsia"/>
        </w:rPr>
        <w:fldChar w:fldCharType="separate"/>
      </w:r>
      <w:r>
        <w:rPr>
          <w:rFonts w:eastAsiaTheme="minorEastAsia"/>
          <w:noProof/>
        </w:rPr>
        <w:t>(Hernan and Robins 2024)</w:t>
      </w:r>
      <w:r>
        <w:rPr>
          <w:rFonts w:eastAsiaTheme="minorEastAsia"/>
        </w:rPr>
        <w:fldChar w:fldCharType="end"/>
      </w:r>
      <w:r>
        <w:rPr>
          <w:rFonts w:eastAsiaTheme="minorEastAsia"/>
        </w:rPr>
        <w:t xml:space="preserve">. Therefore, even in analyses where there is selection bias in the outcome distribution, that bias may not affect the MR estimate itself. Graphical criteria for selection bias in the MR </w:t>
      </w:r>
      <w:proofErr w:type="spellStart"/>
      <w:r>
        <w:rPr>
          <w:rFonts w:eastAsiaTheme="minorEastAsia"/>
        </w:rPr>
        <w:t>estimand</w:t>
      </w:r>
      <w:proofErr w:type="spellEnd"/>
      <w:r>
        <w:rPr>
          <w:rFonts w:eastAsiaTheme="minorEastAsia"/>
        </w:rPr>
        <w:t xml:space="preserve"> are harder to construct without making parametric modelling assumptions. </w:t>
      </w:r>
      <w:r>
        <w:rPr>
          <w:rFonts w:eastAsiaTheme="minorEastAsia"/>
        </w:rPr>
        <w:fldChar w:fldCharType="begin"/>
      </w:r>
      <w:r>
        <w:rPr>
          <w:rFonts w:eastAsiaTheme="minorEastAsia"/>
        </w:rPr>
        <w:instrText xml:space="preserve"> ADDIN EN.CITE &lt;EndNote&gt;&lt;Cite AuthorYear="1"&gt;&lt;Author&gt;Bareinboim&lt;/Author&gt;&lt;Year&gt;2011&lt;/Year&gt;&lt;RecNum&gt;203&lt;/RecNum&gt;&lt;DisplayText&gt;Bareinboim and Pearl (2011)&lt;/DisplayText&gt;&lt;record&gt;&lt;rec-number&gt;203&lt;/rec-number&gt;&lt;foreign-keys&gt;&lt;key app="EN" db-id="re9pf2as9p2ppkez59uxz55v029dp2sta2pt" timestamp="1760958879"&gt;203&lt;/key&gt;&lt;/foreign-keys&gt;&lt;ref-type name="Conference Paper"&gt;47&lt;/ref-type&gt;&lt;contributors&gt;&lt;authors&gt;&lt;author&gt;Elias Bareinboim&lt;/author&gt;&lt;author&gt;Judea Pearl&lt;/author&gt;&lt;/authors&gt;&lt;/contributors&gt;&lt;titles&gt;&lt;title&gt;Controlling selection bias in causal inference&lt;/title&gt;&lt;secondary-title&gt;Proceedings of the Twenty-Fifth AAAI Conference on Artificial Intelligence&lt;/secondary-title&gt;&lt;/titles&gt;&lt;pages&gt;1754–1755&lt;/pages&gt;&lt;dates&gt;&lt;year&gt;2011&lt;/year&gt;&lt;/dates&gt;&lt;pub-location&gt;San Francisco, California&lt;/pub-location&gt;&lt;publisher&gt;AAAI Press&lt;/publisher&gt;&lt;urls&gt;&lt;/urls&gt;&lt;/record&gt;&lt;/Cite&gt;&lt;/EndNote&gt;</w:instrText>
      </w:r>
      <w:r>
        <w:rPr>
          <w:rFonts w:eastAsiaTheme="minorEastAsia"/>
        </w:rPr>
        <w:fldChar w:fldCharType="separate"/>
      </w:r>
      <w:r>
        <w:rPr>
          <w:rFonts w:eastAsiaTheme="minorEastAsia"/>
          <w:noProof/>
        </w:rPr>
        <w:t>Bareinboim and Pearl (2011)</w:t>
      </w:r>
      <w:r>
        <w:rPr>
          <w:rFonts w:eastAsiaTheme="minorEastAsia"/>
        </w:rPr>
        <w:fldChar w:fldCharType="end"/>
      </w:r>
      <w:r>
        <w:rPr>
          <w:rFonts w:eastAsiaTheme="minorEastAsia"/>
        </w:rPr>
        <w:t xml:space="preserve"> discussed conditions for estimating exposure-outcome odds ratios in the presence of selection.</w:t>
      </w:r>
    </w:p>
    <w:p w14:paraId="24ADD1F8" w14:textId="77777777" w:rsidR="00545038" w:rsidRDefault="00545038" w:rsidP="00545038">
      <w:pPr>
        <w:jc w:val="both"/>
        <w:rPr>
          <w:rFonts w:eastAsiaTheme="minorEastAsia"/>
        </w:rPr>
      </w:pPr>
      <w:r>
        <w:rPr>
          <w:rFonts w:eastAsiaTheme="minorEastAsia"/>
        </w:rPr>
        <w:t xml:space="preserve">The causal diagram of Figure S2b is worth elaborating on, as it represents a selection mechanism not covered in the main part of this manuscript. In Table 1, we considered scenarios where the MR instrument, confounder, exposure and outcome are causes of selection. In practice, however, these variables can relate to selection via common causes, without directly causing it. In this case, collider bias will not be induced: in Figure S2b, conditioning on </w:t>
      </w:r>
      <m:oMath>
        <m:r>
          <w:rPr>
            <w:rFonts w:ascii="Cambria Math" w:eastAsiaTheme="minorEastAsia" w:hAnsi="Cambria Math"/>
          </w:rPr>
          <m:t>S</m:t>
        </m:r>
      </m:oMath>
      <w:r>
        <w:rPr>
          <w:rFonts w:eastAsiaTheme="minorEastAsia"/>
        </w:rPr>
        <w:t xml:space="preserve"> does not open any paths from </w:t>
      </w:r>
      <m:oMath>
        <m:r>
          <w:rPr>
            <w:rFonts w:ascii="Cambria Math" w:eastAsiaTheme="minorEastAsia" w:hAnsi="Cambria Math"/>
          </w:rPr>
          <m:t>G</m:t>
        </m:r>
      </m:oMath>
      <w:r>
        <w:rPr>
          <w:rFonts w:eastAsiaTheme="minorEastAsia"/>
        </w:rPr>
        <w:t xml:space="preserve"> to </w:t>
      </w:r>
      <m:oMath>
        <m:r>
          <w:rPr>
            <w:rFonts w:ascii="Cambria Math" w:eastAsiaTheme="minorEastAsia" w:hAnsi="Cambria Math"/>
          </w:rPr>
          <m:t>Y</m:t>
        </m:r>
      </m:oMath>
      <w:r>
        <w:rPr>
          <w:rFonts w:eastAsiaTheme="minorEastAsia"/>
        </w:rPr>
        <w:t xml:space="preserve">. Hence, we did not consider these selection mechanisms when studying collider bias, although they can still induce selection bias due to heterogeneity. </w:t>
      </w:r>
    </w:p>
    <w:p w14:paraId="3B5CE95E" w14:textId="77777777" w:rsidR="00545038" w:rsidRDefault="00545038" w:rsidP="00545038">
      <w:pPr>
        <w:jc w:val="both"/>
        <w:rPr>
          <w:rFonts w:eastAsiaTheme="minorEastAsia"/>
        </w:rPr>
      </w:pPr>
    </w:p>
    <w:p w14:paraId="76717F8E" w14:textId="77777777" w:rsidR="00545038" w:rsidRPr="00BB0DE6" w:rsidRDefault="00545038" w:rsidP="00545038">
      <w:pPr>
        <w:rPr>
          <w:rFonts w:eastAsiaTheme="minorEastAsia"/>
          <w:b/>
          <w:bCs/>
        </w:rPr>
      </w:pPr>
      <w:r w:rsidRPr="00BB0DE6">
        <w:rPr>
          <w:rFonts w:eastAsiaTheme="minorEastAsia"/>
          <w:b/>
          <w:bCs/>
        </w:rPr>
        <w:t>Use of Age and Sex in Non-linear MR</w:t>
      </w:r>
    </w:p>
    <w:p w14:paraId="7B376491" w14:textId="7E1B5347" w:rsidR="00545038" w:rsidRDefault="00545038" w:rsidP="00545038">
      <w:pPr>
        <w:jc w:val="both"/>
      </w:pPr>
      <w:r>
        <w:t xml:space="preserve">Recently, negative controls have become central to an ongoing debate about the performance of non-linear MR methods. Here, we give a summary of how age and sex have been used in this setting and discuss possible implications of our work. The debate centres around the performance of two non-linear MR methods, namely the residual </w:t>
      </w:r>
      <w:r>
        <w:fldChar w:fldCharType="begin">
          <w:fldData xml:space="preserve">PEVuZE5vdGU+PENpdGU+PEF1dGhvcj5TdGFsZXk8L0F1dGhvcj48WWVhcj4yMDE3PC9ZZWFyPjxS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</w:fldData>
        </w:fldChar>
      </w:r>
      <w:r>
        <w:instrText xml:space="preserve"> ADDIN EN.CITE </w:instrText>
      </w:r>
      <w:r>
        <w:fldChar w:fldCharType="begin">
          <w:fldData xml:space="preserve">PEVuZE5vdGU+PENpdGU+PEF1dGhvcj5TdGFsZXk8L0F1dGhvcj48WWVhcj4yMDE3PC9ZZWFyPjxS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</w:fldData>
        </w:fldChar>
      </w:r>
      <w:r>
        <w:instrText xml:space="preserve"> ADDIN EN.CITE.DATA </w:instrText>
      </w:r>
      <w:r>
        <w:fldChar w:fldCharType="end"/>
      </w:r>
      <w:r>
        <w:fldChar w:fldCharType="separate"/>
      </w:r>
      <w:r>
        <w:rPr>
          <w:noProof/>
        </w:rPr>
        <w:t>(Staley and Burgess 2017)</w:t>
      </w:r>
      <w:r>
        <w:fldChar w:fldCharType="end"/>
      </w:r>
      <w:r>
        <w:t xml:space="preserve"> and the doubly ranked </w:t>
      </w:r>
      <w:r>
        <w:fldChar w:fldCharType="begin"/>
      </w:r>
      <w:r>
        <w:instrText xml:space="preserve"> ADDIN EN.CITE &lt;EndNote&gt;&lt;Cite&gt;&lt;Author&gt;Tian&lt;/Author&gt;&lt;Year&gt;2023&lt;/Year&gt;&lt;RecNum&gt;25&lt;/RecNum&gt;&lt;DisplayText&gt;(Tian et al. 2023)&lt;/DisplayText&gt;&lt;record&gt;&lt;rec-number&gt;25&lt;/rec-number&gt;&lt;foreign-keys&gt;&lt;key app="EN" db-id="wrptv2rejxevfgep05ixxp5tzzrdfdvesxpe" timestamp="1742926531"&gt;25&lt;/key&gt;&lt;/foreign-keys&gt;&lt;ref-type name="Journal Article"&gt;17&lt;/ref-type&gt;&lt;contributors&gt;&lt;authors&gt;&lt;author&gt;Tian, H.&lt;/author&gt;&lt;author&gt;Mason, A. M.&lt;/author&gt;&lt;author&gt;Liu, C.&lt;/author&gt;&lt;author&gt;Burgess, S.&lt;/author&gt;&lt;/authors&gt;&lt;/contributors&gt;&lt;auth-address&gt;MRC Biostatistics Unit, School of Clinical Medicine, University of Cambridge, Cambridge, United Kingdom.&amp;#xD;British Heart Foundation Cardiovascular Epidemiology Unit, Department of Public Health and Primary Care, University of Cambridge, Cambridge, United Kingdom.&lt;/auth-address&gt;&lt;titles&gt;&lt;title&gt;Relaxing parametric assumptions for non-linear Mendelian randomization using a doubly-ranked stratification method&lt;/title&gt;&lt;secondary-title&gt;PLoS Genet&lt;/secondary-title&gt;&lt;/titles&gt;&lt;periodical&gt;&lt;full-title&gt;PLoS Genet&lt;/full-title&gt;&lt;/periodical&gt;&lt;pages&gt;e1010823&lt;/pages&gt;&lt;volume&gt;19&lt;/volume&gt;&lt;number&gt;6&lt;/number&gt;&lt;edition&gt;20230630&lt;/edition&gt;&lt;keywords&gt;&lt;keyword&gt;*Mendelian Randomization Analysis/methods&lt;/keyword&gt;&lt;keyword&gt;Causality&lt;/keyword&gt;&lt;keyword&gt;Computer Simulation&lt;/keyword&gt;&lt;keyword&gt;Bias&lt;/keyword&gt;&lt;keyword&gt;Blood Pressure/genetics&lt;/keyword&gt;&lt;/keywords&gt;&lt;dates&gt;&lt;year&gt;2023&lt;/year&gt;&lt;pub-dates&gt;&lt;date&gt;Jun&lt;/date&gt;&lt;/pub-dates&gt;&lt;/dates&gt;&lt;isbn&gt;1553-7404 (Electronic)&amp;#xD;1553-7390 (Print)&amp;#xD;1553-7390 (Linking)&lt;/isbn&gt;&lt;accession-num&gt;37390109&lt;/accession-num&gt;&lt;urls&gt;&lt;related-urls&gt;&lt;url&gt;https://www.ncbi.nlm.nih.gov/pubmed/37390109&lt;/url&gt;&lt;/related-urls&gt;&lt;/urls&gt;&lt;custom1&gt;The authors declare no potential conflict of interests.&lt;/custom1&gt;&lt;custom2&gt;PMC10343089&lt;/custom2&gt;&lt;electronic-resource-num&gt;10.1371/journal.pgen.1010823&lt;/electronic-resource-num&gt;&lt;remote-database-name&gt;Medline&lt;/remote-database-name&gt;&lt;remote-database-provider&gt;NLM&lt;/remote-database-provider&gt;&lt;/record&gt;&lt;/Cite&gt;&lt;/EndNote&gt;</w:instrText>
      </w:r>
      <w:r>
        <w:fldChar w:fldCharType="separate"/>
      </w:r>
      <w:r>
        <w:rPr>
          <w:noProof/>
        </w:rPr>
        <w:t>(Tian et al. 2023)</w:t>
      </w:r>
      <w:r>
        <w:fldChar w:fldCharType="end"/>
      </w:r>
      <w:r>
        <w:t xml:space="preserve"> stratification method. Recently, </w:t>
      </w:r>
      <w: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instrText xml:space="preserve"> ADDIN EN.CITE </w:instrText>
      </w:r>
      <w: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instrText xml:space="preserve"> ADDIN EN.CITE.DATA </w:instrText>
      </w:r>
      <w:r>
        <w:fldChar w:fldCharType="end"/>
      </w:r>
      <w:r>
        <w:fldChar w:fldCharType="separate"/>
      </w:r>
      <w:r>
        <w:rPr>
          <w:noProof/>
        </w:rPr>
        <w:t>Wade et al. (2023)</w:t>
      </w:r>
      <w:r>
        <w:fldChar w:fldCharType="end"/>
      </w:r>
      <w:r>
        <w:t xml:space="preserve"> and </w:t>
      </w:r>
      <w: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instrText xml:space="preserve"> ADDIN EN.CITE </w:instrText>
      </w:r>
      <w: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instrText xml:space="preserve"> ADDIN EN.CITE.DATA </w:instrText>
      </w:r>
      <w:r>
        <w:fldChar w:fldCharType="end"/>
      </w:r>
      <w:r>
        <w:fldChar w:fldCharType="separate"/>
      </w:r>
      <w:r>
        <w:rPr>
          <w:noProof/>
        </w:rPr>
        <w:t>Hamilton et al. (2024)</w:t>
      </w:r>
      <w:r>
        <w:fldChar w:fldCharType="end"/>
      </w:r>
      <w:r>
        <w:t xml:space="preserve"> used age and sex as negative control outcomes to assess the performance of these methods with real data. </w: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Wade et al. (2023)</w:t>
      </w:r>
      <w:r>
        <w:rPr>
          <w:rFonts w:eastAsiaTheme="minorEastAsia"/>
        </w:rPr>
        <w:fldChar w:fldCharType="end"/>
      </w:r>
      <w:r>
        <w:rPr>
          <w:rFonts w:eastAsiaTheme="minorEastAsia"/>
        </w:rPr>
        <w:t xml:space="preserve"> conducted a non-linear MR analysis of the effects of BMI on sex using the residual and doubly ranked methods. </w:t>
      </w:r>
      <w:r>
        <w:rPr>
          <w:rFonts w:eastAsiaTheme="minorEastAsia"/>
        </w:rP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rPr>
          <w:rFonts w:eastAsiaTheme="minorEastAsia"/>
        </w:rPr>
        <w:instrText xml:space="preserve"> ADDIN EN.CITE </w:instrText>
      </w:r>
      <w:r>
        <w:rPr>
          <w:rFonts w:eastAsiaTheme="minorEastAsia"/>
        </w:rP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Hamilton et al. (2024)</w:t>
      </w:r>
      <w:r>
        <w:rPr>
          <w:rFonts w:eastAsiaTheme="minorEastAsia"/>
        </w:rPr>
        <w:fldChar w:fldCharType="end"/>
      </w:r>
      <w:r>
        <w:rPr>
          <w:rFonts w:eastAsiaTheme="minorEastAsia"/>
        </w:rPr>
        <w:t xml:space="preserve"> conducted four similar analyses, using either BMI or vitamin D levels as the exposure and either age or sex as outcome. The authors observed spurious effects, especially when the exposure was BMI. </w:t>
      </w:r>
      <w:r>
        <w:t xml:space="preserve">These findings could be due to violations of the specific assumptions made by the non-linear MR methods </w:t>
      </w:r>
      <w:r>
        <w:fldChar w:fldCharType="begin">
          <w:fldData xml:space="preserve">PEVuZE5vdGU+PENpdGU+PEF1dGhvcj5IYW1pbHRvbjwvQXV0aG9yPjxZZWFyPjIwMjU8L1llYXI+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IYW1pbHRvbjwvQXV0aG9yPjxZZWFyPjIwMjU8L1llYXI+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fldChar w:fldCharType="separate"/>
      </w:r>
      <w:r>
        <w:rPr>
          <w:noProof/>
        </w:rPr>
        <w:t>(Hamilton et al. 2025)</w:t>
      </w:r>
      <w:r>
        <w:fldChar w:fldCharType="end"/>
      </w:r>
      <w:r>
        <w:t>, or they could be explained by selection bias and other sources of bias that are inherent in the datasets used.</w:t>
      </w:r>
    </w:p>
    <w:p w14:paraId="171A03CB" w14:textId="77777777" w:rsidR="00545038" w:rsidRDefault="00545038" w:rsidP="00545038">
      <w:pPr>
        <w:jc w:val="both"/>
        <w:rPr>
          <w:rFonts w:eastAsiaTheme="minorEastAsia"/>
        </w:rPr>
      </w:pPr>
      <w:r>
        <w:rPr>
          <w:rFonts w:eastAsiaTheme="minorEastAsia"/>
        </w:rPr>
        <w:t xml:space="preserve">Both </w:t>
      </w:r>
      <w: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instrText xml:space="preserve"> ADDIN EN.CITE </w:instrText>
      </w:r>
      <w: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instrText xml:space="preserve"> ADDIN EN.CITE.DATA </w:instrText>
      </w:r>
      <w:r>
        <w:fldChar w:fldCharType="end"/>
      </w:r>
      <w:r>
        <w:fldChar w:fldCharType="separate"/>
      </w:r>
      <w:r>
        <w:rPr>
          <w:noProof/>
        </w:rPr>
        <w:t>Wade et al. (2023)</w:t>
      </w:r>
      <w:r>
        <w:fldChar w:fldCharType="end"/>
      </w:r>
      <w:r>
        <w:t xml:space="preserve"> and </w:t>
      </w:r>
      <w: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instrText xml:space="preserve"> ADDIN EN.CITE </w:instrText>
      </w:r>
      <w: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instrText xml:space="preserve"> ADDIN EN.CITE.DATA </w:instrText>
      </w:r>
      <w:r>
        <w:fldChar w:fldCharType="end"/>
      </w:r>
      <w:r>
        <w:fldChar w:fldCharType="separate"/>
      </w:r>
      <w:r>
        <w:rPr>
          <w:noProof/>
        </w:rPr>
        <w:t>Hamilton et al. (2024)</w:t>
      </w:r>
      <w:r>
        <w:fldChar w:fldCharType="end"/>
      </w:r>
      <w:r>
        <w:t xml:space="preserve"> </w:t>
      </w:r>
      <w:r>
        <w:rPr>
          <w:rFonts w:eastAsiaTheme="minorEastAsia"/>
        </w:rPr>
        <w:t xml:space="preserve">used data from the UK Biobank, and it is known that females and older individuals had higher participation rates in the study </w:t>
      </w:r>
      <w:r>
        <w:rPr>
          <w:rFonts w:eastAsiaTheme="minorEastAsia"/>
        </w:rPr>
        <w:fldChar w:fldCharType="begin">
          <w:fldData xml:space="preserve">PEVuZE5vdGU+PENpdGU+PEF1dGhvcj5Gcnk8L0F1dGhvcj48WWVhcj4yMDE3PC9ZZWFyPjxSZWNO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PEF1dGhvcj5Gcnk8L0F1dGhvcj48WWVhcj4yMDE3PC9ZZWFyPjxSZWNO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Fry et al. 2017)</w:t>
      </w:r>
      <w:r>
        <w:rPr>
          <w:rFonts w:eastAsiaTheme="minorEastAsia"/>
        </w:rPr>
        <w:fldChar w:fldCharType="end"/>
      </w:r>
      <w:r>
        <w:rPr>
          <w:rFonts w:eastAsiaTheme="minorEastAsia"/>
        </w:rPr>
        <w:t xml:space="preserve">. It is therefore possible that these negative control analyses may be biased by selection. A similar argument was made by </w:t>
      </w:r>
      <w:r>
        <w:rPr>
          <w:rFonts w:eastAsiaTheme="minorEastAsia"/>
        </w:rPr>
        <w:fldChar w:fldCharType="begin"/>
      </w:r>
      <w:r>
        <w:rPr>
          <w:rFonts w:eastAsiaTheme="minorEastAsia"/>
        </w:rPr>
        <w:instrText xml:space="preserve"> ADDIN EN.CITE &lt;EndNote&gt;&lt;Cite AuthorYear="1"&gt;&lt;Author&gt;Schooling&lt;/Author&gt;&lt;Year&gt;2024&lt;/Year&gt;&lt;RecNum&gt;32&lt;/RecNum&gt;&lt;DisplayText&gt;Schooling and Yang (2024)&lt;/DisplayText&gt;&lt;record&gt;&lt;rec-number&gt;32&lt;/rec-number&gt;&lt;foreign-keys&gt;&lt;key app="EN" db-id="wrptv2rejxevfgep05ixxp5tzzrdfdvesxpe" timestamp="1742927726"&gt;32&lt;/key&gt;&lt;/foreign-keys&gt;&lt;ref-type name="Journal Article"&gt;17&lt;/ref-type&gt;&lt;contributors&gt;&lt;authors&gt;&lt;author&gt;Schooling, C. M.&lt;/author&gt;&lt;author&gt;Yang, G.&lt;/author&gt;&lt;/authors&gt;&lt;/contributors&gt;&lt;auth-address&gt;City University of New York, Graduate School of Public Health and Health Policy, New York, New York, USA.&amp;#xD;School of Public Health, Li Ka Shing Faculty of Medicine, The University of Hong Kong, Hong Kong, China.&lt;/auth-address&gt;&lt;titles&gt;&lt;title&gt;Importance of method assumptions: Response to &amp;quot;Challenges in undertaking nonlinear Mendelian randomization&amp;quot;&lt;/title&gt;&lt;secondary-title&gt;Obesity (Silver Spring)&lt;/secondary-title&gt;&lt;/titles&gt;&lt;periodical&gt;&lt;full-title&gt;Obesity (Silver Spring)&lt;/full-title&gt;&lt;/periodical&gt;&lt;pages&gt;1417-1418&lt;/pages&gt;&lt;volume&gt;32&lt;/volume&gt;&lt;number&gt;8&lt;/number&gt;&lt;edition&gt;20240521&lt;/edition&gt;&lt;keywords&gt;&lt;keyword&gt;Humans&lt;/keyword&gt;&lt;keyword&gt;*Mendelian Randomization Analysis&lt;/keyword&gt;&lt;keyword&gt;Obesity/genetics&lt;/keyword&gt;&lt;keyword&gt;Genome-Wide Association Study&lt;/keyword&gt;&lt;/keywords&gt;&lt;dates&gt;&lt;year&gt;2024&lt;/year&gt;&lt;pub-dates&gt;&lt;date&gt;Aug&lt;/date&gt;&lt;/pub-dates&gt;&lt;/dates&gt;&lt;isbn&gt;1930-739X (Electronic)&amp;#xD;1930-7381 (Linking)&lt;/isbn&gt;&lt;accession-num&gt;38773895&lt;/accession-num&gt;&lt;urls&gt;&lt;related-urls&gt;&lt;url&gt;https://www.ncbi.nlm.nih.gov/pubmed/38773895&lt;/url&gt;&lt;/related-urls&gt;&lt;/urls&gt;&lt;electronic-resource-num&gt;10.1002/oby.24055&lt;/electronic-resource-num&gt;&lt;remote-database-name&gt;Medline&lt;/remote-database-name&gt;&lt;remote-database-provider&gt;NLM&lt;/remote-database-provider&gt;&lt;/record&gt;&lt;/Cite&gt;&lt;/EndNote&gt;</w:instrText>
      </w:r>
      <w:r>
        <w:rPr>
          <w:rFonts w:eastAsiaTheme="minorEastAsia"/>
        </w:rPr>
        <w:fldChar w:fldCharType="separate"/>
      </w:r>
      <w:r>
        <w:rPr>
          <w:rFonts w:eastAsiaTheme="minorEastAsia"/>
          <w:noProof/>
        </w:rPr>
        <w:t>Schooling and Yang (2024)</w:t>
      </w:r>
      <w:r>
        <w:rPr>
          <w:rFonts w:eastAsiaTheme="minorEastAsia"/>
        </w:rPr>
        <w:fldChar w:fldCharType="end"/>
      </w:r>
      <w:r>
        <w:rPr>
          <w:rFonts w:eastAsiaTheme="minorEastAsia"/>
        </w:rPr>
        <w:t xml:space="preserve">, who noted that the negative control analysis of </w: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Wade et al. (2023)</w:t>
      </w:r>
      <w:r>
        <w:rPr>
          <w:rFonts w:eastAsiaTheme="minorEastAsia"/>
        </w:rPr>
        <w:fldChar w:fldCharType="end"/>
      </w:r>
      <w:r>
        <w:rPr>
          <w:rFonts w:eastAsiaTheme="minorEastAsia"/>
        </w:rPr>
        <w:t xml:space="preserve"> may be affected by survival bias. Given that </w: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Wade et al. (2023)</w:t>
      </w:r>
      <w:r>
        <w:rPr>
          <w:rFonts w:eastAsiaTheme="minorEastAsia"/>
        </w:rPr>
        <w:fldChar w:fldCharType="end"/>
      </w:r>
      <w:r>
        <w:rPr>
          <w:rFonts w:eastAsiaTheme="minorEastAsia"/>
        </w:rPr>
        <w:t xml:space="preserve"> used data from UK Biobank, we suspect that the bias is more likely to be caused by selective participation than survival, but these two types of bias are structurally similar. Nevertheless, both </w: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Wade et al. (2023)</w:t>
      </w:r>
      <w:r>
        <w:rPr>
          <w:rFonts w:eastAsiaTheme="minorEastAsia"/>
        </w:rPr>
        <w:fldChar w:fldCharType="end"/>
      </w:r>
      <w:r>
        <w:rPr>
          <w:rFonts w:eastAsiaTheme="minorEastAsia"/>
        </w:rPr>
        <w:t xml:space="preserve"> and </w:t>
      </w:r>
      <w:r>
        <w:rPr>
          <w:rFonts w:eastAsiaTheme="minorEastAsia"/>
        </w:rP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rPr>
          <w:rFonts w:eastAsiaTheme="minorEastAsia"/>
        </w:rPr>
        <w:instrText xml:space="preserve"> ADDIN EN.CITE </w:instrText>
      </w:r>
      <w:r>
        <w:rPr>
          <w:rFonts w:eastAsiaTheme="minorEastAsia"/>
        </w:rP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Hamilton et al. (2024)</w:t>
      </w:r>
      <w:r>
        <w:rPr>
          <w:rFonts w:eastAsiaTheme="minorEastAsia"/>
        </w:rPr>
        <w:fldChar w:fldCharType="end"/>
      </w:r>
      <w:r>
        <w:rPr>
          <w:rFonts w:eastAsiaTheme="minorEastAsia"/>
        </w:rPr>
        <w:t xml:space="preserve"> also conducted standard (linear) MR analyses, which ought to be susceptible to selection bias as well; </w:t>
      </w:r>
      <w:r>
        <w:rPr>
          <w:rFonts w:eastAsiaTheme="minorEastAsia"/>
        </w:rP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rPr>
          <w:rFonts w:eastAsiaTheme="minorEastAsia"/>
        </w:rPr>
        <w:instrText xml:space="preserve"> ADDIN EN.CITE </w:instrText>
      </w:r>
      <w:r>
        <w:rPr>
          <w:rFonts w:eastAsiaTheme="minorEastAsia"/>
        </w:rPr>
        <w:fldChar w:fldCharType="begin">
          <w:fldData xml:space="preserve">PEVuZE5vdGU+PENpdGUgQXV0aG9yWWVhcj0iMSI+PEF1dGhvcj5IYW1pbHRvbjwvQXV0aG9yPjxZ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Hamilton et al. (2024)</w:t>
      </w:r>
      <w:r>
        <w:rPr>
          <w:rFonts w:eastAsiaTheme="minorEastAsia"/>
        </w:rPr>
        <w:fldChar w:fldCharType="end"/>
      </w:r>
      <w:r>
        <w:rPr>
          <w:rFonts w:eastAsiaTheme="minorEastAsia"/>
        </w:rPr>
        <w:t xml:space="preserve"> observed no effects of BMI and Vitamin D on age and sex, while </w: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gQXV0aG9yWWVhcj0iMSI+PEF1dGhvcj5XYWRlPC9BdXRob3I+PFllYXI+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Wade et al. (2023)</w:t>
      </w:r>
      <w:r>
        <w:rPr>
          <w:rFonts w:eastAsiaTheme="minorEastAsia"/>
        </w:rPr>
        <w:fldChar w:fldCharType="end"/>
      </w:r>
      <w:r>
        <w:rPr>
          <w:rFonts w:eastAsiaTheme="minorEastAsia"/>
        </w:rPr>
        <w:t xml:space="preserve"> observed an effect of much smaller magnitude than in the non-linear MR analysis. This may suggest that non-linear MR is more susceptible to selection bias than linear MR, and we advocate for further research on this topic.</w:t>
      </w:r>
    </w:p>
    <w:p w14:paraId="5C1032A0" w14:textId="77777777" w:rsidR="00545038" w:rsidRDefault="00545038" w:rsidP="00545038">
      <w:pPr>
        <w:rPr>
          <w:rFonts w:eastAsiaTheme="minorEastAsia"/>
        </w:rPr>
      </w:pPr>
    </w:p>
    <w:p w14:paraId="74730095" w14:textId="77777777" w:rsidR="00545038" w:rsidRPr="00AC088B" w:rsidRDefault="00545038" w:rsidP="00545038">
      <w:pPr>
        <w:rPr>
          <w:rFonts w:eastAsiaTheme="minorEastAsia"/>
          <w:b/>
          <w:bCs/>
        </w:rPr>
      </w:pPr>
      <w:r>
        <w:rPr>
          <w:rFonts w:eastAsiaTheme="minorEastAsia"/>
          <w:b/>
          <w:bCs/>
        </w:rPr>
        <w:lastRenderedPageBreak/>
        <w:t xml:space="preserve">Additional Analyses for the </w:t>
      </w:r>
      <w:r w:rsidRPr="00AC088B">
        <w:rPr>
          <w:rFonts w:eastAsiaTheme="minorEastAsia"/>
          <w:b/>
          <w:bCs/>
        </w:rPr>
        <w:t xml:space="preserve">Real </w:t>
      </w:r>
      <w:r>
        <w:rPr>
          <w:rFonts w:eastAsiaTheme="minorEastAsia"/>
          <w:b/>
          <w:bCs/>
        </w:rPr>
        <w:t>D</w:t>
      </w:r>
      <w:r w:rsidRPr="00AC088B">
        <w:rPr>
          <w:rFonts w:eastAsiaTheme="minorEastAsia"/>
          <w:b/>
          <w:bCs/>
        </w:rPr>
        <w:t xml:space="preserve">ata </w:t>
      </w:r>
      <w:r>
        <w:rPr>
          <w:rFonts w:eastAsiaTheme="minorEastAsia"/>
          <w:b/>
          <w:bCs/>
        </w:rPr>
        <w:t>A</w:t>
      </w:r>
      <w:r w:rsidRPr="00AC088B">
        <w:rPr>
          <w:rFonts w:eastAsiaTheme="minorEastAsia"/>
          <w:b/>
          <w:bCs/>
        </w:rPr>
        <w:t>pplication</w:t>
      </w:r>
    </w:p>
    <w:p w14:paraId="7AEA59DF" w14:textId="77777777" w:rsidR="00545038" w:rsidRDefault="00545038" w:rsidP="00545038">
      <w:pPr>
        <w:jc w:val="both"/>
        <w:rPr>
          <w:rFonts w:eastAsiaTheme="minorEastAsia"/>
        </w:rPr>
      </w:pPr>
      <w:r>
        <w:rPr>
          <w:rFonts w:eastAsiaTheme="minorEastAsia"/>
        </w:rPr>
        <w:t xml:space="preserve">In our real-data application, we investigated selection bias in pairwise MR analyses between 19 traits in UK Biobank, using sex as a negative control outcome. As we have argued, when using sex as a negative control outcome, it is useful to also assess its relationship with the MR exposure, outcome, confounders and study participation. </w:t>
      </w:r>
    </w:p>
    <w:p w14:paraId="0B86C90F" w14:textId="77777777" w:rsidR="00545038" w:rsidRDefault="00545038" w:rsidP="00545038">
      <w:pPr>
        <w:jc w:val="both"/>
        <w:rPr>
          <w:rFonts w:eastAsiaTheme="minorEastAsia"/>
        </w:rPr>
      </w:pPr>
      <w:r>
        <w:rPr>
          <w:rFonts w:eastAsiaTheme="minorEastAsia"/>
        </w:rPr>
        <w:t xml:space="preserve">Sex is likely to affect UK Biobank participation, given that women make up 54.4% of the UK Biobank sample, compared to approximately 50.6% in the UK population. Given that we are conducting </w:t>
      </w:r>
      <w:proofErr w:type="gramStart"/>
      <w:r>
        <w:rPr>
          <w:rFonts w:eastAsiaTheme="minorEastAsia"/>
        </w:rPr>
        <w:t>a large number of</w:t>
      </w:r>
      <w:proofErr w:type="gramEnd"/>
      <w:r>
        <w:rPr>
          <w:rFonts w:eastAsiaTheme="minorEastAsia"/>
        </w:rPr>
        <w:t xml:space="preserve"> analyses here, it would be difficult to go through all of them and elaborate on the relationship between sex and the exposure, outcome and confounders in each analysis. Nevertheless, we suspect that sex is likely to relate to at least some of the 19 traits in our UKB analysis (e.g. height, smoking, alcohol consumption). As biological sex is determined at conception and not caused by other variables, these relationships can be depicted as a causal path from sex to these variables. Therefore, sex can be graphically represented as a variabl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Y</m:t>
            </m:r>
          </m:sub>
        </m:sSub>
      </m:oMath>
      <w:r>
        <w:rPr>
          <w:rFonts w:eastAsiaTheme="minorEastAsia"/>
        </w:rPr>
        <w:t xml:space="preserve"> that has a direct effect on selection </w:t>
      </w:r>
      <m:oMath>
        <m:r>
          <w:rPr>
            <w:rFonts w:ascii="Cambria Math" w:eastAsiaTheme="minorEastAsia" w:hAnsi="Cambria Math"/>
          </w:rPr>
          <m:t>S</m:t>
        </m:r>
      </m:oMath>
      <w:r>
        <w:rPr>
          <w:rFonts w:eastAsiaTheme="minorEastAsia"/>
        </w:rPr>
        <w:t xml:space="preserve"> and possible effects on </w:t>
      </w:r>
      <m:oMath>
        <m:r>
          <w:rPr>
            <w:rFonts w:ascii="Cambria Math" w:eastAsiaTheme="minorEastAsia" w:hAnsi="Cambria Math"/>
          </w:rPr>
          <m:t>X, U, Y</m:t>
        </m:r>
      </m:oMath>
      <w:r>
        <w:rPr>
          <w:rFonts w:eastAsiaTheme="minorEastAsia"/>
        </w:rPr>
        <w:t xml:space="preserve">. Note that if there are multiple causal pathways linking our negative control outcome to the other variables (exposure, outcome, instrument, confounders, selection), the negative control analysis will be biased if at least one of these pathways induces bias. This means that sex will exhibit a similar bias pattern in our applied analyses as the negative control variable </w:t>
      </w:r>
      <m:oMath>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Y</m:t>
            </m:r>
          </m:sub>
          <m:sup>
            <m:r>
              <w:rPr>
                <w:rFonts w:ascii="Cambria Math" w:eastAsiaTheme="minorEastAsia" w:hAnsi="Cambria Math"/>
              </w:rPr>
              <m:t>7</m:t>
            </m:r>
          </m:sup>
        </m:sSubSup>
      </m:oMath>
      <w:r>
        <w:rPr>
          <w:rFonts w:eastAsiaTheme="minorEastAsia"/>
        </w:rPr>
        <w:t xml:space="preserve"> in Table 1 of the manuscript. Therefore, it can provide a correct assessment of selection bias for 15 out of the 16 possible selection mechanisms and only yields misleading results in the “</w:t>
      </w:r>
      <m:oMath>
        <m:r>
          <w:rPr>
            <w:rFonts w:ascii="Cambria Math" w:eastAsiaTheme="minorEastAsia" w:hAnsi="Cambria Math"/>
          </w:rPr>
          <m:t>G→S</m:t>
        </m:r>
      </m:oMath>
      <w:r>
        <w:rPr>
          <w:rFonts w:eastAsiaTheme="minorEastAsia"/>
        </w:rPr>
        <w:t>” scenario where the instrument affects selection independently of the exposure, outcome and confounders. Thus, for our real-data analyses, if we can exclude this scenario, it will be easier to justify the use of sex as a negative control outcome.</w:t>
      </w:r>
    </w:p>
    <w:p w14:paraId="4CDC0077" w14:textId="77777777" w:rsidR="00545038" w:rsidRDefault="00545038" w:rsidP="00545038">
      <w:pPr>
        <w:jc w:val="both"/>
        <w:rPr>
          <w:rFonts w:eastAsiaTheme="minorEastAsia"/>
        </w:rPr>
      </w:pPr>
      <w:r>
        <w:rPr>
          <w:rFonts w:eastAsiaTheme="minorEastAsia"/>
        </w:rPr>
        <w:fldChar w:fldCharType="begin">
          <w:fldData xml:space="preserve">PEVuZE5vdGU+PENpdGUgQXV0aG9yWWVhcj0iMSI+PEF1dGhvcj5TY2hvZWxlcjwvQXV0aG9yPjxZ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</w:fldData>
        </w:fldChar>
      </w:r>
      <w:r>
        <w:rPr>
          <w:rFonts w:eastAsiaTheme="minorEastAsia"/>
        </w:rPr>
        <w:instrText xml:space="preserve"> ADDIN EN.CITE </w:instrText>
      </w:r>
      <w:r>
        <w:rPr>
          <w:rFonts w:eastAsiaTheme="minorEastAsia"/>
        </w:rPr>
        <w:fldChar w:fldCharType="begin">
          <w:fldData xml:space="preserve">PEVuZE5vdGU+PENpdGUgQXV0aG9yWWVhcj0iMSI+PEF1dGhvcj5TY2hvZWxlcjwvQXV0aG9yPjxZ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Schoeler et al. (2023)</w:t>
      </w:r>
      <w:r>
        <w:rPr>
          <w:rFonts w:eastAsiaTheme="minorEastAsia"/>
        </w:rPr>
        <w:fldChar w:fldCharType="end"/>
      </w:r>
      <w:r>
        <w:rPr>
          <w:rFonts w:eastAsiaTheme="minorEastAsia"/>
        </w:rPr>
        <w:t xml:space="preserve"> conducted a GWAS for participation in the UK Biobank, which can be used for this purpose. Summary statistics from this GWAS are available alongside the summary statistics for sex and the 19 traits used in our application. We used these summary statistics for participation to conduct two sensitivity analyses. For our first analysis, we simply identified SNPs associated with participation in the </w:t>
      </w:r>
      <w:r>
        <w:rPr>
          <w:rFonts w:eastAsiaTheme="minorEastAsia"/>
        </w:rPr>
        <w:fldChar w:fldCharType="begin">
          <w:fldData xml:space="preserve">PEVuZE5vdGU+PENpdGUgQXV0aG9yWWVhcj0iMSI+PEF1dGhvcj5TY2hvZWxlcjwvQXV0aG9yPjxZ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</w:fldData>
        </w:fldChar>
      </w:r>
      <w:r>
        <w:rPr>
          <w:rFonts w:eastAsiaTheme="minorEastAsia"/>
        </w:rPr>
        <w:instrText xml:space="preserve"> ADDIN EN.CITE </w:instrText>
      </w:r>
      <w:r>
        <w:rPr>
          <w:rFonts w:eastAsiaTheme="minorEastAsia"/>
        </w:rPr>
        <w:fldChar w:fldCharType="begin">
          <w:fldData xml:space="preserve">PEVuZE5vdGU+PENpdGUgQXV0aG9yWWVhcj0iMSI+PEF1dGhvcj5TY2hvZWxlcjwvQXV0aG9yPjxZ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Schoeler et al. (2023)</w:t>
      </w:r>
      <w:r>
        <w:rPr>
          <w:rFonts w:eastAsiaTheme="minorEastAsia"/>
        </w:rPr>
        <w:fldChar w:fldCharType="end"/>
      </w:r>
      <w:r>
        <w:rPr>
          <w:rFonts w:eastAsiaTheme="minorEastAsia"/>
        </w:rPr>
        <w:t xml:space="preserve"> GWAS at a genome-wise significance level of </w:t>
      </w:r>
      <m:oMath>
        <m:r>
          <w:rPr>
            <w:rFonts w:ascii="Cambria Math" w:eastAsiaTheme="minorEastAsia" w:hAnsi="Cambria Math"/>
          </w:rPr>
          <m:t>5×</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8</m:t>
            </m:r>
          </m:sup>
        </m:sSup>
      </m:oMath>
      <w:r>
        <w:rPr>
          <w:rFonts w:eastAsiaTheme="minorEastAsia"/>
        </w:rPr>
        <w:t>. There were a total of 2474 SNPs associated with UK Biobank participation, before clumping. We excluded those SNPs from consideration and repeated our MR and negative control analyses using the remaining SNPs. The results of the negative control analyses are reported in Table S4, while the full MR results are given in the Supplementary Data file.</w:t>
      </w:r>
    </w:p>
    <w:tbl>
      <w:tblPr>
        <w:tblStyle w:val="Table"/>
        <w:tblW w:w="5000" w:type="pct"/>
        <w:jc w:val="center"/>
        <w:tblCellMar>
          <w:left w:w="60" w:type="dxa"/>
          <w:right w:w="60" w:type="dxa"/>
        </w:tblCellMar>
        <w:tblLook w:val="0000" w:firstRow="0" w:lastRow="0" w:firstColumn="0" w:lastColumn="0" w:noHBand="0" w:noVBand="0"/>
      </w:tblPr>
      <w:tblGrid>
        <w:gridCol w:w="1461"/>
        <w:gridCol w:w="914"/>
        <w:gridCol w:w="915"/>
        <w:gridCol w:w="1555"/>
        <w:gridCol w:w="916"/>
        <w:gridCol w:w="915"/>
        <w:gridCol w:w="1555"/>
        <w:gridCol w:w="915"/>
      </w:tblGrid>
      <w:tr w:rsidR="00545038" w:rsidRPr="00AE72E9" w14:paraId="7CB252BF" w14:textId="77777777" w:rsidTr="00731166">
        <w:trPr>
          <w:cantSplit/>
          <w:tblHeader/>
          <w:jc w:val="center"/>
        </w:trPr>
        <w:tc>
          <w:tcPr>
            <w:tcW w:w="799" w:type="pct"/>
            <w:vMerge w:val="restart"/>
            <w:tcBorders>
              <w:right w:val="single" w:sz="4" w:space="0" w:color="auto"/>
            </w:tcBorders>
            <w:vAlign w:val="center"/>
          </w:tcPr>
          <w:p w14:paraId="2F0AC207" w14:textId="77777777" w:rsidR="00545038" w:rsidRPr="00AE72E9" w:rsidRDefault="00545038" w:rsidP="00731166">
            <w:pPr>
              <w:keepNext/>
              <w:spacing w:after="60"/>
              <w:jc w:val="center"/>
              <w:rPr>
                <w:sz w:val="20"/>
                <w:szCs w:val="20"/>
              </w:rPr>
            </w:pPr>
            <w:r w:rsidRPr="00AE72E9">
              <w:rPr>
                <w:sz w:val="20"/>
                <w:szCs w:val="20"/>
              </w:rPr>
              <w:lastRenderedPageBreak/>
              <w:t>Exposure</w:t>
            </w:r>
          </w:p>
        </w:tc>
        <w:tc>
          <w:tcPr>
            <w:tcW w:w="500" w:type="pct"/>
            <w:vMerge w:val="restart"/>
            <w:tcBorders>
              <w:left w:val="single" w:sz="4" w:space="0" w:color="auto"/>
              <w:right w:val="single" w:sz="4" w:space="0" w:color="auto"/>
            </w:tcBorders>
            <w:vAlign w:val="center"/>
          </w:tcPr>
          <w:p w14:paraId="4AC2567E" w14:textId="77777777" w:rsidR="00545038" w:rsidRPr="00AE72E9" w:rsidRDefault="00545038" w:rsidP="00731166">
            <w:pPr>
              <w:keepNext/>
              <w:spacing w:after="60"/>
              <w:jc w:val="center"/>
              <w:rPr>
                <w:sz w:val="20"/>
                <w:szCs w:val="20"/>
              </w:rPr>
            </w:pPr>
            <w:r w:rsidRPr="00AE72E9">
              <w:rPr>
                <w:sz w:val="20"/>
                <w:szCs w:val="20"/>
              </w:rPr>
              <w:t>Number of SNPs</w:t>
            </w:r>
          </w:p>
        </w:tc>
        <w:tc>
          <w:tcPr>
            <w:tcW w:w="1851" w:type="pct"/>
            <w:gridSpan w:val="3"/>
            <w:tcBorders>
              <w:left w:val="single" w:sz="4" w:space="0" w:color="auto"/>
              <w:right w:val="single" w:sz="4" w:space="0" w:color="auto"/>
            </w:tcBorders>
            <w:vAlign w:val="center"/>
          </w:tcPr>
          <w:p w14:paraId="1C7CF259" w14:textId="77777777" w:rsidR="00545038" w:rsidRPr="00AE72E9" w:rsidRDefault="00545038" w:rsidP="00731166">
            <w:pPr>
              <w:keepNext/>
              <w:spacing w:after="60"/>
              <w:jc w:val="center"/>
              <w:rPr>
                <w:sz w:val="20"/>
                <w:szCs w:val="20"/>
              </w:rPr>
            </w:pPr>
            <w:r w:rsidRPr="00AE72E9">
              <w:rPr>
                <w:sz w:val="20"/>
                <w:szCs w:val="20"/>
              </w:rPr>
              <w:t>Unweighted MR</w:t>
            </w:r>
          </w:p>
        </w:tc>
        <w:tc>
          <w:tcPr>
            <w:tcW w:w="1851" w:type="pct"/>
            <w:gridSpan w:val="3"/>
            <w:tcBorders>
              <w:left w:val="single" w:sz="4" w:space="0" w:color="auto"/>
            </w:tcBorders>
            <w:vAlign w:val="center"/>
          </w:tcPr>
          <w:p w14:paraId="0069FA41" w14:textId="77777777" w:rsidR="00545038" w:rsidRPr="00AE72E9" w:rsidRDefault="00545038" w:rsidP="00731166">
            <w:pPr>
              <w:keepNext/>
              <w:spacing w:after="60"/>
              <w:jc w:val="center"/>
              <w:rPr>
                <w:sz w:val="20"/>
                <w:szCs w:val="20"/>
              </w:rPr>
            </w:pPr>
            <w:r w:rsidRPr="00AE72E9">
              <w:rPr>
                <w:sz w:val="20"/>
                <w:szCs w:val="20"/>
              </w:rPr>
              <w:t>Weighted MR</w:t>
            </w:r>
          </w:p>
        </w:tc>
      </w:tr>
      <w:tr w:rsidR="00545038" w:rsidRPr="00AE72E9" w14:paraId="187F0C6E" w14:textId="77777777" w:rsidTr="00731166">
        <w:trPr>
          <w:cantSplit/>
          <w:tblHeader/>
          <w:jc w:val="center"/>
        </w:trPr>
        <w:tc>
          <w:tcPr>
            <w:tcW w:w="799" w:type="pct"/>
            <w:vMerge/>
            <w:tcBorders>
              <w:bottom w:val="single" w:sz="4" w:space="0" w:color="auto"/>
              <w:right w:val="single" w:sz="4" w:space="0" w:color="auto"/>
            </w:tcBorders>
            <w:vAlign w:val="center"/>
          </w:tcPr>
          <w:p w14:paraId="601D5FFF" w14:textId="77777777" w:rsidR="00545038" w:rsidRPr="00AE72E9" w:rsidRDefault="00545038" w:rsidP="00731166">
            <w:pPr>
              <w:keepNext/>
              <w:spacing w:after="60"/>
              <w:jc w:val="center"/>
              <w:rPr>
                <w:sz w:val="20"/>
                <w:szCs w:val="20"/>
              </w:rPr>
            </w:pPr>
          </w:p>
        </w:tc>
        <w:tc>
          <w:tcPr>
            <w:tcW w:w="500" w:type="pct"/>
            <w:vMerge/>
            <w:tcBorders>
              <w:left w:val="single" w:sz="4" w:space="0" w:color="auto"/>
              <w:bottom w:val="single" w:sz="4" w:space="0" w:color="auto"/>
              <w:right w:val="single" w:sz="4" w:space="0" w:color="auto"/>
            </w:tcBorders>
            <w:vAlign w:val="center"/>
          </w:tcPr>
          <w:p w14:paraId="61F8B68A" w14:textId="77777777" w:rsidR="00545038" w:rsidRPr="00AE72E9" w:rsidRDefault="00545038" w:rsidP="00731166">
            <w:pPr>
              <w:keepNext/>
              <w:spacing w:after="60"/>
              <w:jc w:val="center"/>
              <w:rPr>
                <w:sz w:val="20"/>
                <w:szCs w:val="20"/>
              </w:rPr>
            </w:pPr>
          </w:p>
        </w:tc>
        <w:tc>
          <w:tcPr>
            <w:tcW w:w="500" w:type="pct"/>
            <w:tcBorders>
              <w:left w:val="single" w:sz="4" w:space="0" w:color="auto"/>
              <w:bottom w:val="single" w:sz="4" w:space="0" w:color="auto"/>
            </w:tcBorders>
            <w:vAlign w:val="center"/>
          </w:tcPr>
          <w:p w14:paraId="1D7FC478" w14:textId="77777777" w:rsidR="00545038" w:rsidRPr="00AE72E9" w:rsidRDefault="00545038" w:rsidP="00731166">
            <w:pPr>
              <w:keepNext/>
              <w:spacing w:after="60"/>
              <w:jc w:val="center"/>
              <w:rPr>
                <w:sz w:val="20"/>
                <w:szCs w:val="20"/>
              </w:rPr>
            </w:pPr>
            <w:r w:rsidRPr="00AE72E9">
              <w:rPr>
                <w:rFonts w:ascii="Calibri" w:hAnsi="Calibri"/>
                <w:sz w:val="20"/>
                <w:szCs w:val="20"/>
              </w:rPr>
              <w:t>Estimate</w:t>
            </w:r>
          </w:p>
        </w:tc>
        <w:tc>
          <w:tcPr>
            <w:tcW w:w="850" w:type="pct"/>
            <w:tcBorders>
              <w:bottom w:val="single" w:sz="4" w:space="0" w:color="auto"/>
            </w:tcBorders>
            <w:vAlign w:val="center"/>
          </w:tcPr>
          <w:p w14:paraId="49A0FE7E" w14:textId="77777777" w:rsidR="00545038" w:rsidRPr="00AE72E9" w:rsidRDefault="00545038" w:rsidP="00731166">
            <w:pPr>
              <w:keepNext/>
              <w:spacing w:after="60"/>
              <w:jc w:val="center"/>
              <w:rPr>
                <w:sz w:val="20"/>
                <w:szCs w:val="20"/>
              </w:rPr>
            </w:pPr>
            <w:r w:rsidRPr="00AE72E9">
              <w:rPr>
                <w:rFonts w:ascii="Calibri" w:hAnsi="Calibri"/>
                <w:sz w:val="20"/>
                <w:szCs w:val="20"/>
              </w:rPr>
              <w:t>95% CI</w:t>
            </w:r>
          </w:p>
        </w:tc>
        <w:tc>
          <w:tcPr>
            <w:tcW w:w="501" w:type="pct"/>
            <w:tcBorders>
              <w:bottom w:val="single" w:sz="4" w:space="0" w:color="auto"/>
              <w:right w:val="single" w:sz="4" w:space="0" w:color="auto"/>
            </w:tcBorders>
            <w:vAlign w:val="center"/>
          </w:tcPr>
          <w:p w14:paraId="40500BE1" w14:textId="77777777" w:rsidR="00545038" w:rsidRPr="00AE72E9" w:rsidRDefault="00545038" w:rsidP="00731166">
            <w:pPr>
              <w:keepNext/>
              <w:spacing w:after="60"/>
              <w:jc w:val="center"/>
              <w:rPr>
                <w:sz w:val="20"/>
                <w:szCs w:val="20"/>
              </w:rPr>
            </w:pPr>
            <w:r w:rsidRPr="00AE72E9">
              <w:rPr>
                <w:sz w:val="20"/>
                <w:szCs w:val="20"/>
              </w:rPr>
              <w:t xml:space="preserve">P value </w:t>
            </w:r>
          </w:p>
        </w:tc>
        <w:tc>
          <w:tcPr>
            <w:tcW w:w="500" w:type="pct"/>
            <w:tcBorders>
              <w:left w:val="single" w:sz="4" w:space="0" w:color="auto"/>
              <w:bottom w:val="single" w:sz="4" w:space="0" w:color="auto"/>
            </w:tcBorders>
            <w:vAlign w:val="center"/>
          </w:tcPr>
          <w:p w14:paraId="59E483FD" w14:textId="77777777" w:rsidR="00545038" w:rsidRPr="00AE72E9" w:rsidRDefault="00545038" w:rsidP="00731166">
            <w:pPr>
              <w:keepNext/>
              <w:spacing w:after="60"/>
              <w:jc w:val="center"/>
              <w:rPr>
                <w:sz w:val="20"/>
                <w:szCs w:val="20"/>
              </w:rPr>
            </w:pPr>
            <w:r w:rsidRPr="00AE72E9">
              <w:rPr>
                <w:sz w:val="20"/>
                <w:szCs w:val="20"/>
              </w:rPr>
              <w:t>Estimate</w:t>
            </w:r>
          </w:p>
        </w:tc>
        <w:tc>
          <w:tcPr>
            <w:tcW w:w="850" w:type="pct"/>
            <w:tcBorders>
              <w:bottom w:val="single" w:sz="4" w:space="0" w:color="auto"/>
            </w:tcBorders>
            <w:vAlign w:val="center"/>
          </w:tcPr>
          <w:p w14:paraId="2EA8652A" w14:textId="77777777" w:rsidR="00545038" w:rsidRPr="00AE72E9" w:rsidRDefault="00545038" w:rsidP="00731166">
            <w:pPr>
              <w:keepNext/>
              <w:spacing w:after="60"/>
              <w:jc w:val="center"/>
              <w:rPr>
                <w:sz w:val="20"/>
                <w:szCs w:val="20"/>
              </w:rPr>
            </w:pPr>
            <w:r w:rsidRPr="00AE72E9">
              <w:rPr>
                <w:sz w:val="20"/>
                <w:szCs w:val="20"/>
              </w:rPr>
              <w:t>95% CI</w:t>
            </w:r>
          </w:p>
        </w:tc>
        <w:tc>
          <w:tcPr>
            <w:tcW w:w="500" w:type="pct"/>
            <w:tcBorders>
              <w:bottom w:val="single" w:sz="4" w:space="0" w:color="auto"/>
            </w:tcBorders>
            <w:vAlign w:val="center"/>
          </w:tcPr>
          <w:p w14:paraId="0D3DD773" w14:textId="77777777" w:rsidR="00545038" w:rsidRPr="00AE72E9" w:rsidRDefault="00545038" w:rsidP="00731166">
            <w:pPr>
              <w:keepNext/>
              <w:spacing w:after="60"/>
              <w:jc w:val="center"/>
              <w:rPr>
                <w:sz w:val="20"/>
                <w:szCs w:val="20"/>
              </w:rPr>
            </w:pPr>
            <w:r w:rsidRPr="00AE72E9">
              <w:rPr>
                <w:sz w:val="20"/>
                <w:szCs w:val="20"/>
              </w:rPr>
              <w:t xml:space="preserve">P value </w:t>
            </w:r>
          </w:p>
        </w:tc>
      </w:tr>
      <w:tr w:rsidR="00545038" w:rsidRPr="00AE72E9" w14:paraId="436CE0B3" w14:textId="77777777" w:rsidTr="00731166">
        <w:trPr>
          <w:cantSplit/>
          <w:jc w:val="center"/>
        </w:trPr>
        <w:tc>
          <w:tcPr>
            <w:tcW w:w="799" w:type="pct"/>
            <w:tcBorders>
              <w:top w:val="single" w:sz="4" w:space="0" w:color="auto"/>
              <w:right w:val="single" w:sz="4" w:space="0" w:color="auto"/>
            </w:tcBorders>
          </w:tcPr>
          <w:p w14:paraId="5D0C8D89" w14:textId="77777777" w:rsidR="00545038" w:rsidRPr="00FF7EE5" w:rsidRDefault="00545038" w:rsidP="00731166">
            <w:pPr>
              <w:keepNext/>
              <w:spacing w:after="60"/>
              <w:jc w:val="center"/>
              <w:rPr>
                <w:sz w:val="20"/>
                <w:szCs w:val="20"/>
              </w:rPr>
            </w:pPr>
            <w:r w:rsidRPr="00FF7EE5">
              <w:rPr>
                <w:rFonts w:ascii="Calibri" w:hAnsi="Calibri"/>
                <w:sz w:val="20"/>
                <w:szCs w:val="20"/>
              </w:rPr>
              <w:t>BMI</w:t>
            </w:r>
          </w:p>
        </w:tc>
        <w:tc>
          <w:tcPr>
            <w:tcW w:w="500" w:type="pct"/>
            <w:tcBorders>
              <w:top w:val="single" w:sz="4" w:space="0" w:color="auto"/>
              <w:left w:val="single" w:sz="4" w:space="0" w:color="auto"/>
              <w:right w:val="single" w:sz="4" w:space="0" w:color="auto"/>
            </w:tcBorders>
          </w:tcPr>
          <w:p w14:paraId="459E95BD" w14:textId="77777777" w:rsidR="00545038" w:rsidRPr="00FF7EE5" w:rsidRDefault="00545038" w:rsidP="00731166">
            <w:pPr>
              <w:keepNext/>
              <w:spacing w:after="60"/>
              <w:jc w:val="center"/>
              <w:rPr>
                <w:sz w:val="20"/>
                <w:szCs w:val="20"/>
              </w:rPr>
            </w:pPr>
            <w:r w:rsidRPr="00FF7EE5">
              <w:rPr>
                <w:rFonts w:ascii="Calibri" w:hAnsi="Calibri"/>
                <w:sz w:val="20"/>
                <w:szCs w:val="20"/>
              </w:rPr>
              <w:t>221</w:t>
            </w:r>
          </w:p>
        </w:tc>
        <w:tc>
          <w:tcPr>
            <w:tcW w:w="500" w:type="pct"/>
            <w:tcBorders>
              <w:top w:val="single" w:sz="4" w:space="0" w:color="auto"/>
              <w:left w:val="single" w:sz="4" w:space="0" w:color="auto"/>
            </w:tcBorders>
          </w:tcPr>
          <w:p w14:paraId="6FE34CBF" w14:textId="77777777" w:rsidR="00545038" w:rsidRPr="00FF7EE5" w:rsidRDefault="00545038" w:rsidP="00731166">
            <w:pPr>
              <w:keepNext/>
              <w:spacing w:after="60"/>
              <w:jc w:val="center"/>
              <w:rPr>
                <w:sz w:val="20"/>
                <w:szCs w:val="20"/>
              </w:rPr>
            </w:pPr>
            <w:r w:rsidRPr="00FF7EE5">
              <w:rPr>
                <w:rFonts w:ascii="Calibri" w:hAnsi="Calibri"/>
                <w:sz w:val="20"/>
                <w:szCs w:val="20"/>
              </w:rPr>
              <w:t>-0.002</w:t>
            </w:r>
          </w:p>
        </w:tc>
        <w:tc>
          <w:tcPr>
            <w:tcW w:w="850" w:type="pct"/>
            <w:tcBorders>
              <w:top w:val="single" w:sz="4" w:space="0" w:color="auto"/>
            </w:tcBorders>
          </w:tcPr>
          <w:p w14:paraId="7E043A76" w14:textId="77777777" w:rsidR="00545038" w:rsidRPr="00FF7EE5" w:rsidRDefault="00545038" w:rsidP="00731166">
            <w:pPr>
              <w:keepNext/>
              <w:spacing w:after="60"/>
              <w:jc w:val="center"/>
              <w:rPr>
                <w:sz w:val="20"/>
                <w:szCs w:val="20"/>
              </w:rPr>
            </w:pPr>
            <w:r w:rsidRPr="00FF7EE5">
              <w:rPr>
                <w:rFonts w:ascii="Calibri" w:hAnsi="Calibri"/>
                <w:sz w:val="20"/>
                <w:szCs w:val="20"/>
              </w:rPr>
              <w:t>(-0.005, 0.000)</w:t>
            </w:r>
          </w:p>
        </w:tc>
        <w:tc>
          <w:tcPr>
            <w:tcW w:w="501" w:type="pct"/>
            <w:tcBorders>
              <w:top w:val="single" w:sz="4" w:space="0" w:color="auto"/>
              <w:right w:val="single" w:sz="4" w:space="0" w:color="auto"/>
            </w:tcBorders>
          </w:tcPr>
          <w:p w14:paraId="0343C379" w14:textId="77777777" w:rsidR="00545038" w:rsidRPr="00FF7EE5" w:rsidRDefault="00545038" w:rsidP="00731166">
            <w:pPr>
              <w:keepNext/>
              <w:spacing w:after="60"/>
              <w:jc w:val="center"/>
              <w:rPr>
                <w:sz w:val="20"/>
                <w:szCs w:val="20"/>
              </w:rPr>
            </w:pPr>
            <w:r w:rsidRPr="00FF7EE5">
              <w:rPr>
                <w:rFonts w:ascii="Calibri" w:hAnsi="Calibri"/>
                <w:sz w:val="20"/>
                <w:szCs w:val="20"/>
              </w:rPr>
              <w:t>0.031</w:t>
            </w:r>
          </w:p>
        </w:tc>
        <w:tc>
          <w:tcPr>
            <w:tcW w:w="500" w:type="pct"/>
            <w:tcBorders>
              <w:top w:val="single" w:sz="4" w:space="0" w:color="auto"/>
              <w:left w:val="single" w:sz="4" w:space="0" w:color="auto"/>
            </w:tcBorders>
          </w:tcPr>
          <w:p w14:paraId="59AE9D25" w14:textId="77777777" w:rsidR="00545038" w:rsidRPr="00AE72E9" w:rsidRDefault="00545038" w:rsidP="00731166">
            <w:pPr>
              <w:keepNext/>
              <w:spacing w:after="60"/>
              <w:jc w:val="center"/>
              <w:rPr>
                <w:sz w:val="20"/>
                <w:szCs w:val="20"/>
              </w:rPr>
            </w:pPr>
            <w:r w:rsidRPr="00AE72E9">
              <w:rPr>
                <w:rFonts w:ascii="Calibri" w:hAnsi="Calibri"/>
                <w:sz w:val="20"/>
                <w:szCs w:val="20"/>
              </w:rPr>
              <w:t>-0.002</w:t>
            </w:r>
          </w:p>
        </w:tc>
        <w:tc>
          <w:tcPr>
            <w:tcW w:w="850" w:type="pct"/>
            <w:tcBorders>
              <w:top w:val="single" w:sz="4" w:space="0" w:color="auto"/>
            </w:tcBorders>
          </w:tcPr>
          <w:p w14:paraId="1ACF8A62" w14:textId="77777777" w:rsidR="00545038" w:rsidRPr="00AE72E9" w:rsidRDefault="00545038" w:rsidP="00731166">
            <w:pPr>
              <w:keepNext/>
              <w:spacing w:after="60"/>
              <w:jc w:val="center"/>
              <w:rPr>
                <w:sz w:val="20"/>
                <w:szCs w:val="20"/>
              </w:rPr>
            </w:pPr>
            <w:r w:rsidRPr="00AE72E9">
              <w:rPr>
                <w:rFonts w:ascii="Calibri" w:hAnsi="Calibri"/>
                <w:sz w:val="20"/>
                <w:szCs w:val="20"/>
              </w:rPr>
              <w:t>(-0.004, 0.001)</w:t>
            </w:r>
          </w:p>
        </w:tc>
        <w:tc>
          <w:tcPr>
            <w:tcW w:w="500" w:type="pct"/>
            <w:tcBorders>
              <w:top w:val="single" w:sz="4" w:space="0" w:color="auto"/>
            </w:tcBorders>
          </w:tcPr>
          <w:p w14:paraId="26FC9856" w14:textId="77777777" w:rsidR="00545038" w:rsidRPr="00AE72E9" w:rsidRDefault="00545038" w:rsidP="00731166">
            <w:pPr>
              <w:keepNext/>
              <w:spacing w:after="60"/>
              <w:jc w:val="center"/>
              <w:rPr>
                <w:sz w:val="20"/>
                <w:szCs w:val="20"/>
              </w:rPr>
            </w:pPr>
            <w:r w:rsidRPr="00AE72E9">
              <w:rPr>
                <w:rFonts w:ascii="Calibri" w:hAnsi="Calibri"/>
                <w:sz w:val="20"/>
                <w:szCs w:val="20"/>
              </w:rPr>
              <w:t>0.202</w:t>
            </w:r>
          </w:p>
        </w:tc>
      </w:tr>
      <w:tr w:rsidR="00545038" w:rsidRPr="00AE72E9" w14:paraId="36F4369E" w14:textId="77777777" w:rsidTr="00731166">
        <w:trPr>
          <w:cantSplit/>
          <w:jc w:val="center"/>
        </w:trPr>
        <w:tc>
          <w:tcPr>
            <w:tcW w:w="799" w:type="pct"/>
            <w:tcBorders>
              <w:right w:val="single" w:sz="4" w:space="0" w:color="auto"/>
            </w:tcBorders>
          </w:tcPr>
          <w:p w14:paraId="42F51B7A" w14:textId="77777777" w:rsidR="00545038" w:rsidRPr="00AE72E9" w:rsidRDefault="00545038" w:rsidP="00731166">
            <w:pPr>
              <w:keepNext/>
              <w:spacing w:after="60"/>
              <w:jc w:val="center"/>
              <w:rPr>
                <w:sz w:val="20"/>
                <w:szCs w:val="20"/>
              </w:rPr>
            </w:pPr>
            <w:r w:rsidRPr="00AE72E9">
              <w:rPr>
                <w:rFonts w:ascii="Calibri" w:hAnsi="Calibri"/>
                <w:sz w:val="20"/>
                <w:szCs w:val="20"/>
              </w:rPr>
              <w:t>Height</w:t>
            </w:r>
          </w:p>
        </w:tc>
        <w:tc>
          <w:tcPr>
            <w:tcW w:w="500" w:type="pct"/>
            <w:tcBorders>
              <w:left w:val="single" w:sz="4" w:space="0" w:color="auto"/>
              <w:right w:val="single" w:sz="4" w:space="0" w:color="auto"/>
            </w:tcBorders>
          </w:tcPr>
          <w:p w14:paraId="502BF91A" w14:textId="77777777" w:rsidR="00545038" w:rsidRPr="00AE72E9" w:rsidRDefault="00545038" w:rsidP="00731166">
            <w:pPr>
              <w:keepNext/>
              <w:spacing w:after="60"/>
              <w:jc w:val="center"/>
              <w:rPr>
                <w:sz w:val="20"/>
                <w:szCs w:val="20"/>
              </w:rPr>
            </w:pPr>
            <w:r w:rsidRPr="00AE72E9">
              <w:rPr>
                <w:rFonts w:ascii="Calibri" w:hAnsi="Calibri"/>
                <w:sz w:val="20"/>
                <w:szCs w:val="20"/>
              </w:rPr>
              <w:t>538</w:t>
            </w:r>
          </w:p>
        </w:tc>
        <w:tc>
          <w:tcPr>
            <w:tcW w:w="500" w:type="pct"/>
            <w:tcBorders>
              <w:left w:val="single" w:sz="4" w:space="0" w:color="auto"/>
            </w:tcBorders>
          </w:tcPr>
          <w:p w14:paraId="420035DC"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1D1F037A" w14:textId="77777777" w:rsidR="00545038" w:rsidRPr="00AE72E9" w:rsidRDefault="00545038" w:rsidP="00731166">
            <w:pPr>
              <w:keepNext/>
              <w:spacing w:after="60"/>
              <w:jc w:val="center"/>
              <w:rPr>
                <w:sz w:val="20"/>
                <w:szCs w:val="20"/>
              </w:rPr>
            </w:pPr>
            <w:r w:rsidRPr="00AE72E9">
              <w:rPr>
                <w:rFonts w:ascii="Calibri" w:hAnsi="Calibri"/>
                <w:sz w:val="20"/>
                <w:szCs w:val="20"/>
              </w:rPr>
              <w:t>(0.000, 0.001)</w:t>
            </w:r>
          </w:p>
        </w:tc>
        <w:tc>
          <w:tcPr>
            <w:tcW w:w="501" w:type="pct"/>
            <w:tcBorders>
              <w:right w:val="single" w:sz="4" w:space="0" w:color="auto"/>
            </w:tcBorders>
          </w:tcPr>
          <w:p w14:paraId="49D52EE5" w14:textId="77777777" w:rsidR="00545038" w:rsidRPr="00AE72E9" w:rsidRDefault="00545038" w:rsidP="00731166">
            <w:pPr>
              <w:keepNext/>
              <w:spacing w:after="60"/>
              <w:jc w:val="center"/>
              <w:rPr>
                <w:sz w:val="20"/>
                <w:szCs w:val="20"/>
              </w:rPr>
            </w:pPr>
            <w:r w:rsidRPr="00AE72E9">
              <w:rPr>
                <w:rFonts w:ascii="Calibri" w:hAnsi="Calibri"/>
                <w:sz w:val="20"/>
                <w:szCs w:val="20"/>
              </w:rPr>
              <w:t>0.190</w:t>
            </w:r>
          </w:p>
        </w:tc>
        <w:tc>
          <w:tcPr>
            <w:tcW w:w="500" w:type="pct"/>
            <w:tcBorders>
              <w:left w:val="single" w:sz="4" w:space="0" w:color="auto"/>
            </w:tcBorders>
          </w:tcPr>
          <w:p w14:paraId="1274DD4A"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285A080C" w14:textId="77777777" w:rsidR="00545038" w:rsidRPr="00AE72E9" w:rsidRDefault="00545038" w:rsidP="00731166">
            <w:pPr>
              <w:keepNext/>
              <w:spacing w:after="60"/>
              <w:jc w:val="center"/>
              <w:rPr>
                <w:sz w:val="20"/>
                <w:szCs w:val="20"/>
              </w:rPr>
            </w:pPr>
            <w:r w:rsidRPr="00AE72E9">
              <w:rPr>
                <w:rFonts w:ascii="Calibri" w:hAnsi="Calibri"/>
                <w:sz w:val="20"/>
                <w:szCs w:val="20"/>
              </w:rPr>
              <w:t>(-0.001, 0.001)</w:t>
            </w:r>
          </w:p>
        </w:tc>
        <w:tc>
          <w:tcPr>
            <w:tcW w:w="500" w:type="pct"/>
          </w:tcPr>
          <w:p w14:paraId="20F375A0" w14:textId="77777777" w:rsidR="00545038" w:rsidRPr="00AE72E9" w:rsidRDefault="00545038" w:rsidP="00731166">
            <w:pPr>
              <w:keepNext/>
              <w:spacing w:after="60"/>
              <w:jc w:val="center"/>
              <w:rPr>
                <w:sz w:val="20"/>
                <w:szCs w:val="20"/>
              </w:rPr>
            </w:pPr>
            <w:r w:rsidRPr="00AE72E9">
              <w:rPr>
                <w:rFonts w:ascii="Calibri" w:hAnsi="Calibri"/>
                <w:sz w:val="20"/>
                <w:szCs w:val="20"/>
              </w:rPr>
              <w:t>0.594</w:t>
            </w:r>
          </w:p>
        </w:tc>
      </w:tr>
      <w:tr w:rsidR="00545038" w:rsidRPr="00AE72E9" w14:paraId="3A00FCBE" w14:textId="77777777" w:rsidTr="00731166">
        <w:trPr>
          <w:cantSplit/>
          <w:jc w:val="center"/>
        </w:trPr>
        <w:tc>
          <w:tcPr>
            <w:tcW w:w="799" w:type="pct"/>
            <w:tcBorders>
              <w:right w:val="single" w:sz="4" w:space="0" w:color="auto"/>
            </w:tcBorders>
          </w:tcPr>
          <w:p w14:paraId="51E02DC7" w14:textId="77777777" w:rsidR="00545038" w:rsidRPr="00FF7EE5" w:rsidRDefault="00545038" w:rsidP="00731166">
            <w:pPr>
              <w:keepNext/>
              <w:spacing w:after="60"/>
              <w:jc w:val="center"/>
              <w:rPr>
                <w:sz w:val="20"/>
                <w:szCs w:val="20"/>
              </w:rPr>
            </w:pPr>
            <w:r w:rsidRPr="00FF7EE5">
              <w:rPr>
                <w:rFonts w:ascii="Calibri" w:hAnsi="Calibri"/>
                <w:sz w:val="20"/>
                <w:szCs w:val="20"/>
              </w:rPr>
              <w:t>Alcohol</w:t>
            </w:r>
          </w:p>
        </w:tc>
        <w:tc>
          <w:tcPr>
            <w:tcW w:w="500" w:type="pct"/>
            <w:tcBorders>
              <w:left w:val="single" w:sz="4" w:space="0" w:color="auto"/>
              <w:right w:val="single" w:sz="4" w:space="0" w:color="auto"/>
            </w:tcBorders>
          </w:tcPr>
          <w:p w14:paraId="20491817" w14:textId="77777777" w:rsidR="00545038" w:rsidRPr="00FF7EE5" w:rsidRDefault="00545038" w:rsidP="00731166">
            <w:pPr>
              <w:keepNext/>
              <w:spacing w:after="60"/>
              <w:jc w:val="center"/>
              <w:rPr>
                <w:sz w:val="20"/>
                <w:szCs w:val="20"/>
              </w:rPr>
            </w:pPr>
            <w:r w:rsidRPr="00FF7EE5">
              <w:rPr>
                <w:rFonts w:ascii="Calibri" w:hAnsi="Calibri"/>
                <w:sz w:val="20"/>
                <w:szCs w:val="20"/>
              </w:rPr>
              <w:t>21</w:t>
            </w:r>
          </w:p>
        </w:tc>
        <w:tc>
          <w:tcPr>
            <w:tcW w:w="500" w:type="pct"/>
            <w:tcBorders>
              <w:left w:val="single" w:sz="4" w:space="0" w:color="auto"/>
            </w:tcBorders>
          </w:tcPr>
          <w:p w14:paraId="2F2DFA4E" w14:textId="77777777" w:rsidR="00545038" w:rsidRPr="00FF7EE5" w:rsidRDefault="00545038" w:rsidP="00731166">
            <w:pPr>
              <w:keepNext/>
              <w:spacing w:after="60"/>
              <w:jc w:val="center"/>
              <w:rPr>
                <w:sz w:val="20"/>
                <w:szCs w:val="20"/>
              </w:rPr>
            </w:pPr>
            <w:r w:rsidRPr="00FF7EE5">
              <w:rPr>
                <w:rFonts w:ascii="Calibri" w:hAnsi="Calibri"/>
                <w:sz w:val="20"/>
                <w:szCs w:val="20"/>
              </w:rPr>
              <w:t>0.005</w:t>
            </w:r>
          </w:p>
        </w:tc>
        <w:tc>
          <w:tcPr>
            <w:tcW w:w="850" w:type="pct"/>
          </w:tcPr>
          <w:p w14:paraId="11E854E9" w14:textId="77777777" w:rsidR="00545038" w:rsidRPr="00FF7EE5" w:rsidRDefault="00545038" w:rsidP="00731166">
            <w:pPr>
              <w:keepNext/>
              <w:spacing w:after="60"/>
              <w:jc w:val="center"/>
              <w:rPr>
                <w:sz w:val="20"/>
                <w:szCs w:val="20"/>
              </w:rPr>
            </w:pPr>
            <w:r w:rsidRPr="00FF7EE5">
              <w:rPr>
                <w:rFonts w:ascii="Calibri" w:hAnsi="Calibri"/>
                <w:sz w:val="20"/>
                <w:szCs w:val="20"/>
              </w:rPr>
              <w:t>(0.002, 0.007)</w:t>
            </w:r>
          </w:p>
        </w:tc>
        <w:tc>
          <w:tcPr>
            <w:tcW w:w="501" w:type="pct"/>
            <w:tcBorders>
              <w:right w:val="single" w:sz="4" w:space="0" w:color="auto"/>
            </w:tcBorders>
          </w:tcPr>
          <w:p w14:paraId="190E2891" w14:textId="77777777" w:rsidR="00545038" w:rsidRPr="00FF7EE5" w:rsidRDefault="00545038" w:rsidP="00731166">
            <w:pPr>
              <w:keepNext/>
              <w:spacing w:after="60"/>
              <w:jc w:val="center"/>
              <w:rPr>
                <w:sz w:val="20"/>
                <w:szCs w:val="20"/>
              </w:rPr>
            </w:pPr>
            <w:r w:rsidRPr="00FF7EE5">
              <w:rPr>
                <w:rFonts w:ascii="Calibri" w:hAnsi="Calibri"/>
                <w:sz w:val="20"/>
                <w:szCs w:val="20"/>
              </w:rPr>
              <w:t>0.001</w:t>
            </w:r>
          </w:p>
        </w:tc>
        <w:tc>
          <w:tcPr>
            <w:tcW w:w="500" w:type="pct"/>
            <w:tcBorders>
              <w:left w:val="single" w:sz="4" w:space="0" w:color="auto"/>
            </w:tcBorders>
          </w:tcPr>
          <w:p w14:paraId="4F3705D0"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0CE6CCD0" w14:textId="77777777" w:rsidR="00545038" w:rsidRPr="00AE72E9" w:rsidRDefault="00545038" w:rsidP="00731166">
            <w:pPr>
              <w:keepNext/>
              <w:spacing w:after="60"/>
              <w:jc w:val="center"/>
              <w:rPr>
                <w:sz w:val="20"/>
                <w:szCs w:val="20"/>
              </w:rPr>
            </w:pPr>
            <w:r w:rsidRPr="00AE72E9">
              <w:rPr>
                <w:rFonts w:ascii="Calibri" w:hAnsi="Calibri"/>
                <w:sz w:val="20"/>
                <w:szCs w:val="20"/>
              </w:rPr>
              <w:t>(-0.002, 0.004)</w:t>
            </w:r>
          </w:p>
        </w:tc>
        <w:tc>
          <w:tcPr>
            <w:tcW w:w="500" w:type="pct"/>
          </w:tcPr>
          <w:p w14:paraId="0D4C0FA6" w14:textId="77777777" w:rsidR="00545038" w:rsidRPr="00AE72E9" w:rsidRDefault="00545038" w:rsidP="00731166">
            <w:pPr>
              <w:keepNext/>
              <w:spacing w:after="60"/>
              <w:jc w:val="center"/>
              <w:rPr>
                <w:sz w:val="20"/>
                <w:szCs w:val="20"/>
              </w:rPr>
            </w:pPr>
            <w:r w:rsidRPr="00AE72E9">
              <w:rPr>
                <w:rFonts w:ascii="Calibri" w:hAnsi="Calibri"/>
                <w:sz w:val="20"/>
                <w:szCs w:val="20"/>
              </w:rPr>
              <w:t>0.553</w:t>
            </w:r>
          </w:p>
        </w:tc>
      </w:tr>
      <w:tr w:rsidR="00545038" w:rsidRPr="00AE72E9" w14:paraId="34B48AE1" w14:textId="77777777" w:rsidTr="00731166">
        <w:trPr>
          <w:cantSplit/>
          <w:jc w:val="center"/>
        </w:trPr>
        <w:tc>
          <w:tcPr>
            <w:tcW w:w="799" w:type="pct"/>
            <w:tcBorders>
              <w:right w:val="single" w:sz="4" w:space="0" w:color="auto"/>
            </w:tcBorders>
          </w:tcPr>
          <w:p w14:paraId="52ECC9A8" w14:textId="77777777" w:rsidR="00545038" w:rsidRPr="00AE72E9" w:rsidRDefault="00545038" w:rsidP="00731166">
            <w:pPr>
              <w:keepNext/>
              <w:spacing w:after="60"/>
              <w:jc w:val="center"/>
              <w:rPr>
                <w:sz w:val="20"/>
                <w:szCs w:val="20"/>
              </w:rPr>
            </w:pPr>
            <w:r w:rsidRPr="00AE72E9">
              <w:rPr>
                <w:rFonts w:ascii="Calibri" w:hAnsi="Calibri"/>
                <w:sz w:val="20"/>
                <w:szCs w:val="20"/>
              </w:rPr>
              <w:t>Smoking</w:t>
            </w:r>
          </w:p>
        </w:tc>
        <w:tc>
          <w:tcPr>
            <w:tcW w:w="500" w:type="pct"/>
            <w:tcBorders>
              <w:left w:val="single" w:sz="4" w:space="0" w:color="auto"/>
              <w:right w:val="single" w:sz="4" w:space="0" w:color="auto"/>
            </w:tcBorders>
          </w:tcPr>
          <w:p w14:paraId="61011A8E" w14:textId="77777777" w:rsidR="00545038" w:rsidRPr="00AE72E9" w:rsidRDefault="00545038" w:rsidP="00731166">
            <w:pPr>
              <w:keepNext/>
              <w:spacing w:after="60"/>
              <w:jc w:val="center"/>
              <w:rPr>
                <w:sz w:val="20"/>
                <w:szCs w:val="20"/>
              </w:rPr>
            </w:pPr>
            <w:r w:rsidRPr="00AE72E9">
              <w:rPr>
                <w:rFonts w:ascii="Calibri" w:hAnsi="Calibri"/>
                <w:sz w:val="20"/>
                <w:szCs w:val="20"/>
              </w:rPr>
              <w:t>39</w:t>
            </w:r>
          </w:p>
        </w:tc>
        <w:tc>
          <w:tcPr>
            <w:tcW w:w="500" w:type="pct"/>
            <w:tcBorders>
              <w:left w:val="single" w:sz="4" w:space="0" w:color="auto"/>
            </w:tcBorders>
          </w:tcPr>
          <w:p w14:paraId="0264A257" w14:textId="77777777" w:rsidR="00545038" w:rsidRPr="00AE72E9" w:rsidRDefault="00545038" w:rsidP="00731166">
            <w:pPr>
              <w:keepNext/>
              <w:spacing w:after="60"/>
              <w:jc w:val="center"/>
              <w:rPr>
                <w:sz w:val="20"/>
                <w:szCs w:val="20"/>
              </w:rPr>
            </w:pPr>
            <w:r w:rsidRPr="00AE72E9">
              <w:rPr>
                <w:rFonts w:ascii="Calibri" w:hAnsi="Calibri"/>
                <w:sz w:val="20"/>
                <w:szCs w:val="20"/>
              </w:rPr>
              <w:t>0.013</w:t>
            </w:r>
          </w:p>
        </w:tc>
        <w:tc>
          <w:tcPr>
            <w:tcW w:w="850" w:type="pct"/>
          </w:tcPr>
          <w:p w14:paraId="69B49488" w14:textId="77777777" w:rsidR="00545038" w:rsidRPr="00AE72E9" w:rsidRDefault="00545038" w:rsidP="00731166">
            <w:pPr>
              <w:keepNext/>
              <w:spacing w:after="60"/>
              <w:jc w:val="center"/>
              <w:rPr>
                <w:sz w:val="20"/>
                <w:szCs w:val="20"/>
              </w:rPr>
            </w:pPr>
            <w:r w:rsidRPr="00AE72E9">
              <w:rPr>
                <w:rFonts w:ascii="Calibri" w:hAnsi="Calibri"/>
                <w:sz w:val="20"/>
                <w:szCs w:val="20"/>
              </w:rPr>
              <w:t>(-0.039, 0.065)</w:t>
            </w:r>
          </w:p>
        </w:tc>
        <w:tc>
          <w:tcPr>
            <w:tcW w:w="501" w:type="pct"/>
            <w:tcBorders>
              <w:right w:val="single" w:sz="4" w:space="0" w:color="auto"/>
            </w:tcBorders>
          </w:tcPr>
          <w:p w14:paraId="4FB316B3" w14:textId="77777777" w:rsidR="00545038" w:rsidRPr="00AE72E9" w:rsidRDefault="00545038" w:rsidP="00731166">
            <w:pPr>
              <w:keepNext/>
              <w:spacing w:after="60"/>
              <w:jc w:val="center"/>
              <w:rPr>
                <w:sz w:val="20"/>
                <w:szCs w:val="20"/>
              </w:rPr>
            </w:pPr>
            <w:r w:rsidRPr="00AE72E9">
              <w:rPr>
                <w:rFonts w:ascii="Calibri" w:hAnsi="Calibri"/>
                <w:sz w:val="20"/>
                <w:szCs w:val="20"/>
              </w:rPr>
              <w:t>0.630</w:t>
            </w:r>
          </w:p>
        </w:tc>
        <w:tc>
          <w:tcPr>
            <w:tcW w:w="500" w:type="pct"/>
            <w:tcBorders>
              <w:left w:val="single" w:sz="4" w:space="0" w:color="auto"/>
            </w:tcBorders>
          </w:tcPr>
          <w:p w14:paraId="247AB416" w14:textId="77777777" w:rsidR="00545038" w:rsidRPr="00FF7EE5" w:rsidRDefault="00545038" w:rsidP="00731166">
            <w:pPr>
              <w:keepNext/>
              <w:spacing w:after="60"/>
              <w:jc w:val="center"/>
              <w:rPr>
                <w:sz w:val="20"/>
                <w:szCs w:val="20"/>
              </w:rPr>
            </w:pPr>
            <w:r w:rsidRPr="00FF7EE5">
              <w:rPr>
                <w:rFonts w:ascii="Calibri" w:hAnsi="Calibri"/>
                <w:sz w:val="20"/>
                <w:szCs w:val="20"/>
              </w:rPr>
              <w:t>0.055</w:t>
            </w:r>
          </w:p>
        </w:tc>
        <w:tc>
          <w:tcPr>
            <w:tcW w:w="850" w:type="pct"/>
          </w:tcPr>
          <w:p w14:paraId="125B686B" w14:textId="77777777" w:rsidR="00545038" w:rsidRPr="00FF7EE5" w:rsidRDefault="00545038" w:rsidP="00731166">
            <w:pPr>
              <w:keepNext/>
              <w:spacing w:after="60"/>
              <w:jc w:val="center"/>
              <w:rPr>
                <w:sz w:val="20"/>
                <w:szCs w:val="20"/>
              </w:rPr>
            </w:pPr>
            <w:r w:rsidRPr="00FF7EE5">
              <w:rPr>
                <w:rFonts w:ascii="Calibri" w:hAnsi="Calibri"/>
                <w:sz w:val="20"/>
                <w:szCs w:val="20"/>
              </w:rPr>
              <w:t>(0.005, 0.104)</w:t>
            </w:r>
          </w:p>
        </w:tc>
        <w:tc>
          <w:tcPr>
            <w:tcW w:w="500" w:type="pct"/>
          </w:tcPr>
          <w:p w14:paraId="57C17BBB" w14:textId="77777777" w:rsidR="00545038" w:rsidRPr="00FF7EE5" w:rsidRDefault="00545038" w:rsidP="00731166">
            <w:pPr>
              <w:keepNext/>
              <w:spacing w:after="60"/>
              <w:jc w:val="center"/>
              <w:rPr>
                <w:sz w:val="20"/>
                <w:szCs w:val="20"/>
              </w:rPr>
            </w:pPr>
            <w:r w:rsidRPr="00FF7EE5">
              <w:rPr>
                <w:rFonts w:ascii="Calibri" w:hAnsi="Calibri"/>
                <w:sz w:val="20"/>
                <w:szCs w:val="20"/>
              </w:rPr>
              <w:t>0.032</w:t>
            </w:r>
          </w:p>
        </w:tc>
      </w:tr>
      <w:tr w:rsidR="00545038" w:rsidRPr="00AE72E9" w14:paraId="164F38DD" w14:textId="77777777" w:rsidTr="00731166">
        <w:trPr>
          <w:cantSplit/>
          <w:jc w:val="center"/>
        </w:trPr>
        <w:tc>
          <w:tcPr>
            <w:tcW w:w="799" w:type="pct"/>
            <w:tcBorders>
              <w:right w:val="single" w:sz="4" w:space="0" w:color="auto"/>
            </w:tcBorders>
          </w:tcPr>
          <w:p w14:paraId="0D409A54" w14:textId="77777777" w:rsidR="00545038" w:rsidRPr="00AE72E9" w:rsidRDefault="00545038" w:rsidP="00731166">
            <w:pPr>
              <w:keepNext/>
              <w:spacing w:after="60"/>
              <w:jc w:val="center"/>
              <w:rPr>
                <w:sz w:val="20"/>
                <w:szCs w:val="20"/>
              </w:rPr>
            </w:pPr>
            <w:r w:rsidRPr="00AE72E9">
              <w:rPr>
                <w:rFonts w:ascii="Calibri" w:hAnsi="Calibri"/>
                <w:sz w:val="20"/>
                <w:szCs w:val="20"/>
              </w:rPr>
              <w:t>Coffee</w:t>
            </w:r>
          </w:p>
        </w:tc>
        <w:tc>
          <w:tcPr>
            <w:tcW w:w="500" w:type="pct"/>
            <w:tcBorders>
              <w:left w:val="single" w:sz="4" w:space="0" w:color="auto"/>
              <w:right w:val="single" w:sz="4" w:space="0" w:color="auto"/>
            </w:tcBorders>
          </w:tcPr>
          <w:p w14:paraId="026D5206" w14:textId="77777777" w:rsidR="00545038" w:rsidRPr="00AE72E9" w:rsidRDefault="00545038" w:rsidP="00731166">
            <w:pPr>
              <w:keepNext/>
              <w:spacing w:after="60"/>
              <w:jc w:val="center"/>
              <w:rPr>
                <w:sz w:val="20"/>
                <w:szCs w:val="20"/>
              </w:rPr>
            </w:pPr>
            <w:r w:rsidRPr="00AE72E9">
              <w:rPr>
                <w:rFonts w:ascii="Calibri" w:hAnsi="Calibri"/>
                <w:sz w:val="20"/>
                <w:szCs w:val="20"/>
              </w:rPr>
              <w:t>19</w:t>
            </w:r>
          </w:p>
        </w:tc>
        <w:tc>
          <w:tcPr>
            <w:tcW w:w="500" w:type="pct"/>
            <w:tcBorders>
              <w:left w:val="single" w:sz="4" w:space="0" w:color="auto"/>
            </w:tcBorders>
          </w:tcPr>
          <w:p w14:paraId="36F06AED"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4042C929" w14:textId="77777777" w:rsidR="00545038" w:rsidRPr="00AE72E9" w:rsidRDefault="00545038" w:rsidP="00731166">
            <w:pPr>
              <w:keepNext/>
              <w:spacing w:after="60"/>
              <w:jc w:val="center"/>
              <w:rPr>
                <w:sz w:val="20"/>
                <w:szCs w:val="20"/>
              </w:rPr>
            </w:pPr>
            <w:r w:rsidRPr="00AE72E9">
              <w:rPr>
                <w:rFonts w:ascii="Calibri" w:hAnsi="Calibri"/>
                <w:sz w:val="20"/>
                <w:szCs w:val="20"/>
              </w:rPr>
              <w:t>(-0.014, 0.013)</w:t>
            </w:r>
          </w:p>
        </w:tc>
        <w:tc>
          <w:tcPr>
            <w:tcW w:w="501" w:type="pct"/>
            <w:tcBorders>
              <w:right w:val="single" w:sz="4" w:space="0" w:color="auto"/>
            </w:tcBorders>
          </w:tcPr>
          <w:p w14:paraId="5D2C0A2D" w14:textId="77777777" w:rsidR="00545038" w:rsidRPr="00AE72E9" w:rsidRDefault="00545038" w:rsidP="00731166">
            <w:pPr>
              <w:keepNext/>
              <w:spacing w:after="60"/>
              <w:jc w:val="center"/>
              <w:rPr>
                <w:sz w:val="20"/>
                <w:szCs w:val="20"/>
              </w:rPr>
            </w:pPr>
            <w:r w:rsidRPr="00AE72E9">
              <w:rPr>
                <w:rFonts w:ascii="Calibri" w:hAnsi="Calibri"/>
                <w:sz w:val="20"/>
                <w:szCs w:val="20"/>
              </w:rPr>
              <w:t>0.902</w:t>
            </w:r>
          </w:p>
        </w:tc>
        <w:tc>
          <w:tcPr>
            <w:tcW w:w="500" w:type="pct"/>
            <w:tcBorders>
              <w:left w:val="single" w:sz="4" w:space="0" w:color="auto"/>
            </w:tcBorders>
          </w:tcPr>
          <w:p w14:paraId="7D8F49D8" w14:textId="77777777" w:rsidR="00545038" w:rsidRPr="00AE72E9" w:rsidRDefault="00545038" w:rsidP="00731166">
            <w:pPr>
              <w:keepNext/>
              <w:spacing w:after="60"/>
              <w:jc w:val="center"/>
              <w:rPr>
                <w:sz w:val="20"/>
                <w:szCs w:val="20"/>
              </w:rPr>
            </w:pPr>
            <w:r w:rsidRPr="00AE72E9">
              <w:rPr>
                <w:rFonts w:ascii="Calibri" w:hAnsi="Calibri"/>
                <w:sz w:val="20"/>
                <w:szCs w:val="20"/>
              </w:rPr>
              <w:t>-0.008</w:t>
            </w:r>
          </w:p>
        </w:tc>
        <w:tc>
          <w:tcPr>
            <w:tcW w:w="850" w:type="pct"/>
          </w:tcPr>
          <w:p w14:paraId="7D10DA14" w14:textId="77777777" w:rsidR="00545038" w:rsidRPr="00AE72E9" w:rsidRDefault="00545038" w:rsidP="00731166">
            <w:pPr>
              <w:keepNext/>
              <w:spacing w:after="60"/>
              <w:jc w:val="center"/>
              <w:rPr>
                <w:sz w:val="20"/>
                <w:szCs w:val="20"/>
              </w:rPr>
            </w:pPr>
            <w:r w:rsidRPr="00AE72E9">
              <w:rPr>
                <w:rFonts w:ascii="Calibri" w:hAnsi="Calibri"/>
                <w:sz w:val="20"/>
                <w:szCs w:val="20"/>
              </w:rPr>
              <w:t>(-0.024, 0.008)</w:t>
            </w:r>
          </w:p>
        </w:tc>
        <w:tc>
          <w:tcPr>
            <w:tcW w:w="500" w:type="pct"/>
          </w:tcPr>
          <w:p w14:paraId="0A8B1FCA" w14:textId="77777777" w:rsidR="00545038" w:rsidRPr="00AE72E9" w:rsidRDefault="00545038" w:rsidP="00731166">
            <w:pPr>
              <w:keepNext/>
              <w:spacing w:after="60"/>
              <w:jc w:val="center"/>
              <w:rPr>
                <w:sz w:val="20"/>
                <w:szCs w:val="20"/>
              </w:rPr>
            </w:pPr>
            <w:r w:rsidRPr="00AE72E9">
              <w:rPr>
                <w:rFonts w:ascii="Calibri" w:hAnsi="Calibri"/>
                <w:sz w:val="20"/>
                <w:szCs w:val="20"/>
              </w:rPr>
              <w:t>0.346</w:t>
            </w:r>
          </w:p>
        </w:tc>
      </w:tr>
      <w:tr w:rsidR="00545038" w:rsidRPr="00AE72E9" w14:paraId="728CDC1B" w14:textId="77777777" w:rsidTr="00731166">
        <w:trPr>
          <w:cantSplit/>
          <w:jc w:val="center"/>
        </w:trPr>
        <w:tc>
          <w:tcPr>
            <w:tcW w:w="799" w:type="pct"/>
            <w:tcBorders>
              <w:right w:val="single" w:sz="4" w:space="0" w:color="auto"/>
            </w:tcBorders>
          </w:tcPr>
          <w:p w14:paraId="78453DC3" w14:textId="77777777" w:rsidR="00545038" w:rsidRPr="00AE72E9" w:rsidRDefault="00545038" w:rsidP="00731166">
            <w:pPr>
              <w:keepNext/>
              <w:spacing w:after="60"/>
              <w:jc w:val="center"/>
              <w:rPr>
                <w:sz w:val="20"/>
                <w:szCs w:val="20"/>
              </w:rPr>
            </w:pPr>
            <w:r w:rsidRPr="00AE72E9">
              <w:rPr>
                <w:rFonts w:ascii="Calibri" w:hAnsi="Calibri"/>
                <w:sz w:val="20"/>
                <w:szCs w:val="20"/>
              </w:rPr>
              <w:t>Fruit</w:t>
            </w:r>
          </w:p>
        </w:tc>
        <w:tc>
          <w:tcPr>
            <w:tcW w:w="500" w:type="pct"/>
            <w:tcBorders>
              <w:left w:val="single" w:sz="4" w:space="0" w:color="auto"/>
              <w:right w:val="single" w:sz="4" w:space="0" w:color="auto"/>
            </w:tcBorders>
          </w:tcPr>
          <w:p w14:paraId="135F6CFC" w14:textId="77777777" w:rsidR="00545038" w:rsidRPr="00AE72E9" w:rsidRDefault="00545038" w:rsidP="00731166">
            <w:pPr>
              <w:keepNext/>
              <w:spacing w:after="60"/>
              <w:jc w:val="center"/>
              <w:rPr>
                <w:sz w:val="20"/>
                <w:szCs w:val="20"/>
              </w:rPr>
            </w:pPr>
            <w:r w:rsidRPr="00AE72E9">
              <w:rPr>
                <w:rFonts w:ascii="Calibri" w:hAnsi="Calibri"/>
                <w:sz w:val="20"/>
                <w:szCs w:val="20"/>
              </w:rPr>
              <w:t>12</w:t>
            </w:r>
          </w:p>
        </w:tc>
        <w:tc>
          <w:tcPr>
            <w:tcW w:w="500" w:type="pct"/>
            <w:tcBorders>
              <w:left w:val="single" w:sz="4" w:space="0" w:color="auto"/>
            </w:tcBorders>
          </w:tcPr>
          <w:p w14:paraId="4EE4BEDC" w14:textId="77777777" w:rsidR="00545038" w:rsidRPr="00AE72E9" w:rsidRDefault="00545038" w:rsidP="00731166">
            <w:pPr>
              <w:keepNext/>
              <w:spacing w:after="60"/>
              <w:jc w:val="center"/>
              <w:rPr>
                <w:sz w:val="20"/>
                <w:szCs w:val="20"/>
              </w:rPr>
            </w:pPr>
            <w:r w:rsidRPr="00AE72E9">
              <w:rPr>
                <w:rFonts w:ascii="Calibri" w:hAnsi="Calibri"/>
                <w:sz w:val="20"/>
                <w:szCs w:val="20"/>
              </w:rPr>
              <w:t>0.010</w:t>
            </w:r>
          </w:p>
        </w:tc>
        <w:tc>
          <w:tcPr>
            <w:tcW w:w="850" w:type="pct"/>
          </w:tcPr>
          <w:p w14:paraId="387AEA6B" w14:textId="77777777" w:rsidR="00545038" w:rsidRPr="00AE72E9" w:rsidRDefault="00545038" w:rsidP="00731166">
            <w:pPr>
              <w:keepNext/>
              <w:spacing w:after="60"/>
              <w:jc w:val="center"/>
              <w:rPr>
                <w:sz w:val="20"/>
                <w:szCs w:val="20"/>
              </w:rPr>
            </w:pPr>
            <w:r w:rsidRPr="00AE72E9">
              <w:rPr>
                <w:rFonts w:ascii="Calibri" w:hAnsi="Calibri"/>
                <w:sz w:val="20"/>
                <w:szCs w:val="20"/>
              </w:rPr>
              <w:t>(-0.016, 0.037)</w:t>
            </w:r>
          </w:p>
        </w:tc>
        <w:tc>
          <w:tcPr>
            <w:tcW w:w="501" w:type="pct"/>
            <w:tcBorders>
              <w:right w:val="single" w:sz="4" w:space="0" w:color="auto"/>
            </w:tcBorders>
          </w:tcPr>
          <w:p w14:paraId="5E7FE54F" w14:textId="77777777" w:rsidR="00545038" w:rsidRPr="00AE72E9" w:rsidRDefault="00545038" w:rsidP="00731166">
            <w:pPr>
              <w:keepNext/>
              <w:spacing w:after="60"/>
              <w:jc w:val="center"/>
              <w:rPr>
                <w:sz w:val="20"/>
                <w:szCs w:val="20"/>
              </w:rPr>
            </w:pPr>
            <w:r w:rsidRPr="00AE72E9">
              <w:rPr>
                <w:rFonts w:ascii="Calibri" w:hAnsi="Calibri"/>
                <w:sz w:val="20"/>
                <w:szCs w:val="20"/>
              </w:rPr>
              <w:t>0.448</w:t>
            </w:r>
          </w:p>
        </w:tc>
        <w:tc>
          <w:tcPr>
            <w:tcW w:w="500" w:type="pct"/>
            <w:tcBorders>
              <w:left w:val="single" w:sz="4" w:space="0" w:color="auto"/>
            </w:tcBorders>
          </w:tcPr>
          <w:p w14:paraId="6B8CEAC1" w14:textId="77777777" w:rsidR="00545038" w:rsidRPr="00AE72E9" w:rsidRDefault="00545038" w:rsidP="00731166">
            <w:pPr>
              <w:keepNext/>
              <w:spacing w:after="60"/>
              <w:jc w:val="center"/>
              <w:rPr>
                <w:sz w:val="20"/>
                <w:szCs w:val="20"/>
              </w:rPr>
            </w:pPr>
            <w:r w:rsidRPr="00AE72E9">
              <w:rPr>
                <w:rFonts w:ascii="Calibri" w:hAnsi="Calibri"/>
                <w:sz w:val="20"/>
                <w:szCs w:val="20"/>
              </w:rPr>
              <w:t>0.008</w:t>
            </w:r>
          </w:p>
        </w:tc>
        <w:tc>
          <w:tcPr>
            <w:tcW w:w="850" w:type="pct"/>
          </w:tcPr>
          <w:p w14:paraId="1816CCE6" w14:textId="77777777" w:rsidR="00545038" w:rsidRPr="00AE72E9" w:rsidRDefault="00545038" w:rsidP="00731166">
            <w:pPr>
              <w:keepNext/>
              <w:spacing w:after="60"/>
              <w:jc w:val="center"/>
              <w:rPr>
                <w:sz w:val="20"/>
                <w:szCs w:val="20"/>
              </w:rPr>
            </w:pPr>
            <w:r w:rsidRPr="00AE72E9">
              <w:rPr>
                <w:rFonts w:ascii="Calibri" w:hAnsi="Calibri"/>
                <w:sz w:val="20"/>
                <w:szCs w:val="20"/>
              </w:rPr>
              <w:t>(-0.040, 0.055)</w:t>
            </w:r>
          </w:p>
        </w:tc>
        <w:tc>
          <w:tcPr>
            <w:tcW w:w="500" w:type="pct"/>
          </w:tcPr>
          <w:p w14:paraId="3DBF64DA" w14:textId="77777777" w:rsidR="00545038" w:rsidRPr="00AE72E9" w:rsidRDefault="00545038" w:rsidP="00731166">
            <w:pPr>
              <w:keepNext/>
              <w:spacing w:after="60"/>
              <w:jc w:val="center"/>
              <w:rPr>
                <w:sz w:val="20"/>
                <w:szCs w:val="20"/>
              </w:rPr>
            </w:pPr>
            <w:r w:rsidRPr="00AE72E9">
              <w:rPr>
                <w:rFonts w:ascii="Calibri" w:hAnsi="Calibri"/>
                <w:sz w:val="20"/>
                <w:szCs w:val="20"/>
              </w:rPr>
              <w:t>0.757</w:t>
            </w:r>
          </w:p>
        </w:tc>
      </w:tr>
      <w:tr w:rsidR="00545038" w:rsidRPr="00AE72E9" w14:paraId="68CBC9B9" w14:textId="77777777" w:rsidTr="00731166">
        <w:trPr>
          <w:cantSplit/>
          <w:jc w:val="center"/>
        </w:trPr>
        <w:tc>
          <w:tcPr>
            <w:tcW w:w="799" w:type="pct"/>
            <w:tcBorders>
              <w:right w:val="single" w:sz="4" w:space="0" w:color="auto"/>
            </w:tcBorders>
          </w:tcPr>
          <w:p w14:paraId="20E4DAA4" w14:textId="77777777" w:rsidR="00545038" w:rsidRPr="00AE72E9" w:rsidRDefault="00545038" w:rsidP="00731166">
            <w:pPr>
              <w:keepNext/>
              <w:spacing w:after="60"/>
              <w:jc w:val="center"/>
              <w:rPr>
                <w:sz w:val="20"/>
                <w:szCs w:val="20"/>
              </w:rPr>
            </w:pPr>
            <w:r w:rsidRPr="00AE72E9">
              <w:rPr>
                <w:rFonts w:ascii="Calibri" w:hAnsi="Calibri"/>
                <w:sz w:val="20"/>
                <w:szCs w:val="20"/>
              </w:rPr>
              <w:t>Education</w:t>
            </w:r>
          </w:p>
        </w:tc>
        <w:tc>
          <w:tcPr>
            <w:tcW w:w="500" w:type="pct"/>
            <w:tcBorders>
              <w:left w:val="single" w:sz="4" w:space="0" w:color="auto"/>
              <w:right w:val="single" w:sz="4" w:space="0" w:color="auto"/>
            </w:tcBorders>
          </w:tcPr>
          <w:p w14:paraId="06A48F89" w14:textId="77777777" w:rsidR="00545038" w:rsidRPr="00AE72E9" w:rsidRDefault="00545038" w:rsidP="00731166">
            <w:pPr>
              <w:keepNext/>
              <w:spacing w:after="60"/>
              <w:jc w:val="center"/>
              <w:rPr>
                <w:b/>
                <w:bCs/>
                <w:sz w:val="20"/>
                <w:szCs w:val="20"/>
              </w:rPr>
            </w:pPr>
            <w:r w:rsidRPr="00AE72E9">
              <w:rPr>
                <w:rFonts w:ascii="Calibri" w:hAnsi="Calibri"/>
                <w:sz w:val="20"/>
                <w:szCs w:val="20"/>
              </w:rPr>
              <w:t>207</w:t>
            </w:r>
          </w:p>
        </w:tc>
        <w:tc>
          <w:tcPr>
            <w:tcW w:w="500" w:type="pct"/>
            <w:tcBorders>
              <w:left w:val="single" w:sz="4" w:space="0" w:color="auto"/>
            </w:tcBorders>
          </w:tcPr>
          <w:p w14:paraId="722338F5" w14:textId="77777777" w:rsidR="00545038" w:rsidRPr="00AE72E9" w:rsidRDefault="00545038" w:rsidP="00731166">
            <w:pPr>
              <w:keepNext/>
              <w:spacing w:after="60"/>
              <w:jc w:val="center"/>
              <w:rPr>
                <w:b/>
                <w:bCs/>
                <w:sz w:val="20"/>
                <w:szCs w:val="20"/>
              </w:rPr>
            </w:pPr>
            <w:r w:rsidRPr="00AE72E9">
              <w:rPr>
                <w:rFonts w:ascii="Calibri" w:hAnsi="Calibri"/>
                <w:sz w:val="20"/>
                <w:szCs w:val="20"/>
              </w:rPr>
              <w:t>0.007</w:t>
            </w:r>
          </w:p>
        </w:tc>
        <w:tc>
          <w:tcPr>
            <w:tcW w:w="850" w:type="pct"/>
          </w:tcPr>
          <w:p w14:paraId="4C4D0611" w14:textId="77777777" w:rsidR="00545038" w:rsidRPr="00AE72E9" w:rsidRDefault="00545038" w:rsidP="00731166">
            <w:pPr>
              <w:keepNext/>
              <w:spacing w:after="60"/>
              <w:jc w:val="center"/>
              <w:rPr>
                <w:b/>
                <w:bCs/>
                <w:sz w:val="20"/>
                <w:szCs w:val="20"/>
              </w:rPr>
            </w:pPr>
            <w:r w:rsidRPr="00AE72E9">
              <w:rPr>
                <w:rFonts w:ascii="Calibri" w:hAnsi="Calibri"/>
                <w:sz w:val="20"/>
                <w:szCs w:val="20"/>
              </w:rPr>
              <w:t>(0.000, 0.014)</w:t>
            </w:r>
          </w:p>
        </w:tc>
        <w:tc>
          <w:tcPr>
            <w:tcW w:w="501" w:type="pct"/>
            <w:tcBorders>
              <w:right w:val="single" w:sz="4" w:space="0" w:color="auto"/>
            </w:tcBorders>
          </w:tcPr>
          <w:p w14:paraId="41EE85C7" w14:textId="77777777" w:rsidR="00545038" w:rsidRPr="00AE72E9" w:rsidRDefault="00545038" w:rsidP="00731166">
            <w:pPr>
              <w:keepNext/>
              <w:spacing w:after="60"/>
              <w:jc w:val="center"/>
              <w:rPr>
                <w:b/>
                <w:bCs/>
                <w:sz w:val="20"/>
                <w:szCs w:val="20"/>
              </w:rPr>
            </w:pPr>
            <w:r w:rsidRPr="00AE72E9">
              <w:rPr>
                <w:rFonts w:ascii="Calibri" w:hAnsi="Calibri"/>
                <w:sz w:val="20"/>
                <w:szCs w:val="20"/>
              </w:rPr>
              <w:t>0.066</w:t>
            </w:r>
          </w:p>
        </w:tc>
        <w:tc>
          <w:tcPr>
            <w:tcW w:w="500" w:type="pct"/>
            <w:tcBorders>
              <w:left w:val="single" w:sz="4" w:space="0" w:color="auto"/>
            </w:tcBorders>
          </w:tcPr>
          <w:p w14:paraId="768F07B2" w14:textId="77777777" w:rsidR="00545038" w:rsidRPr="00AE72E9" w:rsidRDefault="00545038" w:rsidP="00731166">
            <w:pPr>
              <w:keepNext/>
              <w:spacing w:after="60"/>
              <w:jc w:val="center"/>
              <w:rPr>
                <w:sz w:val="20"/>
                <w:szCs w:val="20"/>
              </w:rPr>
            </w:pPr>
            <w:r w:rsidRPr="00AE72E9">
              <w:rPr>
                <w:rFonts w:ascii="Calibri" w:hAnsi="Calibri"/>
                <w:sz w:val="20"/>
                <w:szCs w:val="20"/>
              </w:rPr>
              <w:t>0.012</w:t>
            </w:r>
          </w:p>
        </w:tc>
        <w:tc>
          <w:tcPr>
            <w:tcW w:w="850" w:type="pct"/>
          </w:tcPr>
          <w:p w14:paraId="682720C9" w14:textId="77777777" w:rsidR="00545038" w:rsidRPr="00AE72E9" w:rsidRDefault="00545038" w:rsidP="00731166">
            <w:pPr>
              <w:keepNext/>
              <w:spacing w:after="60"/>
              <w:jc w:val="center"/>
              <w:rPr>
                <w:sz w:val="20"/>
                <w:szCs w:val="20"/>
              </w:rPr>
            </w:pPr>
            <w:r w:rsidRPr="00AE72E9">
              <w:rPr>
                <w:rFonts w:ascii="Calibri" w:hAnsi="Calibri"/>
                <w:sz w:val="20"/>
                <w:szCs w:val="20"/>
              </w:rPr>
              <w:t>(-0.001, 0.025)</w:t>
            </w:r>
          </w:p>
        </w:tc>
        <w:tc>
          <w:tcPr>
            <w:tcW w:w="500" w:type="pct"/>
          </w:tcPr>
          <w:p w14:paraId="4021B93A" w14:textId="77777777" w:rsidR="00545038" w:rsidRPr="00AE72E9" w:rsidRDefault="00545038" w:rsidP="00731166">
            <w:pPr>
              <w:keepNext/>
              <w:spacing w:after="60"/>
              <w:jc w:val="center"/>
              <w:rPr>
                <w:sz w:val="20"/>
                <w:szCs w:val="20"/>
              </w:rPr>
            </w:pPr>
            <w:r w:rsidRPr="00AE72E9">
              <w:rPr>
                <w:rFonts w:ascii="Calibri" w:hAnsi="Calibri"/>
                <w:sz w:val="20"/>
                <w:szCs w:val="20"/>
              </w:rPr>
              <w:t>0.065</w:t>
            </w:r>
          </w:p>
        </w:tc>
      </w:tr>
      <w:tr w:rsidR="00545038" w:rsidRPr="00AE72E9" w14:paraId="3BCA03BA" w14:textId="77777777" w:rsidTr="00731166">
        <w:trPr>
          <w:cantSplit/>
          <w:jc w:val="center"/>
        </w:trPr>
        <w:tc>
          <w:tcPr>
            <w:tcW w:w="799" w:type="pct"/>
            <w:tcBorders>
              <w:right w:val="single" w:sz="4" w:space="0" w:color="auto"/>
            </w:tcBorders>
          </w:tcPr>
          <w:p w14:paraId="6D06AE5F" w14:textId="77777777" w:rsidR="00545038" w:rsidRPr="00AE72E9" w:rsidRDefault="00545038" w:rsidP="00731166">
            <w:pPr>
              <w:keepNext/>
              <w:spacing w:after="60"/>
              <w:jc w:val="center"/>
              <w:rPr>
                <w:sz w:val="20"/>
                <w:szCs w:val="20"/>
              </w:rPr>
            </w:pPr>
            <w:r w:rsidRPr="00AE72E9">
              <w:rPr>
                <w:rFonts w:ascii="Calibri" w:hAnsi="Calibri"/>
                <w:sz w:val="20"/>
                <w:szCs w:val="20"/>
              </w:rPr>
              <w:t>LDL</w:t>
            </w:r>
          </w:p>
        </w:tc>
        <w:tc>
          <w:tcPr>
            <w:tcW w:w="500" w:type="pct"/>
            <w:tcBorders>
              <w:left w:val="single" w:sz="4" w:space="0" w:color="auto"/>
              <w:right w:val="single" w:sz="4" w:space="0" w:color="auto"/>
            </w:tcBorders>
          </w:tcPr>
          <w:p w14:paraId="345C6F7E" w14:textId="77777777" w:rsidR="00545038" w:rsidRPr="00AE72E9" w:rsidRDefault="00545038" w:rsidP="00731166">
            <w:pPr>
              <w:keepNext/>
              <w:spacing w:after="60"/>
              <w:jc w:val="center"/>
              <w:rPr>
                <w:sz w:val="20"/>
                <w:szCs w:val="20"/>
              </w:rPr>
            </w:pPr>
            <w:r w:rsidRPr="00AE72E9">
              <w:rPr>
                <w:rFonts w:ascii="Calibri" w:hAnsi="Calibri"/>
                <w:sz w:val="20"/>
                <w:szCs w:val="20"/>
              </w:rPr>
              <w:t>113</w:t>
            </w:r>
          </w:p>
        </w:tc>
        <w:tc>
          <w:tcPr>
            <w:tcW w:w="500" w:type="pct"/>
            <w:tcBorders>
              <w:left w:val="single" w:sz="4" w:space="0" w:color="auto"/>
            </w:tcBorders>
          </w:tcPr>
          <w:p w14:paraId="592E0DB6" w14:textId="77777777" w:rsidR="00545038" w:rsidRPr="00AE72E9" w:rsidRDefault="00545038" w:rsidP="00731166">
            <w:pPr>
              <w:keepNext/>
              <w:spacing w:after="60"/>
              <w:jc w:val="center"/>
              <w:rPr>
                <w:sz w:val="20"/>
                <w:szCs w:val="20"/>
              </w:rPr>
            </w:pPr>
            <w:r w:rsidRPr="00AE72E9">
              <w:rPr>
                <w:rFonts w:ascii="Calibri" w:hAnsi="Calibri"/>
                <w:sz w:val="20"/>
                <w:szCs w:val="20"/>
              </w:rPr>
              <w:t>0.002</w:t>
            </w:r>
          </w:p>
        </w:tc>
        <w:tc>
          <w:tcPr>
            <w:tcW w:w="850" w:type="pct"/>
          </w:tcPr>
          <w:p w14:paraId="56D0F042" w14:textId="77777777" w:rsidR="00545038" w:rsidRPr="00AE72E9" w:rsidRDefault="00545038" w:rsidP="00731166">
            <w:pPr>
              <w:keepNext/>
              <w:spacing w:after="60"/>
              <w:jc w:val="center"/>
              <w:rPr>
                <w:sz w:val="20"/>
                <w:szCs w:val="20"/>
              </w:rPr>
            </w:pPr>
            <w:r w:rsidRPr="00AE72E9">
              <w:rPr>
                <w:rFonts w:ascii="Calibri" w:hAnsi="Calibri"/>
                <w:sz w:val="20"/>
                <w:szCs w:val="20"/>
              </w:rPr>
              <w:t>(-0.007, 0.011)</w:t>
            </w:r>
          </w:p>
        </w:tc>
        <w:tc>
          <w:tcPr>
            <w:tcW w:w="501" w:type="pct"/>
            <w:tcBorders>
              <w:right w:val="single" w:sz="4" w:space="0" w:color="auto"/>
            </w:tcBorders>
          </w:tcPr>
          <w:p w14:paraId="289DF875" w14:textId="77777777" w:rsidR="00545038" w:rsidRPr="00AE72E9" w:rsidRDefault="00545038" w:rsidP="00731166">
            <w:pPr>
              <w:keepNext/>
              <w:spacing w:after="60"/>
              <w:jc w:val="center"/>
              <w:rPr>
                <w:sz w:val="20"/>
                <w:szCs w:val="20"/>
              </w:rPr>
            </w:pPr>
            <w:r w:rsidRPr="00AE72E9">
              <w:rPr>
                <w:rFonts w:ascii="Calibri" w:hAnsi="Calibri"/>
                <w:sz w:val="20"/>
                <w:szCs w:val="20"/>
              </w:rPr>
              <w:t>0.638</w:t>
            </w:r>
          </w:p>
        </w:tc>
        <w:tc>
          <w:tcPr>
            <w:tcW w:w="500" w:type="pct"/>
            <w:tcBorders>
              <w:left w:val="single" w:sz="4" w:space="0" w:color="auto"/>
            </w:tcBorders>
          </w:tcPr>
          <w:p w14:paraId="4F516A3C"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01654F73" w14:textId="77777777" w:rsidR="00545038" w:rsidRPr="00AE72E9" w:rsidRDefault="00545038" w:rsidP="00731166">
            <w:pPr>
              <w:keepNext/>
              <w:spacing w:after="60"/>
              <w:jc w:val="center"/>
              <w:rPr>
                <w:sz w:val="20"/>
                <w:szCs w:val="20"/>
              </w:rPr>
            </w:pPr>
            <w:r w:rsidRPr="00AE72E9">
              <w:rPr>
                <w:rFonts w:ascii="Calibri" w:hAnsi="Calibri"/>
                <w:sz w:val="20"/>
                <w:szCs w:val="20"/>
              </w:rPr>
              <w:t>(-0.013, 0.015)</w:t>
            </w:r>
          </w:p>
        </w:tc>
        <w:tc>
          <w:tcPr>
            <w:tcW w:w="500" w:type="pct"/>
          </w:tcPr>
          <w:p w14:paraId="26A5A57A" w14:textId="77777777" w:rsidR="00545038" w:rsidRPr="00AE72E9" w:rsidRDefault="00545038" w:rsidP="00731166">
            <w:pPr>
              <w:keepNext/>
              <w:spacing w:after="60"/>
              <w:jc w:val="center"/>
              <w:rPr>
                <w:sz w:val="20"/>
                <w:szCs w:val="20"/>
              </w:rPr>
            </w:pPr>
            <w:r w:rsidRPr="00AE72E9">
              <w:rPr>
                <w:rFonts w:ascii="Calibri" w:hAnsi="Calibri"/>
                <w:sz w:val="20"/>
                <w:szCs w:val="20"/>
              </w:rPr>
              <w:t>0.901</w:t>
            </w:r>
          </w:p>
        </w:tc>
      </w:tr>
      <w:tr w:rsidR="00545038" w:rsidRPr="00AE72E9" w14:paraId="0C6CE991" w14:textId="77777777" w:rsidTr="00731166">
        <w:trPr>
          <w:cantSplit/>
          <w:jc w:val="center"/>
        </w:trPr>
        <w:tc>
          <w:tcPr>
            <w:tcW w:w="799" w:type="pct"/>
            <w:tcBorders>
              <w:right w:val="single" w:sz="4" w:space="0" w:color="auto"/>
            </w:tcBorders>
          </w:tcPr>
          <w:p w14:paraId="4FFDC3B5" w14:textId="77777777" w:rsidR="00545038" w:rsidRPr="00AE72E9" w:rsidRDefault="00545038" w:rsidP="00731166">
            <w:pPr>
              <w:keepNext/>
              <w:spacing w:after="60"/>
              <w:jc w:val="center"/>
              <w:rPr>
                <w:sz w:val="20"/>
                <w:szCs w:val="20"/>
              </w:rPr>
            </w:pPr>
            <w:r w:rsidRPr="00AE72E9">
              <w:rPr>
                <w:rFonts w:ascii="Calibri" w:hAnsi="Calibri"/>
                <w:sz w:val="20"/>
                <w:szCs w:val="20"/>
              </w:rPr>
              <w:t>SBP</w:t>
            </w:r>
          </w:p>
        </w:tc>
        <w:tc>
          <w:tcPr>
            <w:tcW w:w="500" w:type="pct"/>
            <w:tcBorders>
              <w:left w:val="single" w:sz="4" w:space="0" w:color="auto"/>
              <w:right w:val="single" w:sz="4" w:space="0" w:color="auto"/>
            </w:tcBorders>
          </w:tcPr>
          <w:p w14:paraId="5549E3B3" w14:textId="77777777" w:rsidR="00545038" w:rsidRPr="00AE72E9" w:rsidRDefault="00545038" w:rsidP="00731166">
            <w:pPr>
              <w:keepNext/>
              <w:spacing w:after="60"/>
              <w:jc w:val="center"/>
              <w:rPr>
                <w:sz w:val="20"/>
                <w:szCs w:val="20"/>
              </w:rPr>
            </w:pPr>
            <w:r w:rsidRPr="00AE72E9">
              <w:rPr>
                <w:rFonts w:ascii="Calibri" w:hAnsi="Calibri"/>
                <w:sz w:val="20"/>
                <w:szCs w:val="20"/>
              </w:rPr>
              <w:t>118</w:t>
            </w:r>
          </w:p>
        </w:tc>
        <w:tc>
          <w:tcPr>
            <w:tcW w:w="500" w:type="pct"/>
            <w:tcBorders>
              <w:left w:val="single" w:sz="4" w:space="0" w:color="auto"/>
            </w:tcBorders>
          </w:tcPr>
          <w:p w14:paraId="0EB127EA"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3D550656" w14:textId="77777777" w:rsidR="00545038" w:rsidRPr="00AE72E9" w:rsidRDefault="00545038" w:rsidP="00731166">
            <w:pPr>
              <w:keepNext/>
              <w:spacing w:after="60"/>
              <w:jc w:val="center"/>
              <w:rPr>
                <w:sz w:val="20"/>
                <w:szCs w:val="20"/>
              </w:rPr>
            </w:pPr>
            <w:r w:rsidRPr="00AE72E9">
              <w:rPr>
                <w:rFonts w:ascii="Calibri" w:hAnsi="Calibri"/>
                <w:sz w:val="20"/>
                <w:szCs w:val="20"/>
              </w:rPr>
              <w:t>(-0.001, 0.000)</w:t>
            </w:r>
          </w:p>
        </w:tc>
        <w:tc>
          <w:tcPr>
            <w:tcW w:w="501" w:type="pct"/>
            <w:tcBorders>
              <w:right w:val="single" w:sz="4" w:space="0" w:color="auto"/>
            </w:tcBorders>
          </w:tcPr>
          <w:p w14:paraId="01E0F247" w14:textId="77777777" w:rsidR="00545038" w:rsidRPr="00AE72E9" w:rsidRDefault="00545038" w:rsidP="00731166">
            <w:pPr>
              <w:keepNext/>
              <w:spacing w:after="60"/>
              <w:jc w:val="center"/>
              <w:rPr>
                <w:sz w:val="20"/>
                <w:szCs w:val="20"/>
              </w:rPr>
            </w:pPr>
            <w:r w:rsidRPr="00AE72E9">
              <w:rPr>
                <w:rFonts w:ascii="Calibri" w:hAnsi="Calibri"/>
                <w:sz w:val="20"/>
                <w:szCs w:val="20"/>
              </w:rPr>
              <w:t>0.125</w:t>
            </w:r>
          </w:p>
        </w:tc>
        <w:tc>
          <w:tcPr>
            <w:tcW w:w="500" w:type="pct"/>
            <w:tcBorders>
              <w:left w:val="single" w:sz="4" w:space="0" w:color="auto"/>
            </w:tcBorders>
          </w:tcPr>
          <w:p w14:paraId="2DBB49E3"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050E56DF" w14:textId="77777777" w:rsidR="00545038" w:rsidRPr="00AE72E9" w:rsidRDefault="00545038" w:rsidP="00731166">
            <w:pPr>
              <w:keepNext/>
              <w:spacing w:after="60"/>
              <w:jc w:val="center"/>
              <w:rPr>
                <w:sz w:val="20"/>
                <w:szCs w:val="20"/>
              </w:rPr>
            </w:pPr>
            <w:r w:rsidRPr="00AE72E9">
              <w:rPr>
                <w:rFonts w:ascii="Calibri" w:hAnsi="Calibri"/>
                <w:sz w:val="20"/>
                <w:szCs w:val="20"/>
              </w:rPr>
              <w:t>(-0.002, 0.000)</w:t>
            </w:r>
          </w:p>
        </w:tc>
        <w:tc>
          <w:tcPr>
            <w:tcW w:w="500" w:type="pct"/>
          </w:tcPr>
          <w:p w14:paraId="1227657B" w14:textId="77777777" w:rsidR="00545038" w:rsidRPr="00AE72E9" w:rsidRDefault="00545038" w:rsidP="00731166">
            <w:pPr>
              <w:keepNext/>
              <w:spacing w:after="60"/>
              <w:jc w:val="center"/>
              <w:rPr>
                <w:sz w:val="20"/>
                <w:szCs w:val="20"/>
              </w:rPr>
            </w:pPr>
            <w:r w:rsidRPr="00AE72E9">
              <w:rPr>
                <w:rFonts w:ascii="Calibri" w:hAnsi="Calibri"/>
                <w:sz w:val="20"/>
                <w:szCs w:val="20"/>
              </w:rPr>
              <w:t>0.105</w:t>
            </w:r>
          </w:p>
        </w:tc>
      </w:tr>
      <w:tr w:rsidR="00545038" w:rsidRPr="00AE72E9" w14:paraId="50DF79B7" w14:textId="77777777" w:rsidTr="00731166">
        <w:trPr>
          <w:cantSplit/>
          <w:jc w:val="center"/>
        </w:trPr>
        <w:tc>
          <w:tcPr>
            <w:tcW w:w="799" w:type="pct"/>
            <w:tcBorders>
              <w:right w:val="single" w:sz="4" w:space="0" w:color="auto"/>
            </w:tcBorders>
          </w:tcPr>
          <w:p w14:paraId="494916E6" w14:textId="77777777" w:rsidR="00545038" w:rsidRPr="00AE72E9" w:rsidRDefault="00545038" w:rsidP="00731166">
            <w:pPr>
              <w:keepNext/>
              <w:spacing w:after="60"/>
              <w:jc w:val="center"/>
              <w:rPr>
                <w:sz w:val="20"/>
                <w:szCs w:val="20"/>
              </w:rPr>
            </w:pPr>
            <w:r w:rsidRPr="00AE72E9">
              <w:rPr>
                <w:rFonts w:ascii="Calibri" w:hAnsi="Calibri"/>
                <w:sz w:val="20"/>
                <w:szCs w:val="20"/>
              </w:rPr>
              <w:t>Non-cancer</w:t>
            </w:r>
          </w:p>
        </w:tc>
        <w:tc>
          <w:tcPr>
            <w:tcW w:w="500" w:type="pct"/>
            <w:tcBorders>
              <w:left w:val="single" w:sz="4" w:space="0" w:color="auto"/>
              <w:right w:val="single" w:sz="4" w:space="0" w:color="auto"/>
            </w:tcBorders>
          </w:tcPr>
          <w:p w14:paraId="14004A60" w14:textId="77777777" w:rsidR="00545038" w:rsidRPr="00AE72E9" w:rsidRDefault="00545038" w:rsidP="00731166">
            <w:pPr>
              <w:keepNext/>
              <w:spacing w:after="60"/>
              <w:jc w:val="center"/>
              <w:rPr>
                <w:sz w:val="20"/>
                <w:szCs w:val="20"/>
              </w:rPr>
            </w:pPr>
            <w:r w:rsidRPr="00AE72E9">
              <w:rPr>
                <w:rFonts w:ascii="Calibri" w:hAnsi="Calibri"/>
                <w:sz w:val="20"/>
                <w:szCs w:val="20"/>
              </w:rPr>
              <w:t>14</w:t>
            </w:r>
          </w:p>
        </w:tc>
        <w:tc>
          <w:tcPr>
            <w:tcW w:w="500" w:type="pct"/>
            <w:tcBorders>
              <w:left w:val="single" w:sz="4" w:space="0" w:color="auto"/>
            </w:tcBorders>
          </w:tcPr>
          <w:p w14:paraId="6A321007" w14:textId="77777777" w:rsidR="00545038" w:rsidRPr="00AE72E9" w:rsidRDefault="00545038" w:rsidP="00731166">
            <w:pPr>
              <w:keepNext/>
              <w:spacing w:after="60"/>
              <w:jc w:val="center"/>
              <w:rPr>
                <w:sz w:val="20"/>
                <w:szCs w:val="20"/>
              </w:rPr>
            </w:pPr>
            <w:r w:rsidRPr="00AE72E9">
              <w:rPr>
                <w:rFonts w:ascii="Calibri" w:hAnsi="Calibri"/>
                <w:sz w:val="20"/>
                <w:szCs w:val="20"/>
              </w:rPr>
              <w:t>-0.025</w:t>
            </w:r>
          </w:p>
        </w:tc>
        <w:tc>
          <w:tcPr>
            <w:tcW w:w="850" w:type="pct"/>
          </w:tcPr>
          <w:p w14:paraId="1D9DBD81" w14:textId="77777777" w:rsidR="00545038" w:rsidRPr="00AE72E9" w:rsidRDefault="00545038" w:rsidP="00731166">
            <w:pPr>
              <w:keepNext/>
              <w:spacing w:after="60"/>
              <w:jc w:val="center"/>
              <w:rPr>
                <w:sz w:val="20"/>
                <w:szCs w:val="20"/>
              </w:rPr>
            </w:pPr>
            <w:r w:rsidRPr="00AE72E9">
              <w:rPr>
                <w:rFonts w:ascii="Calibri" w:hAnsi="Calibri"/>
                <w:sz w:val="20"/>
                <w:szCs w:val="20"/>
              </w:rPr>
              <w:t>(-0.051, 0.002)</w:t>
            </w:r>
          </w:p>
        </w:tc>
        <w:tc>
          <w:tcPr>
            <w:tcW w:w="501" w:type="pct"/>
            <w:tcBorders>
              <w:right w:val="single" w:sz="4" w:space="0" w:color="auto"/>
            </w:tcBorders>
          </w:tcPr>
          <w:p w14:paraId="477BB2FD" w14:textId="77777777" w:rsidR="00545038" w:rsidRPr="00AE72E9" w:rsidRDefault="00545038" w:rsidP="00731166">
            <w:pPr>
              <w:keepNext/>
              <w:spacing w:after="60"/>
              <w:jc w:val="center"/>
              <w:rPr>
                <w:sz w:val="20"/>
                <w:szCs w:val="20"/>
              </w:rPr>
            </w:pPr>
            <w:r w:rsidRPr="00AE72E9">
              <w:rPr>
                <w:rFonts w:ascii="Calibri" w:hAnsi="Calibri"/>
                <w:sz w:val="20"/>
                <w:szCs w:val="20"/>
              </w:rPr>
              <w:t>0.067</w:t>
            </w:r>
          </w:p>
        </w:tc>
        <w:tc>
          <w:tcPr>
            <w:tcW w:w="500" w:type="pct"/>
            <w:tcBorders>
              <w:left w:val="single" w:sz="4" w:space="0" w:color="auto"/>
            </w:tcBorders>
          </w:tcPr>
          <w:p w14:paraId="6F8E656E" w14:textId="77777777" w:rsidR="00545038" w:rsidRPr="00AE72E9" w:rsidRDefault="00545038" w:rsidP="00731166">
            <w:pPr>
              <w:keepNext/>
              <w:spacing w:after="60"/>
              <w:jc w:val="center"/>
              <w:rPr>
                <w:sz w:val="20"/>
                <w:szCs w:val="20"/>
              </w:rPr>
            </w:pPr>
            <w:r w:rsidRPr="00AE72E9">
              <w:rPr>
                <w:rFonts w:ascii="Calibri" w:hAnsi="Calibri"/>
                <w:sz w:val="20"/>
                <w:szCs w:val="20"/>
              </w:rPr>
              <w:t>-0.020</w:t>
            </w:r>
          </w:p>
        </w:tc>
        <w:tc>
          <w:tcPr>
            <w:tcW w:w="850" w:type="pct"/>
          </w:tcPr>
          <w:p w14:paraId="44D61EC7" w14:textId="77777777" w:rsidR="00545038" w:rsidRPr="00AE72E9" w:rsidRDefault="00545038" w:rsidP="00731166">
            <w:pPr>
              <w:keepNext/>
              <w:spacing w:after="60"/>
              <w:jc w:val="center"/>
              <w:rPr>
                <w:sz w:val="20"/>
                <w:szCs w:val="20"/>
              </w:rPr>
            </w:pPr>
            <w:r w:rsidRPr="00AE72E9">
              <w:rPr>
                <w:rFonts w:ascii="Calibri" w:hAnsi="Calibri"/>
                <w:sz w:val="20"/>
                <w:szCs w:val="20"/>
              </w:rPr>
              <w:t>(-0.055, 0.015)</w:t>
            </w:r>
          </w:p>
        </w:tc>
        <w:tc>
          <w:tcPr>
            <w:tcW w:w="500" w:type="pct"/>
          </w:tcPr>
          <w:p w14:paraId="65678ED5" w14:textId="77777777" w:rsidR="00545038" w:rsidRPr="00AE72E9" w:rsidRDefault="00545038" w:rsidP="00731166">
            <w:pPr>
              <w:keepNext/>
              <w:spacing w:after="60"/>
              <w:jc w:val="center"/>
              <w:rPr>
                <w:sz w:val="20"/>
                <w:szCs w:val="20"/>
              </w:rPr>
            </w:pPr>
            <w:r w:rsidRPr="00AE72E9">
              <w:rPr>
                <w:rFonts w:ascii="Calibri" w:hAnsi="Calibri"/>
                <w:sz w:val="20"/>
                <w:szCs w:val="20"/>
              </w:rPr>
              <w:t>0.264</w:t>
            </w:r>
          </w:p>
        </w:tc>
      </w:tr>
      <w:tr w:rsidR="00545038" w:rsidRPr="00AE72E9" w14:paraId="2672E340" w14:textId="77777777" w:rsidTr="00731166">
        <w:trPr>
          <w:cantSplit/>
          <w:jc w:val="center"/>
        </w:trPr>
        <w:tc>
          <w:tcPr>
            <w:tcW w:w="799" w:type="pct"/>
            <w:tcBorders>
              <w:right w:val="single" w:sz="4" w:space="0" w:color="auto"/>
            </w:tcBorders>
          </w:tcPr>
          <w:p w14:paraId="284D3062" w14:textId="77777777" w:rsidR="00545038" w:rsidRPr="00AE72E9" w:rsidRDefault="00545038" w:rsidP="00731166">
            <w:pPr>
              <w:keepNext/>
              <w:spacing w:after="60"/>
              <w:jc w:val="center"/>
              <w:rPr>
                <w:sz w:val="20"/>
                <w:szCs w:val="20"/>
              </w:rPr>
            </w:pPr>
            <w:r w:rsidRPr="00AE72E9">
              <w:rPr>
                <w:rFonts w:ascii="Calibri" w:hAnsi="Calibri"/>
                <w:sz w:val="20"/>
                <w:szCs w:val="20"/>
              </w:rPr>
              <w:t>Diabetes</w:t>
            </w:r>
          </w:p>
        </w:tc>
        <w:tc>
          <w:tcPr>
            <w:tcW w:w="500" w:type="pct"/>
            <w:tcBorders>
              <w:left w:val="single" w:sz="4" w:space="0" w:color="auto"/>
              <w:right w:val="single" w:sz="4" w:space="0" w:color="auto"/>
            </w:tcBorders>
          </w:tcPr>
          <w:p w14:paraId="3445DD58" w14:textId="77777777" w:rsidR="00545038" w:rsidRPr="00AE72E9" w:rsidRDefault="00545038" w:rsidP="00731166">
            <w:pPr>
              <w:keepNext/>
              <w:spacing w:after="60"/>
              <w:jc w:val="center"/>
              <w:rPr>
                <w:sz w:val="20"/>
                <w:szCs w:val="20"/>
              </w:rPr>
            </w:pPr>
            <w:r w:rsidRPr="00AE72E9">
              <w:rPr>
                <w:rFonts w:ascii="Calibri" w:hAnsi="Calibri"/>
                <w:sz w:val="20"/>
                <w:szCs w:val="20"/>
              </w:rPr>
              <w:t>37</w:t>
            </w:r>
          </w:p>
        </w:tc>
        <w:tc>
          <w:tcPr>
            <w:tcW w:w="500" w:type="pct"/>
            <w:tcBorders>
              <w:left w:val="single" w:sz="4" w:space="0" w:color="auto"/>
            </w:tcBorders>
          </w:tcPr>
          <w:p w14:paraId="77494637" w14:textId="77777777" w:rsidR="00545038" w:rsidRPr="00AE72E9" w:rsidRDefault="00545038" w:rsidP="00731166">
            <w:pPr>
              <w:keepNext/>
              <w:spacing w:after="60"/>
              <w:jc w:val="center"/>
              <w:rPr>
                <w:sz w:val="20"/>
                <w:szCs w:val="20"/>
              </w:rPr>
            </w:pPr>
            <w:r w:rsidRPr="00AE72E9">
              <w:rPr>
                <w:rFonts w:ascii="Calibri" w:hAnsi="Calibri"/>
                <w:sz w:val="20"/>
                <w:szCs w:val="20"/>
              </w:rPr>
              <w:t>-0.068</w:t>
            </w:r>
          </w:p>
        </w:tc>
        <w:tc>
          <w:tcPr>
            <w:tcW w:w="850" w:type="pct"/>
          </w:tcPr>
          <w:p w14:paraId="5117B699" w14:textId="77777777" w:rsidR="00545038" w:rsidRPr="00AE72E9" w:rsidRDefault="00545038" w:rsidP="00731166">
            <w:pPr>
              <w:keepNext/>
              <w:spacing w:after="60"/>
              <w:jc w:val="center"/>
              <w:rPr>
                <w:sz w:val="20"/>
                <w:szCs w:val="20"/>
              </w:rPr>
            </w:pPr>
            <w:r w:rsidRPr="00AE72E9">
              <w:rPr>
                <w:rFonts w:ascii="Calibri" w:hAnsi="Calibri"/>
                <w:sz w:val="20"/>
                <w:szCs w:val="20"/>
              </w:rPr>
              <w:t>(-0.184, 0.049)</w:t>
            </w:r>
          </w:p>
        </w:tc>
        <w:tc>
          <w:tcPr>
            <w:tcW w:w="501" w:type="pct"/>
            <w:tcBorders>
              <w:right w:val="single" w:sz="4" w:space="0" w:color="auto"/>
            </w:tcBorders>
          </w:tcPr>
          <w:p w14:paraId="15C4E6EC" w14:textId="77777777" w:rsidR="00545038" w:rsidRPr="00AE72E9" w:rsidRDefault="00545038" w:rsidP="00731166">
            <w:pPr>
              <w:keepNext/>
              <w:spacing w:after="60"/>
              <w:jc w:val="center"/>
              <w:rPr>
                <w:sz w:val="20"/>
                <w:szCs w:val="20"/>
              </w:rPr>
            </w:pPr>
            <w:r w:rsidRPr="00AE72E9">
              <w:rPr>
                <w:rFonts w:ascii="Calibri" w:hAnsi="Calibri"/>
                <w:sz w:val="20"/>
                <w:szCs w:val="20"/>
              </w:rPr>
              <w:t>0.256</w:t>
            </w:r>
          </w:p>
        </w:tc>
        <w:tc>
          <w:tcPr>
            <w:tcW w:w="500" w:type="pct"/>
            <w:tcBorders>
              <w:left w:val="single" w:sz="4" w:space="0" w:color="auto"/>
            </w:tcBorders>
          </w:tcPr>
          <w:p w14:paraId="3DDBAF52" w14:textId="77777777" w:rsidR="00545038" w:rsidRPr="00AE72E9" w:rsidRDefault="00545038" w:rsidP="00731166">
            <w:pPr>
              <w:keepNext/>
              <w:spacing w:after="60"/>
              <w:jc w:val="center"/>
              <w:rPr>
                <w:sz w:val="20"/>
                <w:szCs w:val="20"/>
              </w:rPr>
            </w:pPr>
            <w:r w:rsidRPr="00AE72E9">
              <w:rPr>
                <w:rFonts w:ascii="Calibri" w:hAnsi="Calibri"/>
                <w:sz w:val="20"/>
                <w:szCs w:val="20"/>
              </w:rPr>
              <w:t>-0.103</w:t>
            </w:r>
          </w:p>
        </w:tc>
        <w:tc>
          <w:tcPr>
            <w:tcW w:w="850" w:type="pct"/>
          </w:tcPr>
          <w:p w14:paraId="2FE1B07C" w14:textId="77777777" w:rsidR="00545038" w:rsidRPr="00AE72E9" w:rsidRDefault="00545038" w:rsidP="00731166">
            <w:pPr>
              <w:keepNext/>
              <w:spacing w:after="60"/>
              <w:jc w:val="center"/>
              <w:rPr>
                <w:sz w:val="20"/>
                <w:szCs w:val="20"/>
              </w:rPr>
            </w:pPr>
            <w:r w:rsidRPr="00AE72E9">
              <w:rPr>
                <w:rFonts w:ascii="Calibri" w:hAnsi="Calibri"/>
                <w:sz w:val="20"/>
                <w:szCs w:val="20"/>
              </w:rPr>
              <w:t>(-0.282, 0.077)</w:t>
            </w:r>
          </w:p>
        </w:tc>
        <w:tc>
          <w:tcPr>
            <w:tcW w:w="500" w:type="pct"/>
          </w:tcPr>
          <w:p w14:paraId="003C5AC5" w14:textId="77777777" w:rsidR="00545038" w:rsidRPr="00AE72E9" w:rsidRDefault="00545038" w:rsidP="00731166">
            <w:pPr>
              <w:keepNext/>
              <w:spacing w:after="60"/>
              <w:jc w:val="center"/>
              <w:rPr>
                <w:sz w:val="20"/>
                <w:szCs w:val="20"/>
              </w:rPr>
            </w:pPr>
            <w:r w:rsidRPr="00AE72E9">
              <w:rPr>
                <w:rFonts w:ascii="Calibri" w:hAnsi="Calibri"/>
                <w:sz w:val="20"/>
                <w:szCs w:val="20"/>
              </w:rPr>
              <w:t>0.262</w:t>
            </w:r>
          </w:p>
        </w:tc>
      </w:tr>
      <w:tr w:rsidR="00545038" w:rsidRPr="00AE72E9" w14:paraId="2D3FAABB" w14:textId="77777777" w:rsidTr="00731166">
        <w:trPr>
          <w:cantSplit/>
          <w:jc w:val="center"/>
        </w:trPr>
        <w:tc>
          <w:tcPr>
            <w:tcW w:w="799" w:type="pct"/>
            <w:tcBorders>
              <w:right w:val="single" w:sz="4" w:space="0" w:color="auto"/>
            </w:tcBorders>
          </w:tcPr>
          <w:p w14:paraId="2084E41F" w14:textId="77777777" w:rsidR="00545038" w:rsidRPr="00FF7EE5" w:rsidRDefault="00545038" w:rsidP="00731166">
            <w:pPr>
              <w:keepNext/>
              <w:spacing w:after="60"/>
              <w:jc w:val="center"/>
              <w:rPr>
                <w:sz w:val="20"/>
                <w:szCs w:val="20"/>
              </w:rPr>
            </w:pPr>
            <w:r w:rsidRPr="00FF7EE5">
              <w:rPr>
                <w:rFonts w:ascii="Calibri" w:hAnsi="Calibri"/>
                <w:sz w:val="20"/>
                <w:szCs w:val="20"/>
              </w:rPr>
              <w:t>Reaction Time</w:t>
            </w:r>
          </w:p>
        </w:tc>
        <w:tc>
          <w:tcPr>
            <w:tcW w:w="500" w:type="pct"/>
            <w:tcBorders>
              <w:left w:val="single" w:sz="4" w:space="0" w:color="auto"/>
              <w:right w:val="single" w:sz="4" w:space="0" w:color="auto"/>
            </w:tcBorders>
          </w:tcPr>
          <w:p w14:paraId="25304145" w14:textId="77777777" w:rsidR="00545038" w:rsidRPr="00FF7EE5" w:rsidRDefault="00545038" w:rsidP="00731166">
            <w:pPr>
              <w:keepNext/>
              <w:spacing w:after="60"/>
              <w:jc w:val="center"/>
              <w:rPr>
                <w:sz w:val="20"/>
                <w:szCs w:val="20"/>
              </w:rPr>
            </w:pPr>
            <w:r w:rsidRPr="00FF7EE5">
              <w:rPr>
                <w:rFonts w:ascii="Calibri" w:hAnsi="Calibri"/>
                <w:sz w:val="20"/>
                <w:szCs w:val="20"/>
              </w:rPr>
              <w:t>14</w:t>
            </w:r>
          </w:p>
        </w:tc>
        <w:tc>
          <w:tcPr>
            <w:tcW w:w="500" w:type="pct"/>
            <w:tcBorders>
              <w:left w:val="single" w:sz="4" w:space="0" w:color="auto"/>
            </w:tcBorders>
          </w:tcPr>
          <w:p w14:paraId="4744BCE6" w14:textId="77777777" w:rsidR="00545038" w:rsidRPr="00FF7EE5" w:rsidRDefault="00545038" w:rsidP="00731166">
            <w:pPr>
              <w:keepNext/>
              <w:spacing w:after="60"/>
              <w:jc w:val="center"/>
              <w:rPr>
                <w:sz w:val="20"/>
                <w:szCs w:val="20"/>
              </w:rPr>
            </w:pPr>
            <w:r w:rsidRPr="00FF7EE5">
              <w:rPr>
                <w:rFonts w:ascii="Calibri" w:hAnsi="Calibri"/>
                <w:sz w:val="20"/>
                <w:szCs w:val="20"/>
              </w:rPr>
              <w:t>-0.001</w:t>
            </w:r>
          </w:p>
        </w:tc>
        <w:tc>
          <w:tcPr>
            <w:tcW w:w="850" w:type="pct"/>
          </w:tcPr>
          <w:p w14:paraId="330F8C50" w14:textId="77777777" w:rsidR="00545038" w:rsidRPr="00FF7EE5" w:rsidRDefault="00545038" w:rsidP="00731166">
            <w:pPr>
              <w:keepNext/>
              <w:spacing w:after="60"/>
              <w:jc w:val="center"/>
              <w:rPr>
                <w:sz w:val="20"/>
                <w:szCs w:val="20"/>
              </w:rPr>
            </w:pPr>
            <w:r w:rsidRPr="00FF7EE5">
              <w:rPr>
                <w:rFonts w:ascii="Calibri" w:hAnsi="Calibri"/>
                <w:sz w:val="20"/>
                <w:szCs w:val="20"/>
              </w:rPr>
              <w:t>(-0.001, 0.000)</w:t>
            </w:r>
          </w:p>
        </w:tc>
        <w:tc>
          <w:tcPr>
            <w:tcW w:w="501" w:type="pct"/>
            <w:tcBorders>
              <w:right w:val="single" w:sz="4" w:space="0" w:color="auto"/>
            </w:tcBorders>
          </w:tcPr>
          <w:p w14:paraId="76869AD9" w14:textId="77777777" w:rsidR="00545038" w:rsidRPr="00FF7EE5" w:rsidRDefault="00545038" w:rsidP="00731166">
            <w:pPr>
              <w:keepNext/>
              <w:spacing w:after="60"/>
              <w:jc w:val="center"/>
              <w:rPr>
                <w:sz w:val="20"/>
                <w:szCs w:val="20"/>
              </w:rPr>
            </w:pPr>
            <w:r w:rsidRPr="00FF7EE5">
              <w:rPr>
                <w:rFonts w:ascii="Calibri" w:hAnsi="Calibri"/>
                <w:sz w:val="20"/>
                <w:szCs w:val="20"/>
              </w:rPr>
              <w:t>0.017</w:t>
            </w:r>
          </w:p>
        </w:tc>
        <w:tc>
          <w:tcPr>
            <w:tcW w:w="500" w:type="pct"/>
            <w:tcBorders>
              <w:left w:val="single" w:sz="4" w:space="0" w:color="auto"/>
            </w:tcBorders>
          </w:tcPr>
          <w:p w14:paraId="24EF631B"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0EB9C86C" w14:textId="77777777" w:rsidR="00545038" w:rsidRPr="00AE72E9" w:rsidRDefault="00545038" w:rsidP="00731166">
            <w:pPr>
              <w:keepNext/>
              <w:spacing w:after="60"/>
              <w:jc w:val="center"/>
              <w:rPr>
                <w:sz w:val="20"/>
                <w:szCs w:val="20"/>
              </w:rPr>
            </w:pPr>
            <w:r w:rsidRPr="00AE72E9">
              <w:rPr>
                <w:rFonts w:ascii="Calibri" w:hAnsi="Calibri"/>
                <w:sz w:val="20"/>
                <w:szCs w:val="20"/>
              </w:rPr>
              <w:t>(-0.001, 0.000)</w:t>
            </w:r>
          </w:p>
        </w:tc>
        <w:tc>
          <w:tcPr>
            <w:tcW w:w="500" w:type="pct"/>
          </w:tcPr>
          <w:p w14:paraId="084A80E6" w14:textId="77777777" w:rsidR="00545038" w:rsidRPr="00AE72E9" w:rsidRDefault="00545038" w:rsidP="00731166">
            <w:pPr>
              <w:keepNext/>
              <w:spacing w:after="60"/>
              <w:jc w:val="center"/>
              <w:rPr>
                <w:sz w:val="20"/>
                <w:szCs w:val="20"/>
              </w:rPr>
            </w:pPr>
            <w:r w:rsidRPr="00AE72E9">
              <w:rPr>
                <w:rFonts w:ascii="Calibri" w:hAnsi="Calibri"/>
                <w:sz w:val="20"/>
                <w:szCs w:val="20"/>
              </w:rPr>
              <w:t>0.246</w:t>
            </w:r>
          </w:p>
        </w:tc>
      </w:tr>
      <w:tr w:rsidR="00545038" w:rsidRPr="00AE72E9" w14:paraId="66BF25D5" w14:textId="77777777" w:rsidTr="00731166">
        <w:trPr>
          <w:cantSplit/>
          <w:jc w:val="center"/>
        </w:trPr>
        <w:tc>
          <w:tcPr>
            <w:tcW w:w="799" w:type="pct"/>
            <w:tcBorders>
              <w:bottom w:val="single" w:sz="4" w:space="0" w:color="auto"/>
              <w:right w:val="single" w:sz="4" w:space="0" w:color="auto"/>
            </w:tcBorders>
          </w:tcPr>
          <w:p w14:paraId="7E85A418" w14:textId="77777777" w:rsidR="00545038" w:rsidRPr="00AE72E9" w:rsidRDefault="00545038" w:rsidP="00731166">
            <w:pPr>
              <w:keepNext/>
              <w:spacing w:after="60"/>
              <w:jc w:val="center"/>
              <w:rPr>
                <w:sz w:val="20"/>
                <w:szCs w:val="20"/>
              </w:rPr>
            </w:pPr>
            <w:r w:rsidRPr="00AE72E9">
              <w:rPr>
                <w:rFonts w:ascii="Calibri" w:hAnsi="Calibri"/>
                <w:sz w:val="20"/>
                <w:szCs w:val="20"/>
              </w:rPr>
              <w:t>Insomnia</w:t>
            </w:r>
          </w:p>
        </w:tc>
        <w:tc>
          <w:tcPr>
            <w:tcW w:w="500" w:type="pct"/>
            <w:tcBorders>
              <w:left w:val="single" w:sz="4" w:space="0" w:color="auto"/>
              <w:bottom w:val="single" w:sz="4" w:space="0" w:color="auto"/>
              <w:right w:val="single" w:sz="4" w:space="0" w:color="auto"/>
            </w:tcBorders>
          </w:tcPr>
          <w:p w14:paraId="67F51697" w14:textId="77777777" w:rsidR="00545038" w:rsidRPr="00AE72E9" w:rsidRDefault="00545038" w:rsidP="00731166">
            <w:pPr>
              <w:keepNext/>
              <w:spacing w:after="60"/>
              <w:jc w:val="center"/>
              <w:rPr>
                <w:sz w:val="20"/>
                <w:szCs w:val="20"/>
              </w:rPr>
            </w:pPr>
            <w:r w:rsidRPr="00AE72E9">
              <w:rPr>
                <w:rFonts w:ascii="Calibri" w:hAnsi="Calibri"/>
                <w:sz w:val="20"/>
                <w:szCs w:val="20"/>
              </w:rPr>
              <w:t>18</w:t>
            </w:r>
          </w:p>
        </w:tc>
        <w:tc>
          <w:tcPr>
            <w:tcW w:w="500" w:type="pct"/>
            <w:tcBorders>
              <w:left w:val="single" w:sz="4" w:space="0" w:color="auto"/>
              <w:bottom w:val="single" w:sz="4" w:space="0" w:color="auto"/>
            </w:tcBorders>
          </w:tcPr>
          <w:p w14:paraId="40709205" w14:textId="77777777" w:rsidR="00545038" w:rsidRPr="00AE72E9" w:rsidRDefault="00545038" w:rsidP="00731166">
            <w:pPr>
              <w:keepNext/>
              <w:spacing w:after="60"/>
              <w:jc w:val="center"/>
              <w:rPr>
                <w:sz w:val="20"/>
                <w:szCs w:val="20"/>
              </w:rPr>
            </w:pPr>
            <w:r w:rsidRPr="00AE72E9">
              <w:rPr>
                <w:rFonts w:ascii="Calibri" w:hAnsi="Calibri"/>
                <w:sz w:val="20"/>
                <w:szCs w:val="20"/>
              </w:rPr>
              <w:t>0.017</w:t>
            </w:r>
          </w:p>
        </w:tc>
        <w:tc>
          <w:tcPr>
            <w:tcW w:w="850" w:type="pct"/>
            <w:tcBorders>
              <w:bottom w:val="single" w:sz="4" w:space="0" w:color="auto"/>
            </w:tcBorders>
          </w:tcPr>
          <w:p w14:paraId="399EAAA0" w14:textId="77777777" w:rsidR="00545038" w:rsidRPr="00AE72E9" w:rsidRDefault="00545038" w:rsidP="00731166">
            <w:pPr>
              <w:keepNext/>
              <w:spacing w:after="60"/>
              <w:jc w:val="center"/>
              <w:rPr>
                <w:sz w:val="20"/>
                <w:szCs w:val="20"/>
              </w:rPr>
            </w:pPr>
            <w:r w:rsidRPr="00AE72E9">
              <w:rPr>
                <w:rFonts w:ascii="Calibri" w:hAnsi="Calibri"/>
                <w:sz w:val="20"/>
                <w:szCs w:val="20"/>
              </w:rPr>
              <w:t>(-0.061, 0.095)</w:t>
            </w:r>
          </w:p>
        </w:tc>
        <w:tc>
          <w:tcPr>
            <w:tcW w:w="501" w:type="pct"/>
            <w:tcBorders>
              <w:bottom w:val="single" w:sz="4" w:space="0" w:color="auto"/>
              <w:right w:val="single" w:sz="4" w:space="0" w:color="auto"/>
            </w:tcBorders>
          </w:tcPr>
          <w:p w14:paraId="170489AE" w14:textId="77777777" w:rsidR="00545038" w:rsidRPr="00AE72E9" w:rsidRDefault="00545038" w:rsidP="00731166">
            <w:pPr>
              <w:keepNext/>
              <w:spacing w:after="60"/>
              <w:jc w:val="center"/>
              <w:rPr>
                <w:sz w:val="20"/>
                <w:szCs w:val="20"/>
              </w:rPr>
            </w:pPr>
            <w:r w:rsidRPr="00AE72E9">
              <w:rPr>
                <w:rFonts w:ascii="Calibri" w:hAnsi="Calibri"/>
                <w:sz w:val="20"/>
                <w:szCs w:val="20"/>
              </w:rPr>
              <w:t>0.674</w:t>
            </w:r>
          </w:p>
        </w:tc>
        <w:tc>
          <w:tcPr>
            <w:tcW w:w="500" w:type="pct"/>
            <w:tcBorders>
              <w:left w:val="single" w:sz="4" w:space="0" w:color="auto"/>
              <w:bottom w:val="single" w:sz="4" w:space="0" w:color="auto"/>
            </w:tcBorders>
          </w:tcPr>
          <w:p w14:paraId="24228B9D" w14:textId="77777777" w:rsidR="00545038" w:rsidRPr="00AE72E9" w:rsidRDefault="00545038" w:rsidP="00731166">
            <w:pPr>
              <w:keepNext/>
              <w:spacing w:after="60"/>
              <w:jc w:val="center"/>
              <w:rPr>
                <w:sz w:val="20"/>
                <w:szCs w:val="20"/>
              </w:rPr>
            </w:pPr>
            <w:r w:rsidRPr="00AE72E9">
              <w:rPr>
                <w:rFonts w:ascii="Calibri" w:hAnsi="Calibri"/>
                <w:sz w:val="20"/>
                <w:szCs w:val="20"/>
              </w:rPr>
              <w:t>0.054</w:t>
            </w:r>
          </w:p>
        </w:tc>
        <w:tc>
          <w:tcPr>
            <w:tcW w:w="850" w:type="pct"/>
            <w:tcBorders>
              <w:bottom w:val="single" w:sz="4" w:space="0" w:color="auto"/>
            </w:tcBorders>
          </w:tcPr>
          <w:p w14:paraId="5C52D0BD" w14:textId="77777777" w:rsidR="00545038" w:rsidRPr="00AE72E9" w:rsidRDefault="00545038" w:rsidP="00731166">
            <w:pPr>
              <w:keepNext/>
              <w:spacing w:after="60"/>
              <w:jc w:val="center"/>
              <w:rPr>
                <w:sz w:val="20"/>
                <w:szCs w:val="20"/>
              </w:rPr>
            </w:pPr>
            <w:r w:rsidRPr="00AE72E9">
              <w:rPr>
                <w:rFonts w:ascii="Calibri" w:hAnsi="Calibri"/>
                <w:sz w:val="20"/>
                <w:szCs w:val="20"/>
              </w:rPr>
              <w:t>(-0.053, 0.160)</w:t>
            </w:r>
          </w:p>
        </w:tc>
        <w:tc>
          <w:tcPr>
            <w:tcW w:w="500" w:type="pct"/>
            <w:tcBorders>
              <w:bottom w:val="single" w:sz="4" w:space="0" w:color="auto"/>
            </w:tcBorders>
          </w:tcPr>
          <w:p w14:paraId="701EC02B" w14:textId="77777777" w:rsidR="00545038" w:rsidRPr="00AE72E9" w:rsidRDefault="00545038" w:rsidP="00731166">
            <w:pPr>
              <w:keepNext/>
              <w:spacing w:after="60"/>
              <w:jc w:val="center"/>
              <w:rPr>
                <w:sz w:val="20"/>
                <w:szCs w:val="20"/>
              </w:rPr>
            </w:pPr>
            <w:r w:rsidRPr="00AE72E9">
              <w:rPr>
                <w:rFonts w:ascii="Calibri" w:hAnsi="Calibri"/>
                <w:sz w:val="20"/>
                <w:szCs w:val="20"/>
              </w:rPr>
              <w:t>0.322</w:t>
            </w:r>
          </w:p>
        </w:tc>
      </w:tr>
    </w:tbl>
    <w:p w14:paraId="4E1B5217" w14:textId="77777777" w:rsidR="00545038" w:rsidRDefault="00545038" w:rsidP="00545038">
      <w:pPr>
        <w:rPr>
          <w:rFonts w:eastAsiaTheme="minorEastAsia"/>
        </w:rPr>
      </w:pPr>
      <w:r>
        <w:rPr>
          <w:rFonts w:eastAsiaTheme="minorEastAsia"/>
        </w:rPr>
        <w:t xml:space="preserve">Table S4. Estimates of the effect of various traits on sex in the negative control analysis excluding the 2474 SNPs associated with participation at a GWAS level. </w:t>
      </w:r>
    </w:p>
    <w:p w14:paraId="092923E9" w14:textId="77777777" w:rsidR="00545038" w:rsidRDefault="00545038" w:rsidP="00545038">
      <w:pPr>
        <w:jc w:val="both"/>
        <w:rPr>
          <w:rFonts w:eastAsiaTheme="minorEastAsia"/>
        </w:rPr>
      </w:pPr>
    </w:p>
    <w:p w14:paraId="0A53562C" w14:textId="77777777" w:rsidR="00545038" w:rsidRDefault="00545038" w:rsidP="00545038">
      <w:pPr>
        <w:jc w:val="both"/>
        <w:rPr>
          <w:rFonts w:eastAsiaTheme="minorEastAsia"/>
        </w:rPr>
      </w:pPr>
      <w:r>
        <w:rPr>
          <w:rFonts w:eastAsiaTheme="minorEastAsia"/>
        </w:rPr>
        <w:t xml:space="preserve">Overall, the results of this sensitivity analysis are very similar to those of Table 1 in the main part of the paper: BMI, alcohol and reaction time remained associated with sex in the unweighted GWAS, while the effect of education was attenuated. In fact, the results are identical for 10 of the 13 traits and only differ for height, smoking and education, as these three traits are the only ones for which some of the SNPs originally used as instruments were excluded. </w:t>
      </w:r>
    </w:p>
    <w:p w14:paraId="3A1D9620" w14:textId="77777777" w:rsidR="00545038" w:rsidRDefault="00545038" w:rsidP="00545038">
      <w:pPr>
        <w:jc w:val="both"/>
        <w:rPr>
          <w:rFonts w:eastAsiaTheme="minorEastAsia"/>
        </w:rPr>
      </w:pPr>
      <w:r>
        <w:rPr>
          <w:rFonts w:eastAsiaTheme="minorEastAsia"/>
        </w:rPr>
        <w:t>However, this sensitivity analysis has an important limitation: it cannot distinguish between SNPs that directly affect participation (and hence may cause the problematic “</w:t>
      </w:r>
      <m:oMath>
        <m:r>
          <w:rPr>
            <w:rFonts w:ascii="Cambria Math" w:eastAsiaTheme="minorEastAsia" w:hAnsi="Cambria Math"/>
          </w:rPr>
          <m:t>G→S</m:t>
        </m:r>
      </m:oMath>
      <w:r>
        <w:rPr>
          <w:rFonts w:eastAsiaTheme="minorEastAsia"/>
        </w:rPr>
        <w:t xml:space="preserve">” scenario for our negative control analysis) and SNPs that only affect participation via their effects on the MR exposures and outcomes (and therefore discarding them from the MR analyses will provide no benefit, and will instead reduce power). With that in mind, we conducted a second sensitivity analysis using </w:t>
      </w:r>
      <w:proofErr w:type="spellStart"/>
      <w:r>
        <w:rPr>
          <w:rFonts w:eastAsiaTheme="minorEastAsia"/>
        </w:rPr>
        <w:t>mtCOJO</w:t>
      </w:r>
      <w:proofErr w:type="spellEnd"/>
      <w:r>
        <w:rPr>
          <w:rFonts w:eastAsiaTheme="minorEastAsia"/>
        </w:rPr>
        <w:t xml:space="preserve"> </w:t>
      </w:r>
      <w:r>
        <w:rPr>
          <w:rFonts w:eastAsiaTheme="minorEastAsia"/>
        </w:rPr>
        <w:fldChar w:fldCharType="begin"/>
      </w:r>
      <w:r>
        <w:rPr>
          <w:rFonts w:eastAsiaTheme="minorEastAsia"/>
        </w:rPr>
        <w:instrText xml:space="preserve"> ADDIN EN.CITE &lt;EndNote&gt;&lt;Cite&gt;&lt;Author&gt;Deng&lt;/Author&gt;&lt;Year&gt;2017&lt;/Year&gt;&lt;RecNum&gt;35&lt;/RecNum&gt;&lt;DisplayText&gt;(Deng and Pan 2017)&lt;/DisplayText&gt;&lt;record&gt;&lt;rec-number&gt;35&lt;/rec-number&gt;&lt;foreign-keys&gt;&lt;key app="EN" db-id="wrptv2rejxevfgep05ixxp5tzzrdfdvesxpe" timestamp="1742928060"&gt;35&lt;/key&gt;&lt;/foreign-keys&gt;&lt;ref-type name="Journal Article"&gt;17&lt;/ref-type&gt;&lt;contributors&gt;&lt;authors&gt;&lt;author&gt;Deng, Y.&lt;/author&gt;&lt;author&gt;Pan, W.&lt;/author&gt;&lt;/authors&gt;&lt;/contributors&gt;&lt;auth-address&gt;Division of Biostatistics, University of Minnesota, Minneapolis, Minnesota, United States of America.&lt;/auth-address&gt;&lt;titles&gt;&lt;title&gt;Conditional analysis of multiple quantitative traits based on marginal GWAS summary statistics&lt;/title&gt;&lt;secondary-title&gt;Genet Epidemiol&lt;/secondary-title&gt;&lt;/titles&gt;&lt;periodical&gt;&lt;full-title&gt;Genet Epidemiol&lt;/full-title&gt;&lt;/periodical&gt;&lt;pages&gt;427-436&lt;/pages&gt;&lt;volume&gt;41&lt;/volume&gt;&lt;number&gt;5&lt;/number&gt;&lt;edition&gt;20170502&lt;/edition&gt;&lt;keywords&gt;&lt;keyword&gt;Female&lt;/keyword&gt;&lt;keyword&gt;Genome-Wide Association Study/*methods&lt;/keyword&gt;&lt;keyword&gt;Genotype&lt;/keyword&gt;&lt;keyword&gt;Humans&lt;/keyword&gt;&lt;keyword&gt;Male&lt;/keyword&gt;&lt;keyword&gt;*Models, Genetic&lt;/keyword&gt;&lt;keyword&gt;Phenotype&lt;/keyword&gt;&lt;keyword&gt;Polymorphism, Single Nucleotide/*genetics&lt;/keyword&gt;&lt;keyword&gt;*Quantitative Trait, Heritable&lt;/keyword&gt;&lt;keyword&gt;Gwas&lt;/keyword&gt;&lt;keyword&gt;Snp&lt;/keyword&gt;&lt;keyword&gt;association testing&lt;/keyword&gt;&lt;keyword&gt;pleiotropy&lt;/keyword&gt;&lt;/keywords&gt;&lt;dates&gt;&lt;year&gt;2017&lt;/year&gt;&lt;pub-dates&gt;&lt;date&gt;Jul&lt;/date&gt;&lt;/pub-dates&gt;&lt;/dates&gt;&lt;isbn&gt;1098-2272 (Electronic)&amp;#xD;0741-0395 (Print)&amp;#xD;0741-0395 (Linking)&lt;/isbn&gt;&lt;accession-num&gt;28464407&lt;/accession-num&gt;&lt;urls&gt;&lt;related-urls&gt;&lt;url&gt;https://www.ncbi.nlm.nih.gov/pubmed/28464407&lt;/url&gt;&lt;/related-urls&gt;&lt;/urls&gt;&lt;custom2&gt;PMC5536980&lt;/custom2&gt;&lt;electronic-resource-num&gt;10.1002/gepi.22046&lt;/electronic-resource-num&gt;&lt;remote-database-name&gt;Medline&lt;/remote-database-name&gt;&lt;remote-database-provider&gt;NLM&lt;/remote-database-provider&gt;&lt;/record&gt;&lt;/Cite&gt;&lt;/EndNote&gt;</w:instrText>
      </w:r>
      <w:r>
        <w:rPr>
          <w:rFonts w:eastAsiaTheme="minorEastAsia"/>
        </w:rPr>
        <w:fldChar w:fldCharType="separate"/>
      </w:r>
      <w:r>
        <w:rPr>
          <w:rFonts w:eastAsiaTheme="minorEastAsia"/>
          <w:noProof/>
        </w:rPr>
        <w:t>(Deng and Pan 2017)</w:t>
      </w:r>
      <w:r>
        <w:rPr>
          <w:rFonts w:eastAsiaTheme="minorEastAsia"/>
        </w:rPr>
        <w:fldChar w:fldCharType="end"/>
      </w:r>
      <w:r>
        <w:rPr>
          <w:rFonts w:eastAsiaTheme="minorEastAsia"/>
        </w:rPr>
        <w:t xml:space="preserve">. The </w:t>
      </w:r>
      <w:proofErr w:type="spellStart"/>
      <w:r>
        <w:rPr>
          <w:rFonts w:eastAsiaTheme="minorEastAsia"/>
        </w:rPr>
        <w:t>mtCOJO</w:t>
      </w:r>
      <w:proofErr w:type="spellEnd"/>
      <w:r>
        <w:rPr>
          <w:rFonts w:eastAsiaTheme="minorEastAsia"/>
        </w:rPr>
        <w:t xml:space="preserve"> method can be used to convert marginal summary statistics to conditional ones: given a trait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oMath>
      <w:r>
        <w:rPr>
          <w:rFonts w:eastAsiaTheme="minorEastAsia"/>
        </w:rPr>
        <w:t xml:space="preserve"> of primary interest, an additional set of trait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K</m:t>
            </m:r>
          </m:sub>
        </m:sSub>
      </m:oMath>
      <w:r>
        <w:rPr>
          <w:rFonts w:eastAsiaTheme="minorEastAsia"/>
        </w:rPr>
        <w:t xml:space="preserve"> and a set of GWAS summary statistics for each trait, the method can obtain conditional summary statistics for trait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oMath>
      <w:r>
        <w:rPr>
          <w:rFonts w:eastAsiaTheme="minorEastAsia"/>
        </w:rPr>
        <w:t xml:space="preserve"> adjusted for the other traits. Here, we used the method to adjust SNP-participation effects for the effects of the other 19 traits. For each exposure-outcome pair, we first selected the SNPs associated with the exposure at a GWAS threshold in the unweighted GWAS. We then applied </w:t>
      </w:r>
      <w:proofErr w:type="spellStart"/>
      <w:r>
        <w:rPr>
          <w:rFonts w:eastAsiaTheme="minorEastAsia"/>
        </w:rPr>
        <w:t>mtCOJO</w:t>
      </w:r>
      <w:proofErr w:type="spellEnd"/>
      <w:r>
        <w:rPr>
          <w:rFonts w:eastAsiaTheme="minorEastAsia"/>
        </w:rPr>
        <w:t xml:space="preserve"> to adjust the SNP-participation summary statistics of those SNPs for the exposure and the outcome. We then excluded from further consideration any SNP whose conditional p-value for participation was lower than a Bonferroni-corrected threshold of 0.05 divided by the number of SNPs in the analysis. The remaining SNPs were then used to run the exposure-outcome MR analysis.</w:t>
      </w:r>
    </w:p>
    <w:p w14:paraId="1C150FAF" w14:textId="77777777" w:rsidR="00545038" w:rsidRDefault="00545038" w:rsidP="00545038">
      <w:pPr>
        <w:jc w:val="both"/>
        <w:rPr>
          <w:rFonts w:eastAsiaTheme="minorEastAsia"/>
        </w:rPr>
      </w:pPr>
      <w:r>
        <w:rPr>
          <w:rFonts w:eastAsiaTheme="minorEastAsia"/>
        </w:rPr>
        <w:t xml:space="preserve">The results are reported in Table S5 (negative controls) and in the Supplementary Data file (MR analyses). Again, these largely agreed with our main analysis (Tables 2-3): only a small number of SNPs were </w:t>
      </w:r>
      <w:proofErr w:type="gramStart"/>
      <w:r>
        <w:rPr>
          <w:rFonts w:eastAsiaTheme="minorEastAsia"/>
        </w:rPr>
        <w:t>discarded</w:t>
      </w:r>
      <w:proofErr w:type="gramEnd"/>
      <w:r>
        <w:rPr>
          <w:rFonts w:eastAsiaTheme="minorEastAsia"/>
        </w:rPr>
        <w:t xml:space="preserve"> and effect estimates were similar. In the negative control analysis, education and reaction time were again observed to affect sex, while for BMI and alcohol the effects attenuated slightly (giving p-values of 0.079 and 0.086 respectively). </w:t>
      </w:r>
    </w:p>
    <w:p w14:paraId="6F07800B" w14:textId="77777777" w:rsidR="00545038" w:rsidRPr="00351AD4" w:rsidRDefault="00545038" w:rsidP="00545038">
      <w:pPr>
        <w:pStyle w:val="BodyText"/>
        <w:rPr>
          <w:lang w:val="en-US"/>
        </w:rPr>
      </w:pPr>
    </w:p>
    <w:tbl>
      <w:tblPr>
        <w:tblStyle w:val="Table"/>
        <w:tblW w:w="5003" w:type="pct"/>
        <w:jc w:val="center"/>
        <w:tblCellMar>
          <w:left w:w="60" w:type="dxa"/>
          <w:right w:w="60" w:type="dxa"/>
        </w:tblCellMar>
        <w:tblLook w:val="0000" w:firstRow="0" w:lastRow="0" w:firstColumn="0" w:lastColumn="0" w:noHBand="0" w:noVBand="0"/>
      </w:tblPr>
      <w:tblGrid>
        <w:gridCol w:w="1461"/>
        <w:gridCol w:w="914"/>
        <w:gridCol w:w="915"/>
        <w:gridCol w:w="1556"/>
        <w:gridCol w:w="917"/>
        <w:gridCol w:w="915"/>
        <w:gridCol w:w="1556"/>
        <w:gridCol w:w="917"/>
      </w:tblGrid>
      <w:tr w:rsidR="00545038" w:rsidRPr="00AE72E9" w14:paraId="6D6D564A" w14:textId="77777777" w:rsidTr="00731166">
        <w:trPr>
          <w:cantSplit/>
          <w:tblHeader/>
          <w:jc w:val="center"/>
        </w:trPr>
        <w:tc>
          <w:tcPr>
            <w:tcW w:w="798" w:type="pct"/>
            <w:vMerge w:val="restart"/>
            <w:tcBorders>
              <w:right w:val="single" w:sz="4" w:space="0" w:color="auto"/>
            </w:tcBorders>
            <w:vAlign w:val="center"/>
          </w:tcPr>
          <w:p w14:paraId="0DC80D2D" w14:textId="77777777" w:rsidR="00545038" w:rsidRPr="00AE72E9" w:rsidRDefault="00545038" w:rsidP="00731166">
            <w:pPr>
              <w:keepNext/>
              <w:spacing w:after="60"/>
              <w:jc w:val="center"/>
              <w:rPr>
                <w:sz w:val="20"/>
                <w:szCs w:val="20"/>
              </w:rPr>
            </w:pPr>
            <w:r w:rsidRPr="00AE72E9">
              <w:rPr>
                <w:sz w:val="20"/>
                <w:szCs w:val="20"/>
              </w:rPr>
              <w:t>Exposure</w:t>
            </w:r>
          </w:p>
        </w:tc>
        <w:tc>
          <w:tcPr>
            <w:tcW w:w="499" w:type="pct"/>
            <w:vMerge w:val="restart"/>
            <w:tcBorders>
              <w:left w:val="single" w:sz="4" w:space="0" w:color="auto"/>
              <w:right w:val="single" w:sz="4" w:space="0" w:color="auto"/>
            </w:tcBorders>
            <w:vAlign w:val="center"/>
          </w:tcPr>
          <w:p w14:paraId="4EAE2F78" w14:textId="77777777" w:rsidR="00545038" w:rsidRPr="00AE72E9" w:rsidRDefault="00545038" w:rsidP="00731166">
            <w:pPr>
              <w:keepNext/>
              <w:spacing w:after="60"/>
              <w:jc w:val="center"/>
              <w:rPr>
                <w:sz w:val="20"/>
                <w:szCs w:val="20"/>
              </w:rPr>
            </w:pPr>
            <w:r w:rsidRPr="00AE72E9">
              <w:rPr>
                <w:sz w:val="20"/>
                <w:szCs w:val="20"/>
              </w:rPr>
              <w:t>Number of SNPs</w:t>
            </w:r>
          </w:p>
        </w:tc>
        <w:tc>
          <w:tcPr>
            <w:tcW w:w="1851" w:type="pct"/>
            <w:gridSpan w:val="3"/>
            <w:tcBorders>
              <w:left w:val="single" w:sz="4" w:space="0" w:color="auto"/>
              <w:right w:val="single" w:sz="4" w:space="0" w:color="auto"/>
            </w:tcBorders>
            <w:vAlign w:val="center"/>
          </w:tcPr>
          <w:p w14:paraId="0B5FEA4F" w14:textId="77777777" w:rsidR="00545038" w:rsidRPr="00AE72E9" w:rsidRDefault="00545038" w:rsidP="00731166">
            <w:pPr>
              <w:keepNext/>
              <w:spacing w:after="60"/>
              <w:jc w:val="center"/>
              <w:rPr>
                <w:sz w:val="20"/>
                <w:szCs w:val="20"/>
              </w:rPr>
            </w:pPr>
            <w:r w:rsidRPr="00AE72E9">
              <w:rPr>
                <w:sz w:val="20"/>
                <w:szCs w:val="20"/>
              </w:rPr>
              <w:t>Unweighted MR</w:t>
            </w:r>
          </w:p>
        </w:tc>
        <w:tc>
          <w:tcPr>
            <w:tcW w:w="1851" w:type="pct"/>
            <w:gridSpan w:val="3"/>
            <w:tcBorders>
              <w:left w:val="single" w:sz="4" w:space="0" w:color="auto"/>
            </w:tcBorders>
            <w:vAlign w:val="center"/>
          </w:tcPr>
          <w:p w14:paraId="79AC98C2" w14:textId="77777777" w:rsidR="00545038" w:rsidRPr="00AE72E9" w:rsidRDefault="00545038" w:rsidP="00731166">
            <w:pPr>
              <w:keepNext/>
              <w:spacing w:after="60"/>
              <w:jc w:val="center"/>
              <w:rPr>
                <w:sz w:val="20"/>
                <w:szCs w:val="20"/>
              </w:rPr>
            </w:pPr>
            <w:r w:rsidRPr="00AE72E9">
              <w:rPr>
                <w:sz w:val="20"/>
                <w:szCs w:val="20"/>
              </w:rPr>
              <w:t>Weighted MR</w:t>
            </w:r>
          </w:p>
        </w:tc>
      </w:tr>
      <w:tr w:rsidR="00545038" w:rsidRPr="00AE72E9" w14:paraId="2F4C3937" w14:textId="77777777" w:rsidTr="00731166">
        <w:trPr>
          <w:cantSplit/>
          <w:tblHeader/>
          <w:jc w:val="center"/>
        </w:trPr>
        <w:tc>
          <w:tcPr>
            <w:tcW w:w="798" w:type="pct"/>
            <w:vMerge/>
            <w:tcBorders>
              <w:bottom w:val="single" w:sz="4" w:space="0" w:color="auto"/>
              <w:right w:val="single" w:sz="4" w:space="0" w:color="auto"/>
            </w:tcBorders>
            <w:vAlign w:val="center"/>
          </w:tcPr>
          <w:p w14:paraId="169452FD" w14:textId="77777777" w:rsidR="00545038" w:rsidRPr="00AE72E9" w:rsidRDefault="00545038" w:rsidP="00731166">
            <w:pPr>
              <w:keepNext/>
              <w:spacing w:after="60"/>
              <w:jc w:val="center"/>
              <w:rPr>
                <w:sz w:val="20"/>
                <w:szCs w:val="20"/>
              </w:rPr>
            </w:pPr>
          </w:p>
        </w:tc>
        <w:tc>
          <w:tcPr>
            <w:tcW w:w="499" w:type="pct"/>
            <w:vMerge/>
            <w:tcBorders>
              <w:left w:val="single" w:sz="4" w:space="0" w:color="auto"/>
              <w:bottom w:val="single" w:sz="4" w:space="0" w:color="auto"/>
              <w:right w:val="single" w:sz="4" w:space="0" w:color="auto"/>
            </w:tcBorders>
            <w:vAlign w:val="center"/>
          </w:tcPr>
          <w:p w14:paraId="5340825C" w14:textId="77777777" w:rsidR="00545038" w:rsidRPr="00AE72E9" w:rsidRDefault="00545038" w:rsidP="00731166">
            <w:pPr>
              <w:keepNext/>
              <w:spacing w:after="60"/>
              <w:jc w:val="center"/>
              <w:rPr>
                <w:sz w:val="20"/>
                <w:szCs w:val="20"/>
              </w:rPr>
            </w:pPr>
          </w:p>
        </w:tc>
        <w:tc>
          <w:tcPr>
            <w:tcW w:w="500" w:type="pct"/>
            <w:tcBorders>
              <w:left w:val="single" w:sz="4" w:space="0" w:color="auto"/>
              <w:bottom w:val="single" w:sz="4" w:space="0" w:color="auto"/>
            </w:tcBorders>
            <w:vAlign w:val="center"/>
          </w:tcPr>
          <w:p w14:paraId="6CD5E414" w14:textId="77777777" w:rsidR="00545038" w:rsidRPr="00AE72E9" w:rsidRDefault="00545038" w:rsidP="00731166">
            <w:pPr>
              <w:keepNext/>
              <w:spacing w:after="60"/>
              <w:jc w:val="center"/>
              <w:rPr>
                <w:sz w:val="20"/>
                <w:szCs w:val="20"/>
              </w:rPr>
            </w:pPr>
            <w:r w:rsidRPr="00AE72E9">
              <w:rPr>
                <w:rFonts w:ascii="Calibri" w:hAnsi="Calibri"/>
                <w:sz w:val="20"/>
                <w:szCs w:val="20"/>
              </w:rPr>
              <w:t>Estimate</w:t>
            </w:r>
          </w:p>
        </w:tc>
        <w:tc>
          <w:tcPr>
            <w:tcW w:w="850" w:type="pct"/>
            <w:tcBorders>
              <w:bottom w:val="single" w:sz="4" w:space="0" w:color="auto"/>
            </w:tcBorders>
            <w:vAlign w:val="center"/>
          </w:tcPr>
          <w:p w14:paraId="649BB93E" w14:textId="77777777" w:rsidR="00545038" w:rsidRPr="00AE72E9" w:rsidRDefault="00545038" w:rsidP="00731166">
            <w:pPr>
              <w:keepNext/>
              <w:spacing w:after="60"/>
              <w:jc w:val="center"/>
              <w:rPr>
                <w:sz w:val="20"/>
                <w:szCs w:val="20"/>
              </w:rPr>
            </w:pPr>
            <w:r w:rsidRPr="00AE72E9">
              <w:rPr>
                <w:rFonts w:ascii="Calibri" w:hAnsi="Calibri"/>
                <w:sz w:val="20"/>
                <w:szCs w:val="20"/>
              </w:rPr>
              <w:t>95% CI</w:t>
            </w:r>
          </w:p>
        </w:tc>
        <w:tc>
          <w:tcPr>
            <w:tcW w:w="501" w:type="pct"/>
            <w:tcBorders>
              <w:bottom w:val="single" w:sz="4" w:space="0" w:color="auto"/>
              <w:right w:val="single" w:sz="4" w:space="0" w:color="auto"/>
            </w:tcBorders>
            <w:vAlign w:val="center"/>
          </w:tcPr>
          <w:p w14:paraId="451E619B" w14:textId="77777777" w:rsidR="00545038" w:rsidRPr="00AE72E9" w:rsidRDefault="00545038" w:rsidP="00731166">
            <w:pPr>
              <w:keepNext/>
              <w:spacing w:after="60"/>
              <w:jc w:val="center"/>
              <w:rPr>
                <w:sz w:val="20"/>
                <w:szCs w:val="20"/>
              </w:rPr>
            </w:pPr>
            <w:r w:rsidRPr="00AE72E9">
              <w:rPr>
                <w:sz w:val="20"/>
                <w:szCs w:val="20"/>
              </w:rPr>
              <w:t xml:space="preserve">P value </w:t>
            </w:r>
          </w:p>
        </w:tc>
        <w:tc>
          <w:tcPr>
            <w:tcW w:w="500" w:type="pct"/>
            <w:tcBorders>
              <w:left w:val="single" w:sz="4" w:space="0" w:color="auto"/>
              <w:bottom w:val="single" w:sz="4" w:space="0" w:color="auto"/>
            </w:tcBorders>
            <w:vAlign w:val="center"/>
          </w:tcPr>
          <w:p w14:paraId="3993483B" w14:textId="77777777" w:rsidR="00545038" w:rsidRPr="00AE72E9" w:rsidRDefault="00545038" w:rsidP="00731166">
            <w:pPr>
              <w:keepNext/>
              <w:spacing w:after="60"/>
              <w:jc w:val="center"/>
              <w:rPr>
                <w:sz w:val="20"/>
                <w:szCs w:val="20"/>
              </w:rPr>
            </w:pPr>
            <w:r w:rsidRPr="00AE72E9">
              <w:rPr>
                <w:sz w:val="20"/>
                <w:szCs w:val="20"/>
              </w:rPr>
              <w:t>Estimate</w:t>
            </w:r>
          </w:p>
        </w:tc>
        <w:tc>
          <w:tcPr>
            <w:tcW w:w="850" w:type="pct"/>
            <w:tcBorders>
              <w:bottom w:val="single" w:sz="4" w:space="0" w:color="auto"/>
            </w:tcBorders>
            <w:vAlign w:val="center"/>
          </w:tcPr>
          <w:p w14:paraId="6246DFDD" w14:textId="77777777" w:rsidR="00545038" w:rsidRPr="00AE72E9" w:rsidRDefault="00545038" w:rsidP="00731166">
            <w:pPr>
              <w:keepNext/>
              <w:spacing w:after="60"/>
              <w:jc w:val="center"/>
              <w:rPr>
                <w:sz w:val="20"/>
                <w:szCs w:val="20"/>
              </w:rPr>
            </w:pPr>
            <w:r w:rsidRPr="00AE72E9">
              <w:rPr>
                <w:sz w:val="20"/>
                <w:szCs w:val="20"/>
              </w:rPr>
              <w:t>95% CI</w:t>
            </w:r>
          </w:p>
        </w:tc>
        <w:tc>
          <w:tcPr>
            <w:tcW w:w="501" w:type="pct"/>
            <w:tcBorders>
              <w:bottom w:val="single" w:sz="4" w:space="0" w:color="auto"/>
            </w:tcBorders>
            <w:vAlign w:val="center"/>
          </w:tcPr>
          <w:p w14:paraId="540718B8" w14:textId="77777777" w:rsidR="00545038" w:rsidRPr="00AE72E9" w:rsidRDefault="00545038" w:rsidP="00731166">
            <w:pPr>
              <w:keepNext/>
              <w:spacing w:after="60"/>
              <w:jc w:val="center"/>
              <w:rPr>
                <w:sz w:val="20"/>
                <w:szCs w:val="20"/>
              </w:rPr>
            </w:pPr>
            <w:r w:rsidRPr="00AE72E9">
              <w:rPr>
                <w:sz w:val="20"/>
                <w:szCs w:val="20"/>
              </w:rPr>
              <w:t xml:space="preserve">P value </w:t>
            </w:r>
          </w:p>
        </w:tc>
      </w:tr>
      <w:tr w:rsidR="00545038" w:rsidRPr="00AE72E9" w14:paraId="613AB7D8" w14:textId="77777777" w:rsidTr="00731166">
        <w:trPr>
          <w:cantSplit/>
          <w:jc w:val="center"/>
        </w:trPr>
        <w:tc>
          <w:tcPr>
            <w:tcW w:w="798" w:type="pct"/>
            <w:tcBorders>
              <w:top w:val="single" w:sz="4" w:space="0" w:color="auto"/>
              <w:right w:val="single" w:sz="4" w:space="0" w:color="auto"/>
            </w:tcBorders>
          </w:tcPr>
          <w:p w14:paraId="1A3BBBD0" w14:textId="77777777" w:rsidR="00545038" w:rsidRPr="00AE72E9" w:rsidRDefault="00545038" w:rsidP="00731166">
            <w:pPr>
              <w:keepNext/>
              <w:spacing w:after="60"/>
              <w:jc w:val="center"/>
              <w:rPr>
                <w:sz w:val="20"/>
                <w:szCs w:val="20"/>
              </w:rPr>
            </w:pPr>
            <w:r w:rsidRPr="00AE72E9">
              <w:rPr>
                <w:rFonts w:ascii="Calibri" w:hAnsi="Calibri"/>
                <w:sz w:val="20"/>
                <w:szCs w:val="20"/>
              </w:rPr>
              <w:t>BMI</w:t>
            </w:r>
          </w:p>
        </w:tc>
        <w:tc>
          <w:tcPr>
            <w:tcW w:w="499" w:type="pct"/>
            <w:tcBorders>
              <w:top w:val="single" w:sz="4" w:space="0" w:color="auto"/>
              <w:left w:val="single" w:sz="4" w:space="0" w:color="auto"/>
              <w:right w:val="single" w:sz="4" w:space="0" w:color="auto"/>
            </w:tcBorders>
          </w:tcPr>
          <w:p w14:paraId="00A0E352" w14:textId="77777777" w:rsidR="00545038" w:rsidRPr="00AE72E9" w:rsidRDefault="00545038" w:rsidP="00731166">
            <w:pPr>
              <w:keepNext/>
              <w:spacing w:after="60"/>
              <w:jc w:val="center"/>
              <w:rPr>
                <w:b/>
                <w:bCs/>
                <w:sz w:val="20"/>
                <w:szCs w:val="20"/>
              </w:rPr>
            </w:pPr>
            <w:r w:rsidRPr="00AE72E9">
              <w:rPr>
                <w:rFonts w:ascii="Calibri" w:hAnsi="Calibri"/>
                <w:sz w:val="20"/>
                <w:szCs w:val="20"/>
              </w:rPr>
              <w:t>206</w:t>
            </w:r>
          </w:p>
        </w:tc>
        <w:tc>
          <w:tcPr>
            <w:tcW w:w="500" w:type="pct"/>
            <w:tcBorders>
              <w:top w:val="single" w:sz="4" w:space="0" w:color="auto"/>
              <w:left w:val="single" w:sz="4" w:space="0" w:color="auto"/>
            </w:tcBorders>
          </w:tcPr>
          <w:p w14:paraId="373D8294" w14:textId="77777777" w:rsidR="00545038" w:rsidRPr="00AE72E9" w:rsidRDefault="00545038" w:rsidP="00731166">
            <w:pPr>
              <w:keepNext/>
              <w:spacing w:after="60"/>
              <w:jc w:val="center"/>
              <w:rPr>
                <w:b/>
                <w:bCs/>
                <w:sz w:val="20"/>
                <w:szCs w:val="20"/>
              </w:rPr>
            </w:pPr>
            <w:r w:rsidRPr="00AE72E9">
              <w:rPr>
                <w:rFonts w:ascii="Calibri" w:hAnsi="Calibri"/>
                <w:sz w:val="20"/>
                <w:szCs w:val="20"/>
              </w:rPr>
              <w:t>-0.002</w:t>
            </w:r>
          </w:p>
        </w:tc>
        <w:tc>
          <w:tcPr>
            <w:tcW w:w="850" w:type="pct"/>
            <w:tcBorders>
              <w:top w:val="single" w:sz="4" w:space="0" w:color="auto"/>
            </w:tcBorders>
          </w:tcPr>
          <w:p w14:paraId="4DC72DAD" w14:textId="77777777" w:rsidR="00545038" w:rsidRPr="00AE72E9" w:rsidRDefault="00545038" w:rsidP="00731166">
            <w:pPr>
              <w:keepNext/>
              <w:spacing w:after="60"/>
              <w:jc w:val="center"/>
              <w:rPr>
                <w:b/>
                <w:bCs/>
                <w:sz w:val="20"/>
                <w:szCs w:val="20"/>
              </w:rPr>
            </w:pPr>
            <w:r w:rsidRPr="00AE72E9">
              <w:rPr>
                <w:rFonts w:ascii="Calibri" w:hAnsi="Calibri"/>
                <w:sz w:val="20"/>
                <w:szCs w:val="20"/>
              </w:rPr>
              <w:t>(-0.005, 0.000)</w:t>
            </w:r>
          </w:p>
        </w:tc>
        <w:tc>
          <w:tcPr>
            <w:tcW w:w="501" w:type="pct"/>
            <w:tcBorders>
              <w:top w:val="single" w:sz="4" w:space="0" w:color="auto"/>
              <w:right w:val="single" w:sz="4" w:space="0" w:color="auto"/>
            </w:tcBorders>
          </w:tcPr>
          <w:p w14:paraId="6D3016D8" w14:textId="77777777" w:rsidR="00545038" w:rsidRPr="00AE72E9" w:rsidRDefault="00545038" w:rsidP="00731166">
            <w:pPr>
              <w:keepNext/>
              <w:spacing w:after="60"/>
              <w:jc w:val="center"/>
              <w:rPr>
                <w:b/>
                <w:bCs/>
                <w:sz w:val="20"/>
                <w:szCs w:val="20"/>
              </w:rPr>
            </w:pPr>
            <w:r w:rsidRPr="00AE72E9">
              <w:rPr>
                <w:rFonts w:ascii="Calibri" w:hAnsi="Calibri"/>
                <w:sz w:val="20"/>
                <w:szCs w:val="20"/>
              </w:rPr>
              <w:t>0.079</w:t>
            </w:r>
          </w:p>
        </w:tc>
        <w:tc>
          <w:tcPr>
            <w:tcW w:w="500" w:type="pct"/>
            <w:tcBorders>
              <w:top w:val="single" w:sz="4" w:space="0" w:color="auto"/>
              <w:left w:val="single" w:sz="4" w:space="0" w:color="auto"/>
            </w:tcBorders>
          </w:tcPr>
          <w:p w14:paraId="68E943DE" w14:textId="77777777" w:rsidR="00545038" w:rsidRPr="00AE72E9" w:rsidRDefault="00545038" w:rsidP="00731166">
            <w:pPr>
              <w:keepNext/>
              <w:spacing w:after="60"/>
              <w:jc w:val="center"/>
              <w:rPr>
                <w:sz w:val="20"/>
                <w:szCs w:val="20"/>
              </w:rPr>
            </w:pPr>
            <w:r w:rsidRPr="00AE72E9">
              <w:rPr>
                <w:rFonts w:ascii="Calibri" w:hAnsi="Calibri"/>
                <w:sz w:val="20"/>
                <w:szCs w:val="20"/>
              </w:rPr>
              <w:t>-0.002</w:t>
            </w:r>
          </w:p>
        </w:tc>
        <w:tc>
          <w:tcPr>
            <w:tcW w:w="850" w:type="pct"/>
            <w:tcBorders>
              <w:top w:val="single" w:sz="4" w:space="0" w:color="auto"/>
            </w:tcBorders>
          </w:tcPr>
          <w:p w14:paraId="57DD8EF6" w14:textId="77777777" w:rsidR="00545038" w:rsidRPr="00AE72E9" w:rsidRDefault="00545038" w:rsidP="00731166">
            <w:pPr>
              <w:keepNext/>
              <w:spacing w:after="60"/>
              <w:jc w:val="center"/>
              <w:rPr>
                <w:sz w:val="20"/>
                <w:szCs w:val="20"/>
              </w:rPr>
            </w:pPr>
            <w:r w:rsidRPr="00AE72E9">
              <w:rPr>
                <w:rFonts w:ascii="Calibri" w:hAnsi="Calibri"/>
                <w:sz w:val="20"/>
                <w:szCs w:val="20"/>
              </w:rPr>
              <w:t>(-0.004, 0.001)</w:t>
            </w:r>
          </w:p>
        </w:tc>
        <w:tc>
          <w:tcPr>
            <w:tcW w:w="501" w:type="pct"/>
            <w:tcBorders>
              <w:top w:val="single" w:sz="4" w:space="0" w:color="auto"/>
            </w:tcBorders>
          </w:tcPr>
          <w:p w14:paraId="69C2621C" w14:textId="77777777" w:rsidR="00545038" w:rsidRPr="00AE72E9" w:rsidRDefault="00545038" w:rsidP="00731166">
            <w:pPr>
              <w:keepNext/>
              <w:spacing w:after="60"/>
              <w:jc w:val="center"/>
              <w:rPr>
                <w:sz w:val="20"/>
                <w:szCs w:val="20"/>
              </w:rPr>
            </w:pPr>
            <w:r w:rsidRPr="00AE72E9">
              <w:rPr>
                <w:rFonts w:ascii="Calibri" w:hAnsi="Calibri"/>
                <w:sz w:val="20"/>
                <w:szCs w:val="20"/>
              </w:rPr>
              <w:t>0.202</w:t>
            </w:r>
          </w:p>
        </w:tc>
      </w:tr>
      <w:tr w:rsidR="00545038" w:rsidRPr="00AE72E9" w14:paraId="200C454A" w14:textId="77777777" w:rsidTr="00731166">
        <w:trPr>
          <w:cantSplit/>
          <w:jc w:val="center"/>
        </w:trPr>
        <w:tc>
          <w:tcPr>
            <w:tcW w:w="798" w:type="pct"/>
            <w:tcBorders>
              <w:right w:val="single" w:sz="4" w:space="0" w:color="auto"/>
            </w:tcBorders>
          </w:tcPr>
          <w:p w14:paraId="24ABB3FC" w14:textId="77777777" w:rsidR="00545038" w:rsidRPr="00AE72E9" w:rsidRDefault="00545038" w:rsidP="00731166">
            <w:pPr>
              <w:keepNext/>
              <w:spacing w:after="60"/>
              <w:jc w:val="center"/>
              <w:rPr>
                <w:sz w:val="20"/>
                <w:szCs w:val="20"/>
              </w:rPr>
            </w:pPr>
            <w:r w:rsidRPr="00AE72E9">
              <w:rPr>
                <w:rFonts w:ascii="Calibri" w:hAnsi="Calibri"/>
                <w:sz w:val="20"/>
                <w:szCs w:val="20"/>
              </w:rPr>
              <w:t>Height</w:t>
            </w:r>
          </w:p>
        </w:tc>
        <w:tc>
          <w:tcPr>
            <w:tcW w:w="499" w:type="pct"/>
            <w:tcBorders>
              <w:left w:val="single" w:sz="4" w:space="0" w:color="auto"/>
              <w:right w:val="single" w:sz="4" w:space="0" w:color="auto"/>
            </w:tcBorders>
          </w:tcPr>
          <w:p w14:paraId="6A248E34" w14:textId="77777777" w:rsidR="00545038" w:rsidRPr="00AE72E9" w:rsidRDefault="00545038" w:rsidP="00731166">
            <w:pPr>
              <w:keepNext/>
              <w:spacing w:after="60"/>
              <w:jc w:val="center"/>
              <w:rPr>
                <w:sz w:val="20"/>
                <w:szCs w:val="20"/>
              </w:rPr>
            </w:pPr>
            <w:r w:rsidRPr="00AE72E9">
              <w:rPr>
                <w:rFonts w:ascii="Calibri" w:hAnsi="Calibri"/>
                <w:sz w:val="20"/>
                <w:szCs w:val="20"/>
              </w:rPr>
              <w:t>518</w:t>
            </w:r>
          </w:p>
        </w:tc>
        <w:tc>
          <w:tcPr>
            <w:tcW w:w="500" w:type="pct"/>
            <w:tcBorders>
              <w:left w:val="single" w:sz="4" w:space="0" w:color="auto"/>
            </w:tcBorders>
          </w:tcPr>
          <w:p w14:paraId="177061EC"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4D6945F8" w14:textId="77777777" w:rsidR="00545038" w:rsidRPr="00AE72E9" w:rsidRDefault="00545038" w:rsidP="00731166">
            <w:pPr>
              <w:keepNext/>
              <w:spacing w:after="60"/>
              <w:jc w:val="center"/>
              <w:rPr>
                <w:sz w:val="20"/>
                <w:szCs w:val="20"/>
              </w:rPr>
            </w:pPr>
            <w:r w:rsidRPr="00AE72E9">
              <w:rPr>
                <w:rFonts w:ascii="Calibri" w:hAnsi="Calibri"/>
                <w:sz w:val="20"/>
                <w:szCs w:val="20"/>
              </w:rPr>
              <w:t>(0.000, 0.001)</w:t>
            </w:r>
          </w:p>
        </w:tc>
        <w:tc>
          <w:tcPr>
            <w:tcW w:w="501" w:type="pct"/>
            <w:tcBorders>
              <w:right w:val="single" w:sz="4" w:space="0" w:color="auto"/>
            </w:tcBorders>
          </w:tcPr>
          <w:p w14:paraId="5AAE0D83" w14:textId="77777777" w:rsidR="00545038" w:rsidRPr="00AE72E9" w:rsidRDefault="00545038" w:rsidP="00731166">
            <w:pPr>
              <w:keepNext/>
              <w:spacing w:after="60"/>
              <w:jc w:val="center"/>
              <w:rPr>
                <w:sz w:val="20"/>
                <w:szCs w:val="20"/>
              </w:rPr>
            </w:pPr>
            <w:r w:rsidRPr="00AE72E9">
              <w:rPr>
                <w:rFonts w:ascii="Calibri" w:hAnsi="Calibri"/>
                <w:sz w:val="20"/>
                <w:szCs w:val="20"/>
              </w:rPr>
              <w:t>0.285</w:t>
            </w:r>
          </w:p>
        </w:tc>
        <w:tc>
          <w:tcPr>
            <w:tcW w:w="500" w:type="pct"/>
            <w:tcBorders>
              <w:left w:val="single" w:sz="4" w:space="0" w:color="auto"/>
            </w:tcBorders>
          </w:tcPr>
          <w:p w14:paraId="6249534C"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320D7C5A" w14:textId="77777777" w:rsidR="00545038" w:rsidRPr="00AE72E9" w:rsidRDefault="00545038" w:rsidP="00731166">
            <w:pPr>
              <w:keepNext/>
              <w:spacing w:after="60"/>
              <w:jc w:val="center"/>
              <w:rPr>
                <w:sz w:val="20"/>
                <w:szCs w:val="20"/>
              </w:rPr>
            </w:pPr>
            <w:r w:rsidRPr="00AE72E9">
              <w:rPr>
                <w:rFonts w:ascii="Calibri" w:hAnsi="Calibri"/>
                <w:sz w:val="20"/>
                <w:szCs w:val="20"/>
              </w:rPr>
              <w:t>(-0.001, 0.001)</w:t>
            </w:r>
          </w:p>
        </w:tc>
        <w:tc>
          <w:tcPr>
            <w:tcW w:w="501" w:type="pct"/>
          </w:tcPr>
          <w:p w14:paraId="4A685832" w14:textId="77777777" w:rsidR="00545038" w:rsidRPr="00AE72E9" w:rsidRDefault="00545038" w:rsidP="00731166">
            <w:pPr>
              <w:keepNext/>
              <w:spacing w:after="60"/>
              <w:jc w:val="center"/>
              <w:rPr>
                <w:sz w:val="20"/>
                <w:szCs w:val="20"/>
              </w:rPr>
            </w:pPr>
            <w:r w:rsidRPr="00AE72E9">
              <w:rPr>
                <w:rFonts w:ascii="Calibri" w:hAnsi="Calibri"/>
                <w:sz w:val="20"/>
                <w:szCs w:val="20"/>
              </w:rPr>
              <w:t>0.594</w:t>
            </w:r>
          </w:p>
        </w:tc>
      </w:tr>
      <w:tr w:rsidR="00545038" w:rsidRPr="00AE72E9" w14:paraId="45A5C52E" w14:textId="77777777" w:rsidTr="00731166">
        <w:trPr>
          <w:cantSplit/>
          <w:jc w:val="center"/>
        </w:trPr>
        <w:tc>
          <w:tcPr>
            <w:tcW w:w="798" w:type="pct"/>
            <w:tcBorders>
              <w:right w:val="single" w:sz="4" w:space="0" w:color="auto"/>
            </w:tcBorders>
          </w:tcPr>
          <w:p w14:paraId="11CAFA88" w14:textId="77777777" w:rsidR="00545038" w:rsidRPr="00AE72E9" w:rsidRDefault="00545038" w:rsidP="00731166">
            <w:pPr>
              <w:keepNext/>
              <w:spacing w:after="60"/>
              <w:jc w:val="center"/>
              <w:rPr>
                <w:sz w:val="20"/>
                <w:szCs w:val="20"/>
              </w:rPr>
            </w:pPr>
            <w:r w:rsidRPr="00AE72E9">
              <w:rPr>
                <w:rFonts w:ascii="Calibri" w:hAnsi="Calibri"/>
                <w:sz w:val="20"/>
                <w:szCs w:val="20"/>
              </w:rPr>
              <w:t>Alcohol</w:t>
            </w:r>
          </w:p>
        </w:tc>
        <w:tc>
          <w:tcPr>
            <w:tcW w:w="499" w:type="pct"/>
            <w:tcBorders>
              <w:left w:val="single" w:sz="4" w:space="0" w:color="auto"/>
              <w:right w:val="single" w:sz="4" w:space="0" w:color="auto"/>
            </w:tcBorders>
          </w:tcPr>
          <w:p w14:paraId="32F9F44C" w14:textId="77777777" w:rsidR="00545038" w:rsidRPr="00AE72E9" w:rsidRDefault="00545038" w:rsidP="00731166">
            <w:pPr>
              <w:keepNext/>
              <w:spacing w:after="60"/>
              <w:jc w:val="center"/>
              <w:rPr>
                <w:b/>
                <w:bCs/>
                <w:sz w:val="20"/>
                <w:szCs w:val="20"/>
              </w:rPr>
            </w:pPr>
            <w:r w:rsidRPr="00AE72E9">
              <w:rPr>
                <w:rFonts w:ascii="Calibri" w:hAnsi="Calibri"/>
                <w:sz w:val="20"/>
                <w:szCs w:val="20"/>
              </w:rPr>
              <w:t>16</w:t>
            </w:r>
          </w:p>
        </w:tc>
        <w:tc>
          <w:tcPr>
            <w:tcW w:w="500" w:type="pct"/>
            <w:tcBorders>
              <w:left w:val="single" w:sz="4" w:space="0" w:color="auto"/>
            </w:tcBorders>
          </w:tcPr>
          <w:p w14:paraId="3A1DC6A0" w14:textId="77777777" w:rsidR="00545038" w:rsidRPr="00AE72E9" w:rsidRDefault="00545038" w:rsidP="00731166">
            <w:pPr>
              <w:keepNext/>
              <w:spacing w:after="60"/>
              <w:jc w:val="center"/>
              <w:rPr>
                <w:b/>
                <w:bCs/>
                <w:sz w:val="20"/>
                <w:szCs w:val="20"/>
              </w:rPr>
            </w:pPr>
            <w:r w:rsidRPr="00AE72E9">
              <w:rPr>
                <w:rFonts w:ascii="Calibri" w:hAnsi="Calibri"/>
                <w:sz w:val="20"/>
                <w:szCs w:val="20"/>
              </w:rPr>
              <w:t>0.003</w:t>
            </w:r>
          </w:p>
        </w:tc>
        <w:tc>
          <w:tcPr>
            <w:tcW w:w="850" w:type="pct"/>
          </w:tcPr>
          <w:p w14:paraId="2359B8C0" w14:textId="77777777" w:rsidR="00545038" w:rsidRPr="00AE72E9" w:rsidRDefault="00545038" w:rsidP="00731166">
            <w:pPr>
              <w:keepNext/>
              <w:spacing w:after="60"/>
              <w:jc w:val="center"/>
              <w:rPr>
                <w:b/>
                <w:bCs/>
                <w:sz w:val="20"/>
                <w:szCs w:val="20"/>
              </w:rPr>
            </w:pPr>
            <w:r w:rsidRPr="00AE72E9">
              <w:rPr>
                <w:rFonts w:ascii="Calibri" w:hAnsi="Calibri"/>
                <w:sz w:val="20"/>
                <w:szCs w:val="20"/>
              </w:rPr>
              <w:t>(0.000, 0.006)</w:t>
            </w:r>
          </w:p>
        </w:tc>
        <w:tc>
          <w:tcPr>
            <w:tcW w:w="501" w:type="pct"/>
            <w:tcBorders>
              <w:right w:val="single" w:sz="4" w:space="0" w:color="auto"/>
            </w:tcBorders>
          </w:tcPr>
          <w:p w14:paraId="4411624F" w14:textId="77777777" w:rsidR="00545038" w:rsidRPr="00AE72E9" w:rsidRDefault="00545038" w:rsidP="00731166">
            <w:pPr>
              <w:keepNext/>
              <w:spacing w:after="60"/>
              <w:jc w:val="center"/>
              <w:rPr>
                <w:b/>
                <w:bCs/>
                <w:sz w:val="20"/>
                <w:szCs w:val="20"/>
              </w:rPr>
            </w:pPr>
            <w:r w:rsidRPr="00AE72E9">
              <w:rPr>
                <w:rFonts w:ascii="Calibri" w:hAnsi="Calibri"/>
                <w:sz w:val="20"/>
                <w:szCs w:val="20"/>
              </w:rPr>
              <w:t>0.086</w:t>
            </w:r>
          </w:p>
        </w:tc>
        <w:tc>
          <w:tcPr>
            <w:tcW w:w="500" w:type="pct"/>
            <w:tcBorders>
              <w:left w:val="single" w:sz="4" w:space="0" w:color="auto"/>
            </w:tcBorders>
          </w:tcPr>
          <w:p w14:paraId="69F55241"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0361747D" w14:textId="77777777" w:rsidR="00545038" w:rsidRPr="00AE72E9" w:rsidRDefault="00545038" w:rsidP="00731166">
            <w:pPr>
              <w:keepNext/>
              <w:spacing w:after="60"/>
              <w:jc w:val="center"/>
              <w:rPr>
                <w:sz w:val="20"/>
                <w:szCs w:val="20"/>
              </w:rPr>
            </w:pPr>
            <w:r w:rsidRPr="00AE72E9">
              <w:rPr>
                <w:rFonts w:ascii="Calibri" w:hAnsi="Calibri"/>
                <w:sz w:val="20"/>
                <w:szCs w:val="20"/>
              </w:rPr>
              <w:t>(-0.002, 0.004)</w:t>
            </w:r>
          </w:p>
        </w:tc>
        <w:tc>
          <w:tcPr>
            <w:tcW w:w="501" w:type="pct"/>
          </w:tcPr>
          <w:p w14:paraId="4CBE8FF7" w14:textId="77777777" w:rsidR="00545038" w:rsidRPr="00AE72E9" w:rsidRDefault="00545038" w:rsidP="00731166">
            <w:pPr>
              <w:keepNext/>
              <w:spacing w:after="60"/>
              <w:jc w:val="center"/>
              <w:rPr>
                <w:sz w:val="20"/>
                <w:szCs w:val="20"/>
              </w:rPr>
            </w:pPr>
            <w:r w:rsidRPr="00AE72E9">
              <w:rPr>
                <w:rFonts w:ascii="Calibri" w:hAnsi="Calibri"/>
                <w:sz w:val="20"/>
                <w:szCs w:val="20"/>
              </w:rPr>
              <w:t>0.553</w:t>
            </w:r>
          </w:p>
        </w:tc>
      </w:tr>
      <w:tr w:rsidR="00545038" w:rsidRPr="00AE72E9" w14:paraId="2D76DD98" w14:textId="77777777" w:rsidTr="00731166">
        <w:trPr>
          <w:cantSplit/>
          <w:jc w:val="center"/>
        </w:trPr>
        <w:tc>
          <w:tcPr>
            <w:tcW w:w="798" w:type="pct"/>
            <w:tcBorders>
              <w:right w:val="single" w:sz="4" w:space="0" w:color="auto"/>
            </w:tcBorders>
          </w:tcPr>
          <w:p w14:paraId="038A565F" w14:textId="77777777" w:rsidR="00545038" w:rsidRPr="00AE72E9" w:rsidRDefault="00545038" w:rsidP="00731166">
            <w:pPr>
              <w:keepNext/>
              <w:spacing w:after="60"/>
              <w:jc w:val="center"/>
              <w:rPr>
                <w:sz w:val="20"/>
                <w:szCs w:val="20"/>
              </w:rPr>
            </w:pPr>
            <w:r w:rsidRPr="00AE72E9">
              <w:rPr>
                <w:rFonts w:ascii="Calibri" w:hAnsi="Calibri"/>
                <w:sz w:val="20"/>
                <w:szCs w:val="20"/>
              </w:rPr>
              <w:t>Smoking</w:t>
            </w:r>
          </w:p>
        </w:tc>
        <w:tc>
          <w:tcPr>
            <w:tcW w:w="499" w:type="pct"/>
            <w:tcBorders>
              <w:left w:val="single" w:sz="4" w:space="0" w:color="auto"/>
              <w:right w:val="single" w:sz="4" w:space="0" w:color="auto"/>
            </w:tcBorders>
          </w:tcPr>
          <w:p w14:paraId="6D203A20" w14:textId="77777777" w:rsidR="00545038" w:rsidRPr="00AE72E9" w:rsidRDefault="00545038" w:rsidP="00731166">
            <w:pPr>
              <w:keepNext/>
              <w:spacing w:after="60"/>
              <w:jc w:val="center"/>
              <w:rPr>
                <w:sz w:val="20"/>
                <w:szCs w:val="20"/>
              </w:rPr>
            </w:pPr>
            <w:r w:rsidRPr="00AE72E9">
              <w:rPr>
                <w:rFonts w:ascii="Calibri" w:hAnsi="Calibri"/>
                <w:sz w:val="20"/>
                <w:szCs w:val="20"/>
              </w:rPr>
              <w:t>38</w:t>
            </w:r>
          </w:p>
        </w:tc>
        <w:tc>
          <w:tcPr>
            <w:tcW w:w="500" w:type="pct"/>
            <w:tcBorders>
              <w:left w:val="single" w:sz="4" w:space="0" w:color="auto"/>
            </w:tcBorders>
          </w:tcPr>
          <w:p w14:paraId="0862BFA3" w14:textId="77777777" w:rsidR="00545038" w:rsidRPr="00AE72E9" w:rsidRDefault="00545038" w:rsidP="00731166">
            <w:pPr>
              <w:keepNext/>
              <w:spacing w:after="60"/>
              <w:jc w:val="center"/>
              <w:rPr>
                <w:sz w:val="20"/>
                <w:szCs w:val="20"/>
              </w:rPr>
            </w:pPr>
            <w:r w:rsidRPr="00AE72E9">
              <w:rPr>
                <w:rFonts w:ascii="Calibri" w:hAnsi="Calibri"/>
                <w:sz w:val="20"/>
                <w:szCs w:val="20"/>
              </w:rPr>
              <w:t>0.011</w:t>
            </w:r>
          </w:p>
        </w:tc>
        <w:tc>
          <w:tcPr>
            <w:tcW w:w="850" w:type="pct"/>
          </w:tcPr>
          <w:p w14:paraId="4F5E73CE" w14:textId="77777777" w:rsidR="00545038" w:rsidRPr="00AE72E9" w:rsidRDefault="00545038" w:rsidP="00731166">
            <w:pPr>
              <w:keepNext/>
              <w:spacing w:after="60"/>
              <w:jc w:val="center"/>
              <w:rPr>
                <w:sz w:val="20"/>
                <w:szCs w:val="20"/>
              </w:rPr>
            </w:pPr>
            <w:r w:rsidRPr="00AE72E9">
              <w:rPr>
                <w:rFonts w:ascii="Calibri" w:hAnsi="Calibri"/>
                <w:sz w:val="20"/>
                <w:szCs w:val="20"/>
              </w:rPr>
              <w:t>(-0.042, 0.064)</w:t>
            </w:r>
          </w:p>
        </w:tc>
        <w:tc>
          <w:tcPr>
            <w:tcW w:w="501" w:type="pct"/>
            <w:tcBorders>
              <w:right w:val="single" w:sz="4" w:space="0" w:color="auto"/>
            </w:tcBorders>
          </w:tcPr>
          <w:p w14:paraId="758D8A63" w14:textId="77777777" w:rsidR="00545038" w:rsidRPr="00AE72E9" w:rsidRDefault="00545038" w:rsidP="00731166">
            <w:pPr>
              <w:keepNext/>
              <w:spacing w:after="60"/>
              <w:jc w:val="center"/>
              <w:rPr>
                <w:sz w:val="20"/>
                <w:szCs w:val="20"/>
              </w:rPr>
            </w:pPr>
            <w:r w:rsidRPr="00AE72E9">
              <w:rPr>
                <w:rFonts w:ascii="Calibri" w:hAnsi="Calibri"/>
                <w:sz w:val="20"/>
                <w:szCs w:val="20"/>
              </w:rPr>
              <w:t>0.697</w:t>
            </w:r>
          </w:p>
        </w:tc>
        <w:tc>
          <w:tcPr>
            <w:tcW w:w="500" w:type="pct"/>
            <w:tcBorders>
              <w:left w:val="single" w:sz="4" w:space="0" w:color="auto"/>
            </w:tcBorders>
          </w:tcPr>
          <w:p w14:paraId="5202EF06" w14:textId="77777777" w:rsidR="00545038" w:rsidRPr="00FF7EE5" w:rsidRDefault="00545038" w:rsidP="00731166">
            <w:pPr>
              <w:keepNext/>
              <w:spacing w:after="60"/>
              <w:jc w:val="center"/>
              <w:rPr>
                <w:sz w:val="20"/>
                <w:szCs w:val="20"/>
              </w:rPr>
            </w:pPr>
            <w:r w:rsidRPr="00FF7EE5">
              <w:rPr>
                <w:rFonts w:ascii="Calibri" w:hAnsi="Calibri"/>
                <w:sz w:val="20"/>
                <w:szCs w:val="20"/>
              </w:rPr>
              <w:t>0.055</w:t>
            </w:r>
          </w:p>
        </w:tc>
        <w:tc>
          <w:tcPr>
            <w:tcW w:w="850" w:type="pct"/>
          </w:tcPr>
          <w:p w14:paraId="5598AB25" w14:textId="77777777" w:rsidR="00545038" w:rsidRPr="00FF7EE5" w:rsidRDefault="00545038" w:rsidP="00731166">
            <w:pPr>
              <w:keepNext/>
              <w:spacing w:after="60"/>
              <w:jc w:val="center"/>
              <w:rPr>
                <w:sz w:val="20"/>
                <w:szCs w:val="20"/>
              </w:rPr>
            </w:pPr>
            <w:r w:rsidRPr="00FF7EE5">
              <w:rPr>
                <w:rFonts w:ascii="Calibri" w:hAnsi="Calibri"/>
                <w:sz w:val="20"/>
                <w:szCs w:val="20"/>
              </w:rPr>
              <w:t>(0.005, 0.104)</w:t>
            </w:r>
          </w:p>
        </w:tc>
        <w:tc>
          <w:tcPr>
            <w:tcW w:w="501" w:type="pct"/>
          </w:tcPr>
          <w:p w14:paraId="5CEA8ED8" w14:textId="77777777" w:rsidR="00545038" w:rsidRPr="00FF7EE5" w:rsidRDefault="00545038" w:rsidP="00731166">
            <w:pPr>
              <w:keepNext/>
              <w:spacing w:after="60"/>
              <w:jc w:val="center"/>
              <w:rPr>
                <w:sz w:val="20"/>
                <w:szCs w:val="20"/>
              </w:rPr>
            </w:pPr>
            <w:r w:rsidRPr="00FF7EE5">
              <w:rPr>
                <w:rFonts w:ascii="Calibri" w:hAnsi="Calibri"/>
                <w:sz w:val="20"/>
                <w:szCs w:val="20"/>
              </w:rPr>
              <w:t>0.032</w:t>
            </w:r>
          </w:p>
        </w:tc>
      </w:tr>
      <w:tr w:rsidR="00545038" w:rsidRPr="00AE72E9" w14:paraId="2E6BEA3C" w14:textId="77777777" w:rsidTr="00731166">
        <w:trPr>
          <w:cantSplit/>
          <w:jc w:val="center"/>
        </w:trPr>
        <w:tc>
          <w:tcPr>
            <w:tcW w:w="798" w:type="pct"/>
            <w:tcBorders>
              <w:right w:val="single" w:sz="4" w:space="0" w:color="auto"/>
            </w:tcBorders>
          </w:tcPr>
          <w:p w14:paraId="441FE3FD" w14:textId="77777777" w:rsidR="00545038" w:rsidRPr="00AE72E9" w:rsidRDefault="00545038" w:rsidP="00731166">
            <w:pPr>
              <w:keepNext/>
              <w:spacing w:after="60"/>
              <w:jc w:val="center"/>
              <w:rPr>
                <w:sz w:val="20"/>
                <w:szCs w:val="20"/>
              </w:rPr>
            </w:pPr>
            <w:r w:rsidRPr="00AE72E9">
              <w:rPr>
                <w:rFonts w:ascii="Calibri" w:hAnsi="Calibri"/>
                <w:sz w:val="20"/>
                <w:szCs w:val="20"/>
              </w:rPr>
              <w:t>Coffee</w:t>
            </w:r>
          </w:p>
        </w:tc>
        <w:tc>
          <w:tcPr>
            <w:tcW w:w="499" w:type="pct"/>
            <w:tcBorders>
              <w:left w:val="single" w:sz="4" w:space="0" w:color="auto"/>
              <w:right w:val="single" w:sz="4" w:space="0" w:color="auto"/>
            </w:tcBorders>
          </w:tcPr>
          <w:p w14:paraId="167A3D99" w14:textId="77777777" w:rsidR="00545038" w:rsidRPr="00AE72E9" w:rsidRDefault="00545038" w:rsidP="00731166">
            <w:pPr>
              <w:keepNext/>
              <w:spacing w:after="60"/>
              <w:jc w:val="center"/>
              <w:rPr>
                <w:sz w:val="20"/>
                <w:szCs w:val="20"/>
              </w:rPr>
            </w:pPr>
            <w:r w:rsidRPr="00AE72E9">
              <w:rPr>
                <w:rFonts w:ascii="Calibri" w:hAnsi="Calibri"/>
                <w:sz w:val="20"/>
                <w:szCs w:val="20"/>
              </w:rPr>
              <w:t>15</w:t>
            </w:r>
          </w:p>
        </w:tc>
        <w:tc>
          <w:tcPr>
            <w:tcW w:w="500" w:type="pct"/>
            <w:tcBorders>
              <w:left w:val="single" w:sz="4" w:space="0" w:color="auto"/>
            </w:tcBorders>
          </w:tcPr>
          <w:p w14:paraId="6A99E481" w14:textId="77777777" w:rsidR="00545038" w:rsidRPr="00AE72E9" w:rsidRDefault="00545038" w:rsidP="00731166">
            <w:pPr>
              <w:keepNext/>
              <w:spacing w:after="60"/>
              <w:jc w:val="center"/>
              <w:rPr>
                <w:sz w:val="20"/>
                <w:szCs w:val="20"/>
              </w:rPr>
            </w:pPr>
            <w:r w:rsidRPr="00AE72E9">
              <w:rPr>
                <w:rFonts w:ascii="Calibri" w:hAnsi="Calibri"/>
                <w:sz w:val="20"/>
                <w:szCs w:val="20"/>
              </w:rPr>
              <w:t>-0.002</w:t>
            </w:r>
          </w:p>
        </w:tc>
        <w:tc>
          <w:tcPr>
            <w:tcW w:w="850" w:type="pct"/>
          </w:tcPr>
          <w:p w14:paraId="2CE02578" w14:textId="77777777" w:rsidR="00545038" w:rsidRPr="00AE72E9" w:rsidRDefault="00545038" w:rsidP="00731166">
            <w:pPr>
              <w:keepNext/>
              <w:spacing w:after="60"/>
              <w:jc w:val="center"/>
              <w:rPr>
                <w:sz w:val="20"/>
                <w:szCs w:val="20"/>
              </w:rPr>
            </w:pPr>
            <w:r w:rsidRPr="00AE72E9">
              <w:rPr>
                <w:rFonts w:ascii="Calibri" w:hAnsi="Calibri"/>
                <w:sz w:val="20"/>
                <w:szCs w:val="20"/>
              </w:rPr>
              <w:t>(-0.018, 0.014)</w:t>
            </w:r>
          </w:p>
        </w:tc>
        <w:tc>
          <w:tcPr>
            <w:tcW w:w="501" w:type="pct"/>
            <w:tcBorders>
              <w:right w:val="single" w:sz="4" w:space="0" w:color="auto"/>
            </w:tcBorders>
          </w:tcPr>
          <w:p w14:paraId="2E0A490F" w14:textId="77777777" w:rsidR="00545038" w:rsidRPr="00AE72E9" w:rsidRDefault="00545038" w:rsidP="00731166">
            <w:pPr>
              <w:keepNext/>
              <w:spacing w:after="60"/>
              <w:jc w:val="center"/>
              <w:rPr>
                <w:sz w:val="20"/>
                <w:szCs w:val="20"/>
              </w:rPr>
            </w:pPr>
            <w:r w:rsidRPr="00AE72E9">
              <w:rPr>
                <w:rFonts w:ascii="Calibri" w:hAnsi="Calibri"/>
                <w:sz w:val="20"/>
                <w:szCs w:val="20"/>
              </w:rPr>
              <w:t>0.806</w:t>
            </w:r>
          </w:p>
        </w:tc>
        <w:tc>
          <w:tcPr>
            <w:tcW w:w="500" w:type="pct"/>
            <w:tcBorders>
              <w:left w:val="single" w:sz="4" w:space="0" w:color="auto"/>
            </w:tcBorders>
          </w:tcPr>
          <w:p w14:paraId="5BA17D78" w14:textId="77777777" w:rsidR="00545038" w:rsidRPr="00AE72E9" w:rsidRDefault="00545038" w:rsidP="00731166">
            <w:pPr>
              <w:keepNext/>
              <w:spacing w:after="60"/>
              <w:jc w:val="center"/>
              <w:rPr>
                <w:sz w:val="20"/>
                <w:szCs w:val="20"/>
              </w:rPr>
            </w:pPr>
            <w:r w:rsidRPr="00AE72E9">
              <w:rPr>
                <w:rFonts w:ascii="Calibri" w:hAnsi="Calibri"/>
                <w:sz w:val="20"/>
                <w:szCs w:val="20"/>
              </w:rPr>
              <w:t>-0.008</w:t>
            </w:r>
          </w:p>
        </w:tc>
        <w:tc>
          <w:tcPr>
            <w:tcW w:w="850" w:type="pct"/>
          </w:tcPr>
          <w:p w14:paraId="5D574733" w14:textId="77777777" w:rsidR="00545038" w:rsidRPr="00AE72E9" w:rsidRDefault="00545038" w:rsidP="00731166">
            <w:pPr>
              <w:keepNext/>
              <w:spacing w:after="60"/>
              <w:jc w:val="center"/>
              <w:rPr>
                <w:sz w:val="20"/>
                <w:szCs w:val="20"/>
              </w:rPr>
            </w:pPr>
            <w:r w:rsidRPr="00AE72E9">
              <w:rPr>
                <w:rFonts w:ascii="Calibri" w:hAnsi="Calibri"/>
                <w:sz w:val="20"/>
                <w:szCs w:val="20"/>
              </w:rPr>
              <w:t>(-0.024, 0.008)</w:t>
            </w:r>
          </w:p>
        </w:tc>
        <w:tc>
          <w:tcPr>
            <w:tcW w:w="501" w:type="pct"/>
          </w:tcPr>
          <w:p w14:paraId="78534ADD" w14:textId="77777777" w:rsidR="00545038" w:rsidRPr="00AE72E9" w:rsidRDefault="00545038" w:rsidP="00731166">
            <w:pPr>
              <w:keepNext/>
              <w:spacing w:after="60"/>
              <w:jc w:val="center"/>
              <w:rPr>
                <w:sz w:val="20"/>
                <w:szCs w:val="20"/>
              </w:rPr>
            </w:pPr>
            <w:r w:rsidRPr="00AE72E9">
              <w:rPr>
                <w:rFonts w:ascii="Calibri" w:hAnsi="Calibri"/>
                <w:sz w:val="20"/>
                <w:szCs w:val="20"/>
              </w:rPr>
              <w:t>0.346</w:t>
            </w:r>
          </w:p>
        </w:tc>
      </w:tr>
      <w:tr w:rsidR="00545038" w:rsidRPr="00AE72E9" w14:paraId="3E26DC6B" w14:textId="77777777" w:rsidTr="00731166">
        <w:trPr>
          <w:cantSplit/>
          <w:jc w:val="center"/>
        </w:trPr>
        <w:tc>
          <w:tcPr>
            <w:tcW w:w="798" w:type="pct"/>
            <w:tcBorders>
              <w:right w:val="single" w:sz="4" w:space="0" w:color="auto"/>
            </w:tcBorders>
          </w:tcPr>
          <w:p w14:paraId="7D05D3A3" w14:textId="77777777" w:rsidR="00545038" w:rsidRPr="00AE72E9" w:rsidRDefault="00545038" w:rsidP="00731166">
            <w:pPr>
              <w:keepNext/>
              <w:spacing w:after="60"/>
              <w:jc w:val="center"/>
              <w:rPr>
                <w:sz w:val="20"/>
                <w:szCs w:val="20"/>
              </w:rPr>
            </w:pPr>
            <w:r w:rsidRPr="00AE72E9">
              <w:rPr>
                <w:rFonts w:ascii="Calibri" w:hAnsi="Calibri"/>
                <w:sz w:val="20"/>
                <w:szCs w:val="20"/>
              </w:rPr>
              <w:t>Fruit</w:t>
            </w:r>
          </w:p>
        </w:tc>
        <w:tc>
          <w:tcPr>
            <w:tcW w:w="499" w:type="pct"/>
            <w:tcBorders>
              <w:left w:val="single" w:sz="4" w:space="0" w:color="auto"/>
              <w:right w:val="single" w:sz="4" w:space="0" w:color="auto"/>
            </w:tcBorders>
          </w:tcPr>
          <w:p w14:paraId="63951E3B" w14:textId="77777777" w:rsidR="00545038" w:rsidRPr="00AE72E9" w:rsidRDefault="00545038" w:rsidP="00731166">
            <w:pPr>
              <w:keepNext/>
              <w:spacing w:after="60"/>
              <w:jc w:val="center"/>
              <w:rPr>
                <w:sz w:val="20"/>
                <w:szCs w:val="20"/>
              </w:rPr>
            </w:pPr>
            <w:r w:rsidRPr="00AE72E9">
              <w:rPr>
                <w:rFonts w:ascii="Calibri" w:hAnsi="Calibri"/>
                <w:sz w:val="20"/>
                <w:szCs w:val="20"/>
              </w:rPr>
              <w:t>10</w:t>
            </w:r>
          </w:p>
        </w:tc>
        <w:tc>
          <w:tcPr>
            <w:tcW w:w="500" w:type="pct"/>
            <w:tcBorders>
              <w:left w:val="single" w:sz="4" w:space="0" w:color="auto"/>
            </w:tcBorders>
          </w:tcPr>
          <w:p w14:paraId="6AB5ADC0" w14:textId="77777777" w:rsidR="00545038" w:rsidRPr="00AE72E9" w:rsidRDefault="00545038" w:rsidP="00731166">
            <w:pPr>
              <w:keepNext/>
              <w:spacing w:after="60"/>
              <w:jc w:val="center"/>
              <w:rPr>
                <w:sz w:val="20"/>
                <w:szCs w:val="20"/>
              </w:rPr>
            </w:pPr>
            <w:r w:rsidRPr="00AE72E9">
              <w:rPr>
                <w:rFonts w:ascii="Calibri" w:hAnsi="Calibri"/>
                <w:sz w:val="20"/>
                <w:szCs w:val="20"/>
              </w:rPr>
              <w:t>0.011</w:t>
            </w:r>
          </w:p>
        </w:tc>
        <w:tc>
          <w:tcPr>
            <w:tcW w:w="850" w:type="pct"/>
          </w:tcPr>
          <w:p w14:paraId="56D7834D" w14:textId="77777777" w:rsidR="00545038" w:rsidRPr="00AE72E9" w:rsidRDefault="00545038" w:rsidP="00731166">
            <w:pPr>
              <w:keepNext/>
              <w:spacing w:after="60"/>
              <w:jc w:val="center"/>
              <w:rPr>
                <w:sz w:val="20"/>
                <w:szCs w:val="20"/>
              </w:rPr>
            </w:pPr>
            <w:r w:rsidRPr="00AE72E9">
              <w:rPr>
                <w:rFonts w:ascii="Calibri" w:hAnsi="Calibri"/>
                <w:sz w:val="20"/>
                <w:szCs w:val="20"/>
              </w:rPr>
              <w:t>(-0.020, 0.041)</w:t>
            </w:r>
          </w:p>
        </w:tc>
        <w:tc>
          <w:tcPr>
            <w:tcW w:w="501" w:type="pct"/>
            <w:tcBorders>
              <w:right w:val="single" w:sz="4" w:space="0" w:color="auto"/>
            </w:tcBorders>
          </w:tcPr>
          <w:p w14:paraId="24D51809" w14:textId="77777777" w:rsidR="00545038" w:rsidRPr="00AE72E9" w:rsidRDefault="00545038" w:rsidP="00731166">
            <w:pPr>
              <w:keepNext/>
              <w:spacing w:after="60"/>
              <w:jc w:val="center"/>
              <w:rPr>
                <w:sz w:val="20"/>
                <w:szCs w:val="20"/>
              </w:rPr>
            </w:pPr>
            <w:r w:rsidRPr="00AE72E9">
              <w:rPr>
                <w:rFonts w:ascii="Calibri" w:hAnsi="Calibri"/>
                <w:sz w:val="20"/>
                <w:szCs w:val="20"/>
              </w:rPr>
              <w:t>0.497</w:t>
            </w:r>
          </w:p>
        </w:tc>
        <w:tc>
          <w:tcPr>
            <w:tcW w:w="500" w:type="pct"/>
            <w:tcBorders>
              <w:left w:val="single" w:sz="4" w:space="0" w:color="auto"/>
            </w:tcBorders>
          </w:tcPr>
          <w:p w14:paraId="1E07DCCD" w14:textId="77777777" w:rsidR="00545038" w:rsidRPr="00AE72E9" w:rsidRDefault="00545038" w:rsidP="00731166">
            <w:pPr>
              <w:keepNext/>
              <w:spacing w:after="60"/>
              <w:jc w:val="center"/>
              <w:rPr>
                <w:sz w:val="20"/>
                <w:szCs w:val="20"/>
              </w:rPr>
            </w:pPr>
            <w:r w:rsidRPr="00AE72E9">
              <w:rPr>
                <w:rFonts w:ascii="Calibri" w:hAnsi="Calibri"/>
                <w:sz w:val="20"/>
                <w:szCs w:val="20"/>
              </w:rPr>
              <w:t>0.008</w:t>
            </w:r>
          </w:p>
        </w:tc>
        <w:tc>
          <w:tcPr>
            <w:tcW w:w="850" w:type="pct"/>
          </w:tcPr>
          <w:p w14:paraId="2EAE5B8C" w14:textId="77777777" w:rsidR="00545038" w:rsidRPr="00AE72E9" w:rsidRDefault="00545038" w:rsidP="00731166">
            <w:pPr>
              <w:keepNext/>
              <w:spacing w:after="60"/>
              <w:jc w:val="center"/>
              <w:rPr>
                <w:sz w:val="20"/>
                <w:szCs w:val="20"/>
              </w:rPr>
            </w:pPr>
            <w:r w:rsidRPr="00AE72E9">
              <w:rPr>
                <w:rFonts w:ascii="Calibri" w:hAnsi="Calibri"/>
                <w:sz w:val="20"/>
                <w:szCs w:val="20"/>
              </w:rPr>
              <w:t>(-0.040, 0.055)</w:t>
            </w:r>
          </w:p>
        </w:tc>
        <w:tc>
          <w:tcPr>
            <w:tcW w:w="501" w:type="pct"/>
          </w:tcPr>
          <w:p w14:paraId="71FAD0BD" w14:textId="77777777" w:rsidR="00545038" w:rsidRPr="00AE72E9" w:rsidRDefault="00545038" w:rsidP="00731166">
            <w:pPr>
              <w:keepNext/>
              <w:spacing w:after="60"/>
              <w:jc w:val="center"/>
              <w:rPr>
                <w:sz w:val="20"/>
                <w:szCs w:val="20"/>
              </w:rPr>
            </w:pPr>
            <w:r w:rsidRPr="00AE72E9">
              <w:rPr>
                <w:rFonts w:ascii="Calibri" w:hAnsi="Calibri"/>
                <w:sz w:val="20"/>
                <w:szCs w:val="20"/>
              </w:rPr>
              <w:t>0.757</w:t>
            </w:r>
          </w:p>
        </w:tc>
      </w:tr>
      <w:tr w:rsidR="00545038" w:rsidRPr="00AE72E9" w14:paraId="44938780" w14:textId="77777777" w:rsidTr="00731166">
        <w:trPr>
          <w:cantSplit/>
          <w:jc w:val="center"/>
        </w:trPr>
        <w:tc>
          <w:tcPr>
            <w:tcW w:w="798" w:type="pct"/>
            <w:tcBorders>
              <w:right w:val="single" w:sz="4" w:space="0" w:color="auto"/>
            </w:tcBorders>
          </w:tcPr>
          <w:p w14:paraId="73E2D527" w14:textId="77777777" w:rsidR="00545038" w:rsidRPr="00FF7EE5" w:rsidRDefault="00545038" w:rsidP="00731166">
            <w:pPr>
              <w:keepNext/>
              <w:spacing w:after="60"/>
              <w:jc w:val="center"/>
              <w:rPr>
                <w:sz w:val="20"/>
                <w:szCs w:val="20"/>
              </w:rPr>
            </w:pPr>
            <w:r w:rsidRPr="00FF7EE5">
              <w:rPr>
                <w:rFonts w:ascii="Calibri" w:hAnsi="Calibri"/>
                <w:sz w:val="20"/>
                <w:szCs w:val="20"/>
              </w:rPr>
              <w:t>Education</w:t>
            </w:r>
          </w:p>
        </w:tc>
        <w:tc>
          <w:tcPr>
            <w:tcW w:w="499" w:type="pct"/>
            <w:tcBorders>
              <w:left w:val="single" w:sz="4" w:space="0" w:color="auto"/>
              <w:right w:val="single" w:sz="4" w:space="0" w:color="auto"/>
            </w:tcBorders>
          </w:tcPr>
          <w:p w14:paraId="601822AA" w14:textId="77777777" w:rsidR="00545038" w:rsidRPr="00FF7EE5" w:rsidRDefault="00545038" w:rsidP="00731166">
            <w:pPr>
              <w:keepNext/>
              <w:spacing w:after="60"/>
              <w:jc w:val="center"/>
              <w:rPr>
                <w:sz w:val="20"/>
                <w:szCs w:val="20"/>
              </w:rPr>
            </w:pPr>
            <w:r w:rsidRPr="00FF7EE5">
              <w:rPr>
                <w:rFonts w:ascii="Calibri" w:hAnsi="Calibri"/>
                <w:sz w:val="20"/>
                <w:szCs w:val="20"/>
              </w:rPr>
              <w:t>209</w:t>
            </w:r>
          </w:p>
        </w:tc>
        <w:tc>
          <w:tcPr>
            <w:tcW w:w="500" w:type="pct"/>
            <w:tcBorders>
              <w:left w:val="single" w:sz="4" w:space="0" w:color="auto"/>
            </w:tcBorders>
          </w:tcPr>
          <w:p w14:paraId="18F6CA5F" w14:textId="77777777" w:rsidR="00545038" w:rsidRPr="00FF7EE5" w:rsidRDefault="00545038" w:rsidP="00731166">
            <w:pPr>
              <w:keepNext/>
              <w:spacing w:after="60"/>
              <w:jc w:val="center"/>
              <w:rPr>
                <w:sz w:val="20"/>
                <w:szCs w:val="20"/>
              </w:rPr>
            </w:pPr>
            <w:r w:rsidRPr="00FF7EE5">
              <w:rPr>
                <w:rFonts w:ascii="Calibri" w:hAnsi="Calibri"/>
                <w:sz w:val="20"/>
                <w:szCs w:val="20"/>
              </w:rPr>
              <w:t>0.010</w:t>
            </w:r>
          </w:p>
        </w:tc>
        <w:tc>
          <w:tcPr>
            <w:tcW w:w="850" w:type="pct"/>
          </w:tcPr>
          <w:p w14:paraId="4EBE6698" w14:textId="77777777" w:rsidR="00545038" w:rsidRPr="00FF7EE5" w:rsidRDefault="00545038" w:rsidP="00731166">
            <w:pPr>
              <w:keepNext/>
              <w:spacing w:after="60"/>
              <w:jc w:val="center"/>
              <w:rPr>
                <w:sz w:val="20"/>
                <w:szCs w:val="20"/>
              </w:rPr>
            </w:pPr>
            <w:r w:rsidRPr="00FF7EE5">
              <w:rPr>
                <w:rFonts w:ascii="Calibri" w:hAnsi="Calibri"/>
                <w:sz w:val="20"/>
                <w:szCs w:val="20"/>
              </w:rPr>
              <w:t>(0.003, 0.017)</w:t>
            </w:r>
          </w:p>
        </w:tc>
        <w:tc>
          <w:tcPr>
            <w:tcW w:w="501" w:type="pct"/>
            <w:tcBorders>
              <w:right w:val="single" w:sz="4" w:space="0" w:color="auto"/>
            </w:tcBorders>
          </w:tcPr>
          <w:p w14:paraId="7972A504" w14:textId="77777777" w:rsidR="00545038" w:rsidRPr="00FF7EE5" w:rsidRDefault="00545038" w:rsidP="00731166">
            <w:pPr>
              <w:keepNext/>
              <w:spacing w:after="60"/>
              <w:jc w:val="center"/>
              <w:rPr>
                <w:sz w:val="20"/>
                <w:szCs w:val="20"/>
              </w:rPr>
            </w:pPr>
            <w:r w:rsidRPr="00FF7EE5">
              <w:rPr>
                <w:rFonts w:ascii="Calibri" w:hAnsi="Calibri"/>
                <w:sz w:val="20"/>
                <w:szCs w:val="20"/>
              </w:rPr>
              <w:t>0.007</w:t>
            </w:r>
          </w:p>
        </w:tc>
        <w:tc>
          <w:tcPr>
            <w:tcW w:w="500" w:type="pct"/>
            <w:tcBorders>
              <w:left w:val="single" w:sz="4" w:space="0" w:color="auto"/>
            </w:tcBorders>
          </w:tcPr>
          <w:p w14:paraId="3E317573" w14:textId="77777777" w:rsidR="00545038" w:rsidRPr="00AE72E9" w:rsidRDefault="00545038" w:rsidP="00731166">
            <w:pPr>
              <w:keepNext/>
              <w:spacing w:after="60"/>
              <w:jc w:val="center"/>
              <w:rPr>
                <w:sz w:val="20"/>
                <w:szCs w:val="20"/>
              </w:rPr>
            </w:pPr>
            <w:r w:rsidRPr="00AE72E9">
              <w:rPr>
                <w:rFonts w:ascii="Calibri" w:hAnsi="Calibri"/>
                <w:sz w:val="20"/>
                <w:szCs w:val="20"/>
              </w:rPr>
              <w:t>0.012</w:t>
            </w:r>
          </w:p>
        </w:tc>
        <w:tc>
          <w:tcPr>
            <w:tcW w:w="850" w:type="pct"/>
          </w:tcPr>
          <w:p w14:paraId="0A73A54E" w14:textId="77777777" w:rsidR="00545038" w:rsidRPr="00AE72E9" w:rsidRDefault="00545038" w:rsidP="00731166">
            <w:pPr>
              <w:keepNext/>
              <w:spacing w:after="60"/>
              <w:jc w:val="center"/>
              <w:rPr>
                <w:sz w:val="20"/>
                <w:szCs w:val="20"/>
              </w:rPr>
            </w:pPr>
            <w:r w:rsidRPr="00AE72E9">
              <w:rPr>
                <w:rFonts w:ascii="Calibri" w:hAnsi="Calibri"/>
                <w:sz w:val="20"/>
                <w:szCs w:val="20"/>
              </w:rPr>
              <w:t>(-0.001, 0.025)</w:t>
            </w:r>
          </w:p>
        </w:tc>
        <w:tc>
          <w:tcPr>
            <w:tcW w:w="501" w:type="pct"/>
          </w:tcPr>
          <w:p w14:paraId="119963BA" w14:textId="77777777" w:rsidR="00545038" w:rsidRPr="00AE72E9" w:rsidRDefault="00545038" w:rsidP="00731166">
            <w:pPr>
              <w:keepNext/>
              <w:spacing w:after="60"/>
              <w:jc w:val="center"/>
              <w:rPr>
                <w:sz w:val="20"/>
                <w:szCs w:val="20"/>
              </w:rPr>
            </w:pPr>
            <w:r w:rsidRPr="00AE72E9">
              <w:rPr>
                <w:rFonts w:ascii="Calibri" w:hAnsi="Calibri"/>
                <w:sz w:val="20"/>
                <w:szCs w:val="20"/>
              </w:rPr>
              <w:t>0.065</w:t>
            </w:r>
          </w:p>
        </w:tc>
      </w:tr>
      <w:tr w:rsidR="00545038" w:rsidRPr="00AE72E9" w14:paraId="12B91E6A" w14:textId="77777777" w:rsidTr="00731166">
        <w:trPr>
          <w:cantSplit/>
          <w:jc w:val="center"/>
        </w:trPr>
        <w:tc>
          <w:tcPr>
            <w:tcW w:w="798" w:type="pct"/>
            <w:tcBorders>
              <w:right w:val="single" w:sz="4" w:space="0" w:color="auto"/>
            </w:tcBorders>
          </w:tcPr>
          <w:p w14:paraId="6AC2046D" w14:textId="77777777" w:rsidR="00545038" w:rsidRPr="00AE72E9" w:rsidRDefault="00545038" w:rsidP="00731166">
            <w:pPr>
              <w:keepNext/>
              <w:spacing w:after="60"/>
              <w:jc w:val="center"/>
              <w:rPr>
                <w:sz w:val="20"/>
                <w:szCs w:val="20"/>
              </w:rPr>
            </w:pPr>
            <w:r w:rsidRPr="00AE72E9">
              <w:rPr>
                <w:rFonts w:ascii="Calibri" w:hAnsi="Calibri"/>
                <w:sz w:val="20"/>
                <w:szCs w:val="20"/>
              </w:rPr>
              <w:t>LDL</w:t>
            </w:r>
          </w:p>
        </w:tc>
        <w:tc>
          <w:tcPr>
            <w:tcW w:w="499" w:type="pct"/>
            <w:tcBorders>
              <w:left w:val="single" w:sz="4" w:space="0" w:color="auto"/>
              <w:right w:val="single" w:sz="4" w:space="0" w:color="auto"/>
            </w:tcBorders>
          </w:tcPr>
          <w:p w14:paraId="3030BC04" w14:textId="77777777" w:rsidR="00545038" w:rsidRPr="00AE72E9" w:rsidRDefault="00545038" w:rsidP="00731166">
            <w:pPr>
              <w:keepNext/>
              <w:spacing w:after="60"/>
              <w:jc w:val="center"/>
              <w:rPr>
                <w:sz w:val="20"/>
                <w:szCs w:val="20"/>
              </w:rPr>
            </w:pPr>
            <w:r w:rsidRPr="00AE72E9">
              <w:rPr>
                <w:rFonts w:ascii="Calibri" w:hAnsi="Calibri"/>
                <w:sz w:val="20"/>
                <w:szCs w:val="20"/>
              </w:rPr>
              <w:t>107</w:t>
            </w:r>
          </w:p>
        </w:tc>
        <w:tc>
          <w:tcPr>
            <w:tcW w:w="500" w:type="pct"/>
            <w:tcBorders>
              <w:left w:val="single" w:sz="4" w:space="0" w:color="auto"/>
            </w:tcBorders>
          </w:tcPr>
          <w:p w14:paraId="58A9A6F0" w14:textId="77777777" w:rsidR="00545038" w:rsidRPr="00AE72E9" w:rsidRDefault="00545038" w:rsidP="00731166">
            <w:pPr>
              <w:keepNext/>
              <w:spacing w:after="60"/>
              <w:jc w:val="center"/>
              <w:rPr>
                <w:sz w:val="20"/>
                <w:szCs w:val="20"/>
              </w:rPr>
            </w:pPr>
            <w:r w:rsidRPr="00AE72E9">
              <w:rPr>
                <w:rFonts w:ascii="Calibri" w:hAnsi="Calibri"/>
                <w:sz w:val="20"/>
                <w:szCs w:val="20"/>
              </w:rPr>
              <w:t>0.003</w:t>
            </w:r>
          </w:p>
        </w:tc>
        <w:tc>
          <w:tcPr>
            <w:tcW w:w="850" w:type="pct"/>
          </w:tcPr>
          <w:p w14:paraId="7F763BF2" w14:textId="77777777" w:rsidR="00545038" w:rsidRPr="00AE72E9" w:rsidRDefault="00545038" w:rsidP="00731166">
            <w:pPr>
              <w:keepNext/>
              <w:spacing w:after="60"/>
              <w:jc w:val="center"/>
              <w:rPr>
                <w:sz w:val="20"/>
                <w:szCs w:val="20"/>
              </w:rPr>
            </w:pPr>
            <w:r w:rsidRPr="00AE72E9">
              <w:rPr>
                <w:rFonts w:ascii="Calibri" w:hAnsi="Calibri"/>
                <w:sz w:val="20"/>
                <w:szCs w:val="20"/>
              </w:rPr>
              <w:t>(-0.006, 0.012)</w:t>
            </w:r>
          </w:p>
        </w:tc>
        <w:tc>
          <w:tcPr>
            <w:tcW w:w="501" w:type="pct"/>
            <w:tcBorders>
              <w:right w:val="single" w:sz="4" w:space="0" w:color="auto"/>
            </w:tcBorders>
          </w:tcPr>
          <w:p w14:paraId="75E6AF4B" w14:textId="77777777" w:rsidR="00545038" w:rsidRPr="00AE72E9" w:rsidRDefault="00545038" w:rsidP="00731166">
            <w:pPr>
              <w:keepNext/>
              <w:spacing w:after="60"/>
              <w:jc w:val="center"/>
              <w:rPr>
                <w:sz w:val="20"/>
                <w:szCs w:val="20"/>
              </w:rPr>
            </w:pPr>
            <w:r w:rsidRPr="00AE72E9">
              <w:rPr>
                <w:rFonts w:ascii="Calibri" w:hAnsi="Calibri"/>
                <w:sz w:val="20"/>
                <w:szCs w:val="20"/>
              </w:rPr>
              <w:t>0.505</w:t>
            </w:r>
          </w:p>
        </w:tc>
        <w:tc>
          <w:tcPr>
            <w:tcW w:w="500" w:type="pct"/>
            <w:tcBorders>
              <w:left w:val="single" w:sz="4" w:space="0" w:color="auto"/>
            </w:tcBorders>
          </w:tcPr>
          <w:p w14:paraId="2DDFBE2B"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7B8F3D14" w14:textId="77777777" w:rsidR="00545038" w:rsidRPr="00AE72E9" w:rsidRDefault="00545038" w:rsidP="00731166">
            <w:pPr>
              <w:keepNext/>
              <w:spacing w:after="60"/>
              <w:jc w:val="center"/>
              <w:rPr>
                <w:sz w:val="20"/>
                <w:szCs w:val="20"/>
              </w:rPr>
            </w:pPr>
            <w:r w:rsidRPr="00AE72E9">
              <w:rPr>
                <w:rFonts w:ascii="Calibri" w:hAnsi="Calibri"/>
                <w:sz w:val="20"/>
                <w:szCs w:val="20"/>
              </w:rPr>
              <w:t>(-0.013, 0.015)</w:t>
            </w:r>
          </w:p>
        </w:tc>
        <w:tc>
          <w:tcPr>
            <w:tcW w:w="501" w:type="pct"/>
          </w:tcPr>
          <w:p w14:paraId="412710B7" w14:textId="77777777" w:rsidR="00545038" w:rsidRPr="00AE72E9" w:rsidRDefault="00545038" w:rsidP="00731166">
            <w:pPr>
              <w:keepNext/>
              <w:spacing w:after="60"/>
              <w:jc w:val="center"/>
              <w:rPr>
                <w:sz w:val="20"/>
                <w:szCs w:val="20"/>
              </w:rPr>
            </w:pPr>
            <w:r w:rsidRPr="00AE72E9">
              <w:rPr>
                <w:rFonts w:ascii="Calibri" w:hAnsi="Calibri"/>
                <w:sz w:val="20"/>
                <w:szCs w:val="20"/>
              </w:rPr>
              <w:t>0.901</w:t>
            </w:r>
          </w:p>
        </w:tc>
      </w:tr>
      <w:tr w:rsidR="00545038" w:rsidRPr="00AE72E9" w14:paraId="5420056D" w14:textId="77777777" w:rsidTr="00731166">
        <w:trPr>
          <w:cantSplit/>
          <w:jc w:val="center"/>
        </w:trPr>
        <w:tc>
          <w:tcPr>
            <w:tcW w:w="798" w:type="pct"/>
            <w:tcBorders>
              <w:right w:val="single" w:sz="4" w:space="0" w:color="auto"/>
            </w:tcBorders>
          </w:tcPr>
          <w:p w14:paraId="62D08B7E" w14:textId="77777777" w:rsidR="00545038" w:rsidRPr="00AE72E9" w:rsidRDefault="00545038" w:rsidP="00731166">
            <w:pPr>
              <w:keepNext/>
              <w:spacing w:after="60"/>
              <w:jc w:val="center"/>
              <w:rPr>
                <w:sz w:val="20"/>
                <w:szCs w:val="20"/>
              </w:rPr>
            </w:pPr>
            <w:r w:rsidRPr="00AE72E9">
              <w:rPr>
                <w:rFonts w:ascii="Calibri" w:hAnsi="Calibri"/>
                <w:sz w:val="20"/>
                <w:szCs w:val="20"/>
              </w:rPr>
              <w:t>SBP</w:t>
            </w:r>
          </w:p>
        </w:tc>
        <w:tc>
          <w:tcPr>
            <w:tcW w:w="499" w:type="pct"/>
            <w:tcBorders>
              <w:left w:val="single" w:sz="4" w:space="0" w:color="auto"/>
              <w:right w:val="single" w:sz="4" w:space="0" w:color="auto"/>
            </w:tcBorders>
          </w:tcPr>
          <w:p w14:paraId="75844972" w14:textId="77777777" w:rsidR="00545038" w:rsidRPr="00AE72E9" w:rsidRDefault="00545038" w:rsidP="00731166">
            <w:pPr>
              <w:keepNext/>
              <w:spacing w:after="60"/>
              <w:jc w:val="center"/>
              <w:rPr>
                <w:sz w:val="20"/>
                <w:szCs w:val="20"/>
              </w:rPr>
            </w:pPr>
            <w:r w:rsidRPr="00AE72E9">
              <w:rPr>
                <w:rFonts w:ascii="Calibri" w:hAnsi="Calibri"/>
                <w:sz w:val="20"/>
                <w:szCs w:val="20"/>
              </w:rPr>
              <w:t>107</w:t>
            </w:r>
          </w:p>
        </w:tc>
        <w:tc>
          <w:tcPr>
            <w:tcW w:w="500" w:type="pct"/>
            <w:tcBorders>
              <w:left w:val="single" w:sz="4" w:space="0" w:color="auto"/>
            </w:tcBorders>
          </w:tcPr>
          <w:p w14:paraId="6F029119"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5085617E" w14:textId="77777777" w:rsidR="00545038" w:rsidRPr="00AE72E9" w:rsidRDefault="00545038" w:rsidP="00731166">
            <w:pPr>
              <w:keepNext/>
              <w:spacing w:after="60"/>
              <w:jc w:val="center"/>
              <w:rPr>
                <w:sz w:val="20"/>
                <w:szCs w:val="20"/>
              </w:rPr>
            </w:pPr>
            <w:r w:rsidRPr="00AE72E9">
              <w:rPr>
                <w:rFonts w:ascii="Calibri" w:hAnsi="Calibri"/>
                <w:sz w:val="20"/>
                <w:szCs w:val="20"/>
              </w:rPr>
              <w:t>(-0.001, 0.000)</w:t>
            </w:r>
          </w:p>
        </w:tc>
        <w:tc>
          <w:tcPr>
            <w:tcW w:w="501" w:type="pct"/>
            <w:tcBorders>
              <w:right w:val="single" w:sz="4" w:space="0" w:color="auto"/>
            </w:tcBorders>
          </w:tcPr>
          <w:p w14:paraId="27FA10E4" w14:textId="77777777" w:rsidR="00545038" w:rsidRPr="00AE72E9" w:rsidRDefault="00545038" w:rsidP="00731166">
            <w:pPr>
              <w:keepNext/>
              <w:spacing w:after="60"/>
              <w:jc w:val="center"/>
              <w:rPr>
                <w:sz w:val="20"/>
                <w:szCs w:val="20"/>
              </w:rPr>
            </w:pPr>
            <w:r w:rsidRPr="00AE72E9">
              <w:rPr>
                <w:rFonts w:ascii="Calibri" w:hAnsi="Calibri"/>
                <w:sz w:val="20"/>
                <w:szCs w:val="20"/>
              </w:rPr>
              <w:t>0.239</w:t>
            </w:r>
          </w:p>
        </w:tc>
        <w:tc>
          <w:tcPr>
            <w:tcW w:w="500" w:type="pct"/>
            <w:tcBorders>
              <w:left w:val="single" w:sz="4" w:space="0" w:color="auto"/>
            </w:tcBorders>
          </w:tcPr>
          <w:p w14:paraId="3F66C6CE" w14:textId="77777777" w:rsidR="00545038" w:rsidRPr="00AE72E9" w:rsidRDefault="00545038" w:rsidP="00731166">
            <w:pPr>
              <w:keepNext/>
              <w:spacing w:after="60"/>
              <w:jc w:val="center"/>
              <w:rPr>
                <w:sz w:val="20"/>
                <w:szCs w:val="20"/>
              </w:rPr>
            </w:pPr>
            <w:r w:rsidRPr="00AE72E9">
              <w:rPr>
                <w:rFonts w:ascii="Calibri" w:hAnsi="Calibri"/>
                <w:sz w:val="20"/>
                <w:szCs w:val="20"/>
              </w:rPr>
              <w:t>-0.001</w:t>
            </w:r>
          </w:p>
        </w:tc>
        <w:tc>
          <w:tcPr>
            <w:tcW w:w="850" w:type="pct"/>
          </w:tcPr>
          <w:p w14:paraId="64E5ADB7" w14:textId="77777777" w:rsidR="00545038" w:rsidRPr="00AE72E9" w:rsidRDefault="00545038" w:rsidP="00731166">
            <w:pPr>
              <w:keepNext/>
              <w:spacing w:after="60"/>
              <w:jc w:val="center"/>
              <w:rPr>
                <w:sz w:val="20"/>
                <w:szCs w:val="20"/>
              </w:rPr>
            </w:pPr>
            <w:r w:rsidRPr="00AE72E9">
              <w:rPr>
                <w:rFonts w:ascii="Calibri" w:hAnsi="Calibri"/>
                <w:sz w:val="20"/>
                <w:szCs w:val="20"/>
              </w:rPr>
              <w:t>(-0.002, 0.000)</w:t>
            </w:r>
          </w:p>
        </w:tc>
        <w:tc>
          <w:tcPr>
            <w:tcW w:w="501" w:type="pct"/>
          </w:tcPr>
          <w:p w14:paraId="5A46405D" w14:textId="77777777" w:rsidR="00545038" w:rsidRPr="00AE72E9" w:rsidRDefault="00545038" w:rsidP="00731166">
            <w:pPr>
              <w:keepNext/>
              <w:spacing w:after="60"/>
              <w:jc w:val="center"/>
              <w:rPr>
                <w:sz w:val="20"/>
                <w:szCs w:val="20"/>
              </w:rPr>
            </w:pPr>
            <w:r w:rsidRPr="00AE72E9">
              <w:rPr>
                <w:rFonts w:ascii="Calibri" w:hAnsi="Calibri"/>
                <w:sz w:val="20"/>
                <w:szCs w:val="20"/>
              </w:rPr>
              <w:t>0.105</w:t>
            </w:r>
          </w:p>
        </w:tc>
      </w:tr>
      <w:tr w:rsidR="00545038" w:rsidRPr="00AE72E9" w14:paraId="2C5A18D6" w14:textId="77777777" w:rsidTr="00731166">
        <w:trPr>
          <w:cantSplit/>
          <w:jc w:val="center"/>
        </w:trPr>
        <w:tc>
          <w:tcPr>
            <w:tcW w:w="798" w:type="pct"/>
            <w:tcBorders>
              <w:right w:val="single" w:sz="4" w:space="0" w:color="auto"/>
            </w:tcBorders>
          </w:tcPr>
          <w:p w14:paraId="6B7D1809" w14:textId="77777777" w:rsidR="00545038" w:rsidRPr="00AE72E9" w:rsidRDefault="00545038" w:rsidP="00731166">
            <w:pPr>
              <w:keepNext/>
              <w:spacing w:after="60"/>
              <w:jc w:val="center"/>
              <w:rPr>
                <w:sz w:val="20"/>
                <w:szCs w:val="20"/>
              </w:rPr>
            </w:pPr>
            <w:r w:rsidRPr="00AE72E9">
              <w:rPr>
                <w:rFonts w:ascii="Calibri" w:hAnsi="Calibri"/>
                <w:sz w:val="20"/>
                <w:szCs w:val="20"/>
              </w:rPr>
              <w:t>Non-cancer</w:t>
            </w:r>
          </w:p>
        </w:tc>
        <w:tc>
          <w:tcPr>
            <w:tcW w:w="499" w:type="pct"/>
            <w:tcBorders>
              <w:left w:val="single" w:sz="4" w:space="0" w:color="auto"/>
              <w:right w:val="single" w:sz="4" w:space="0" w:color="auto"/>
            </w:tcBorders>
          </w:tcPr>
          <w:p w14:paraId="3910119F" w14:textId="77777777" w:rsidR="00545038" w:rsidRPr="00AE72E9" w:rsidRDefault="00545038" w:rsidP="00731166">
            <w:pPr>
              <w:keepNext/>
              <w:spacing w:after="60"/>
              <w:jc w:val="center"/>
              <w:rPr>
                <w:sz w:val="20"/>
                <w:szCs w:val="20"/>
              </w:rPr>
            </w:pPr>
            <w:r w:rsidRPr="00AE72E9">
              <w:rPr>
                <w:rFonts w:ascii="Calibri" w:hAnsi="Calibri"/>
                <w:sz w:val="20"/>
                <w:szCs w:val="20"/>
              </w:rPr>
              <w:t>11</w:t>
            </w:r>
          </w:p>
        </w:tc>
        <w:tc>
          <w:tcPr>
            <w:tcW w:w="500" w:type="pct"/>
            <w:tcBorders>
              <w:left w:val="single" w:sz="4" w:space="0" w:color="auto"/>
            </w:tcBorders>
          </w:tcPr>
          <w:p w14:paraId="3880E072" w14:textId="77777777" w:rsidR="00545038" w:rsidRPr="00AE72E9" w:rsidRDefault="00545038" w:rsidP="00731166">
            <w:pPr>
              <w:keepNext/>
              <w:spacing w:after="60"/>
              <w:jc w:val="center"/>
              <w:rPr>
                <w:sz w:val="20"/>
                <w:szCs w:val="20"/>
              </w:rPr>
            </w:pPr>
            <w:r w:rsidRPr="00AE72E9">
              <w:rPr>
                <w:rFonts w:ascii="Calibri" w:hAnsi="Calibri"/>
                <w:sz w:val="20"/>
                <w:szCs w:val="20"/>
              </w:rPr>
              <w:t>-0.031</w:t>
            </w:r>
          </w:p>
        </w:tc>
        <w:tc>
          <w:tcPr>
            <w:tcW w:w="850" w:type="pct"/>
          </w:tcPr>
          <w:p w14:paraId="432F4D88" w14:textId="77777777" w:rsidR="00545038" w:rsidRPr="00AE72E9" w:rsidRDefault="00545038" w:rsidP="00731166">
            <w:pPr>
              <w:keepNext/>
              <w:spacing w:after="60"/>
              <w:jc w:val="center"/>
              <w:rPr>
                <w:sz w:val="20"/>
                <w:szCs w:val="20"/>
              </w:rPr>
            </w:pPr>
            <w:r w:rsidRPr="00AE72E9">
              <w:rPr>
                <w:rFonts w:ascii="Calibri" w:hAnsi="Calibri"/>
                <w:sz w:val="20"/>
                <w:szCs w:val="20"/>
              </w:rPr>
              <w:t>(-0.063, 0.000)</w:t>
            </w:r>
          </w:p>
        </w:tc>
        <w:tc>
          <w:tcPr>
            <w:tcW w:w="501" w:type="pct"/>
            <w:tcBorders>
              <w:right w:val="single" w:sz="4" w:space="0" w:color="auto"/>
            </w:tcBorders>
          </w:tcPr>
          <w:p w14:paraId="08BE2543" w14:textId="77777777" w:rsidR="00545038" w:rsidRPr="00AE72E9" w:rsidRDefault="00545038" w:rsidP="00731166">
            <w:pPr>
              <w:keepNext/>
              <w:spacing w:after="60"/>
              <w:jc w:val="center"/>
              <w:rPr>
                <w:sz w:val="20"/>
                <w:szCs w:val="20"/>
              </w:rPr>
            </w:pPr>
            <w:r w:rsidRPr="00AE72E9">
              <w:rPr>
                <w:rFonts w:ascii="Calibri" w:hAnsi="Calibri"/>
                <w:sz w:val="20"/>
                <w:szCs w:val="20"/>
              </w:rPr>
              <w:t>0.051</w:t>
            </w:r>
          </w:p>
        </w:tc>
        <w:tc>
          <w:tcPr>
            <w:tcW w:w="500" w:type="pct"/>
            <w:tcBorders>
              <w:left w:val="single" w:sz="4" w:space="0" w:color="auto"/>
            </w:tcBorders>
          </w:tcPr>
          <w:p w14:paraId="01A8406E" w14:textId="77777777" w:rsidR="00545038" w:rsidRPr="00AE72E9" w:rsidRDefault="00545038" w:rsidP="00731166">
            <w:pPr>
              <w:keepNext/>
              <w:spacing w:after="60"/>
              <w:jc w:val="center"/>
              <w:rPr>
                <w:sz w:val="20"/>
                <w:szCs w:val="20"/>
              </w:rPr>
            </w:pPr>
            <w:r w:rsidRPr="00AE72E9">
              <w:rPr>
                <w:rFonts w:ascii="Calibri" w:hAnsi="Calibri"/>
                <w:sz w:val="20"/>
                <w:szCs w:val="20"/>
              </w:rPr>
              <w:t>-0.020</w:t>
            </w:r>
          </w:p>
        </w:tc>
        <w:tc>
          <w:tcPr>
            <w:tcW w:w="850" w:type="pct"/>
          </w:tcPr>
          <w:p w14:paraId="2EBC5B35" w14:textId="77777777" w:rsidR="00545038" w:rsidRPr="00AE72E9" w:rsidRDefault="00545038" w:rsidP="00731166">
            <w:pPr>
              <w:keepNext/>
              <w:spacing w:after="60"/>
              <w:jc w:val="center"/>
              <w:rPr>
                <w:sz w:val="20"/>
                <w:szCs w:val="20"/>
              </w:rPr>
            </w:pPr>
            <w:r w:rsidRPr="00AE72E9">
              <w:rPr>
                <w:rFonts w:ascii="Calibri" w:hAnsi="Calibri"/>
                <w:sz w:val="20"/>
                <w:szCs w:val="20"/>
              </w:rPr>
              <w:t>(-0.055, 0.015)</w:t>
            </w:r>
          </w:p>
        </w:tc>
        <w:tc>
          <w:tcPr>
            <w:tcW w:w="501" w:type="pct"/>
          </w:tcPr>
          <w:p w14:paraId="0B03D048" w14:textId="77777777" w:rsidR="00545038" w:rsidRPr="00AE72E9" w:rsidRDefault="00545038" w:rsidP="00731166">
            <w:pPr>
              <w:keepNext/>
              <w:spacing w:after="60"/>
              <w:jc w:val="center"/>
              <w:rPr>
                <w:sz w:val="20"/>
                <w:szCs w:val="20"/>
              </w:rPr>
            </w:pPr>
            <w:r w:rsidRPr="00AE72E9">
              <w:rPr>
                <w:rFonts w:ascii="Calibri" w:hAnsi="Calibri"/>
                <w:sz w:val="20"/>
                <w:szCs w:val="20"/>
              </w:rPr>
              <w:t>0.264</w:t>
            </w:r>
          </w:p>
        </w:tc>
      </w:tr>
      <w:tr w:rsidR="00545038" w:rsidRPr="00AE72E9" w14:paraId="3C4E0B67" w14:textId="77777777" w:rsidTr="00731166">
        <w:trPr>
          <w:cantSplit/>
          <w:jc w:val="center"/>
        </w:trPr>
        <w:tc>
          <w:tcPr>
            <w:tcW w:w="798" w:type="pct"/>
            <w:tcBorders>
              <w:right w:val="single" w:sz="4" w:space="0" w:color="auto"/>
            </w:tcBorders>
          </w:tcPr>
          <w:p w14:paraId="17778E31" w14:textId="77777777" w:rsidR="00545038" w:rsidRPr="00AE72E9" w:rsidRDefault="00545038" w:rsidP="00731166">
            <w:pPr>
              <w:keepNext/>
              <w:spacing w:after="60"/>
              <w:jc w:val="center"/>
              <w:rPr>
                <w:sz w:val="20"/>
                <w:szCs w:val="20"/>
              </w:rPr>
            </w:pPr>
            <w:r w:rsidRPr="00AE72E9">
              <w:rPr>
                <w:rFonts w:ascii="Calibri" w:hAnsi="Calibri"/>
                <w:sz w:val="20"/>
                <w:szCs w:val="20"/>
              </w:rPr>
              <w:t>Diabetes</w:t>
            </w:r>
          </w:p>
        </w:tc>
        <w:tc>
          <w:tcPr>
            <w:tcW w:w="499" w:type="pct"/>
            <w:tcBorders>
              <w:left w:val="single" w:sz="4" w:space="0" w:color="auto"/>
              <w:right w:val="single" w:sz="4" w:space="0" w:color="auto"/>
            </w:tcBorders>
          </w:tcPr>
          <w:p w14:paraId="6096B1B9" w14:textId="77777777" w:rsidR="00545038" w:rsidRPr="00AE72E9" w:rsidRDefault="00545038" w:rsidP="00731166">
            <w:pPr>
              <w:keepNext/>
              <w:spacing w:after="60"/>
              <w:jc w:val="center"/>
              <w:rPr>
                <w:sz w:val="20"/>
                <w:szCs w:val="20"/>
              </w:rPr>
            </w:pPr>
            <w:r w:rsidRPr="00AE72E9">
              <w:rPr>
                <w:rFonts w:ascii="Calibri" w:hAnsi="Calibri"/>
                <w:sz w:val="20"/>
                <w:szCs w:val="20"/>
              </w:rPr>
              <w:t>37</w:t>
            </w:r>
          </w:p>
        </w:tc>
        <w:tc>
          <w:tcPr>
            <w:tcW w:w="500" w:type="pct"/>
            <w:tcBorders>
              <w:left w:val="single" w:sz="4" w:space="0" w:color="auto"/>
            </w:tcBorders>
          </w:tcPr>
          <w:p w14:paraId="102CE615" w14:textId="77777777" w:rsidR="00545038" w:rsidRPr="00AE72E9" w:rsidRDefault="00545038" w:rsidP="00731166">
            <w:pPr>
              <w:keepNext/>
              <w:spacing w:after="60"/>
              <w:jc w:val="center"/>
              <w:rPr>
                <w:sz w:val="20"/>
                <w:szCs w:val="20"/>
              </w:rPr>
            </w:pPr>
            <w:r w:rsidRPr="00AE72E9">
              <w:rPr>
                <w:rFonts w:ascii="Calibri" w:hAnsi="Calibri"/>
                <w:sz w:val="20"/>
                <w:szCs w:val="20"/>
              </w:rPr>
              <w:t>-0.068</w:t>
            </w:r>
          </w:p>
        </w:tc>
        <w:tc>
          <w:tcPr>
            <w:tcW w:w="850" w:type="pct"/>
          </w:tcPr>
          <w:p w14:paraId="25836396" w14:textId="77777777" w:rsidR="00545038" w:rsidRPr="00AE72E9" w:rsidRDefault="00545038" w:rsidP="00731166">
            <w:pPr>
              <w:keepNext/>
              <w:spacing w:after="60"/>
              <w:jc w:val="center"/>
              <w:rPr>
                <w:sz w:val="20"/>
                <w:szCs w:val="20"/>
              </w:rPr>
            </w:pPr>
            <w:r w:rsidRPr="00AE72E9">
              <w:rPr>
                <w:rFonts w:ascii="Calibri" w:hAnsi="Calibri"/>
                <w:sz w:val="20"/>
                <w:szCs w:val="20"/>
              </w:rPr>
              <w:t>(-0.184, 0.049)</w:t>
            </w:r>
          </w:p>
        </w:tc>
        <w:tc>
          <w:tcPr>
            <w:tcW w:w="501" w:type="pct"/>
            <w:tcBorders>
              <w:right w:val="single" w:sz="4" w:space="0" w:color="auto"/>
            </w:tcBorders>
          </w:tcPr>
          <w:p w14:paraId="3C902E8F" w14:textId="77777777" w:rsidR="00545038" w:rsidRPr="00AE72E9" w:rsidRDefault="00545038" w:rsidP="00731166">
            <w:pPr>
              <w:keepNext/>
              <w:spacing w:after="60"/>
              <w:jc w:val="center"/>
              <w:rPr>
                <w:sz w:val="20"/>
                <w:szCs w:val="20"/>
              </w:rPr>
            </w:pPr>
            <w:r w:rsidRPr="00AE72E9">
              <w:rPr>
                <w:rFonts w:ascii="Calibri" w:hAnsi="Calibri"/>
                <w:sz w:val="20"/>
                <w:szCs w:val="20"/>
              </w:rPr>
              <w:t>0.256</w:t>
            </w:r>
          </w:p>
        </w:tc>
        <w:tc>
          <w:tcPr>
            <w:tcW w:w="500" w:type="pct"/>
            <w:tcBorders>
              <w:left w:val="single" w:sz="4" w:space="0" w:color="auto"/>
            </w:tcBorders>
          </w:tcPr>
          <w:p w14:paraId="0256FF37" w14:textId="77777777" w:rsidR="00545038" w:rsidRPr="00AE72E9" w:rsidRDefault="00545038" w:rsidP="00731166">
            <w:pPr>
              <w:keepNext/>
              <w:spacing w:after="60"/>
              <w:jc w:val="center"/>
              <w:rPr>
                <w:sz w:val="20"/>
                <w:szCs w:val="20"/>
              </w:rPr>
            </w:pPr>
            <w:r w:rsidRPr="00AE72E9">
              <w:rPr>
                <w:rFonts w:ascii="Calibri" w:hAnsi="Calibri"/>
                <w:sz w:val="20"/>
                <w:szCs w:val="20"/>
              </w:rPr>
              <w:t>-0.103</w:t>
            </w:r>
          </w:p>
        </w:tc>
        <w:tc>
          <w:tcPr>
            <w:tcW w:w="850" w:type="pct"/>
          </w:tcPr>
          <w:p w14:paraId="5E899D99" w14:textId="77777777" w:rsidR="00545038" w:rsidRPr="00AE72E9" w:rsidRDefault="00545038" w:rsidP="00731166">
            <w:pPr>
              <w:keepNext/>
              <w:spacing w:after="60"/>
              <w:jc w:val="center"/>
              <w:rPr>
                <w:sz w:val="20"/>
                <w:szCs w:val="20"/>
              </w:rPr>
            </w:pPr>
            <w:r w:rsidRPr="00AE72E9">
              <w:rPr>
                <w:rFonts w:ascii="Calibri" w:hAnsi="Calibri"/>
                <w:sz w:val="20"/>
                <w:szCs w:val="20"/>
              </w:rPr>
              <w:t>(-0.282, 0.077)</w:t>
            </w:r>
          </w:p>
        </w:tc>
        <w:tc>
          <w:tcPr>
            <w:tcW w:w="501" w:type="pct"/>
          </w:tcPr>
          <w:p w14:paraId="606FCE66" w14:textId="77777777" w:rsidR="00545038" w:rsidRPr="00AE72E9" w:rsidRDefault="00545038" w:rsidP="00731166">
            <w:pPr>
              <w:keepNext/>
              <w:spacing w:after="60"/>
              <w:jc w:val="center"/>
              <w:rPr>
                <w:sz w:val="20"/>
                <w:szCs w:val="20"/>
              </w:rPr>
            </w:pPr>
            <w:r w:rsidRPr="00AE72E9">
              <w:rPr>
                <w:rFonts w:ascii="Calibri" w:hAnsi="Calibri"/>
                <w:sz w:val="20"/>
                <w:szCs w:val="20"/>
              </w:rPr>
              <w:t>0.262</w:t>
            </w:r>
          </w:p>
        </w:tc>
      </w:tr>
      <w:tr w:rsidR="00545038" w:rsidRPr="00AE72E9" w14:paraId="6CE6AC86" w14:textId="77777777" w:rsidTr="00731166">
        <w:trPr>
          <w:cantSplit/>
          <w:jc w:val="center"/>
        </w:trPr>
        <w:tc>
          <w:tcPr>
            <w:tcW w:w="798" w:type="pct"/>
            <w:tcBorders>
              <w:right w:val="single" w:sz="4" w:space="0" w:color="auto"/>
            </w:tcBorders>
          </w:tcPr>
          <w:p w14:paraId="19183AEC" w14:textId="77777777" w:rsidR="00545038" w:rsidRPr="00FF7EE5" w:rsidRDefault="00545038" w:rsidP="00731166">
            <w:pPr>
              <w:keepNext/>
              <w:spacing w:after="60"/>
              <w:jc w:val="center"/>
              <w:rPr>
                <w:sz w:val="20"/>
                <w:szCs w:val="20"/>
              </w:rPr>
            </w:pPr>
            <w:r w:rsidRPr="00FF7EE5">
              <w:rPr>
                <w:rFonts w:ascii="Calibri" w:hAnsi="Calibri"/>
                <w:sz w:val="20"/>
                <w:szCs w:val="20"/>
              </w:rPr>
              <w:t>Reaction Time</w:t>
            </w:r>
          </w:p>
        </w:tc>
        <w:tc>
          <w:tcPr>
            <w:tcW w:w="499" w:type="pct"/>
            <w:tcBorders>
              <w:left w:val="single" w:sz="4" w:space="0" w:color="auto"/>
              <w:right w:val="single" w:sz="4" w:space="0" w:color="auto"/>
            </w:tcBorders>
          </w:tcPr>
          <w:p w14:paraId="519934AB" w14:textId="77777777" w:rsidR="00545038" w:rsidRPr="00FF7EE5" w:rsidRDefault="00545038" w:rsidP="00731166">
            <w:pPr>
              <w:keepNext/>
              <w:spacing w:after="60"/>
              <w:jc w:val="center"/>
              <w:rPr>
                <w:sz w:val="20"/>
                <w:szCs w:val="20"/>
              </w:rPr>
            </w:pPr>
            <w:r w:rsidRPr="00FF7EE5">
              <w:rPr>
                <w:rFonts w:ascii="Calibri" w:hAnsi="Calibri"/>
                <w:sz w:val="20"/>
                <w:szCs w:val="20"/>
              </w:rPr>
              <w:t>13</w:t>
            </w:r>
          </w:p>
        </w:tc>
        <w:tc>
          <w:tcPr>
            <w:tcW w:w="500" w:type="pct"/>
            <w:tcBorders>
              <w:left w:val="single" w:sz="4" w:space="0" w:color="auto"/>
            </w:tcBorders>
          </w:tcPr>
          <w:p w14:paraId="7D866227" w14:textId="77777777" w:rsidR="00545038" w:rsidRPr="00FF7EE5" w:rsidRDefault="00545038" w:rsidP="00731166">
            <w:pPr>
              <w:keepNext/>
              <w:spacing w:after="60"/>
              <w:jc w:val="center"/>
              <w:rPr>
                <w:sz w:val="20"/>
                <w:szCs w:val="20"/>
              </w:rPr>
            </w:pPr>
            <w:r w:rsidRPr="00FF7EE5">
              <w:rPr>
                <w:rFonts w:ascii="Calibri" w:hAnsi="Calibri"/>
                <w:sz w:val="20"/>
                <w:szCs w:val="20"/>
              </w:rPr>
              <w:t>-0.001</w:t>
            </w:r>
          </w:p>
        </w:tc>
        <w:tc>
          <w:tcPr>
            <w:tcW w:w="850" w:type="pct"/>
          </w:tcPr>
          <w:p w14:paraId="277070CC" w14:textId="77777777" w:rsidR="00545038" w:rsidRPr="00FF7EE5" w:rsidRDefault="00545038" w:rsidP="00731166">
            <w:pPr>
              <w:keepNext/>
              <w:spacing w:after="60"/>
              <w:jc w:val="center"/>
              <w:rPr>
                <w:sz w:val="20"/>
                <w:szCs w:val="20"/>
              </w:rPr>
            </w:pPr>
            <w:r w:rsidRPr="00FF7EE5">
              <w:rPr>
                <w:rFonts w:ascii="Calibri" w:hAnsi="Calibri"/>
                <w:sz w:val="20"/>
                <w:szCs w:val="20"/>
              </w:rPr>
              <w:t>(-0.001, 0.000)</w:t>
            </w:r>
          </w:p>
        </w:tc>
        <w:tc>
          <w:tcPr>
            <w:tcW w:w="501" w:type="pct"/>
            <w:tcBorders>
              <w:right w:val="single" w:sz="4" w:space="0" w:color="auto"/>
            </w:tcBorders>
          </w:tcPr>
          <w:p w14:paraId="1FA41B0D" w14:textId="77777777" w:rsidR="00545038" w:rsidRPr="00FF7EE5" w:rsidRDefault="00545038" w:rsidP="00731166">
            <w:pPr>
              <w:keepNext/>
              <w:spacing w:after="60"/>
              <w:jc w:val="center"/>
              <w:rPr>
                <w:sz w:val="20"/>
                <w:szCs w:val="20"/>
              </w:rPr>
            </w:pPr>
            <w:r w:rsidRPr="00FF7EE5">
              <w:rPr>
                <w:rFonts w:ascii="Calibri" w:hAnsi="Calibri"/>
                <w:sz w:val="20"/>
                <w:szCs w:val="20"/>
              </w:rPr>
              <w:t>0.039</w:t>
            </w:r>
          </w:p>
        </w:tc>
        <w:tc>
          <w:tcPr>
            <w:tcW w:w="500" w:type="pct"/>
            <w:tcBorders>
              <w:left w:val="single" w:sz="4" w:space="0" w:color="auto"/>
            </w:tcBorders>
          </w:tcPr>
          <w:p w14:paraId="75AE8C80" w14:textId="77777777" w:rsidR="00545038" w:rsidRPr="00AE72E9" w:rsidRDefault="00545038" w:rsidP="00731166">
            <w:pPr>
              <w:keepNext/>
              <w:spacing w:after="60"/>
              <w:jc w:val="center"/>
              <w:rPr>
                <w:sz w:val="20"/>
                <w:szCs w:val="20"/>
              </w:rPr>
            </w:pPr>
            <w:r w:rsidRPr="00AE72E9">
              <w:rPr>
                <w:rFonts w:ascii="Calibri" w:hAnsi="Calibri"/>
                <w:sz w:val="20"/>
                <w:szCs w:val="20"/>
              </w:rPr>
              <w:t>0.000</w:t>
            </w:r>
          </w:p>
        </w:tc>
        <w:tc>
          <w:tcPr>
            <w:tcW w:w="850" w:type="pct"/>
          </w:tcPr>
          <w:p w14:paraId="4450EEFB" w14:textId="77777777" w:rsidR="00545038" w:rsidRPr="00AE72E9" w:rsidRDefault="00545038" w:rsidP="00731166">
            <w:pPr>
              <w:keepNext/>
              <w:spacing w:after="60"/>
              <w:jc w:val="center"/>
              <w:rPr>
                <w:sz w:val="20"/>
                <w:szCs w:val="20"/>
              </w:rPr>
            </w:pPr>
            <w:r w:rsidRPr="00AE72E9">
              <w:rPr>
                <w:rFonts w:ascii="Calibri" w:hAnsi="Calibri"/>
                <w:sz w:val="20"/>
                <w:szCs w:val="20"/>
              </w:rPr>
              <w:t>(-0.001, 0.000)</w:t>
            </w:r>
          </w:p>
        </w:tc>
        <w:tc>
          <w:tcPr>
            <w:tcW w:w="501" w:type="pct"/>
          </w:tcPr>
          <w:p w14:paraId="6FECDCFC" w14:textId="77777777" w:rsidR="00545038" w:rsidRPr="00AE72E9" w:rsidRDefault="00545038" w:rsidP="00731166">
            <w:pPr>
              <w:keepNext/>
              <w:spacing w:after="60"/>
              <w:jc w:val="center"/>
              <w:rPr>
                <w:sz w:val="20"/>
                <w:szCs w:val="20"/>
              </w:rPr>
            </w:pPr>
            <w:r w:rsidRPr="00AE72E9">
              <w:rPr>
                <w:rFonts w:ascii="Calibri" w:hAnsi="Calibri"/>
                <w:sz w:val="20"/>
                <w:szCs w:val="20"/>
              </w:rPr>
              <w:t>0.246</w:t>
            </w:r>
          </w:p>
        </w:tc>
      </w:tr>
      <w:tr w:rsidR="00545038" w:rsidRPr="00AE72E9" w14:paraId="7753DC88" w14:textId="77777777" w:rsidTr="00731166">
        <w:trPr>
          <w:cantSplit/>
          <w:jc w:val="center"/>
        </w:trPr>
        <w:tc>
          <w:tcPr>
            <w:tcW w:w="798" w:type="pct"/>
            <w:tcBorders>
              <w:bottom w:val="single" w:sz="4" w:space="0" w:color="auto"/>
              <w:right w:val="single" w:sz="4" w:space="0" w:color="auto"/>
            </w:tcBorders>
          </w:tcPr>
          <w:p w14:paraId="68758FFB" w14:textId="77777777" w:rsidR="00545038" w:rsidRPr="00AE72E9" w:rsidRDefault="00545038" w:rsidP="00731166">
            <w:pPr>
              <w:keepNext/>
              <w:spacing w:after="60"/>
              <w:jc w:val="center"/>
              <w:rPr>
                <w:sz w:val="20"/>
                <w:szCs w:val="20"/>
              </w:rPr>
            </w:pPr>
            <w:r w:rsidRPr="00AE72E9">
              <w:rPr>
                <w:rFonts w:ascii="Calibri" w:hAnsi="Calibri"/>
                <w:sz w:val="20"/>
                <w:szCs w:val="20"/>
              </w:rPr>
              <w:t>Insomnia</w:t>
            </w:r>
          </w:p>
        </w:tc>
        <w:tc>
          <w:tcPr>
            <w:tcW w:w="499" w:type="pct"/>
            <w:tcBorders>
              <w:left w:val="single" w:sz="4" w:space="0" w:color="auto"/>
              <w:bottom w:val="single" w:sz="4" w:space="0" w:color="auto"/>
              <w:right w:val="single" w:sz="4" w:space="0" w:color="auto"/>
            </w:tcBorders>
          </w:tcPr>
          <w:p w14:paraId="01218168" w14:textId="77777777" w:rsidR="00545038" w:rsidRPr="00AE72E9" w:rsidRDefault="00545038" w:rsidP="00731166">
            <w:pPr>
              <w:keepNext/>
              <w:spacing w:after="60"/>
              <w:jc w:val="center"/>
              <w:rPr>
                <w:sz w:val="20"/>
                <w:szCs w:val="20"/>
              </w:rPr>
            </w:pPr>
            <w:r w:rsidRPr="00AE72E9">
              <w:rPr>
                <w:rFonts w:ascii="Calibri" w:hAnsi="Calibri"/>
                <w:sz w:val="20"/>
                <w:szCs w:val="20"/>
              </w:rPr>
              <w:t>17</w:t>
            </w:r>
          </w:p>
        </w:tc>
        <w:tc>
          <w:tcPr>
            <w:tcW w:w="500" w:type="pct"/>
            <w:tcBorders>
              <w:left w:val="single" w:sz="4" w:space="0" w:color="auto"/>
              <w:bottom w:val="single" w:sz="4" w:space="0" w:color="auto"/>
            </w:tcBorders>
          </w:tcPr>
          <w:p w14:paraId="7D6E1180" w14:textId="77777777" w:rsidR="00545038" w:rsidRPr="00AE72E9" w:rsidRDefault="00545038" w:rsidP="00731166">
            <w:pPr>
              <w:keepNext/>
              <w:spacing w:after="60"/>
              <w:jc w:val="center"/>
              <w:rPr>
                <w:sz w:val="20"/>
                <w:szCs w:val="20"/>
              </w:rPr>
            </w:pPr>
            <w:r w:rsidRPr="00AE72E9">
              <w:rPr>
                <w:rFonts w:ascii="Calibri" w:hAnsi="Calibri"/>
                <w:sz w:val="20"/>
                <w:szCs w:val="20"/>
              </w:rPr>
              <w:t>0.021</w:t>
            </w:r>
          </w:p>
        </w:tc>
        <w:tc>
          <w:tcPr>
            <w:tcW w:w="850" w:type="pct"/>
            <w:tcBorders>
              <w:bottom w:val="single" w:sz="4" w:space="0" w:color="auto"/>
            </w:tcBorders>
          </w:tcPr>
          <w:p w14:paraId="02A2477A" w14:textId="77777777" w:rsidR="00545038" w:rsidRPr="00AE72E9" w:rsidRDefault="00545038" w:rsidP="00731166">
            <w:pPr>
              <w:keepNext/>
              <w:spacing w:after="60"/>
              <w:jc w:val="center"/>
              <w:rPr>
                <w:sz w:val="20"/>
                <w:szCs w:val="20"/>
              </w:rPr>
            </w:pPr>
            <w:r w:rsidRPr="00AE72E9">
              <w:rPr>
                <w:rFonts w:ascii="Calibri" w:hAnsi="Calibri"/>
                <w:sz w:val="20"/>
                <w:szCs w:val="20"/>
              </w:rPr>
              <w:t>(-0.062, 0.103)</w:t>
            </w:r>
          </w:p>
        </w:tc>
        <w:tc>
          <w:tcPr>
            <w:tcW w:w="501" w:type="pct"/>
            <w:tcBorders>
              <w:bottom w:val="single" w:sz="4" w:space="0" w:color="auto"/>
              <w:right w:val="single" w:sz="4" w:space="0" w:color="auto"/>
            </w:tcBorders>
          </w:tcPr>
          <w:p w14:paraId="269CC899" w14:textId="77777777" w:rsidR="00545038" w:rsidRPr="00AE72E9" w:rsidRDefault="00545038" w:rsidP="00731166">
            <w:pPr>
              <w:keepNext/>
              <w:spacing w:after="60"/>
              <w:jc w:val="center"/>
              <w:rPr>
                <w:sz w:val="20"/>
                <w:szCs w:val="20"/>
              </w:rPr>
            </w:pPr>
            <w:r w:rsidRPr="00AE72E9">
              <w:rPr>
                <w:rFonts w:ascii="Calibri" w:hAnsi="Calibri"/>
                <w:sz w:val="20"/>
                <w:szCs w:val="20"/>
              </w:rPr>
              <w:t>0.622</w:t>
            </w:r>
          </w:p>
        </w:tc>
        <w:tc>
          <w:tcPr>
            <w:tcW w:w="500" w:type="pct"/>
            <w:tcBorders>
              <w:left w:val="single" w:sz="4" w:space="0" w:color="auto"/>
              <w:bottom w:val="single" w:sz="4" w:space="0" w:color="auto"/>
            </w:tcBorders>
          </w:tcPr>
          <w:p w14:paraId="67C84EAD" w14:textId="77777777" w:rsidR="00545038" w:rsidRPr="00AE72E9" w:rsidRDefault="00545038" w:rsidP="00731166">
            <w:pPr>
              <w:keepNext/>
              <w:spacing w:after="60"/>
              <w:jc w:val="center"/>
              <w:rPr>
                <w:sz w:val="20"/>
                <w:szCs w:val="20"/>
              </w:rPr>
            </w:pPr>
            <w:r w:rsidRPr="00AE72E9">
              <w:rPr>
                <w:rFonts w:ascii="Calibri" w:hAnsi="Calibri"/>
                <w:sz w:val="20"/>
                <w:szCs w:val="20"/>
              </w:rPr>
              <w:t>0.054</w:t>
            </w:r>
          </w:p>
        </w:tc>
        <w:tc>
          <w:tcPr>
            <w:tcW w:w="850" w:type="pct"/>
            <w:tcBorders>
              <w:bottom w:val="single" w:sz="4" w:space="0" w:color="auto"/>
            </w:tcBorders>
          </w:tcPr>
          <w:p w14:paraId="0A7F436E" w14:textId="77777777" w:rsidR="00545038" w:rsidRPr="00AE72E9" w:rsidRDefault="00545038" w:rsidP="00731166">
            <w:pPr>
              <w:keepNext/>
              <w:spacing w:after="60"/>
              <w:jc w:val="center"/>
              <w:rPr>
                <w:sz w:val="20"/>
                <w:szCs w:val="20"/>
              </w:rPr>
            </w:pPr>
            <w:r w:rsidRPr="00AE72E9">
              <w:rPr>
                <w:rFonts w:ascii="Calibri" w:hAnsi="Calibri"/>
                <w:sz w:val="20"/>
                <w:szCs w:val="20"/>
              </w:rPr>
              <w:t>(-0.053, 0.160)</w:t>
            </w:r>
          </w:p>
        </w:tc>
        <w:tc>
          <w:tcPr>
            <w:tcW w:w="501" w:type="pct"/>
            <w:tcBorders>
              <w:bottom w:val="single" w:sz="4" w:space="0" w:color="auto"/>
            </w:tcBorders>
          </w:tcPr>
          <w:p w14:paraId="4F4A7ABF" w14:textId="77777777" w:rsidR="00545038" w:rsidRPr="00AE72E9" w:rsidRDefault="00545038" w:rsidP="00731166">
            <w:pPr>
              <w:keepNext/>
              <w:spacing w:after="60"/>
              <w:jc w:val="center"/>
              <w:rPr>
                <w:sz w:val="20"/>
                <w:szCs w:val="20"/>
              </w:rPr>
            </w:pPr>
            <w:r w:rsidRPr="00AE72E9">
              <w:rPr>
                <w:rFonts w:ascii="Calibri" w:hAnsi="Calibri"/>
                <w:sz w:val="20"/>
                <w:szCs w:val="20"/>
              </w:rPr>
              <w:t>0.322</w:t>
            </w:r>
          </w:p>
        </w:tc>
      </w:tr>
    </w:tbl>
    <w:p w14:paraId="674043DE" w14:textId="77777777" w:rsidR="00545038" w:rsidRDefault="00545038" w:rsidP="00545038">
      <w:pPr>
        <w:jc w:val="both"/>
        <w:rPr>
          <w:rFonts w:eastAsiaTheme="minorEastAsia"/>
        </w:rPr>
      </w:pPr>
      <w:r>
        <w:rPr>
          <w:rFonts w:eastAsiaTheme="minorEastAsia"/>
        </w:rPr>
        <w:t xml:space="preserve">Table S5. Estimates of the effect of various traits on sex in the negative control analysis applying </w:t>
      </w:r>
      <w:proofErr w:type="spellStart"/>
      <w:r>
        <w:rPr>
          <w:rFonts w:eastAsiaTheme="minorEastAsia"/>
        </w:rPr>
        <w:t>mtCoJo</w:t>
      </w:r>
      <w:proofErr w:type="spellEnd"/>
      <w:r>
        <w:rPr>
          <w:rFonts w:eastAsiaTheme="minorEastAsia"/>
        </w:rPr>
        <w:t xml:space="preserve">. </w:t>
      </w:r>
    </w:p>
    <w:p w14:paraId="27787C3C" w14:textId="77777777" w:rsidR="00545038" w:rsidRDefault="00545038" w:rsidP="00545038">
      <w:pPr>
        <w:jc w:val="both"/>
        <w:rPr>
          <w:rFonts w:eastAsiaTheme="minorEastAsia"/>
        </w:rPr>
      </w:pPr>
    </w:p>
    <w:p w14:paraId="5442C271" w14:textId="77777777" w:rsidR="00545038" w:rsidRDefault="00545038" w:rsidP="00545038">
      <w:pPr>
        <w:jc w:val="both"/>
        <w:rPr>
          <w:rFonts w:eastAsiaTheme="minorEastAsia"/>
        </w:rPr>
      </w:pPr>
      <w:r>
        <w:rPr>
          <w:rFonts w:eastAsiaTheme="minorEastAsia"/>
        </w:rPr>
        <w:t>Between our two sensitivity analyses, we conclude that the “</w:t>
      </w:r>
      <m:oMath>
        <m:r>
          <w:rPr>
            <w:rFonts w:ascii="Cambria Math" w:eastAsiaTheme="minorEastAsia" w:hAnsi="Cambria Math"/>
          </w:rPr>
          <m:t>G→S</m:t>
        </m:r>
      </m:oMath>
      <w:r>
        <w:rPr>
          <w:rFonts w:eastAsiaTheme="minorEastAsia"/>
        </w:rPr>
        <w:t>” scenario is unlikely to have been the main cause of the associations observed in our negative control analysis. These associations are therefore indicative of (selection) bias in the original MR analyses.</w:t>
      </w:r>
    </w:p>
    <w:p w14:paraId="202A4F2E" w14:textId="77777777" w:rsidR="00545038" w:rsidRDefault="00545038" w:rsidP="00545038">
      <w:pPr>
        <w:jc w:val="both"/>
        <w:rPr>
          <w:rFonts w:eastAsiaTheme="minorEastAsia"/>
        </w:rPr>
      </w:pPr>
      <w:r>
        <w:rPr>
          <w:rFonts w:eastAsiaTheme="minorEastAsia"/>
        </w:rPr>
        <w:t xml:space="preserve">We note that our two sensitivity analyses here relied on having access to a GWAS for UK Biobank participation. When working with other datasets, researchers may not have access to such a </w:t>
      </w:r>
      <w:proofErr w:type="gramStart"/>
      <w:r>
        <w:rPr>
          <w:rFonts w:eastAsiaTheme="minorEastAsia"/>
        </w:rPr>
        <w:t>GWAS</w:t>
      </w:r>
      <w:proofErr w:type="gramEnd"/>
      <w:r>
        <w:rPr>
          <w:rFonts w:eastAsiaTheme="minorEastAsia"/>
        </w:rPr>
        <w:t xml:space="preserve"> and such sensitivity analyses may be harder to implement. We therefore reiterate our warning that age and sex should be used with caution as negative controls. </w:t>
      </w:r>
    </w:p>
    <w:p w14:paraId="122C614B" w14:textId="77777777" w:rsidR="00545038" w:rsidRDefault="00545038" w:rsidP="00545038">
      <w:pPr>
        <w:jc w:val="both"/>
        <w:rPr>
          <w:rFonts w:eastAsiaTheme="minorEastAsia"/>
        </w:rPr>
      </w:pPr>
      <w:r>
        <w:rPr>
          <w:rFonts w:eastAsiaTheme="minorEastAsia"/>
        </w:rPr>
        <w:t xml:space="preserve">Finally, we mention that in practice applied MR studies have to contend with multiple sources of bias. Here, the use of the weighted GWAS of </w:t>
      </w:r>
      <w:r>
        <w:rPr>
          <w:rFonts w:eastAsiaTheme="minorEastAsia"/>
        </w:rPr>
        <w:fldChar w:fldCharType="begin">
          <w:fldData xml:space="preserve">PEVuZE5vdGU+PENpdGUgQXV0aG9yWWVhcj0iMSI+PEF1dGhvcj5TY2hvZWxlcjwvQXV0aG9yPjxZ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</w:fldData>
        </w:fldChar>
      </w:r>
      <w:r>
        <w:rPr>
          <w:rFonts w:eastAsiaTheme="minorEastAsia"/>
        </w:rPr>
        <w:instrText xml:space="preserve"> ADDIN EN.CITE </w:instrText>
      </w:r>
      <w:r>
        <w:rPr>
          <w:rFonts w:eastAsiaTheme="minorEastAsia"/>
        </w:rPr>
        <w:fldChar w:fldCharType="begin">
          <w:fldData xml:space="preserve">PEVuZE5vdGU+PENpdGUgQXV0aG9yWWVhcj0iMSI+PEF1dGhvcj5TY2hvZWxlcjwvQXV0aG9yPjxZ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Pr>
          <w:rFonts w:eastAsiaTheme="minorEastAsia"/>
          <w:noProof/>
        </w:rPr>
        <w:t>Schoeler et al. (2023)</w:t>
      </w:r>
      <w:r>
        <w:rPr>
          <w:rFonts w:eastAsiaTheme="minorEastAsia"/>
        </w:rPr>
        <w:fldChar w:fldCharType="end"/>
      </w:r>
      <w:r>
        <w:rPr>
          <w:rFonts w:eastAsiaTheme="minorEastAsia"/>
        </w:rPr>
        <w:t xml:space="preserve"> as a reference point allowed us to focus on selection bias. Other possible sources of bias in our application include pleiotropy, weak instrument bias, winner’s curse bias and sample overlap. Methods have been developed to deal with such biases; in the Supplementary Data file, we include results from standard pleiotropy-robust MR methods (MR-Egger, the weighted median and the weighted mode), as well as the MR-lap method </w:t>
      </w:r>
      <w:r>
        <w:rPr>
          <w:rFonts w:eastAsiaTheme="minorEastAsia"/>
        </w:rPr>
        <w:fldChar w:fldCharType="begin"/>
      </w:r>
      <w:r>
        <w:rPr>
          <w:rFonts w:eastAsiaTheme="minorEastAsia"/>
        </w:rPr>
        <w:instrText xml:space="preserve"> ADDIN EN.CITE &lt;EndNote&gt;&lt;Cite&gt;&lt;Author&gt;Mounier&lt;/Author&gt;&lt;Year&gt;2023&lt;/Year&gt;&lt;RecNum&gt;38&lt;/RecNum&gt;&lt;DisplayText&gt;(Mounier and Kutalik 2023)&lt;/DisplayText&gt;&lt;record&gt;&lt;rec-number&gt;38&lt;/rec-number&gt;&lt;foreign-keys&gt;&lt;key app="EN" db-id="wrptv2rejxevfgep05ixxp5tzzrdfdvesxpe" timestamp="1742988989"&gt;38&lt;/key&gt;&lt;/foreign-keys&gt;&lt;ref-type name="Journal Article"&gt;17&lt;/ref-type&gt;&lt;contributors&gt;&lt;authors&gt;&lt;author&gt;Mounier, N.&lt;/author&gt;&lt;author&gt;Kutalik, Z.&lt;/author&gt;&lt;/authors&gt;&lt;/contributors&gt;&lt;auth-address&gt;Department of Epidemiology and Health Systems, University Center for Primary Care and Public Health, Lausanne, Switzerland.&amp;#xD;Swiss Institute of Bioinformatics, Lausanne, Switzerland.&amp;#xD;Department of Computational Biology, University of Lausanne, Lausanne, Switzerland.&lt;/auth-address&gt;&lt;titles&gt;&lt;title&gt;Bias correction for inverse variance weighting Mendelian randomization&lt;/title&gt;&lt;secondary-title&gt;Genet Epidemiol&lt;/secondary-title&gt;&lt;/titles&gt;&lt;periodical&gt;&lt;full-title&gt;Genet Epidemiol&lt;/full-title&gt;&lt;/periodical&gt;&lt;pages&gt;314-331&lt;/pages&gt;&lt;volume&gt;47&lt;/volume&gt;&lt;number&gt;4&lt;/number&gt;&lt;edition&gt;20230410&lt;/edition&gt;&lt;keywords&gt;&lt;keyword&gt;Humans&lt;/keyword&gt;&lt;keyword&gt;*Genome-Wide Association Study&lt;/keyword&gt;&lt;keyword&gt;*Mendelian Randomization Analysis/methods&lt;/keyword&gt;&lt;keyword&gt;Polymorphism, Single Nucleotide&lt;/keyword&gt;&lt;keyword&gt;Phenotype&lt;/keyword&gt;&lt;keyword&gt;Bias&lt;/keyword&gt;&lt;keyword&gt;Mendelian randomization&lt;/keyword&gt;&lt;keyword&gt;sample overlap&lt;/keyword&gt;&lt;keyword&gt;weak instrument bias&lt;/keyword&gt;&lt;keyword&gt;winner&amp;apos;s curse&lt;/keyword&gt;&lt;/keywords&gt;&lt;dates&gt;&lt;year&gt;2023&lt;/year&gt;&lt;pub-dates&gt;&lt;date&gt;Jun&lt;/date&gt;&lt;/pub-dates&gt;&lt;/dates&gt;&lt;isbn&gt;1098-2272 (Electronic)&amp;#xD;0741-0395 (Linking)&lt;/isbn&gt;&lt;accession-num&gt;37036286&lt;/accession-num&gt;&lt;urls&gt;&lt;related-urls&gt;&lt;url&gt;https://www.ncbi.nlm.nih.gov/pubmed/37036286&lt;/url&gt;&lt;/related-urls&gt;&lt;/urls&gt;&lt;electronic-resource-num&gt;10.1002/gepi.22522&lt;/electronic-resource-num&gt;&lt;remote-database-name&gt;Medline&lt;/remote-database-name&gt;&lt;remote-database-provider&gt;NLM&lt;/remote-database-provider&gt;&lt;/record&gt;&lt;/Cite&gt;&lt;/EndNote&gt;</w:instrText>
      </w:r>
      <w:r>
        <w:rPr>
          <w:rFonts w:eastAsiaTheme="minorEastAsia"/>
        </w:rPr>
        <w:fldChar w:fldCharType="separate"/>
      </w:r>
      <w:r>
        <w:rPr>
          <w:rFonts w:eastAsiaTheme="minorEastAsia"/>
          <w:noProof/>
        </w:rPr>
        <w:t>(Mounier and Kutalik 2023)</w:t>
      </w:r>
      <w:r>
        <w:rPr>
          <w:rFonts w:eastAsiaTheme="minorEastAsia"/>
        </w:rPr>
        <w:fldChar w:fldCharType="end"/>
      </w:r>
      <w:r>
        <w:rPr>
          <w:rFonts w:eastAsiaTheme="minorEastAsia"/>
        </w:rPr>
        <w:t xml:space="preserve"> that can mitigate bias due to weak instruments, winner’s curse and sample overlap. </w:t>
      </w:r>
    </w:p>
    <w:p w14:paraId="4B9D3BF5" w14:textId="77777777" w:rsidR="00545038" w:rsidRDefault="00545038" w:rsidP="00545038">
      <w:pPr>
        <w:jc w:val="both"/>
        <w:rPr>
          <w:rFonts w:eastAsiaTheme="minorEastAsia"/>
        </w:rPr>
      </w:pPr>
    </w:p>
    <w:p w14:paraId="6A120B4E" w14:textId="77777777" w:rsidR="00545038" w:rsidRDefault="00545038" w:rsidP="00545038">
      <w:pPr>
        <w:jc w:val="both"/>
        <w:rPr>
          <w:rFonts w:eastAsiaTheme="minorEastAsia"/>
        </w:rPr>
      </w:pPr>
    </w:p>
    <w:p w14:paraId="51489F5A" w14:textId="77777777" w:rsidR="00545038" w:rsidRPr="004C1F04" w:rsidRDefault="00545038" w:rsidP="00545038">
      <w:pPr>
        <w:jc w:val="both"/>
        <w:rPr>
          <w:rFonts w:eastAsiaTheme="minorEastAsia"/>
        </w:rPr>
      </w:pPr>
    </w:p>
    <w:p w14:paraId="6A162EBD" w14:textId="77777777" w:rsidR="00545038" w:rsidRPr="006B340C" w:rsidRDefault="00545038" w:rsidP="00545038">
      <w:pPr>
        <w:pStyle w:val="BodyText"/>
        <w:rPr>
          <w:lang w:val="en-US"/>
        </w:rPr>
      </w:pPr>
    </w:p>
    <w:p w14:paraId="700BE9D7" w14:textId="77777777" w:rsidR="00545038" w:rsidRDefault="00545038" w:rsidP="00545038">
      <w:pPr>
        <w:pStyle w:val="BodyText"/>
      </w:pPr>
    </w:p>
    <w:p w14:paraId="0459A7C7" w14:textId="77777777" w:rsidR="00545038" w:rsidRDefault="00545038" w:rsidP="001B37F5">
      <w:pPr>
        <w:jc w:val="both"/>
        <w:rPr>
          <w:b/>
          <w:bCs/>
          <w:sz w:val="24"/>
          <w:szCs w:val="24"/>
        </w:rPr>
      </w:pPr>
    </w:p>
    <w:p w14:paraId="7EC47352" w14:textId="77777777" w:rsidR="00545038" w:rsidRDefault="00545038" w:rsidP="001B37F5">
      <w:pPr>
        <w:jc w:val="both"/>
        <w:rPr>
          <w:b/>
          <w:bCs/>
          <w:sz w:val="24"/>
          <w:szCs w:val="24"/>
        </w:rPr>
      </w:pPr>
    </w:p>
    <w:p w14:paraId="1A852344" w14:textId="7E863C4E" w:rsidR="00BB11F1" w:rsidRPr="00A76D0A" w:rsidRDefault="00A76D0A" w:rsidP="001B37F5">
      <w:pPr>
        <w:jc w:val="both"/>
        <w:rPr>
          <w:b/>
          <w:bCs/>
          <w:sz w:val="24"/>
          <w:szCs w:val="24"/>
        </w:rPr>
      </w:pPr>
      <w:r w:rsidRPr="00A76D0A">
        <w:rPr>
          <w:b/>
          <w:bCs/>
          <w:sz w:val="24"/>
          <w:szCs w:val="24"/>
        </w:rPr>
        <w:lastRenderedPageBreak/>
        <w:t>References</w:t>
      </w:r>
    </w:p>
    <w:p w14:paraId="0E9A2E49" w14:textId="77777777" w:rsidR="00545038" w:rsidRPr="00545038" w:rsidRDefault="00EF5DF4" w:rsidP="00545038">
      <w:pPr>
        <w:pStyle w:val="EndNoteBibliography"/>
        <w:spacing w:after="0"/>
      </w:pPr>
      <w:r>
        <w:fldChar w:fldCharType="begin"/>
      </w:r>
      <w:r>
        <w:instrText xml:space="preserve"> ADDIN EN.REFLIST </w:instrText>
      </w:r>
      <w:r>
        <w:fldChar w:fldCharType="separate"/>
      </w:r>
      <w:r w:rsidR="00545038" w:rsidRPr="00545038">
        <w:t xml:space="preserve">Bareinboim, E. and J. Pearl (2011). Controlling selection bias in causal inference. </w:t>
      </w:r>
      <w:r w:rsidR="00545038" w:rsidRPr="00545038">
        <w:rPr>
          <w:u w:val="single"/>
        </w:rPr>
        <w:t>Proceedings of the Twenty-Fifth AAAI Conference on Artificial Intelligence</w:t>
      </w:r>
      <w:r w:rsidR="00545038" w:rsidRPr="00545038">
        <w:t>. San Francisco, California, AAAI Press</w:t>
      </w:r>
      <w:r w:rsidR="00545038" w:rsidRPr="00545038">
        <w:rPr>
          <w:b/>
        </w:rPr>
        <w:t xml:space="preserve">: </w:t>
      </w:r>
      <w:r w:rsidR="00545038" w:rsidRPr="00545038">
        <w:t>1754–1755.</w:t>
      </w:r>
    </w:p>
    <w:p w14:paraId="2C12A2F8" w14:textId="77777777" w:rsidR="00545038" w:rsidRPr="00545038" w:rsidRDefault="00545038" w:rsidP="00545038">
      <w:pPr>
        <w:pStyle w:val="EndNoteBibliography"/>
        <w:spacing w:after="0"/>
      </w:pPr>
      <w:r w:rsidRPr="00545038">
        <w:t xml:space="preserve">Bareinboim, E., J. Tian and J. Pearl (2014). "Recovering from Selection Bias in Causal and Statistical Inference." </w:t>
      </w:r>
      <w:r w:rsidRPr="00545038">
        <w:rPr>
          <w:u w:val="single"/>
        </w:rPr>
        <w:t>Proceedings of the AAAI Conference on Artificial Intelligence</w:t>
      </w:r>
      <w:r w:rsidRPr="00545038">
        <w:t xml:space="preserve"> </w:t>
      </w:r>
      <w:r w:rsidRPr="00545038">
        <w:rPr>
          <w:b/>
        </w:rPr>
        <w:t>28</w:t>
      </w:r>
      <w:r w:rsidRPr="00545038">
        <w:t>(1).</w:t>
      </w:r>
    </w:p>
    <w:p w14:paraId="73CD2CD6" w14:textId="77777777" w:rsidR="00545038" w:rsidRPr="00545038" w:rsidRDefault="00545038" w:rsidP="00545038">
      <w:pPr>
        <w:pStyle w:val="EndNoteBibliography"/>
        <w:spacing w:after="0"/>
      </w:pPr>
      <w:r w:rsidRPr="00545038">
        <w:t xml:space="preserve">Daniel, R. M., M. G. Kenward, S. N. Cousens and B. L. De Stavola (2012). "Using causal diagrams to guide analysis in missing data problems." </w:t>
      </w:r>
      <w:r w:rsidRPr="00545038">
        <w:rPr>
          <w:u w:val="single"/>
        </w:rPr>
        <w:t>Stat Methods Med Res</w:t>
      </w:r>
      <w:r w:rsidRPr="00545038">
        <w:t xml:space="preserve"> </w:t>
      </w:r>
      <w:r w:rsidRPr="00545038">
        <w:rPr>
          <w:b/>
        </w:rPr>
        <w:t>21</w:t>
      </w:r>
      <w:r w:rsidRPr="00545038">
        <w:t>(3): 243-256.</w:t>
      </w:r>
    </w:p>
    <w:p w14:paraId="64311417" w14:textId="77777777" w:rsidR="00545038" w:rsidRPr="00545038" w:rsidRDefault="00545038" w:rsidP="00545038">
      <w:pPr>
        <w:pStyle w:val="EndNoteBibliography"/>
        <w:spacing w:after="0"/>
      </w:pPr>
      <w:r w:rsidRPr="00545038">
        <w:t xml:space="preserve">Deng, Y. and W. Pan (2017). "Conditional analysis of multiple quantitative traits based on marginal GWAS summary statistics." </w:t>
      </w:r>
      <w:r w:rsidRPr="00545038">
        <w:rPr>
          <w:u w:val="single"/>
        </w:rPr>
        <w:t>Genet Epidemiol</w:t>
      </w:r>
      <w:r w:rsidRPr="00545038">
        <w:t xml:space="preserve"> </w:t>
      </w:r>
      <w:r w:rsidRPr="00545038">
        <w:rPr>
          <w:b/>
        </w:rPr>
        <w:t>41</w:t>
      </w:r>
      <w:r w:rsidRPr="00545038">
        <w:t>(5): 427-436.</w:t>
      </w:r>
    </w:p>
    <w:p w14:paraId="0FC309FA" w14:textId="77777777" w:rsidR="00545038" w:rsidRPr="00545038" w:rsidRDefault="00545038" w:rsidP="00545038">
      <w:pPr>
        <w:pStyle w:val="EndNoteBibliography"/>
        <w:spacing w:after="0"/>
      </w:pPr>
      <w:r w:rsidRPr="00545038">
        <w:t xml:space="preserve">Fry, A., T. J. Littlejohns, C. Sudlow, N. Doherty, L. Adamska, T. Sprosen, R. Collins and N. E. Allen (2017). "Comparison of Sociodemographic and Health-Related Characteristics of UK Biobank Participants With Those of the General Population." </w:t>
      </w:r>
      <w:r w:rsidRPr="00545038">
        <w:rPr>
          <w:u w:val="single"/>
        </w:rPr>
        <w:t>Am J Epidemiol</w:t>
      </w:r>
      <w:r w:rsidRPr="00545038">
        <w:t xml:space="preserve"> </w:t>
      </w:r>
      <w:r w:rsidRPr="00545038">
        <w:rPr>
          <w:b/>
        </w:rPr>
        <w:t>186</w:t>
      </w:r>
      <w:r w:rsidRPr="00545038">
        <w:t>(9): 1026-1034.</w:t>
      </w:r>
    </w:p>
    <w:p w14:paraId="24C9B309" w14:textId="77777777" w:rsidR="00545038" w:rsidRPr="00545038" w:rsidRDefault="00545038" w:rsidP="00545038">
      <w:pPr>
        <w:pStyle w:val="EndNoteBibliography"/>
        <w:spacing w:after="0"/>
      </w:pPr>
      <w:r w:rsidRPr="00545038">
        <w:t xml:space="preserve">Hamilton, F. W., D. A. Hughes, T. Lu, Z. Kutalik, A. Gkatzionis, K. Tilling, F. P. Hartwig and G. Davey Smith (2025). "Non-linear Mendelian randomization: evaluation of effect modification in the residual and doubly-ranked methods with simulated and empirical examples." </w:t>
      </w:r>
      <w:r w:rsidRPr="00545038">
        <w:rPr>
          <w:u w:val="single"/>
        </w:rPr>
        <w:t>Eur J Epidemiol</w:t>
      </w:r>
      <w:r w:rsidRPr="00545038">
        <w:t xml:space="preserve"> </w:t>
      </w:r>
      <w:r w:rsidRPr="00545038">
        <w:rPr>
          <w:b/>
        </w:rPr>
        <w:t>40</w:t>
      </w:r>
      <w:r w:rsidRPr="00545038">
        <w:t>(6): 631-647.</w:t>
      </w:r>
    </w:p>
    <w:p w14:paraId="10BA2F03" w14:textId="77777777" w:rsidR="00545038" w:rsidRPr="00545038" w:rsidRDefault="00545038" w:rsidP="00545038">
      <w:pPr>
        <w:pStyle w:val="EndNoteBibliography"/>
        <w:spacing w:after="0"/>
      </w:pPr>
      <w:r w:rsidRPr="00545038">
        <w:t xml:space="preserve">Hamilton, F. W., D. A. Hughes, W. Spiller, K. Tilling and G. Davey Smith (2024). "Non-linear Mendelian randomization: detection of biases using negative controls with a focus on BMI, Vitamin D and LDL cholesterol." </w:t>
      </w:r>
      <w:r w:rsidRPr="00545038">
        <w:rPr>
          <w:u w:val="single"/>
        </w:rPr>
        <w:t>Eur J Epidemiol</w:t>
      </w:r>
      <w:r w:rsidRPr="00545038">
        <w:t xml:space="preserve"> </w:t>
      </w:r>
      <w:r w:rsidRPr="00545038">
        <w:rPr>
          <w:b/>
        </w:rPr>
        <w:t>39</w:t>
      </w:r>
      <w:r w:rsidRPr="00545038">
        <w:t>(5): 451-465.</w:t>
      </w:r>
    </w:p>
    <w:p w14:paraId="0ADF5C4F" w14:textId="77777777" w:rsidR="00545038" w:rsidRPr="00545038" w:rsidRDefault="00545038" w:rsidP="00545038">
      <w:pPr>
        <w:pStyle w:val="EndNoteBibliography"/>
        <w:spacing w:after="0"/>
      </w:pPr>
      <w:r w:rsidRPr="00545038">
        <w:t xml:space="preserve">Hernan, M. A. and J. M. Robins (2006). "Instruments for causal inference: an epidemiologist's dream?" </w:t>
      </w:r>
      <w:r w:rsidRPr="00545038">
        <w:rPr>
          <w:u w:val="single"/>
        </w:rPr>
        <w:t>Epidemiology</w:t>
      </w:r>
      <w:r w:rsidRPr="00545038">
        <w:t xml:space="preserve"> </w:t>
      </w:r>
      <w:r w:rsidRPr="00545038">
        <w:rPr>
          <w:b/>
        </w:rPr>
        <w:t>17</w:t>
      </w:r>
      <w:r w:rsidRPr="00545038">
        <w:t>(4): 360-372.</w:t>
      </w:r>
    </w:p>
    <w:p w14:paraId="2A9CDB57" w14:textId="77777777" w:rsidR="00545038" w:rsidRPr="00545038" w:rsidRDefault="00545038" w:rsidP="00545038">
      <w:pPr>
        <w:pStyle w:val="EndNoteBibliography"/>
        <w:spacing w:after="0"/>
      </w:pPr>
      <w:r w:rsidRPr="00545038">
        <w:t xml:space="preserve">Hernan, M. A. and J. M. Robins (2024). </w:t>
      </w:r>
      <w:r w:rsidRPr="00545038">
        <w:rPr>
          <w:u w:val="single"/>
        </w:rPr>
        <w:t>Causal Inference: What If</w:t>
      </w:r>
      <w:r w:rsidRPr="00545038">
        <w:t>, Boca Raton: Chapman \&amp; Hall.</w:t>
      </w:r>
    </w:p>
    <w:p w14:paraId="28B6BD6E" w14:textId="77777777" w:rsidR="00545038" w:rsidRPr="00545038" w:rsidRDefault="00545038" w:rsidP="00545038">
      <w:pPr>
        <w:pStyle w:val="EndNoteBibliography"/>
        <w:spacing w:after="0"/>
      </w:pPr>
      <w:r w:rsidRPr="00545038">
        <w:t>Mathur, M., T. J. VanderWeele and I. Shpitser (2025). A Common-cause Principle for Eliminating Selection Bias in Causal Estimands Through Covariate Adjustment.</w:t>
      </w:r>
    </w:p>
    <w:p w14:paraId="05E1AF05" w14:textId="77777777" w:rsidR="00545038" w:rsidRPr="00545038" w:rsidRDefault="00545038" w:rsidP="00545038">
      <w:pPr>
        <w:pStyle w:val="EndNoteBibliography"/>
        <w:spacing w:after="0"/>
      </w:pPr>
      <w:r w:rsidRPr="00545038">
        <w:t xml:space="preserve">Mounier, N. and Z. Kutalik (2023). "Bias correction for inverse variance weighting Mendelian randomization." </w:t>
      </w:r>
      <w:r w:rsidRPr="00545038">
        <w:rPr>
          <w:u w:val="single"/>
        </w:rPr>
        <w:t>Genet Epidemiol</w:t>
      </w:r>
      <w:r w:rsidRPr="00545038">
        <w:t xml:space="preserve"> </w:t>
      </w:r>
      <w:r w:rsidRPr="00545038">
        <w:rPr>
          <w:b/>
        </w:rPr>
        <w:t>47</w:t>
      </w:r>
      <w:r w:rsidRPr="00545038">
        <w:t>(4): 314-331.</w:t>
      </w:r>
    </w:p>
    <w:p w14:paraId="3E54FBAE" w14:textId="77777777" w:rsidR="00545038" w:rsidRPr="00545038" w:rsidRDefault="00545038" w:rsidP="00545038">
      <w:pPr>
        <w:pStyle w:val="EndNoteBibliography"/>
        <w:spacing w:after="0"/>
      </w:pPr>
      <w:r w:rsidRPr="00545038">
        <w:t xml:space="preserve">Pearl, J. (2009). </w:t>
      </w:r>
      <w:r w:rsidRPr="00545038">
        <w:rPr>
          <w:u w:val="single"/>
        </w:rPr>
        <w:t>Causality</w:t>
      </w:r>
      <w:r w:rsidRPr="00545038">
        <w:t>. Cambridge, Cambridge University Press.</w:t>
      </w:r>
    </w:p>
    <w:p w14:paraId="7E7DD4C2" w14:textId="77777777" w:rsidR="00545038" w:rsidRPr="00545038" w:rsidRDefault="00545038" w:rsidP="00545038">
      <w:pPr>
        <w:pStyle w:val="EndNoteBibliography"/>
        <w:spacing w:after="0"/>
      </w:pPr>
      <w:r w:rsidRPr="00545038">
        <w:t xml:space="preserve">Sanderson, E., M. M. Glymour, M. V. Holmes, H. Kang, J. Morrison, M. R. Munafo, T. Palmer, C. M. Schooling, C. Wallace, Q. Zhao and G. Davey Smith (2022). "Mendelian randomization." </w:t>
      </w:r>
      <w:r w:rsidRPr="00545038">
        <w:rPr>
          <w:u w:val="single"/>
        </w:rPr>
        <w:t>Nat Rev Methods Primers</w:t>
      </w:r>
      <w:r w:rsidRPr="00545038">
        <w:t xml:space="preserve"> </w:t>
      </w:r>
      <w:r w:rsidRPr="00545038">
        <w:rPr>
          <w:b/>
        </w:rPr>
        <w:t>2</w:t>
      </w:r>
      <w:r w:rsidRPr="00545038">
        <w:t>.</w:t>
      </w:r>
    </w:p>
    <w:p w14:paraId="31754FAB" w14:textId="77777777" w:rsidR="00545038" w:rsidRPr="00545038" w:rsidRDefault="00545038" w:rsidP="00545038">
      <w:pPr>
        <w:pStyle w:val="EndNoteBibliography"/>
        <w:spacing w:after="0"/>
      </w:pPr>
      <w:r w:rsidRPr="00545038">
        <w:t xml:space="preserve">Schoeler, T., D. Speed, E. Porcu, N. Pirastu, J. B. Pingault and Z. Kutalik (2023). "Participation bias in the UK Biobank distorts genetic associations and downstream analyses." </w:t>
      </w:r>
      <w:r w:rsidRPr="00545038">
        <w:rPr>
          <w:u w:val="single"/>
        </w:rPr>
        <w:t>Nat Hum Behav</w:t>
      </w:r>
      <w:r w:rsidRPr="00545038">
        <w:t xml:space="preserve"> </w:t>
      </w:r>
      <w:r w:rsidRPr="00545038">
        <w:rPr>
          <w:b/>
        </w:rPr>
        <w:t>7</w:t>
      </w:r>
      <w:r w:rsidRPr="00545038">
        <w:t>(7): 1216-1227.</w:t>
      </w:r>
    </w:p>
    <w:p w14:paraId="0D3F85AF" w14:textId="77777777" w:rsidR="00545038" w:rsidRPr="00545038" w:rsidRDefault="00545038" w:rsidP="00545038">
      <w:pPr>
        <w:pStyle w:val="EndNoteBibliography"/>
        <w:spacing w:after="0"/>
      </w:pPr>
      <w:r w:rsidRPr="00545038">
        <w:t xml:space="preserve">Schooling, C. M. and G. Yang (2024). "Importance of method assumptions: Response to "Challenges in undertaking nonlinear Mendelian randomization"." </w:t>
      </w:r>
      <w:r w:rsidRPr="00545038">
        <w:rPr>
          <w:u w:val="single"/>
        </w:rPr>
        <w:t>Obesity (Silver Spring)</w:t>
      </w:r>
      <w:r w:rsidRPr="00545038">
        <w:t xml:space="preserve"> </w:t>
      </w:r>
      <w:r w:rsidRPr="00545038">
        <w:rPr>
          <w:b/>
        </w:rPr>
        <w:t>32</w:t>
      </w:r>
      <w:r w:rsidRPr="00545038">
        <w:t>(8): 1417-1418.</w:t>
      </w:r>
    </w:p>
    <w:p w14:paraId="5BC0AF85" w14:textId="77777777" w:rsidR="00545038" w:rsidRPr="00545038" w:rsidRDefault="00545038" w:rsidP="00545038">
      <w:pPr>
        <w:pStyle w:val="EndNoteBibliography"/>
        <w:spacing w:after="0"/>
      </w:pPr>
      <w:r w:rsidRPr="00545038">
        <w:t xml:space="preserve">Staley, J. R. and S. Burgess (2017). "Semiparametric methods for estimation of a nonlinear exposure-outcome relationship using instrumental variables with application to Mendelian randomization." </w:t>
      </w:r>
      <w:r w:rsidRPr="00545038">
        <w:rPr>
          <w:u w:val="single"/>
        </w:rPr>
        <w:t>Genet Epidemiol</w:t>
      </w:r>
      <w:r w:rsidRPr="00545038">
        <w:t xml:space="preserve"> </w:t>
      </w:r>
      <w:r w:rsidRPr="00545038">
        <w:rPr>
          <w:b/>
        </w:rPr>
        <w:t>41</w:t>
      </w:r>
      <w:r w:rsidRPr="00545038">
        <w:t>(4): 341-352.</w:t>
      </w:r>
    </w:p>
    <w:p w14:paraId="7A8CA16C" w14:textId="77777777" w:rsidR="00545038" w:rsidRPr="00545038" w:rsidRDefault="00545038" w:rsidP="00545038">
      <w:pPr>
        <w:pStyle w:val="EndNoteBibliography"/>
        <w:spacing w:after="0"/>
      </w:pPr>
      <w:r w:rsidRPr="00545038">
        <w:t xml:space="preserve">Tian, H., A. M. Mason, C. Liu and S. Burgess (2023). "Relaxing parametric assumptions for non-linear Mendelian randomization using a doubly-ranked stratification method." </w:t>
      </w:r>
      <w:r w:rsidRPr="00545038">
        <w:rPr>
          <w:u w:val="single"/>
        </w:rPr>
        <w:t>PLoS Genet</w:t>
      </w:r>
      <w:r w:rsidRPr="00545038">
        <w:t xml:space="preserve"> </w:t>
      </w:r>
      <w:r w:rsidRPr="00545038">
        <w:rPr>
          <w:b/>
        </w:rPr>
        <w:t>19</w:t>
      </w:r>
      <w:r w:rsidRPr="00545038">
        <w:t>(6): e1010823.</w:t>
      </w:r>
    </w:p>
    <w:p w14:paraId="31D27E58" w14:textId="77777777" w:rsidR="00545038" w:rsidRPr="00545038" w:rsidRDefault="00545038" w:rsidP="00545038">
      <w:pPr>
        <w:pStyle w:val="EndNoteBibliography"/>
      </w:pPr>
      <w:r w:rsidRPr="00545038">
        <w:t xml:space="preserve">Wade, K. H., F. W. Hamilton, D. Carslake, N. Sattar, G. Davey Smith and N. J. Timpson (2023). "Challenges in undertaking nonlinear Mendelian randomization." </w:t>
      </w:r>
      <w:r w:rsidRPr="00545038">
        <w:rPr>
          <w:u w:val="single"/>
        </w:rPr>
        <w:t>Obesity (Silver Spring)</w:t>
      </w:r>
      <w:r w:rsidRPr="00545038">
        <w:t xml:space="preserve"> </w:t>
      </w:r>
      <w:r w:rsidRPr="00545038">
        <w:rPr>
          <w:b/>
        </w:rPr>
        <w:t>31</w:t>
      </w:r>
      <w:r w:rsidRPr="00545038">
        <w:t>(12): 2887-2890.</w:t>
      </w:r>
    </w:p>
    <w:p w14:paraId="7F533CB3" w14:textId="548FCD1B" w:rsidR="008A5F18" w:rsidRPr="00545038" w:rsidRDefault="00EF5DF4" w:rsidP="00545038">
      <w:pPr>
        <w:pStyle w:val="BodyText"/>
      </w:pPr>
      <w:r>
        <w:fldChar w:fldCharType="end"/>
      </w:r>
    </w:p>
    <w:sectPr w:rsidR="008A5F18" w:rsidRPr="00545038" w:rsidSect="003D0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05BAF"/>
    <w:multiLevelType w:val="hybridMultilevel"/>
    <w:tmpl w:val="562A06CE"/>
    <w:lvl w:ilvl="0" w:tplc="41942EA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131B74"/>
    <w:multiLevelType w:val="hybridMultilevel"/>
    <w:tmpl w:val="D9C05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FB7287"/>
    <w:multiLevelType w:val="hybridMultilevel"/>
    <w:tmpl w:val="EB583824"/>
    <w:lvl w:ilvl="0" w:tplc="5A3639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90270D"/>
    <w:multiLevelType w:val="hybridMultilevel"/>
    <w:tmpl w:val="0FA210E0"/>
    <w:lvl w:ilvl="0" w:tplc="13AE4CB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780AF1"/>
    <w:multiLevelType w:val="hybridMultilevel"/>
    <w:tmpl w:val="F85CA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905D3D"/>
    <w:multiLevelType w:val="hybridMultilevel"/>
    <w:tmpl w:val="6D548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837D1B"/>
    <w:multiLevelType w:val="hybridMultilevel"/>
    <w:tmpl w:val="B6D48ED8"/>
    <w:lvl w:ilvl="0" w:tplc="8B7CB642">
      <w:start w:val="1"/>
      <w:numFmt w:val="decimal"/>
      <w:lvlText w:val="%1)"/>
      <w:lvlJc w:val="left"/>
      <w:pPr>
        <w:ind w:left="1020" w:hanging="360"/>
      </w:pPr>
    </w:lvl>
    <w:lvl w:ilvl="1" w:tplc="780E1540">
      <w:start w:val="1"/>
      <w:numFmt w:val="decimal"/>
      <w:lvlText w:val="%2)"/>
      <w:lvlJc w:val="left"/>
      <w:pPr>
        <w:ind w:left="1020" w:hanging="360"/>
      </w:pPr>
    </w:lvl>
    <w:lvl w:ilvl="2" w:tplc="A9E0909E">
      <w:start w:val="1"/>
      <w:numFmt w:val="decimal"/>
      <w:lvlText w:val="%3)"/>
      <w:lvlJc w:val="left"/>
      <w:pPr>
        <w:ind w:left="1020" w:hanging="360"/>
      </w:pPr>
    </w:lvl>
    <w:lvl w:ilvl="3" w:tplc="89F04778">
      <w:start w:val="1"/>
      <w:numFmt w:val="decimal"/>
      <w:lvlText w:val="%4)"/>
      <w:lvlJc w:val="left"/>
      <w:pPr>
        <w:ind w:left="1020" w:hanging="360"/>
      </w:pPr>
    </w:lvl>
    <w:lvl w:ilvl="4" w:tplc="55A4FDE8">
      <w:start w:val="1"/>
      <w:numFmt w:val="decimal"/>
      <w:lvlText w:val="%5)"/>
      <w:lvlJc w:val="left"/>
      <w:pPr>
        <w:ind w:left="1020" w:hanging="360"/>
      </w:pPr>
    </w:lvl>
    <w:lvl w:ilvl="5" w:tplc="75D27F36">
      <w:start w:val="1"/>
      <w:numFmt w:val="decimal"/>
      <w:lvlText w:val="%6)"/>
      <w:lvlJc w:val="left"/>
      <w:pPr>
        <w:ind w:left="1020" w:hanging="360"/>
      </w:pPr>
    </w:lvl>
    <w:lvl w:ilvl="6" w:tplc="C7DCF83E">
      <w:start w:val="1"/>
      <w:numFmt w:val="decimal"/>
      <w:lvlText w:val="%7)"/>
      <w:lvlJc w:val="left"/>
      <w:pPr>
        <w:ind w:left="1020" w:hanging="360"/>
      </w:pPr>
    </w:lvl>
    <w:lvl w:ilvl="7" w:tplc="EEDC2F46">
      <w:start w:val="1"/>
      <w:numFmt w:val="decimal"/>
      <w:lvlText w:val="%8)"/>
      <w:lvlJc w:val="left"/>
      <w:pPr>
        <w:ind w:left="1020" w:hanging="360"/>
      </w:pPr>
    </w:lvl>
    <w:lvl w:ilvl="8" w:tplc="055E21C8">
      <w:start w:val="1"/>
      <w:numFmt w:val="decimal"/>
      <w:lvlText w:val="%9)"/>
      <w:lvlJc w:val="left"/>
      <w:pPr>
        <w:ind w:left="1020" w:hanging="360"/>
      </w:pPr>
    </w:lvl>
  </w:abstractNum>
  <w:abstractNum w:abstractNumId="7" w15:restartNumberingAfterBreak="0">
    <w:nsid w:val="40C035B4"/>
    <w:multiLevelType w:val="hybridMultilevel"/>
    <w:tmpl w:val="015202AC"/>
    <w:lvl w:ilvl="0" w:tplc="BE507E42">
      <w:start w:val="1"/>
      <w:numFmt w:val="decimal"/>
      <w:lvlText w:val="%1)"/>
      <w:lvlJc w:val="left"/>
      <w:pPr>
        <w:ind w:left="1020" w:hanging="360"/>
      </w:pPr>
    </w:lvl>
    <w:lvl w:ilvl="1" w:tplc="0DA82DFC">
      <w:start w:val="1"/>
      <w:numFmt w:val="decimal"/>
      <w:lvlText w:val="%2)"/>
      <w:lvlJc w:val="left"/>
      <w:pPr>
        <w:ind w:left="1020" w:hanging="360"/>
      </w:pPr>
    </w:lvl>
    <w:lvl w:ilvl="2" w:tplc="961EA1E8">
      <w:start w:val="1"/>
      <w:numFmt w:val="decimal"/>
      <w:lvlText w:val="%3)"/>
      <w:lvlJc w:val="left"/>
      <w:pPr>
        <w:ind w:left="1020" w:hanging="360"/>
      </w:pPr>
    </w:lvl>
    <w:lvl w:ilvl="3" w:tplc="DAE8842E">
      <w:start w:val="1"/>
      <w:numFmt w:val="decimal"/>
      <w:lvlText w:val="%4)"/>
      <w:lvlJc w:val="left"/>
      <w:pPr>
        <w:ind w:left="1020" w:hanging="360"/>
      </w:pPr>
    </w:lvl>
    <w:lvl w:ilvl="4" w:tplc="4CD4F5AC">
      <w:start w:val="1"/>
      <w:numFmt w:val="decimal"/>
      <w:lvlText w:val="%5)"/>
      <w:lvlJc w:val="left"/>
      <w:pPr>
        <w:ind w:left="1020" w:hanging="360"/>
      </w:pPr>
    </w:lvl>
    <w:lvl w:ilvl="5" w:tplc="8684E0B2">
      <w:start w:val="1"/>
      <w:numFmt w:val="decimal"/>
      <w:lvlText w:val="%6)"/>
      <w:lvlJc w:val="left"/>
      <w:pPr>
        <w:ind w:left="1020" w:hanging="360"/>
      </w:pPr>
    </w:lvl>
    <w:lvl w:ilvl="6" w:tplc="88800908">
      <w:start w:val="1"/>
      <w:numFmt w:val="decimal"/>
      <w:lvlText w:val="%7)"/>
      <w:lvlJc w:val="left"/>
      <w:pPr>
        <w:ind w:left="1020" w:hanging="360"/>
      </w:pPr>
    </w:lvl>
    <w:lvl w:ilvl="7" w:tplc="B91E268A">
      <w:start w:val="1"/>
      <w:numFmt w:val="decimal"/>
      <w:lvlText w:val="%8)"/>
      <w:lvlJc w:val="left"/>
      <w:pPr>
        <w:ind w:left="1020" w:hanging="360"/>
      </w:pPr>
    </w:lvl>
    <w:lvl w:ilvl="8" w:tplc="D966D9F2">
      <w:start w:val="1"/>
      <w:numFmt w:val="decimal"/>
      <w:lvlText w:val="%9)"/>
      <w:lvlJc w:val="left"/>
      <w:pPr>
        <w:ind w:left="1020" w:hanging="360"/>
      </w:pPr>
    </w:lvl>
  </w:abstractNum>
  <w:abstractNum w:abstractNumId="8" w15:restartNumberingAfterBreak="0">
    <w:nsid w:val="43246C49"/>
    <w:multiLevelType w:val="hybridMultilevel"/>
    <w:tmpl w:val="FA10D01A"/>
    <w:lvl w:ilvl="0" w:tplc="EDE28216">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94308A"/>
    <w:multiLevelType w:val="hybridMultilevel"/>
    <w:tmpl w:val="9AD0ABC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E8102E7"/>
    <w:multiLevelType w:val="hybridMultilevel"/>
    <w:tmpl w:val="E3C2251C"/>
    <w:lvl w:ilvl="0" w:tplc="7220D6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AB2E3C"/>
    <w:multiLevelType w:val="hybridMultilevel"/>
    <w:tmpl w:val="EAAC5404"/>
    <w:lvl w:ilvl="0" w:tplc="938CDE22">
      <w:start w:val="1"/>
      <w:numFmt w:val="decimal"/>
      <w:lvlText w:val="%1)"/>
      <w:lvlJc w:val="left"/>
      <w:pPr>
        <w:ind w:left="1020" w:hanging="360"/>
      </w:pPr>
    </w:lvl>
    <w:lvl w:ilvl="1" w:tplc="605C2624">
      <w:start w:val="1"/>
      <w:numFmt w:val="decimal"/>
      <w:lvlText w:val="%2)"/>
      <w:lvlJc w:val="left"/>
      <w:pPr>
        <w:ind w:left="1020" w:hanging="360"/>
      </w:pPr>
    </w:lvl>
    <w:lvl w:ilvl="2" w:tplc="82488900">
      <w:start w:val="1"/>
      <w:numFmt w:val="decimal"/>
      <w:lvlText w:val="%3)"/>
      <w:lvlJc w:val="left"/>
      <w:pPr>
        <w:ind w:left="1020" w:hanging="360"/>
      </w:pPr>
    </w:lvl>
    <w:lvl w:ilvl="3" w:tplc="4EFEBC82">
      <w:start w:val="1"/>
      <w:numFmt w:val="decimal"/>
      <w:lvlText w:val="%4)"/>
      <w:lvlJc w:val="left"/>
      <w:pPr>
        <w:ind w:left="1020" w:hanging="360"/>
      </w:pPr>
    </w:lvl>
    <w:lvl w:ilvl="4" w:tplc="38F46BAC">
      <w:start w:val="1"/>
      <w:numFmt w:val="decimal"/>
      <w:lvlText w:val="%5)"/>
      <w:lvlJc w:val="left"/>
      <w:pPr>
        <w:ind w:left="1020" w:hanging="360"/>
      </w:pPr>
    </w:lvl>
    <w:lvl w:ilvl="5" w:tplc="FEF22E9A">
      <w:start w:val="1"/>
      <w:numFmt w:val="decimal"/>
      <w:lvlText w:val="%6)"/>
      <w:lvlJc w:val="left"/>
      <w:pPr>
        <w:ind w:left="1020" w:hanging="360"/>
      </w:pPr>
    </w:lvl>
    <w:lvl w:ilvl="6" w:tplc="1E60B5FE">
      <w:start w:val="1"/>
      <w:numFmt w:val="decimal"/>
      <w:lvlText w:val="%7)"/>
      <w:lvlJc w:val="left"/>
      <w:pPr>
        <w:ind w:left="1020" w:hanging="360"/>
      </w:pPr>
    </w:lvl>
    <w:lvl w:ilvl="7" w:tplc="459E4B14">
      <w:start w:val="1"/>
      <w:numFmt w:val="decimal"/>
      <w:lvlText w:val="%8)"/>
      <w:lvlJc w:val="left"/>
      <w:pPr>
        <w:ind w:left="1020" w:hanging="360"/>
      </w:pPr>
    </w:lvl>
    <w:lvl w:ilvl="8" w:tplc="CD640BB6">
      <w:start w:val="1"/>
      <w:numFmt w:val="decimal"/>
      <w:lvlText w:val="%9)"/>
      <w:lvlJc w:val="left"/>
      <w:pPr>
        <w:ind w:left="1020" w:hanging="360"/>
      </w:pPr>
    </w:lvl>
  </w:abstractNum>
  <w:abstractNum w:abstractNumId="12" w15:restartNumberingAfterBreak="0">
    <w:nsid w:val="62040EF1"/>
    <w:multiLevelType w:val="hybridMultilevel"/>
    <w:tmpl w:val="D12C0AF4"/>
    <w:lvl w:ilvl="0" w:tplc="5A3639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01477C"/>
    <w:multiLevelType w:val="hybridMultilevel"/>
    <w:tmpl w:val="3948CB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7171B95"/>
    <w:multiLevelType w:val="hybridMultilevel"/>
    <w:tmpl w:val="BF9AE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F00635"/>
    <w:multiLevelType w:val="hybridMultilevel"/>
    <w:tmpl w:val="B9103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323836"/>
    <w:multiLevelType w:val="hybridMultilevel"/>
    <w:tmpl w:val="9BDCE76E"/>
    <w:lvl w:ilvl="0" w:tplc="AADA21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3860857">
    <w:abstractNumId w:val="12"/>
  </w:num>
  <w:num w:numId="2" w16cid:durableId="423889240">
    <w:abstractNumId w:val="2"/>
  </w:num>
  <w:num w:numId="3" w16cid:durableId="1816683067">
    <w:abstractNumId w:val="9"/>
  </w:num>
  <w:num w:numId="4" w16cid:durableId="489637468">
    <w:abstractNumId w:val="15"/>
  </w:num>
  <w:num w:numId="5" w16cid:durableId="1082289493">
    <w:abstractNumId w:val="1"/>
  </w:num>
  <w:num w:numId="6" w16cid:durableId="1198202094">
    <w:abstractNumId w:val="3"/>
  </w:num>
  <w:num w:numId="7" w16cid:durableId="765613685">
    <w:abstractNumId w:val="0"/>
  </w:num>
  <w:num w:numId="8" w16cid:durableId="876817740">
    <w:abstractNumId w:val="8"/>
  </w:num>
  <w:num w:numId="9" w16cid:durableId="691346164">
    <w:abstractNumId w:val="10"/>
  </w:num>
  <w:num w:numId="10" w16cid:durableId="1742289836">
    <w:abstractNumId w:val="13"/>
  </w:num>
  <w:num w:numId="11" w16cid:durableId="1664434643">
    <w:abstractNumId w:val="11"/>
  </w:num>
  <w:num w:numId="12" w16cid:durableId="1669022635">
    <w:abstractNumId w:val="7"/>
  </w:num>
  <w:num w:numId="13" w16cid:durableId="901527404">
    <w:abstractNumId w:val="6"/>
  </w:num>
  <w:num w:numId="14" w16cid:durableId="461924163">
    <w:abstractNumId w:val="5"/>
  </w:num>
  <w:num w:numId="15" w16cid:durableId="105467934">
    <w:abstractNumId w:val="14"/>
  </w:num>
  <w:num w:numId="16" w16cid:durableId="1806578125">
    <w:abstractNumId w:val="16"/>
  </w:num>
  <w:num w:numId="17" w16cid:durableId="6545304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9pf2as9p2ppkez59uxz55v029dp2sta2pt&quot;&gt;ReFusion_EndNote&lt;record-ids&gt;&lt;item&gt;61&lt;/item&gt;&lt;item&gt;201&lt;/item&gt;&lt;item&gt;202&lt;/item&gt;&lt;item&gt;203&lt;/item&gt;&lt;item&gt;204&lt;/item&gt;&lt;item&gt;205&lt;/item&gt;&lt;item&gt;206&lt;/item&gt;&lt;item&gt;218&lt;/item&gt;&lt;/record-ids&gt;&lt;/item&gt;&lt;/Libraries&gt;"/>
  </w:docVars>
  <w:rsids>
    <w:rsidRoot w:val="00F53FDA"/>
    <w:rsid w:val="000004C9"/>
    <w:rsid w:val="00000E9A"/>
    <w:rsid w:val="000012CD"/>
    <w:rsid w:val="00002156"/>
    <w:rsid w:val="00002256"/>
    <w:rsid w:val="0000231D"/>
    <w:rsid w:val="00002592"/>
    <w:rsid w:val="00002905"/>
    <w:rsid w:val="00003053"/>
    <w:rsid w:val="00003861"/>
    <w:rsid w:val="00003A41"/>
    <w:rsid w:val="000042FE"/>
    <w:rsid w:val="00005115"/>
    <w:rsid w:val="0000522C"/>
    <w:rsid w:val="000059E7"/>
    <w:rsid w:val="00005B9C"/>
    <w:rsid w:val="0000610E"/>
    <w:rsid w:val="00006699"/>
    <w:rsid w:val="00006711"/>
    <w:rsid w:val="00006C7B"/>
    <w:rsid w:val="000075BD"/>
    <w:rsid w:val="00010F12"/>
    <w:rsid w:val="000118AA"/>
    <w:rsid w:val="000123A3"/>
    <w:rsid w:val="00012C41"/>
    <w:rsid w:val="000130B7"/>
    <w:rsid w:val="00013C33"/>
    <w:rsid w:val="00013C4A"/>
    <w:rsid w:val="00013E4C"/>
    <w:rsid w:val="00013EB8"/>
    <w:rsid w:val="000163FB"/>
    <w:rsid w:val="000163FD"/>
    <w:rsid w:val="0001775F"/>
    <w:rsid w:val="00017952"/>
    <w:rsid w:val="00017B67"/>
    <w:rsid w:val="00017FFB"/>
    <w:rsid w:val="0002005A"/>
    <w:rsid w:val="0002042B"/>
    <w:rsid w:val="00020C62"/>
    <w:rsid w:val="00020F29"/>
    <w:rsid w:val="00021754"/>
    <w:rsid w:val="00021DE5"/>
    <w:rsid w:val="00021ECC"/>
    <w:rsid w:val="0002404E"/>
    <w:rsid w:val="00024EF4"/>
    <w:rsid w:val="00025115"/>
    <w:rsid w:val="00025E9E"/>
    <w:rsid w:val="000262D9"/>
    <w:rsid w:val="00027FB6"/>
    <w:rsid w:val="00030345"/>
    <w:rsid w:val="00030582"/>
    <w:rsid w:val="000308E0"/>
    <w:rsid w:val="00030948"/>
    <w:rsid w:val="0003157B"/>
    <w:rsid w:val="00031B4A"/>
    <w:rsid w:val="00031CCE"/>
    <w:rsid w:val="00031D8E"/>
    <w:rsid w:val="00033FB1"/>
    <w:rsid w:val="000343E3"/>
    <w:rsid w:val="000357E1"/>
    <w:rsid w:val="00035E1C"/>
    <w:rsid w:val="000361A0"/>
    <w:rsid w:val="0003685A"/>
    <w:rsid w:val="000375B1"/>
    <w:rsid w:val="00037CFB"/>
    <w:rsid w:val="00040129"/>
    <w:rsid w:val="00040E05"/>
    <w:rsid w:val="00040E82"/>
    <w:rsid w:val="00041096"/>
    <w:rsid w:val="000410D1"/>
    <w:rsid w:val="00041EDB"/>
    <w:rsid w:val="00041F16"/>
    <w:rsid w:val="00042408"/>
    <w:rsid w:val="00042B61"/>
    <w:rsid w:val="00042F1B"/>
    <w:rsid w:val="00043845"/>
    <w:rsid w:val="00043856"/>
    <w:rsid w:val="0004391C"/>
    <w:rsid w:val="0004417E"/>
    <w:rsid w:val="000442A8"/>
    <w:rsid w:val="000453D6"/>
    <w:rsid w:val="00045BD8"/>
    <w:rsid w:val="00045C9B"/>
    <w:rsid w:val="00046400"/>
    <w:rsid w:val="00046435"/>
    <w:rsid w:val="000477F1"/>
    <w:rsid w:val="00051310"/>
    <w:rsid w:val="00051601"/>
    <w:rsid w:val="00051916"/>
    <w:rsid w:val="00052022"/>
    <w:rsid w:val="0005329A"/>
    <w:rsid w:val="0005367A"/>
    <w:rsid w:val="00053969"/>
    <w:rsid w:val="0005455A"/>
    <w:rsid w:val="000546DA"/>
    <w:rsid w:val="00054826"/>
    <w:rsid w:val="00054940"/>
    <w:rsid w:val="00054A74"/>
    <w:rsid w:val="00055BD6"/>
    <w:rsid w:val="00056797"/>
    <w:rsid w:val="00056E18"/>
    <w:rsid w:val="00057203"/>
    <w:rsid w:val="00060678"/>
    <w:rsid w:val="00060FFB"/>
    <w:rsid w:val="00062670"/>
    <w:rsid w:val="000635EA"/>
    <w:rsid w:val="00063B46"/>
    <w:rsid w:val="00063D0B"/>
    <w:rsid w:val="0006443E"/>
    <w:rsid w:val="00064A37"/>
    <w:rsid w:val="00064AA6"/>
    <w:rsid w:val="00065490"/>
    <w:rsid w:val="00065C97"/>
    <w:rsid w:val="00065EA1"/>
    <w:rsid w:val="0006651E"/>
    <w:rsid w:val="00067D62"/>
    <w:rsid w:val="000704A5"/>
    <w:rsid w:val="00070C1E"/>
    <w:rsid w:val="000710FC"/>
    <w:rsid w:val="00071DD3"/>
    <w:rsid w:val="00072B76"/>
    <w:rsid w:val="00073CC1"/>
    <w:rsid w:val="00074218"/>
    <w:rsid w:val="00074607"/>
    <w:rsid w:val="00074849"/>
    <w:rsid w:val="00074A0C"/>
    <w:rsid w:val="000750CA"/>
    <w:rsid w:val="0007591C"/>
    <w:rsid w:val="00076358"/>
    <w:rsid w:val="00076C2B"/>
    <w:rsid w:val="00076CE9"/>
    <w:rsid w:val="00077299"/>
    <w:rsid w:val="000776FF"/>
    <w:rsid w:val="0008066B"/>
    <w:rsid w:val="00081B1F"/>
    <w:rsid w:val="000822CC"/>
    <w:rsid w:val="00082769"/>
    <w:rsid w:val="00082B4A"/>
    <w:rsid w:val="00083EFB"/>
    <w:rsid w:val="000842F0"/>
    <w:rsid w:val="00084494"/>
    <w:rsid w:val="00085091"/>
    <w:rsid w:val="0008520F"/>
    <w:rsid w:val="0008535F"/>
    <w:rsid w:val="000854D0"/>
    <w:rsid w:val="00085D34"/>
    <w:rsid w:val="00086281"/>
    <w:rsid w:val="00086871"/>
    <w:rsid w:val="00086F0B"/>
    <w:rsid w:val="00087527"/>
    <w:rsid w:val="0009062E"/>
    <w:rsid w:val="00090CD5"/>
    <w:rsid w:val="000916FE"/>
    <w:rsid w:val="000917B4"/>
    <w:rsid w:val="00091CAF"/>
    <w:rsid w:val="00091DB9"/>
    <w:rsid w:val="00092082"/>
    <w:rsid w:val="00092655"/>
    <w:rsid w:val="000928C2"/>
    <w:rsid w:val="00092CF9"/>
    <w:rsid w:val="000936CB"/>
    <w:rsid w:val="00093750"/>
    <w:rsid w:val="00093E06"/>
    <w:rsid w:val="00093E91"/>
    <w:rsid w:val="00093F17"/>
    <w:rsid w:val="00094071"/>
    <w:rsid w:val="000942CB"/>
    <w:rsid w:val="00094B5A"/>
    <w:rsid w:val="000960CE"/>
    <w:rsid w:val="00096114"/>
    <w:rsid w:val="00096424"/>
    <w:rsid w:val="00096AA9"/>
    <w:rsid w:val="00096C51"/>
    <w:rsid w:val="00097003"/>
    <w:rsid w:val="000973E5"/>
    <w:rsid w:val="00097947"/>
    <w:rsid w:val="00097BF6"/>
    <w:rsid w:val="00097EA1"/>
    <w:rsid w:val="000A09B0"/>
    <w:rsid w:val="000A1066"/>
    <w:rsid w:val="000A263E"/>
    <w:rsid w:val="000A2C6E"/>
    <w:rsid w:val="000A2E43"/>
    <w:rsid w:val="000A325A"/>
    <w:rsid w:val="000A3DD2"/>
    <w:rsid w:val="000A3F07"/>
    <w:rsid w:val="000A4943"/>
    <w:rsid w:val="000A54BB"/>
    <w:rsid w:val="000A60F7"/>
    <w:rsid w:val="000A61C9"/>
    <w:rsid w:val="000A639F"/>
    <w:rsid w:val="000A67A4"/>
    <w:rsid w:val="000A6D97"/>
    <w:rsid w:val="000A7A13"/>
    <w:rsid w:val="000A7BC6"/>
    <w:rsid w:val="000B17E6"/>
    <w:rsid w:val="000B1C42"/>
    <w:rsid w:val="000B221C"/>
    <w:rsid w:val="000B2990"/>
    <w:rsid w:val="000B3647"/>
    <w:rsid w:val="000B46E9"/>
    <w:rsid w:val="000B4E4A"/>
    <w:rsid w:val="000B59C4"/>
    <w:rsid w:val="000B5AF3"/>
    <w:rsid w:val="000B6176"/>
    <w:rsid w:val="000B621D"/>
    <w:rsid w:val="000B638E"/>
    <w:rsid w:val="000B6E6B"/>
    <w:rsid w:val="000B7BCA"/>
    <w:rsid w:val="000C0144"/>
    <w:rsid w:val="000C041A"/>
    <w:rsid w:val="000C0A3E"/>
    <w:rsid w:val="000C0D6B"/>
    <w:rsid w:val="000C1C01"/>
    <w:rsid w:val="000C22C5"/>
    <w:rsid w:val="000C2903"/>
    <w:rsid w:val="000C2FC0"/>
    <w:rsid w:val="000C3FD6"/>
    <w:rsid w:val="000C49E6"/>
    <w:rsid w:val="000C4E55"/>
    <w:rsid w:val="000C571B"/>
    <w:rsid w:val="000C5737"/>
    <w:rsid w:val="000C5C00"/>
    <w:rsid w:val="000C5EBA"/>
    <w:rsid w:val="000C6DDC"/>
    <w:rsid w:val="000C73AF"/>
    <w:rsid w:val="000C7447"/>
    <w:rsid w:val="000C7A20"/>
    <w:rsid w:val="000C7C02"/>
    <w:rsid w:val="000D0192"/>
    <w:rsid w:val="000D0D2E"/>
    <w:rsid w:val="000D1887"/>
    <w:rsid w:val="000D1FF1"/>
    <w:rsid w:val="000D2780"/>
    <w:rsid w:val="000D2C60"/>
    <w:rsid w:val="000D3594"/>
    <w:rsid w:val="000D375E"/>
    <w:rsid w:val="000D4283"/>
    <w:rsid w:val="000D4999"/>
    <w:rsid w:val="000D4FD5"/>
    <w:rsid w:val="000D578B"/>
    <w:rsid w:val="000D5858"/>
    <w:rsid w:val="000D588C"/>
    <w:rsid w:val="000D61D0"/>
    <w:rsid w:val="000D7CA6"/>
    <w:rsid w:val="000D7EFC"/>
    <w:rsid w:val="000E2397"/>
    <w:rsid w:val="000E2F77"/>
    <w:rsid w:val="000E3818"/>
    <w:rsid w:val="000E3AC3"/>
    <w:rsid w:val="000E43E0"/>
    <w:rsid w:val="000E47F8"/>
    <w:rsid w:val="000E4BFA"/>
    <w:rsid w:val="000E4CA7"/>
    <w:rsid w:val="000E503A"/>
    <w:rsid w:val="000E514E"/>
    <w:rsid w:val="000E51F9"/>
    <w:rsid w:val="000E52C3"/>
    <w:rsid w:val="000E52D7"/>
    <w:rsid w:val="000E5DEB"/>
    <w:rsid w:val="000E6344"/>
    <w:rsid w:val="000E680D"/>
    <w:rsid w:val="000E6959"/>
    <w:rsid w:val="000E729E"/>
    <w:rsid w:val="000F0EF6"/>
    <w:rsid w:val="000F1A75"/>
    <w:rsid w:val="000F20FA"/>
    <w:rsid w:val="000F2CFC"/>
    <w:rsid w:val="000F304E"/>
    <w:rsid w:val="000F3B4F"/>
    <w:rsid w:val="000F3C6B"/>
    <w:rsid w:val="000F56A2"/>
    <w:rsid w:val="000F5752"/>
    <w:rsid w:val="000F6103"/>
    <w:rsid w:val="000F61F2"/>
    <w:rsid w:val="000F71AB"/>
    <w:rsid w:val="000F71E4"/>
    <w:rsid w:val="000F7FA7"/>
    <w:rsid w:val="001000CB"/>
    <w:rsid w:val="0010037E"/>
    <w:rsid w:val="00100406"/>
    <w:rsid w:val="00100BD8"/>
    <w:rsid w:val="00101182"/>
    <w:rsid w:val="001023F3"/>
    <w:rsid w:val="001029DB"/>
    <w:rsid w:val="001035A1"/>
    <w:rsid w:val="00103945"/>
    <w:rsid w:val="0010446E"/>
    <w:rsid w:val="00106868"/>
    <w:rsid w:val="00106BEF"/>
    <w:rsid w:val="001073BD"/>
    <w:rsid w:val="00107896"/>
    <w:rsid w:val="00107D46"/>
    <w:rsid w:val="0011040C"/>
    <w:rsid w:val="00111AB9"/>
    <w:rsid w:val="00111BD4"/>
    <w:rsid w:val="00111C8E"/>
    <w:rsid w:val="001124C4"/>
    <w:rsid w:val="001124CE"/>
    <w:rsid w:val="001126D1"/>
    <w:rsid w:val="001128DE"/>
    <w:rsid w:val="00113B1E"/>
    <w:rsid w:val="00114376"/>
    <w:rsid w:val="001144C4"/>
    <w:rsid w:val="001158FF"/>
    <w:rsid w:val="00115ABD"/>
    <w:rsid w:val="00115D6E"/>
    <w:rsid w:val="001160C4"/>
    <w:rsid w:val="00116581"/>
    <w:rsid w:val="00116F37"/>
    <w:rsid w:val="00117210"/>
    <w:rsid w:val="001216FD"/>
    <w:rsid w:val="00121927"/>
    <w:rsid w:val="00121E08"/>
    <w:rsid w:val="00122A56"/>
    <w:rsid w:val="00122FDE"/>
    <w:rsid w:val="00123832"/>
    <w:rsid w:val="00123A80"/>
    <w:rsid w:val="00123C30"/>
    <w:rsid w:val="001241B1"/>
    <w:rsid w:val="001242AC"/>
    <w:rsid w:val="001245D7"/>
    <w:rsid w:val="00125275"/>
    <w:rsid w:val="001260A8"/>
    <w:rsid w:val="0012614A"/>
    <w:rsid w:val="001262F6"/>
    <w:rsid w:val="00126373"/>
    <w:rsid w:val="00126583"/>
    <w:rsid w:val="00127572"/>
    <w:rsid w:val="00127607"/>
    <w:rsid w:val="00127BD0"/>
    <w:rsid w:val="00130301"/>
    <w:rsid w:val="001305DC"/>
    <w:rsid w:val="00130CD9"/>
    <w:rsid w:val="00130DFC"/>
    <w:rsid w:val="00130ED2"/>
    <w:rsid w:val="00131578"/>
    <w:rsid w:val="0013166D"/>
    <w:rsid w:val="001317B8"/>
    <w:rsid w:val="0013183B"/>
    <w:rsid w:val="00131BA2"/>
    <w:rsid w:val="001328AA"/>
    <w:rsid w:val="001329A1"/>
    <w:rsid w:val="00133409"/>
    <w:rsid w:val="001334CF"/>
    <w:rsid w:val="00133857"/>
    <w:rsid w:val="00133D5E"/>
    <w:rsid w:val="00134035"/>
    <w:rsid w:val="00134682"/>
    <w:rsid w:val="00134A0E"/>
    <w:rsid w:val="00134F86"/>
    <w:rsid w:val="001350C0"/>
    <w:rsid w:val="00135418"/>
    <w:rsid w:val="001360F9"/>
    <w:rsid w:val="001362D5"/>
    <w:rsid w:val="0013654F"/>
    <w:rsid w:val="0013758E"/>
    <w:rsid w:val="00137B08"/>
    <w:rsid w:val="00137F93"/>
    <w:rsid w:val="00140D8F"/>
    <w:rsid w:val="00141E67"/>
    <w:rsid w:val="00142298"/>
    <w:rsid w:val="001425E0"/>
    <w:rsid w:val="00142DB1"/>
    <w:rsid w:val="0014338E"/>
    <w:rsid w:val="001444CC"/>
    <w:rsid w:val="00145EB4"/>
    <w:rsid w:val="001462B9"/>
    <w:rsid w:val="0014636A"/>
    <w:rsid w:val="001463E0"/>
    <w:rsid w:val="00151401"/>
    <w:rsid w:val="001520ED"/>
    <w:rsid w:val="00152AC9"/>
    <w:rsid w:val="00153916"/>
    <w:rsid w:val="00154384"/>
    <w:rsid w:val="00154F2C"/>
    <w:rsid w:val="0015658D"/>
    <w:rsid w:val="001565E6"/>
    <w:rsid w:val="0015688F"/>
    <w:rsid w:val="001569C1"/>
    <w:rsid w:val="00156D6D"/>
    <w:rsid w:val="00157164"/>
    <w:rsid w:val="001575F8"/>
    <w:rsid w:val="001578B0"/>
    <w:rsid w:val="00157ADB"/>
    <w:rsid w:val="00157C32"/>
    <w:rsid w:val="00157C42"/>
    <w:rsid w:val="001601C1"/>
    <w:rsid w:val="001603BD"/>
    <w:rsid w:val="00160486"/>
    <w:rsid w:val="00160713"/>
    <w:rsid w:val="00160A32"/>
    <w:rsid w:val="00160D20"/>
    <w:rsid w:val="001615A0"/>
    <w:rsid w:val="0016190A"/>
    <w:rsid w:val="00162059"/>
    <w:rsid w:val="001622DB"/>
    <w:rsid w:val="001637E5"/>
    <w:rsid w:val="00164076"/>
    <w:rsid w:val="001645DF"/>
    <w:rsid w:val="0016527F"/>
    <w:rsid w:val="00165289"/>
    <w:rsid w:val="00165828"/>
    <w:rsid w:val="001664C9"/>
    <w:rsid w:val="00166648"/>
    <w:rsid w:val="00167282"/>
    <w:rsid w:val="00167353"/>
    <w:rsid w:val="00167458"/>
    <w:rsid w:val="001675FD"/>
    <w:rsid w:val="00167761"/>
    <w:rsid w:val="00167865"/>
    <w:rsid w:val="00167A9A"/>
    <w:rsid w:val="00167E52"/>
    <w:rsid w:val="001713F6"/>
    <w:rsid w:val="00171436"/>
    <w:rsid w:val="00171AF5"/>
    <w:rsid w:val="001728D4"/>
    <w:rsid w:val="001732FE"/>
    <w:rsid w:val="00173388"/>
    <w:rsid w:val="00173905"/>
    <w:rsid w:val="001740CB"/>
    <w:rsid w:val="001754B2"/>
    <w:rsid w:val="00175C47"/>
    <w:rsid w:val="00176C0C"/>
    <w:rsid w:val="001776B4"/>
    <w:rsid w:val="0018058A"/>
    <w:rsid w:val="00180818"/>
    <w:rsid w:val="00180EA3"/>
    <w:rsid w:val="0018129C"/>
    <w:rsid w:val="00181BF6"/>
    <w:rsid w:val="00181C85"/>
    <w:rsid w:val="00181F30"/>
    <w:rsid w:val="0018265D"/>
    <w:rsid w:val="00182E6E"/>
    <w:rsid w:val="00182FCF"/>
    <w:rsid w:val="00183599"/>
    <w:rsid w:val="00183633"/>
    <w:rsid w:val="00183901"/>
    <w:rsid w:val="001856DB"/>
    <w:rsid w:val="00187B26"/>
    <w:rsid w:val="00187EF3"/>
    <w:rsid w:val="001900D8"/>
    <w:rsid w:val="00190F19"/>
    <w:rsid w:val="001911F5"/>
    <w:rsid w:val="00192BC4"/>
    <w:rsid w:val="00192BE7"/>
    <w:rsid w:val="00192EFD"/>
    <w:rsid w:val="0019304C"/>
    <w:rsid w:val="0019534F"/>
    <w:rsid w:val="00195AEA"/>
    <w:rsid w:val="00195B19"/>
    <w:rsid w:val="00196E25"/>
    <w:rsid w:val="00197369"/>
    <w:rsid w:val="00197C28"/>
    <w:rsid w:val="001A0482"/>
    <w:rsid w:val="001A049A"/>
    <w:rsid w:val="001A142D"/>
    <w:rsid w:val="001A1826"/>
    <w:rsid w:val="001A1FF4"/>
    <w:rsid w:val="001A2F5B"/>
    <w:rsid w:val="001A31D0"/>
    <w:rsid w:val="001A35CA"/>
    <w:rsid w:val="001A40F6"/>
    <w:rsid w:val="001A455B"/>
    <w:rsid w:val="001A4642"/>
    <w:rsid w:val="001A5433"/>
    <w:rsid w:val="001A5721"/>
    <w:rsid w:val="001A57E1"/>
    <w:rsid w:val="001A5F84"/>
    <w:rsid w:val="001A659D"/>
    <w:rsid w:val="001A7A5D"/>
    <w:rsid w:val="001A7FA4"/>
    <w:rsid w:val="001B061B"/>
    <w:rsid w:val="001B06A8"/>
    <w:rsid w:val="001B0BC4"/>
    <w:rsid w:val="001B1F29"/>
    <w:rsid w:val="001B2030"/>
    <w:rsid w:val="001B2403"/>
    <w:rsid w:val="001B2420"/>
    <w:rsid w:val="001B2F2A"/>
    <w:rsid w:val="001B3043"/>
    <w:rsid w:val="001B37F5"/>
    <w:rsid w:val="001B4163"/>
    <w:rsid w:val="001B4465"/>
    <w:rsid w:val="001B461D"/>
    <w:rsid w:val="001B5D63"/>
    <w:rsid w:val="001B6A95"/>
    <w:rsid w:val="001B6F3E"/>
    <w:rsid w:val="001C0AD2"/>
    <w:rsid w:val="001C12E2"/>
    <w:rsid w:val="001C21DB"/>
    <w:rsid w:val="001C227C"/>
    <w:rsid w:val="001C247F"/>
    <w:rsid w:val="001C2800"/>
    <w:rsid w:val="001C2A20"/>
    <w:rsid w:val="001C2A60"/>
    <w:rsid w:val="001C5033"/>
    <w:rsid w:val="001C504A"/>
    <w:rsid w:val="001C5CBE"/>
    <w:rsid w:val="001C65FB"/>
    <w:rsid w:val="001C684A"/>
    <w:rsid w:val="001C6E5D"/>
    <w:rsid w:val="001C740E"/>
    <w:rsid w:val="001C74FF"/>
    <w:rsid w:val="001C78B2"/>
    <w:rsid w:val="001C7987"/>
    <w:rsid w:val="001C7A56"/>
    <w:rsid w:val="001C7E6D"/>
    <w:rsid w:val="001D006E"/>
    <w:rsid w:val="001D02DC"/>
    <w:rsid w:val="001D0EDF"/>
    <w:rsid w:val="001D10FA"/>
    <w:rsid w:val="001D18D5"/>
    <w:rsid w:val="001D19C5"/>
    <w:rsid w:val="001D3048"/>
    <w:rsid w:val="001D33B0"/>
    <w:rsid w:val="001D3F85"/>
    <w:rsid w:val="001D4039"/>
    <w:rsid w:val="001D44ED"/>
    <w:rsid w:val="001D4BAF"/>
    <w:rsid w:val="001D54DB"/>
    <w:rsid w:val="001D577E"/>
    <w:rsid w:val="001D5D23"/>
    <w:rsid w:val="001D5E2F"/>
    <w:rsid w:val="001D5F56"/>
    <w:rsid w:val="001D66A9"/>
    <w:rsid w:val="001D68CD"/>
    <w:rsid w:val="001D6981"/>
    <w:rsid w:val="001D74FE"/>
    <w:rsid w:val="001E04C8"/>
    <w:rsid w:val="001E227D"/>
    <w:rsid w:val="001E24C9"/>
    <w:rsid w:val="001E2866"/>
    <w:rsid w:val="001E2EA3"/>
    <w:rsid w:val="001E358D"/>
    <w:rsid w:val="001E365D"/>
    <w:rsid w:val="001E39CE"/>
    <w:rsid w:val="001E3FFD"/>
    <w:rsid w:val="001E41B8"/>
    <w:rsid w:val="001E5406"/>
    <w:rsid w:val="001E54DF"/>
    <w:rsid w:val="001E75AF"/>
    <w:rsid w:val="001E7B62"/>
    <w:rsid w:val="001F02B1"/>
    <w:rsid w:val="001F06A5"/>
    <w:rsid w:val="001F1705"/>
    <w:rsid w:val="001F1BBB"/>
    <w:rsid w:val="001F23C2"/>
    <w:rsid w:val="001F29DA"/>
    <w:rsid w:val="001F2B6D"/>
    <w:rsid w:val="001F2CF2"/>
    <w:rsid w:val="001F2D8B"/>
    <w:rsid w:val="001F3274"/>
    <w:rsid w:val="001F4587"/>
    <w:rsid w:val="001F45E1"/>
    <w:rsid w:val="001F54E6"/>
    <w:rsid w:val="001F54EC"/>
    <w:rsid w:val="001F56EF"/>
    <w:rsid w:val="001F6A28"/>
    <w:rsid w:val="001F76A4"/>
    <w:rsid w:val="00200EFB"/>
    <w:rsid w:val="002010A5"/>
    <w:rsid w:val="002015AA"/>
    <w:rsid w:val="00201BBB"/>
    <w:rsid w:val="00202498"/>
    <w:rsid w:val="00202714"/>
    <w:rsid w:val="002030CE"/>
    <w:rsid w:val="00203B0D"/>
    <w:rsid w:val="00203DEB"/>
    <w:rsid w:val="00204BAF"/>
    <w:rsid w:val="00204D0E"/>
    <w:rsid w:val="00204F54"/>
    <w:rsid w:val="00205153"/>
    <w:rsid w:val="0020571F"/>
    <w:rsid w:val="00206917"/>
    <w:rsid w:val="00206B3B"/>
    <w:rsid w:val="00206E13"/>
    <w:rsid w:val="00206F9E"/>
    <w:rsid w:val="00210A09"/>
    <w:rsid w:val="00210DB4"/>
    <w:rsid w:val="00210DC9"/>
    <w:rsid w:val="00210E48"/>
    <w:rsid w:val="00211BE5"/>
    <w:rsid w:val="00212143"/>
    <w:rsid w:val="00212667"/>
    <w:rsid w:val="0021267E"/>
    <w:rsid w:val="00212A34"/>
    <w:rsid w:val="002142F6"/>
    <w:rsid w:val="0021447C"/>
    <w:rsid w:val="0021575B"/>
    <w:rsid w:val="0021608B"/>
    <w:rsid w:val="00216E60"/>
    <w:rsid w:val="00217807"/>
    <w:rsid w:val="00217966"/>
    <w:rsid w:val="002200C7"/>
    <w:rsid w:val="0022032C"/>
    <w:rsid w:val="0022081A"/>
    <w:rsid w:val="002208CC"/>
    <w:rsid w:val="00220D42"/>
    <w:rsid w:val="0022137D"/>
    <w:rsid w:val="00221523"/>
    <w:rsid w:val="00221823"/>
    <w:rsid w:val="00221BF0"/>
    <w:rsid w:val="00221CDB"/>
    <w:rsid w:val="00223048"/>
    <w:rsid w:val="002232DE"/>
    <w:rsid w:val="00223884"/>
    <w:rsid w:val="00224D18"/>
    <w:rsid w:val="00224E0A"/>
    <w:rsid w:val="00225622"/>
    <w:rsid w:val="0022640D"/>
    <w:rsid w:val="00226BC3"/>
    <w:rsid w:val="00226D3F"/>
    <w:rsid w:val="00226D57"/>
    <w:rsid w:val="002272B8"/>
    <w:rsid w:val="0022763D"/>
    <w:rsid w:val="00227B17"/>
    <w:rsid w:val="00230690"/>
    <w:rsid w:val="00230B32"/>
    <w:rsid w:val="002325DB"/>
    <w:rsid w:val="00232FB4"/>
    <w:rsid w:val="00233E73"/>
    <w:rsid w:val="0023580C"/>
    <w:rsid w:val="0023626D"/>
    <w:rsid w:val="0023677E"/>
    <w:rsid w:val="00236FCE"/>
    <w:rsid w:val="00237B84"/>
    <w:rsid w:val="002402A1"/>
    <w:rsid w:val="002409C3"/>
    <w:rsid w:val="00241814"/>
    <w:rsid w:val="002424D1"/>
    <w:rsid w:val="002425E2"/>
    <w:rsid w:val="00242B0C"/>
    <w:rsid w:val="00242F74"/>
    <w:rsid w:val="0024316A"/>
    <w:rsid w:val="00244164"/>
    <w:rsid w:val="0024449E"/>
    <w:rsid w:val="0024471C"/>
    <w:rsid w:val="00244C87"/>
    <w:rsid w:val="002466BA"/>
    <w:rsid w:val="002471A0"/>
    <w:rsid w:val="00247EB4"/>
    <w:rsid w:val="00250037"/>
    <w:rsid w:val="00251098"/>
    <w:rsid w:val="00252337"/>
    <w:rsid w:val="00253417"/>
    <w:rsid w:val="00253EAE"/>
    <w:rsid w:val="00254350"/>
    <w:rsid w:val="0025454E"/>
    <w:rsid w:val="00254F75"/>
    <w:rsid w:val="00255094"/>
    <w:rsid w:val="00256577"/>
    <w:rsid w:val="002566B4"/>
    <w:rsid w:val="0025787A"/>
    <w:rsid w:val="0026062B"/>
    <w:rsid w:val="00260730"/>
    <w:rsid w:val="00261410"/>
    <w:rsid w:val="002628F0"/>
    <w:rsid w:val="00262EB1"/>
    <w:rsid w:val="002634F0"/>
    <w:rsid w:val="00263D49"/>
    <w:rsid w:val="00264008"/>
    <w:rsid w:val="00264792"/>
    <w:rsid w:val="0026569C"/>
    <w:rsid w:val="00265896"/>
    <w:rsid w:val="00265EFC"/>
    <w:rsid w:val="00266335"/>
    <w:rsid w:val="002669F1"/>
    <w:rsid w:val="00266DDC"/>
    <w:rsid w:val="00267B3D"/>
    <w:rsid w:val="0027053F"/>
    <w:rsid w:val="0027058E"/>
    <w:rsid w:val="00270A4E"/>
    <w:rsid w:val="00270F68"/>
    <w:rsid w:val="00271A65"/>
    <w:rsid w:val="00271FDC"/>
    <w:rsid w:val="002720CC"/>
    <w:rsid w:val="002722F4"/>
    <w:rsid w:val="00272C02"/>
    <w:rsid w:val="0027328E"/>
    <w:rsid w:val="002733FF"/>
    <w:rsid w:val="0027412A"/>
    <w:rsid w:val="00274556"/>
    <w:rsid w:val="00274952"/>
    <w:rsid w:val="00274C9C"/>
    <w:rsid w:val="00274CEC"/>
    <w:rsid w:val="00274DC8"/>
    <w:rsid w:val="002754B5"/>
    <w:rsid w:val="00275705"/>
    <w:rsid w:val="00275750"/>
    <w:rsid w:val="002763A0"/>
    <w:rsid w:val="0027679A"/>
    <w:rsid w:val="00276DF7"/>
    <w:rsid w:val="002777D0"/>
    <w:rsid w:val="00277ADE"/>
    <w:rsid w:val="002800F4"/>
    <w:rsid w:val="00280BC7"/>
    <w:rsid w:val="002813F1"/>
    <w:rsid w:val="002817AA"/>
    <w:rsid w:val="00281A0D"/>
    <w:rsid w:val="00281E8E"/>
    <w:rsid w:val="00282D4C"/>
    <w:rsid w:val="00282EA3"/>
    <w:rsid w:val="00282FAC"/>
    <w:rsid w:val="0028303E"/>
    <w:rsid w:val="002831BF"/>
    <w:rsid w:val="00283558"/>
    <w:rsid w:val="00283B6B"/>
    <w:rsid w:val="002841F9"/>
    <w:rsid w:val="00284C2F"/>
    <w:rsid w:val="00284DD4"/>
    <w:rsid w:val="002866F1"/>
    <w:rsid w:val="00286C5D"/>
    <w:rsid w:val="00286F60"/>
    <w:rsid w:val="00287587"/>
    <w:rsid w:val="00287CDD"/>
    <w:rsid w:val="00290546"/>
    <w:rsid w:val="00290B26"/>
    <w:rsid w:val="002913FD"/>
    <w:rsid w:val="002914DC"/>
    <w:rsid w:val="0029246C"/>
    <w:rsid w:val="002925E1"/>
    <w:rsid w:val="00292F1E"/>
    <w:rsid w:val="002931C2"/>
    <w:rsid w:val="002945B6"/>
    <w:rsid w:val="00294B3D"/>
    <w:rsid w:val="002951BA"/>
    <w:rsid w:val="002952AF"/>
    <w:rsid w:val="00295849"/>
    <w:rsid w:val="00295D2A"/>
    <w:rsid w:val="002966BC"/>
    <w:rsid w:val="00297529"/>
    <w:rsid w:val="00297CD4"/>
    <w:rsid w:val="002A061A"/>
    <w:rsid w:val="002A0955"/>
    <w:rsid w:val="002A0A6B"/>
    <w:rsid w:val="002A15DD"/>
    <w:rsid w:val="002A1D36"/>
    <w:rsid w:val="002A262D"/>
    <w:rsid w:val="002A2D4B"/>
    <w:rsid w:val="002A4066"/>
    <w:rsid w:val="002A472E"/>
    <w:rsid w:val="002A4834"/>
    <w:rsid w:val="002A4DF6"/>
    <w:rsid w:val="002A537E"/>
    <w:rsid w:val="002A5A59"/>
    <w:rsid w:val="002A5E25"/>
    <w:rsid w:val="002A7922"/>
    <w:rsid w:val="002A7F39"/>
    <w:rsid w:val="002B011E"/>
    <w:rsid w:val="002B06B0"/>
    <w:rsid w:val="002B0A32"/>
    <w:rsid w:val="002B11A9"/>
    <w:rsid w:val="002B15C2"/>
    <w:rsid w:val="002B1757"/>
    <w:rsid w:val="002B1A42"/>
    <w:rsid w:val="002B23D3"/>
    <w:rsid w:val="002B2433"/>
    <w:rsid w:val="002B3AC5"/>
    <w:rsid w:val="002B3CBF"/>
    <w:rsid w:val="002B47CC"/>
    <w:rsid w:val="002B4CD6"/>
    <w:rsid w:val="002B4F07"/>
    <w:rsid w:val="002B5783"/>
    <w:rsid w:val="002B5D3E"/>
    <w:rsid w:val="002B67DD"/>
    <w:rsid w:val="002B7B89"/>
    <w:rsid w:val="002C0223"/>
    <w:rsid w:val="002C088D"/>
    <w:rsid w:val="002C0B23"/>
    <w:rsid w:val="002C0FD1"/>
    <w:rsid w:val="002C10A2"/>
    <w:rsid w:val="002C1480"/>
    <w:rsid w:val="002C1D89"/>
    <w:rsid w:val="002C1DA5"/>
    <w:rsid w:val="002C27F1"/>
    <w:rsid w:val="002C2C88"/>
    <w:rsid w:val="002C2FAE"/>
    <w:rsid w:val="002C3050"/>
    <w:rsid w:val="002C44EC"/>
    <w:rsid w:val="002C4D0A"/>
    <w:rsid w:val="002C4D93"/>
    <w:rsid w:val="002C4EEF"/>
    <w:rsid w:val="002C51FF"/>
    <w:rsid w:val="002C56CA"/>
    <w:rsid w:val="002C61E2"/>
    <w:rsid w:val="002C664E"/>
    <w:rsid w:val="002C6723"/>
    <w:rsid w:val="002C6BEE"/>
    <w:rsid w:val="002C6E50"/>
    <w:rsid w:val="002D0A10"/>
    <w:rsid w:val="002D0A54"/>
    <w:rsid w:val="002D171A"/>
    <w:rsid w:val="002D24C3"/>
    <w:rsid w:val="002D2AEE"/>
    <w:rsid w:val="002D3F4D"/>
    <w:rsid w:val="002D439A"/>
    <w:rsid w:val="002D49F1"/>
    <w:rsid w:val="002D4E54"/>
    <w:rsid w:val="002D5688"/>
    <w:rsid w:val="002D5CEA"/>
    <w:rsid w:val="002D60A1"/>
    <w:rsid w:val="002D671D"/>
    <w:rsid w:val="002D6CB2"/>
    <w:rsid w:val="002D701F"/>
    <w:rsid w:val="002D7323"/>
    <w:rsid w:val="002D7E43"/>
    <w:rsid w:val="002D7FDB"/>
    <w:rsid w:val="002E0213"/>
    <w:rsid w:val="002E0684"/>
    <w:rsid w:val="002E0FEC"/>
    <w:rsid w:val="002E1438"/>
    <w:rsid w:val="002E1873"/>
    <w:rsid w:val="002E19E9"/>
    <w:rsid w:val="002E2C09"/>
    <w:rsid w:val="002E2EFA"/>
    <w:rsid w:val="002E3E00"/>
    <w:rsid w:val="002E42B3"/>
    <w:rsid w:val="002E4D40"/>
    <w:rsid w:val="002E53EE"/>
    <w:rsid w:val="002E62EB"/>
    <w:rsid w:val="002E67CB"/>
    <w:rsid w:val="002E6B90"/>
    <w:rsid w:val="002E6E8A"/>
    <w:rsid w:val="002E70BA"/>
    <w:rsid w:val="002E7391"/>
    <w:rsid w:val="002E73F9"/>
    <w:rsid w:val="002E7A6B"/>
    <w:rsid w:val="002E7EAF"/>
    <w:rsid w:val="002E7F5A"/>
    <w:rsid w:val="002F21FA"/>
    <w:rsid w:val="002F22DA"/>
    <w:rsid w:val="002F3460"/>
    <w:rsid w:val="002F3B8D"/>
    <w:rsid w:val="002F3D53"/>
    <w:rsid w:val="002F516E"/>
    <w:rsid w:val="002F5AAC"/>
    <w:rsid w:val="002F5FFE"/>
    <w:rsid w:val="002F6A65"/>
    <w:rsid w:val="002F7C73"/>
    <w:rsid w:val="002F7D05"/>
    <w:rsid w:val="002F7E93"/>
    <w:rsid w:val="00300004"/>
    <w:rsid w:val="00300056"/>
    <w:rsid w:val="00300197"/>
    <w:rsid w:val="00300295"/>
    <w:rsid w:val="00300D95"/>
    <w:rsid w:val="003017C9"/>
    <w:rsid w:val="00302104"/>
    <w:rsid w:val="0030258A"/>
    <w:rsid w:val="00302D09"/>
    <w:rsid w:val="00302D19"/>
    <w:rsid w:val="003030B7"/>
    <w:rsid w:val="00303465"/>
    <w:rsid w:val="00304138"/>
    <w:rsid w:val="0030453C"/>
    <w:rsid w:val="00304861"/>
    <w:rsid w:val="00304DFC"/>
    <w:rsid w:val="00304FAC"/>
    <w:rsid w:val="003050EA"/>
    <w:rsid w:val="00305730"/>
    <w:rsid w:val="003066A7"/>
    <w:rsid w:val="00307C25"/>
    <w:rsid w:val="00307DF1"/>
    <w:rsid w:val="00310B9A"/>
    <w:rsid w:val="0031102B"/>
    <w:rsid w:val="0031122F"/>
    <w:rsid w:val="0031270E"/>
    <w:rsid w:val="003139BE"/>
    <w:rsid w:val="00314728"/>
    <w:rsid w:val="00314787"/>
    <w:rsid w:val="0031494F"/>
    <w:rsid w:val="00314E58"/>
    <w:rsid w:val="003152D3"/>
    <w:rsid w:val="00315DA6"/>
    <w:rsid w:val="00316DBA"/>
    <w:rsid w:val="00317506"/>
    <w:rsid w:val="003201BE"/>
    <w:rsid w:val="003209A2"/>
    <w:rsid w:val="0032133B"/>
    <w:rsid w:val="00321A0A"/>
    <w:rsid w:val="00321B0C"/>
    <w:rsid w:val="00322CFB"/>
    <w:rsid w:val="00323415"/>
    <w:rsid w:val="003244DE"/>
    <w:rsid w:val="003248D3"/>
    <w:rsid w:val="00325280"/>
    <w:rsid w:val="003254F5"/>
    <w:rsid w:val="00326736"/>
    <w:rsid w:val="00326A03"/>
    <w:rsid w:val="00326A1F"/>
    <w:rsid w:val="00326ADD"/>
    <w:rsid w:val="0032705F"/>
    <w:rsid w:val="0032724F"/>
    <w:rsid w:val="003275A8"/>
    <w:rsid w:val="0032788B"/>
    <w:rsid w:val="00327D56"/>
    <w:rsid w:val="00330B3B"/>
    <w:rsid w:val="00330D47"/>
    <w:rsid w:val="00330F3D"/>
    <w:rsid w:val="00331372"/>
    <w:rsid w:val="003315E9"/>
    <w:rsid w:val="003317E1"/>
    <w:rsid w:val="003319C4"/>
    <w:rsid w:val="0033237F"/>
    <w:rsid w:val="00334CF2"/>
    <w:rsid w:val="003355BE"/>
    <w:rsid w:val="00335674"/>
    <w:rsid w:val="00335C07"/>
    <w:rsid w:val="00335E54"/>
    <w:rsid w:val="00335F39"/>
    <w:rsid w:val="00336B73"/>
    <w:rsid w:val="00337BED"/>
    <w:rsid w:val="00340799"/>
    <w:rsid w:val="00340B05"/>
    <w:rsid w:val="0034107F"/>
    <w:rsid w:val="0034188E"/>
    <w:rsid w:val="00341B14"/>
    <w:rsid w:val="00341F6C"/>
    <w:rsid w:val="00342237"/>
    <w:rsid w:val="0034226D"/>
    <w:rsid w:val="00342740"/>
    <w:rsid w:val="0034316C"/>
    <w:rsid w:val="00344426"/>
    <w:rsid w:val="00344FE2"/>
    <w:rsid w:val="0034633C"/>
    <w:rsid w:val="003471B2"/>
    <w:rsid w:val="00347EC1"/>
    <w:rsid w:val="003511B9"/>
    <w:rsid w:val="00351A2B"/>
    <w:rsid w:val="00351AD4"/>
    <w:rsid w:val="00351FB4"/>
    <w:rsid w:val="00353449"/>
    <w:rsid w:val="00353EA9"/>
    <w:rsid w:val="00353FB6"/>
    <w:rsid w:val="003546D1"/>
    <w:rsid w:val="00354E71"/>
    <w:rsid w:val="00355E8A"/>
    <w:rsid w:val="00355F39"/>
    <w:rsid w:val="00355F48"/>
    <w:rsid w:val="00360680"/>
    <w:rsid w:val="003607F4"/>
    <w:rsid w:val="00361D8A"/>
    <w:rsid w:val="00361F83"/>
    <w:rsid w:val="003622B9"/>
    <w:rsid w:val="00362A13"/>
    <w:rsid w:val="00362A45"/>
    <w:rsid w:val="00362BEC"/>
    <w:rsid w:val="00362D5B"/>
    <w:rsid w:val="00363B69"/>
    <w:rsid w:val="003651F1"/>
    <w:rsid w:val="00365B14"/>
    <w:rsid w:val="00365B3A"/>
    <w:rsid w:val="00366BE7"/>
    <w:rsid w:val="0036780F"/>
    <w:rsid w:val="00370101"/>
    <w:rsid w:val="003708EF"/>
    <w:rsid w:val="003713D1"/>
    <w:rsid w:val="0037144C"/>
    <w:rsid w:val="003715FD"/>
    <w:rsid w:val="00371908"/>
    <w:rsid w:val="003719DC"/>
    <w:rsid w:val="00372062"/>
    <w:rsid w:val="0037216E"/>
    <w:rsid w:val="003722F3"/>
    <w:rsid w:val="0037294E"/>
    <w:rsid w:val="00372AFC"/>
    <w:rsid w:val="00372D50"/>
    <w:rsid w:val="003740DA"/>
    <w:rsid w:val="00374760"/>
    <w:rsid w:val="00374B4A"/>
    <w:rsid w:val="00375901"/>
    <w:rsid w:val="00375C91"/>
    <w:rsid w:val="00376C7A"/>
    <w:rsid w:val="003800B9"/>
    <w:rsid w:val="0038168D"/>
    <w:rsid w:val="003821E6"/>
    <w:rsid w:val="00382DF1"/>
    <w:rsid w:val="00385763"/>
    <w:rsid w:val="00386310"/>
    <w:rsid w:val="00386A7D"/>
    <w:rsid w:val="00386CD1"/>
    <w:rsid w:val="00387624"/>
    <w:rsid w:val="00387DD0"/>
    <w:rsid w:val="00390154"/>
    <w:rsid w:val="003908B7"/>
    <w:rsid w:val="00390AF1"/>
    <w:rsid w:val="00391385"/>
    <w:rsid w:val="003913BB"/>
    <w:rsid w:val="00391985"/>
    <w:rsid w:val="003931FE"/>
    <w:rsid w:val="003939EF"/>
    <w:rsid w:val="003940BA"/>
    <w:rsid w:val="00396022"/>
    <w:rsid w:val="00396335"/>
    <w:rsid w:val="0039653A"/>
    <w:rsid w:val="00396D89"/>
    <w:rsid w:val="003974F5"/>
    <w:rsid w:val="0039764A"/>
    <w:rsid w:val="00397A1F"/>
    <w:rsid w:val="003A01D1"/>
    <w:rsid w:val="003A06BB"/>
    <w:rsid w:val="003A0D22"/>
    <w:rsid w:val="003A0DF3"/>
    <w:rsid w:val="003A1125"/>
    <w:rsid w:val="003A18A6"/>
    <w:rsid w:val="003A1EDD"/>
    <w:rsid w:val="003A2518"/>
    <w:rsid w:val="003A2EC5"/>
    <w:rsid w:val="003A3512"/>
    <w:rsid w:val="003A353C"/>
    <w:rsid w:val="003A3F70"/>
    <w:rsid w:val="003A4073"/>
    <w:rsid w:val="003A4483"/>
    <w:rsid w:val="003A4D13"/>
    <w:rsid w:val="003A510F"/>
    <w:rsid w:val="003A7230"/>
    <w:rsid w:val="003B00E6"/>
    <w:rsid w:val="003B0354"/>
    <w:rsid w:val="003B0A23"/>
    <w:rsid w:val="003B1945"/>
    <w:rsid w:val="003B2054"/>
    <w:rsid w:val="003B2176"/>
    <w:rsid w:val="003B2F6D"/>
    <w:rsid w:val="003B39CD"/>
    <w:rsid w:val="003B3F6E"/>
    <w:rsid w:val="003B3FC0"/>
    <w:rsid w:val="003B4AF6"/>
    <w:rsid w:val="003B5C6D"/>
    <w:rsid w:val="003C0AC9"/>
    <w:rsid w:val="003C0ECE"/>
    <w:rsid w:val="003C1017"/>
    <w:rsid w:val="003C1074"/>
    <w:rsid w:val="003C21EA"/>
    <w:rsid w:val="003C27EC"/>
    <w:rsid w:val="003C2ABC"/>
    <w:rsid w:val="003C2C67"/>
    <w:rsid w:val="003C3BE5"/>
    <w:rsid w:val="003C403F"/>
    <w:rsid w:val="003C4391"/>
    <w:rsid w:val="003C717B"/>
    <w:rsid w:val="003D0AB0"/>
    <w:rsid w:val="003D0C34"/>
    <w:rsid w:val="003D0C78"/>
    <w:rsid w:val="003D10CC"/>
    <w:rsid w:val="003D13A7"/>
    <w:rsid w:val="003D13C1"/>
    <w:rsid w:val="003D1493"/>
    <w:rsid w:val="003D14F2"/>
    <w:rsid w:val="003D14FA"/>
    <w:rsid w:val="003D2172"/>
    <w:rsid w:val="003D2E01"/>
    <w:rsid w:val="003D33A9"/>
    <w:rsid w:val="003D355D"/>
    <w:rsid w:val="003D3BEE"/>
    <w:rsid w:val="003D3E47"/>
    <w:rsid w:val="003D4911"/>
    <w:rsid w:val="003D6437"/>
    <w:rsid w:val="003D693A"/>
    <w:rsid w:val="003D6F9D"/>
    <w:rsid w:val="003D7588"/>
    <w:rsid w:val="003D7F36"/>
    <w:rsid w:val="003E08E2"/>
    <w:rsid w:val="003E0E97"/>
    <w:rsid w:val="003E179F"/>
    <w:rsid w:val="003E194F"/>
    <w:rsid w:val="003E28DB"/>
    <w:rsid w:val="003E387B"/>
    <w:rsid w:val="003E3988"/>
    <w:rsid w:val="003E39D2"/>
    <w:rsid w:val="003E3BAD"/>
    <w:rsid w:val="003E3EBC"/>
    <w:rsid w:val="003E3F66"/>
    <w:rsid w:val="003E4B53"/>
    <w:rsid w:val="003E632C"/>
    <w:rsid w:val="003E6516"/>
    <w:rsid w:val="003E6E8D"/>
    <w:rsid w:val="003E70CE"/>
    <w:rsid w:val="003F0B8A"/>
    <w:rsid w:val="003F0BDF"/>
    <w:rsid w:val="003F0F9D"/>
    <w:rsid w:val="003F141F"/>
    <w:rsid w:val="003F1471"/>
    <w:rsid w:val="003F21FC"/>
    <w:rsid w:val="003F25C7"/>
    <w:rsid w:val="003F2F42"/>
    <w:rsid w:val="003F336D"/>
    <w:rsid w:val="003F339F"/>
    <w:rsid w:val="003F36C5"/>
    <w:rsid w:val="003F3704"/>
    <w:rsid w:val="003F376B"/>
    <w:rsid w:val="003F4470"/>
    <w:rsid w:val="003F474A"/>
    <w:rsid w:val="003F6552"/>
    <w:rsid w:val="003F6D7B"/>
    <w:rsid w:val="003F6F56"/>
    <w:rsid w:val="0040019B"/>
    <w:rsid w:val="0040086B"/>
    <w:rsid w:val="004010C5"/>
    <w:rsid w:val="00401800"/>
    <w:rsid w:val="00401A5B"/>
    <w:rsid w:val="00401B8C"/>
    <w:rsid w:val="00401CCF"/>
    <w:rsid w:val="00401D62"/>
    <w:rsid w:val="0040225E"/>
    <w:rsid w:val="0040248F"/>
    <w:rsid w:val="0040276A"/>
    <w:rsid w:val="00402DAB"/>
    <w:rsid w:val="00402E1A"/>
    <w:rsid w:val="004032C6"/>
    <w:rsid w:val="00404C2A"/>
    <w:rsid w:val="00404F68"/>
    <w:rsid w:val="004056A3"/>
    <w:rsid w:val="00405717"/>
    <w:rsid w:val="00406084"/>
    <w:rsid w:val="0040659C"/>
    <w:rsid w:val="00406974"/>
    <w:rsid w:val="00406A45"/>
    <w:rsid w:val="0041049C"/>
    <w:rsid w:val="004115C4"/>
    <w:rsid w:val="00412787"/>
    <w:rsid w:val="00413517"/>
    <w:rsid w:val="00413953"/>
    <w:rsid w:val="00413966"/>
    <w:rsid w:val="00414C40"/>
    <w:rsid w:val="00414D1A"/>
    <w:rsid w:val="004154EF"/>
    <w:rsid w:val="00416302"/>
    <w:rsid w:val="00416AF5"/>
    <w:rsid w:val="00416DCE"/>
    <w:rsid w:val="00417446"/>
    <w:rsid w:val="0041771C"/>
    <w:rsid w:val="00417DA8"/>
    <w:rsid w:val="00420A6A"/>
    <w:rsid w:val="00420ED5"/>
    <w:rsid w:val="00421ABF"/>
    <w:rsid w:val="00422754"/>
    <w:rsid w:val="0042396D"/>
    <w:rsid w:val="00423E52"/>
    <w:rsid w:val="00424671"/>
    <w:rsid w:val="00424729"/>
    <w:rsid w:val="0042642E"/>
    <w:rsid w:val="00426531"/>
    <w:rsid w:val="00426A6D"/>
    <w:rsid w:val="00426D23"/>
    <w:rsid w:val="00426D72"/>
    <w:rsid w:val="00426E5B"/>
    <w:rsid w:val="00426F12"/>
    <w:rsid w:val="0042722D"/>
    <w:rsid w:val="004306FC"/>
    <w:rsid w:val="00430E82"/>
    <w:rsid w:val="00431450"/>
    <w:rsid w:val="00431A2A"/>
    <w:rsid w:val="00431E18"/>
    <w:rsid w:val="004324DB"/>
    <w:rsid w:val="00432DAE"/>
    <w:rsid w:val="00433431"/>
    <w:rsid w:val="00433A29"/>
    <w:rsid w:val="00433B01"/>
    <w:rsid w:val="00433F3F"/>
    <w:rsid w:val="00433F41"/>
    <w:rsid w:val="00434022"/>
    <w:rsid w:val="00435033"/>
    <w:rsid w:val="00440857"/>
    <w:rsid w:val="00440BE5"/>
    <w:rsid w:val="00441758"/>
    <w:rsid w:val="00441B76"/>
    <w:rsid w:val="00442176"/>
    <w:rsid w:val="004429A2"/>
    <w:rsid w:val="00442DEB"/>
    <w:rsid w:val="0044405B"/>
    <w:rsid w:val="00444596"/>
    <w:rsid w:val="00444B4E"/>
    <w:rsid w:val="00445035"/>
    <w:rsid w:val="00445091"/>
    <w:rsid w:val="004454A3"/>
    <w:rsid w:val="0044567F"/>
    <w:rsid w:val="00445C66"/>
    <w:rsid w:val="00445C9A"/>
    <w:rsid w:val="00445DEA"/>
    <w:rsid w:val="00445E1B"/>
    <w:rsid w:val="00446515"/>
    <w:rsid w:val="00447539"/>
    <w:rsid w:val="00450C1F"/>
    <w:rsid w:val="00451097"/>
    <w:rsid w:val="00451FE2"/>
    <w:rsid w:val="00452E42"/>
    <w:rsid w:val="00452F19"/>
    <w:rsid w:val="00453294"/>
    <w:rsid w:val="00454302"/>
    <w:rsid w:val="00454782"/>
    <w:rsid w:val="004547E6"/>
    <w:rsid w:val="004549E8"/>
    <w:rsid w:val="00454E85"/>
    <w:rsid w:val="00455173"/>
    <w:rsid w:val="00455C19"/>
    <w:rsid w:val="00456FCF"/>
    <w:rsid w:val="00457AC9"/>
    <w:rsid w:val="00457FD6"/>
    <w:rsid w:val="004601C1"/>
    <w:rsid w:val="004603FC"/>
    <w:rsid w:val="00460522"/>
    <w:rsid w:val="00460AF4"/>
    <w:rsid w:val="004619BF"/>
    <w:rsid w:val="00461A33"/>
    <w:rsid w:val="00461B50"/>
    <w:rsid w:val="0046241A"/>
    <w:rsid w:val="00462FA5"/>
    <w:rsid w:val="00463605"/>
    <w:rsid w:val="0046380A"/>
    <w:rsid w:val="00463E10"/>
    <w:rsid w:val="00463E70"/>
    <w:rsid w:val="00464FF4"/>
    <w:rsid w:val="004650A9"/>
    <w:rsid w:val="00465698"/>
    <w:rsid w:val="0046583A"/>
    <w:rsid w:val="00465B26"/>
    <w:rsid w:val="00465DA2"/>
    <w:rsid w:val="00465F33"/>
    <w:rsid w:val="00466806"/>
    <w:rsid w:val="00466971"/>
    <w:rsid w:val="00466F00"/>
    <w:rsid w:val="004675C4"/>
    <w:rsid w:val="004715E3"/>
    <w:rsid w:val="00471924"/>
    <w:rsid w:val="00471AA8"/>
    <w:rsid w:val="00472062"/>
    <w:rsid w:val="0047297E"/>
    <w:rsid w:val="00472CF2"/>
    <w:rsid w:val="00473C2C"/>
    <w:rsid w:val="00473FC4"/>
    <w:rsid w:val="004741C7"/>
    <w:rsid w:val="00475339"/>
    <w:rsid w:val="00475341"/>
    <w:rsid w:val="004757CD"/>
    <w:rsid w:val="004774A6"/>
    <w:rsid w:val="00480161"/>
    <w:rsid w:val="004801A4"/>
    <w:rsid w:val="004801C3"/>
    <w:rsid w:val="00480881"/>
    <w:rsid w:val="004808F4"/>
    <w:rsid w:val="004825FC"/>
    <w:rsid w:val="004828D2"/>
    <w:rsid w:val="00482A06"/>
    <w:rsid w:val="00482F5C"/>
    <w:rsid w:val="004839C2"/>
    <w:rsid w:val="004842C7"/>
    <w:rsid w:val="00485573"/>
    <w:rsid w:val="00485997"/>
    <w:rsid w:val="00486DB2"/>
    <w:rsid w:val="00486DC8"/>
    <w:rsid w:val="00486E34"/>
    <w:rsid w:val="00486F0A"/>
    <w:rsid w:val="00486F36"/>
    <w:rsid w:val="0048700B"/>
    <w:rsid w:val="004874A7"/>
    <w:rsid w:val="004902DE"/>
    <w:rsid w:val="004902FF"/>
    <w:rsid w:val="004912D2"/>
    <w:rsid w:val="00491C19"/>
    <w:rsid w:val="00491C51"/>
    <w:rsid w:val="00492006"/>
    <w:rsid w:val="0049256D"/>
    <w:rsid w:val="00492578"/>
    <w:rsid w:val="0049287F"/>
    <w:rsid w:val="00492977"/>
    <w:rsid w:val="00492D00"/>
    <w:rsid w:val="004934BD"/>
    <w:rsid w:val="004938C8"/>
    <w:rsid w:val="0049416E"/>
    <w:rsid w:val="004943BA"/>
    <w:rsid w:val="004947D9"/>
    <w:rsid w:val="0049510E"/>
    <w:rsid w:val="0049558A"/>
    <w:rsid w:val="004965DB"/>
    <w:rsid w:val="00496E4F"/>
    <w:rsid w:val="004971A4"/>
    <w:rsid w:val="0049798F"/>
    <w:rsid w:val="004A0FBC"/>
    <w:rsid w:val="004A11A9"/>
    <w:rsid w:val="004A1BE0"/>
    <w:rsid w:val="004A2A3D"/>
    <w:rsid w:val="004A2D0D"/>
    <w:rsid w:val="004A3343"/>
    <w:rsid w:val="004A3C7D"/>
    <w:rsid w:val="004A3F59"/>
    <w:rsid w:val="004A495B"/>
    <w:rsid w:val="004A55A1"/>
    <w:rsid w:val="004A69AC"/>
    <w:rsid w:val="004A6F91"/>
    <w:rsid w:val="004A77E6"/>
    <w:rsid w:val="004A7F25"/>
    <w:rsid w:val="004B0FCE"/>
    <w:rsid w:val="004B190F"/>
    <w:rsid w:val="004B1DCC"/>
    <w:rsid w:val="004B2141"/>
    <w:rsid w:val="004B2450"/>
    <w:rsid w:val="004B2609"/>
    <w:rsid w:val="004B290C"/>
    <w:rsid w:val="004B2C59"/>
    <w:rsid w:val="004B3709"/>
    <w:rsid w:val="004B4D61"/>
    <w:rsid w:val="004B5202"/>
    <w:rsid w:val="004B563D"/>
    <w:rsid w:val="004B56EF"/>
    <w:rsid w:val="004B5C7D"/>
    <w:rsid w:val="004B756F"/>
    <w:rsid w:val="004B7702"/>
    <w:rsid w:val="004B7B1C"/>
    <w:rsid w:val="004B7D0D"/>
    <w:rsid w:val="004C04C1"/>
    <w:rsid w:val="004C0FC6"/>
    <w:rsid w:val="004C1B68"/>
    <w:rsid w:val="004C1F04"/>
    <w:rsid w:val="004C1FDB"/>
    <w:rsid w:val="004C2751"/>
    <w:rsid w:val="004C3013"/>
    <w:rsid w:val="004C3225"/>
    <w:rsid w:val="004C4A1A"/>
    <w:rsid w:val="004C4BAC"/>
    <w:rsid w:val="004C550D"/>
    <w:rsid w:val="004C55C1"/>
    <w:rsid w:val="004C5812"/>
    <w:rsid w:val="004C69E1"/>
    <w:rsid w:val="004C70CE"/>
    <w:rsid w:val="004D03EB"/>
    <w:rsid w:val="004D083E"/>
    <w:rsid w:val="004D3228"/>
    <w:rsid w:val="004D3660"/>
    <w:rsid w:val="004D3A78"/>
    <w:rsid w:val="004D3C1F"/>
    <w:rsid w:val="004D3DE8"/>
    <w:rsid w:val="004D3E8B"/>
    <w:rsid w:val="004D4BB4"/>
    <w:rsid w:val="004D4D96"/>
    <w:rsid w:val="004D55C6"/>
    <w:rsid w:val="004D584C"/>
    <w:rsid w:val="004D5A70"/>
    <w:rsid w:val="004D5F01"/>
    <w:rsid w:val="004D6613"/>
    <w:rsid w:val="004D6F6F"/>
    <w:rsid w:val="004D791A"/>
    <w:rsid w:val="004D79F2"/>
    <w:rsid w:val="004D7F32"/>
    <w:rsid w:val="004D7F87"/>
    <w:rsid w:val="004E0682"/>
    <w:rsid w:val="004E0A38"/>
    <w:rsid w:val="004E17A5"/>
    <w:rsid w:val="004E2870"/>
    <w:rsid w:val="004E2B2D"/>
    <w:rsid w:val="004E3681"/>
    <w:rsid w:val="004E3CF8"/>
    <w:rsid w:val="004E4103"/>
    <w:rsid w:val="004E4826"/>
    <w:rsid w:val="004E4AB5"/>
    <w:rsid w:val="004E61CE"/>
    <w:rsid w:val="004E65C3"/>
    <w:rsid w:val="004E6E98"/>
    <w:rsid w:val="004E795B"/>
    <w:rsid w:val="004E7B69"/>
    <w:rsid w:val="004F00CE"/>
    <w:rsid w:val="004F0150"/>
    <w:rsid w:val="004F0166"/>
    <w:rsid w:val="004F0332"/>
    <w:rsid w:val="004F14E3"/>
    <w:rsid w:val="004F16E2"/>
    <w:rsid w:val="004F1ED4"/>
    <w:rsid w:val="004F216A"/>
    <w:rsid w:val="004F23C4"/>
    <w:rsid w:val="004F2BAF"/>
    <w:rsid w:val="004F2BF9"/>
    <w:rsid w:val="004F3599"/>
    <w:rsid w:val="004F3A0E"/>
    <w:rsid w:val="004F63D1"/>
    <w:rsid w:val="004F6E71"/>
    <w:rsid w:val="004F6FAE"/>
    <w:rsid w:val="004F78DC"/>
    <w:rsid w:val="004F7A94"/>
    <w:rsid w:val="00500256"/>
    <w:rsid w:val="005002BA"/>
    <w:rsid w:val="0050189F"/>
    <w:rsid w:val="00502021"/>
    <w:rsid w:val="00502D4E"/>
    <w:rsid w:val="00503410"/>
    <w:rsid w:val="0050366F"/>
    <w:rsid w:val="00504ACD"/>
    <w:rsid w:val="00504EFB"/>
    <w:rsid w:val="00504FCB"/>
    <w:rsid w:val="0050538C"/>
    <w:rsid w:val="00505ED3"/>
    <w:rsid w:val="00505F3B"/>
    <w:rsid w:val="00506155"/>
    <w:rsid w:val="005071E3"/>
    <w:rsid w:val="00510000"/>
    <w:rsid w:val="00510155"/>
    <w:rsid w:val="00510766"/>
    <w:rsid w:val="0051080E"/>
    <w:rsid w:val="00510962"/>
    <w:rsid w:val="005112F4"/>
    <w:rsid w:val="00511552"/>
    <w:rsid w:val="005117B0"/>
    <w:rsid w:val="00511FB6"/>
    <w:rsid w:val="005128F8"/>
    <w:rsid w:val="00512C55"/>
    <w:rsid w:val="00513B16"/>
    <w:rsid w:val="00513EEF"/>
    <w:rsid w:val="0051467A"/>
    <w:rsid w:val="0051508B"/>
    <w:rsid w:val="0051553E"/>
    <w:rsid w:val="00515A7E"/>
    <w:rsid w:val="00515FD6"/>
    <w:rsid w:val="005163EB"/>
    <w:rsid w:val="00516616"/>
    <w:rsid w:val="00516E9E"/>
    <w:rsid w:val="00520372"/>
    <w:rsid w:val="00520C46"/>
    <w:rsid w:val="00521C67"/>
    <w:rsid w:val="005224F1"/>
    <w:rsid w:val="0052321C"/>
    <w:rsid w:val="005237FA"/>
    <w:rsid w:val="00523960"/>
    <w:rsid w:val="00523EB1"/>
    <w:rsid w:val="005247B8"/>
    <w:rsid w:val="00524AA2"/>
    <w:rsid w:val="00526701"/>
    <w:rsid w:val="00526B0C"/>
    <w:rsid w:val="0053036E"/>
    <w:rsid w:val="00531251"/>
    <w:rsid w:val="0053129E"/>
    <w:rsid w:val="00531AFE"/>
    <w:rsid w:val="005320EA"/>
    <w:rsid w:val="005347C4"/>
    <w:rsid w:val="00534D59"/>
    <w:rsid w:val="005357E0"/>
    <w:rsid w:val="00536A45"/>
    <w:rsid w:val="005372D7"/>
    <w:rsid w:val="0053747A"/>
    <w:rsid w:val="005374E8"/>
    <w:rsid w:val="005405FA"/>
    <w:rsid w:val="00540D23"/>
    <w:rsid w:val="0054134C"/>
    <w:rsid w:val="00541460"/>
    <w:rsid w:val="005415FB"/>
    <w:rsid w:val="0054181F"/>
    <w:rsid w:val="00541E72"/>
    <w:rsid w:val="00542FB6"/>
    <w:rsid w:val="005436ED"/>
    <w:rsid w:val="005438F2"/>
    <w:rsid w:val="00543D08"/>
    <w:rsid w:val="00544095"/>
    <w:rsid w:val="0054413E"/>
    <w:rsid w:val="0054423F"/>
    <w:rsid w:val="005444C8"/>
    <w:rsid w:val="0054475C"/>
    <w:rsid w:val="00544A89"/>
    <w:rsid w:val="00545038"/>
    <w:rsid w:val="00545647"/>
    <w:rsid w:val="00545BB1"/>
    <w:rsid w:val="00545DD3"/>
    <w:rsid w:val="00546322"/>
    <w:rsid w:val="00546753"/>
    <w:rsid w:val="005503BA"/>
    <w:rsid w:val="00550416"/>
    <w:rsid w:val="005505B2"/>
    <w:rsid w:val="005510DA"/>
    <w:rsid w:val="00551684"/>
    <w:rsid w:val="0055183D"/>
    <w:rsid w:val="00551A46"/>
    <w:rsid w:val="0055213D"/>
    <w:rsid w:val="00552BAB"/>
    <w:rsid w:val="00552BF6"/>
    <w:rsid w:val="0055321D"/>
    <w:rsid w:val="00553D2B"/>
    <w:rsid w:val="0055565F"/>
    <w:rsid w:val="0055619B"/>
    <w:rsid w:val="005562CE"/>
    <w:rsid w:val="0055649B"/>
    <w:rsid w:val="005567EC"/>
    <w:rsid w:val="00556B3E"/>
    <w:rsid w:val="00557330"/>
    <w:rsid w:val="005607CF"/>
    <w:rsid w:val="00560807"/>
    <w:rsid w:val="00560A54"/>
    <w:rsid w:val="0056104B"/>
    <w:rsid w:val="00561091"/>
    <w:rsid w:val="0056145D"/>
    <w:rsid w:val="00562144"/>
    <w:rsid w:val="005622BA"/>
    <w:rsid w:val="00562638"/>
    <w:rsid w:val="00562BE7"/>
    <w:rsid w:val="00562F81"/>
    <w:rsid w:val="00564304"/>
    <w:rsid w:val="005644C2"/>
    <w:rsid w:val="005652D2"/>
    <w:rsid w:val="00565706"/>
    <w:rsid w:val="005657DE"/>
    <w:rsid w:val="00565A40"/>
    <w:rsid w:val="0056640C"/>
    <w:rsid w:val="00566645"/>
    <w:rsid w:val="005671FD"/>
    <w:rsid w:val="005705BD"/>
    <w:rsid w:val="0057097F"/>
    <w:rsid w:val="00570CE2"/>
    <w:rsid w:val="00571023"/>
    <w:rsid w:val="005710AB"/>
    <w:rsid w:val="0057129E"/>
    <w:rsid w:val="00572CBD"/>
    <w:rsid w:val="005733B9"/>
    <w:rsid w:val="00573A71"/>
    <w:rsid w:val="00574A62"/>
    <w:rsid w:val="00576AC2"/>
    <w:rsid w:val="00576FE7"/>
    <w:rsid w:val="00577156"/>
    <w:rsid w:val="00577417"/>
    <w:rsid w:val="00577B7A"/>
    <w:rsid w:val="00580428"/>
    <w:rsid w:val="005806EE"/>
    <w:rsid w:val="00580A9B"/>
    <w:rsid w:val="00580C02"/>
    <w:rsid w:val="00581633"/>
    <w:rsid w:val="00581654"/>
    <w:rsid w:val="0058260C"/>
    <w:rsid w:val="00582C39"/>
    <w:rsid w:val="00582ED4"/>
    <w:rsid w:val="00583216"/>
    <w:rsid w:val="00583A40"/>
    <w:rsid w:val="0058563B"/>
    <w:rsid w:val="00585BE8"/>
    <w:rsid w:val="00586017"/>
    <w:rsid w:val="005860F7"/>
    <w:rsid w:val="005861DD"/>
    <w:rsid w:val="005862B6"/>
    <w:rsid w:val="0058683B"/>
    <w:rsid w:val="00586F0F"/>
    <w:rsid w:val="0058757F"/>
    <w:rsid w:val="005876B5"/>
    <w:rsid w:val="0059042E"/>
    <w:rsid w:val="00591954"/>
    <w:rsid w:val="00591D1B"/>
    <w:rsid w:val="005921C6"/>
    <w:rsid w:val="0059291A"/>
    <w:rsid w:val="00592DBE"/>
    <w:rsid w:val="005934F5"/>
    <w:rsid w:val="005939B5"/>
    <w:rsid w:val="00593C1C"/>
    <w:rsid w:val="0059434B"/>
    <w:rsid w:val="0059446C"/>
    <w:rsid w:val="00594608"/>
    <w:rsid w:val="005948BB"/>
    <w:rsid w:val="00594DA6"/>
    <w:rsid w:val="00595E40"/>
    <w:rsid w:val="00597498"/>
    <w:rsid w:val="00597771"/>
    <w:rsid w:val="00597FF3"/>
    <w:rsid w:val="005A0C7D"/>
    <w:rsid w:val="005A0CE8"/>
    <w:rsid w:val="005A10CD"/>
    <w:rsid w:val="005A16B6"/>
    <w:rsid w:val="005A1B53"/>
    <w:rsid w:val="005A32B1"/>
    <w:rsid w:val="005A3AC7"/>
    <w:rsid w:val="005A3D60"/>
    <w:rsid w:val="005A447C"/>
    <w:rsid w:val="005A4DB0"/>
    <w:rsid w:val="005A5C81"/>
    <w:rsid w:val="005A65A8"/>
    <w:rsid w:val="005A7EFB"/>
    <w:rsid w:val="005B02D0"/>
    <w:rsid w:val="005B0ADA"/>
    <w:rsid w:val="005B141E"/>
    <w:rsid w:val="005B2218"/>
    <w:rsid w:val="005B3147"/>
    <w:rsid w:val="005B3240"/>
    <w:rsid w:val="005B3495"/>
    <w:rsid w:val="005B3D55"/>
    <w:rsid w:val="005B3EB0"/>
    <w:rsid w:val="005B43E1"/>
    <w:rsid w:val="005B45D2"/>
    <w:rsid w:val="005B46FD"/>
    <w:rsid w:val="005B4B09"/>
    <w:rsid w:val="005B4C1C"/>
    <w:rsid w:val="005B4F4D"/>
    <w:rsid w:val="005B5026"/>
    <w:rsid w:val="005B5029"/>
    <w:rsid w:val="005B5240"/>
    <w:rsid w:val="005B532F"/>
    <w:rsid w:val="005B5861"/>
    <w:rsid w:val="005B5EFE"/>
    <w:rsid w:val="005B6506"/>
    <w:rsid w:val="005B6BEA"/>
    <w:rsid w:val="005B7096"/>
    <w:rsid w:val="005B7500"/>
    <w:rsid w:val="005B757F"/>
    <w:rsid w:val="005B793B"/>
    <w:rsid w:val="005B7D12"/>
    <w:rsid w:val="005C058F"/>
    <w:rsid w:val="005C0A75"/>
    <w:rsid w:val="005C0F6F"/>
    <w:rsid w:val="005C147E"/>
    <w:rsid w:val="005C22DE"/>
    <w:rsid w:val="005C260A"/>
    <w:rsid w:val="005C2C90"/>
    <w:rsid w:val="005C347D"/>
    <w:rsid w:val="005C38CB"/>
    <w:rsid w:val="005C3D07"/>
    <w:rsid w:val="005C5218"/>
    <w:rsid w:val="005C53FB"/>
    <w:rsid w:val="005C5AF6"/>
    <w:rsid w:val="005C5D4B"/>
    <w:rsid w:val="005C5F64"/>
    <w:rsid w:val="005C66C1"/>
    <w:rsid w:val="005C70F4"/>
    <w:rsid w:val="005C7245"/>
    <w:rsid w:val="005D09BB"/>
    <w:rsid w:val="005D1233"/>
    <w:rsid w:val="005D12A1"/>
    <w:rsid w:val="005D1C94"/>
    <w:rsid w:val="005D24D7"/>
    <w:rsid w:val="005D2CAF"/>
    <w:rsid w:val="005D2CD0"/>
    <w:rsid w:val="005D2EFA"/>
    <w:rsid w:val="005D3874"/>
    <w:rsid w:val="005D3D28"/>
    <w:rsid w:val="005D43D6"/>
    <w:rsid w:val="005D497D"/>
    <w:rsid w:val="005D4C54"/>
    <w:rsid w:val="005D4E1A"/>
    <w:rsid w:val="005D50CE"/>
    <w:rsid w:val="005D51EB"/>
    <w:rsid w:val="005D5C3A"/>
    <w:rsid w:val="005D5D91"/>
    <w:rsid w:val="005D6C23"/>
    <w:rsid w:val="005E0A8B"/>
    <w:rsid w:val="005E26BB"/>
    <w:rsid w:val="005E288F"/>
    <w:rsid w:val="005E2F07"/>
    <w:rsid w:val="005E36A4"/>
    <w:rsid w:val="005E37E8"/>
    <w:rsid w:val="005E39E1"/>
    <w:rsid w:val="005E3E2E"/>
    <w:rsid w:val="005E3E4B"/>
    <w:rsid w:val="005E3E7C"/>
    <w:rsid w:val="005E466F"/>
    <w:rsid w:val="005E4929"/>
    <w:rsid w:val="005E55D5"/>
    <w:rsid w:val="005E5AA8"/>
    <w:rsid w:val="005E5B8A"/>
    <w:rsid w:val="005E67F0"/>
    <w:rsid w:val="005E6AE8"/>
    <w:rsid w:val="005E6C4B"/>
    <w:rsid w:val="005E6F88"/>
    <w:rsid w:val="005E7EC2"/>
    <w:rsid w:val="005E7F41"/>
    <w:rsid w:val="005F008B"/>
    <w:rsid w:val="005F0785"/>
    <w:rsid w:val="005F08F3"/>
    <w:rsid w:val="005F15AD"/>
    <w:rsid w:val="005F1C14"/>
    <w:rsid w:val="005F1DF2"/>
    <w:rsid w:val="005F329B"/>
    <w:rsid w:val="005F36C8"/>
    <w:rsid w:val="005F37ED"/>
    <w:rsid w:val="005F407B"/>
    <w:rsid w:val="005F4357"/>
    <w:rsid w:val="005F5658"/>
    <w:rsid w:val="005F5C43"/>
    <w:rsid w:val="005F656E"/>
    <w:rsid w:val="005F6578"/>
    <w:rsid w:val="005F691F"/>
    <w:rsid w:val="0060038B"/>
    <w:rsid w:val="00600DB1"/>
    <w:rsid w:val="00600F55"/>
    <w:rsid w:val="00600F93"/>
    <w:rsid w:val="00601FB8"/>
    <w:rsid w:val="00602FCA"/>
    <w:rsid w:val="006037B0"/>
    <w:rsid w:val="006041B7"/>
    <w:rsid w:val="00604899"/>
    <w:rsid w:val="00604BF3"/>
    <w:rsid w:val="00605549"/>
    <w:rsid w:val="0060579D"/>
    <w:rsid w:val="00605CAF"/>
    <w:rsid w:val="00605CF1"/>
    <w:rsid w:val="00606CF6"/>
    <w:rsid w:val="00607161"/>
    <w:rsid w:val="00607560"/>
    <w:rsid w:val="00607827"/>
    <w:rsid w:val="0060782B"/>
    <w:rsid w:val="00610950"/>
    <w:rsid w:val="00612CCB"/>
    <w:rsid w:val="00614122"/>
    <w:rsid w:val="00614A81"/>
    <w:rsid w:val="0061540A"/>
    <w:rsid w:val="00616D45"/>
    <w:rsid w:val="00616F4A"/>
    <w:rsid w:val="0061711F"/>
    <w:rsid w:val="0061742C"/>
    <w:rsid w:val="006205F1"/>
    <w:rsid w:val="006213BD"/>
    <w:rsid w:val="00622346"/>
    <w:rsid w:val="0062260D"/>
    <w:rsid w:val="00622816"/>
    <w:rsid w:val="00622B0A"/>
    <w:rsid w:val="00622E95"/>
    <w:rsid w:val="00623471"/>
    <w:rsid w:val="00623D41"/>
    <w:rsid w:val="006257C2"/>
    <w:rsid w:val="00626E2A"/>
    <w:rsid w:val="0062721F"/>
    <w:rsid w:val="006272F3"/>
    <w:rsid w:val="00627AF9"/>
    <w:rsid w:val="00630C00"/>
    <w:rsid w:val="00630E70"/>
    <w:rsid w:val="006310C0"/>
    <w:rsid w:val="00631E8D"/>
    <w:rsid w:val="00632AA0"/>
    <w:rsid w:val="006338DA"/>
    <w:rsid w:val="006341C3"/>
    <w:rsid w:val="00634C9C"/>
    <w:rsid w:val="006351B0"/>
    <w:rsid w:val="0063549D"/>
    <w:rsid w:val="00635C3D"/>
    <w:rsid w:val="0063684F"/>
    <w:rsid w:val="00636E7D"/>
    <w:rsid w:val="00636F78"/>
    <w:rsid w:val="00637C64"/>
    <w:rsid w:val="00640683"/>
    <w:rsid w:val="00640C27"/>
    <w:rsid w:val="00640D43"/>
    <w:rsid w:val="00640F14"/>
    <w:rsid w:val="00641285"/>
    <w:rsid w:val="00641365"/>
    <w:rsid w:val="0064193B"/>
    <w:rsid w:val="00641BCD"/>
    <w:rsid w:val="0064211B"/>
    <w:rsid w:val="006424BE"/>
    <w:rsid w:val="00643D65"/>
    <w:rsid w:val="006446A0"/>
    <w:rsid w:val="00644FE4"/>
    <w:rsid w:val="00645459"/>
    <w:rsid w:val="006468BB"/>
    <w:rsid w:val="00646BC6"/>
    <w:rsid w:val="00646EC3"/>
    <w:rsid w:val="006473B8"/>
    <w:rsid w:val="00647534"/>
    <w:rsid w:val="00647BF4"/>
    <w:rsid w:val="00650193"/>
    <w:rsid w:val="006502D4"/>
    <w:rsid w:val="00650841"/>
    <w:rsid w:val="00650BF1"/>
    <w:rsid w:val="00650E6D"/>
    <w:rsid w:val="00650EEC"/>
    <w:rsid w:val="0065111B"/>
    <w:rsid w:val="0065127C"/>
    <w:rsid w:val="0065202A"/>
    <w:rsid w:val="006520FF"/>
    <w:rsid w:val="00652B06"/>
    <w:rsid w:val="0065311B"/>
    <w:rsid w:val="0065328F"/>
    <w:rsid w:val="0065385A"/>
    <w:rsid w:val="00653E87"/>
    <w:rsid w:val="006540FD"/>
    <w:rsid w:val="00654150"/>
    <w:rsid w:val="00655D37"/>
    <w:rsid w:val="00656492"/>
    <w:rsid w:val="00656A56"/>
    <w:rsid w:val="00656C22"/>
    <w:rsid w:val="00657030"/>
    <w:rsid w:val="00657669"/>
    <w:rsid w:val="00657871"/>
    <w:rsid w:val="00660DAE"/>
    <w:rsid w:val="006611E7"/>
    <w:rsid w:val="00661300"/>
    <w:rsid w:val="006626EF"/>
    <w:rsid w:val="0066326A"/>
    <w:rsid w:val="00663BBB"/>
    <w:rsid w:val="00663BCC"/>
    <w:rsid w:val="00663DD6"/>
    <w:rsid w:val="0066437C"/>
    <w:rsid w:val="00664399"/>
    <w:rsid w:val="00664456"/>
    <w:rsid w:val="00664E83"/>
    <w:rsid w:val="00665A26"/>
    <w:rsid w:val="00665E68"/>
    <w:rsid w:val="006662F0"/>
    <w:rsid w:val="0066640B"/>
    <w:rsid w:val="006668FC"/>
    <w:rsid w:val="006670EC"/>
    <w:rsid w:val="0066721F"/>
    <w:rsid w:val="006679A7"/>
    <w:rsid w:val="0067113C"/>
    <w:rsid w:val="00671657"/>
    <w:rsid w:val="00671C57"/>
    <w:rsid w:val="00671F2C"/>
    <w:rsid w:val="0067280A"/>
    <w:rsid w:val="006734D1"/>
    <w:rsid w:val="00673DC8"/>
    <w:rsid w:val="00674D14"/>
    <w:rsid w:val="00674EEF"/>
    <w:rsid w:val="00675B48"/>
    <w:rsid w:val="00675F74"/>
    <w:rsid w:val="0067628D"/>
    <w:rsid w:val="0067679D"/>
    <w:rsid w:val="006769D3"/>
    <w:rsid w:val="00676A6D"/>
    <w:rsid w:val="00676EC2"/>
    <w:rsid w:val="006778CA"/>
    <w:rsid w:val="006802D8"/>
    <w:rsid w:val="00681198"/>
    <w:rsid w:val="00681DEB"/>
    <w:rsid w:val="0068208F"/>
    <w:rsid w:val="006824B3"/>
    <w:rsid w:val="006826B1"/>
    <w:rsid w:val="006831EB"/>
    <w:rsid w:val="0068368C"/>
    <w:rsid w:val="006839A3"/>
    <w:rsid w:val="00684361"/>
    <w:rsid w:val="0068467F"/>
    <w:rsid w:val="00684A05"/>
    <w:rsid w:val="00685247"/>
    <w:rsid w:val="006852D8"/>
    <w:rsid w:val="006863BC"/>
    <w:rsid w:val="0068662D"/>
    <w:rsid w:val="00686FB1"/>
    <w:rsid w:val="006872B3"/>
    <w:rsid w:val="00687A68"/>
    <w:rsid w:val="0069066E"/>
    <w:rsid w:val="0069115E"/>
    <w:rsid w:val="00692E2B"/>
    <w:rsid w:val="00693432"/>
    <w:rsid w:val="006938BF"/>
    <w:rsid w:val="006944E4"/>
    <w:rsid w:val="00694BCB"/>
    <w:rsid w:val="006957CF"/>
    <w:rsid w:val="006959E3"/>
    <w:rsid w:val="00695AF6"/>
    <w:rsid w:val="00696505"/>
    <w:rsid w:val="006965C1"/>
    <w:rsid w:val="0069684F"/>
    <w:rsid w:val="006971D4"/>
    <w:rsid w:val="00697337"/>
    <w:rsid w:val="006A0718"/>
    <w:rsid w:val="006A0E2D"/>
    <w:rsid w:val="006A1F35"/>
    <w:rsid w:val="006A210E"/>
    <w:rsid w:val="006A26DC"/>
    <w:rsid w:val="006A2BEA"/>
    <w:rsid w:val="006A3363"/>
    <w:rsid w:val="006A3D17"/>
    <w:rsid w:val="006A3DB0"/>
    <w:rsid w:val="006A4897"/>
    <w:rsid w:val="006A6CE5"/>
    <w:rsid w:val="006A7482"/>
    <w:rsid w:val="006A7852"/>
    <w:rsid w:val="006A79C9"/>
    <w:rsid w:val="006A7BAF"/>
    <w:rsid w:val="006A7C40"/>
    <w:rsid w:val="006B09AC"/>
    <w:rsid w:val="006B2214"/>
    <w:rsid w:val="006B24BE"/>
    <w:rsid w:val="006B2707"/>
    <w:rsid w:val="006B340C"/>
    <w:rsid w:val="006B3739"/>
    <w:rsid w:val="006B3B2D"/>
    <w:rsid w:val="006B3D7D"/>
    <w:rsid w:val="006B3E92"/>
    <w:rsid w:val="006B40CA"/>
    <w:rsid w:val="006B4B5F"/>
    <w:rsid w:val="006B4E12"/>
    <w:rsid w:val="006B52C7"/>
    <w:rsid w:val="006B55A7"/>
    <w:rsid w:val="006B5618"/>
    <w:rsid w:val="006B57A7"/>
    <w:rsid w:val="006B57E0"/>
    <w:rsid w:val="006B5AE4"/>
    <w:rsid w:val="006B621C"/>
    <w:rsid w:val="006B65FB"/>
    <w:rsid w:val="006B780F"/>
    <w:rsid w:val="006C0320"/>
    <w:rsid w:val="006C0662"/>
    <w:rsid w:val="006C071F"/>
    <w:rsid w:val="006C08F8"/>
    <w:rsid w:val="006C0908"/>
    <w:rsid w:val="006C0968"/>
    <w:rsid w:val="006C301D"/>
    <w:rsid w:val="006C363E"/>
    <w:rsid w:val="006C40F7"/>
    <w:rsid w:val="006C54DF"/>
    <w:rsid w:val="006C6104"/>
    <w:rsid w:val="006C6AF3"/>
    <w:rsid w:val="006C718C"/>
    <w:rsid w:val="006C7283"/>
    <w:rsid w:val="006C758C"/>
    <w:rsid w:val="006D0B04"/>
    <w:rsid w:val="006D0FD4"/>
    <w:rsid w:val="006D1184"/>
    <w:rsid w:val="006D1485"/>
    <w:rsid w:val="006D1762"/>
    <w:rsid w:val="006D1D85"/>
    <w:rsid w:val="006D1F0A"/>
    <w:rsid w:val="006D2685"/>
    <w:rsid w:val="006D38DA"/>
    <w:rsid w:val="006D4699"/>
    <w:rsid w:val="006D4CB2"/>
    <w:rsid w:val="006D63F3"/>
    <w:rsid w:val="006D735C"/>
    <w:rsid w:val="006E026E"/>
    <w:rsid w:val="006E02B8"/>
    <w:rsid w:val="006E052E"/>
    <w:rsid w:val="006E0B18"/>
    <w:rsid w:val="006E1B16"/>
    <w:rsid w:val="006E1B94"/>
    <w:rsid w:val="006E2578"/>
    <w:rsid w:val="006E2DA2"/>
    <w:rsid w:val="006E31C2"/>
    <w:rsid w:val="006E3249"/>
    <w:rsid w:val="006E3617"/>
    <w:rsid w:val="006E3E51"/>
    <w:rsid w:val="006E4BCE"/>
    <w:rsid w:val="006E6093"/>
    <w:rsid w:val="006E610F"/>
    <w:rsid w:val="006E6A51"/>
    <w:rsid w:val="006E6E7B"/>
    <w:rsid w:val="006E6F59"/>
    <w:rsid w:val="006E74E5"/>
    <w:rsid w:val="006E78AB"/>
    <w:rsid w:val="006F059D"/>
    <w:rsid w:val="006F08F3"/>
    <w:rsid w:val="006F0ED5"/>
    <w:rsid w:val="006F18BB"/>
    <w:rsid w:val="006F1BC1"/>
    <w:rsid w:val="006F2DA1"/>
    <w:rsid w:val="006F2F1E"/>
    <w:rsid w:val="006F2FBB"/>
    <w:rsid w:val="006F3468"/>
    <w:rsid w:val="006F4204"/>
    <w:rsid w:val="006F4691"/>
    <w:rsid w:val="006F51CF"/>
    <w:rsid w:val="006F53F0"/>
    <w:rsid w:val="006F706B"/>
    <w:rsid w:val="006F7504"/>
    <w:rsid w:val="006F758D"/>
    <w:rsid w:val="006F78E8"/>
    <w:rsid w:val="00700040"/>
    <w:rsid w:val="00700207"/>
    <w:rsid w:val="007008A6"/>
    <w:rsid w:val="00700FF2"/>
    <w:rsid w:val="00701676"/>
    <w:rsid w:val="0070217F"/>
    <w:rsid w:val="007028E0"/>
    <w:rsid w:val="0070323C"/>
    <w:rsid w:val="0070369E"/>
    <w:rsid w:val="00703B13"/>
    <w:rsid w:val="0070436B"/>
    <w:rsid w:val="007045C6"/>
    <w:rsid w:val="0070480C"/>
    <w:rsid w:val="007051BA"/>
    <w:rsid w:val="00705647"/>
    <w:rsid w:val="007058EF"/>
    <w:rsid w:val="00705AC3"/>
    <w:rsid w:val="00705DBF"/>
    <w:rsid w:val="00706251"/>
    <w:rsid w:val="00706884"/>
    <w:rsid w:val="007075B9"/>
    <w:rsid w:val="00710CD8"/>
    <w:rsid w:val="007113AC"/>
    <w:rsid w:val="00712086"/>
    <w:rsid w:val="00712C44"/>
    <w:rsid w:val="00713537"/>
    <w:rsid w:val="0071392D"/>
    <w:rsid w:val="00714066"/>
    <w:rsid w:val="00715193"/>
    <w:rsid w:val="00715427"/>
    <w:rsid w:val="00715650"/>
    <w:rsid w:val="00715BDF"/>
    <w:rsid w:val="007166BB"/>
    <w:rsid w:val="0071681C"/>
    <w:rsid w:val="00716B26"/>
    <w:rsid w:val="00716C3D"/>
    <w:rsid w:val="00717A54"/>
    <w:rsid w:val="00720229"/>
    <w:rsid w:val="007230EA"/>
    <w:rsid w:val="007233E3"/>
    <w:rsid w:val="007235D0"/>
    <w:rsid w:val="00723C8E"/>
    <w:rsid w:val="007248B0"/>
    <w:rsid w:val="00724EBB"/>
    <w:rsid w:val="0072515F"/>
    <w:rsid w:val="007259C3"/>
    <w:rsid w:val="00725AFF"/>
    <w:rsid w:val="00725DD8"/>
    <w:rsid w:val="00726122"/>
    <w:rsid w:val="00726201"/>
    <w:rsid w:val="007264B8"/>
    <w:rsid w:val="0072755D"/>
    <w:rsid w:val="007306BD"/>
    <w:rsid w:val="00730BDC"/>
    <w:rsid w:val="00731339"/>
    <w:rsid w:val="00731344"/>
    <w:rsid w:val="007318CF"/>
    <w:rsid w:val="00732644"/>
    <w:rsid w:val="007326A0"/>
    <w:rsid w:val="007328B5"/>
    <w:rsid w:val="00733346"/>
    <w:rsid w:val="00734344"/>
    <w:rsid w:val="00735654"/>
    <w:rsid w:val="00736609"/>
    <w:rsid w:val="00736880"/>
    <w:rsid w:val="007400FA"/>
    <w:rsid w:val="007407A0"/>
    <w:rsid w:val="007407D5"/>
    <w:rsid w:val="00740BE5"/>
    <w:rsid w:val="00740C37"/>
    <w:rsid w:val="00740E57"/>
    <w:rsid w:val="007415E6"/>
    <w:rsid w:val="00741693"/>
    <w:rsid w:val="007423D3"/>
    <w:rsid w:val="0074242E"/>
    <w:rsid w:val="0074291E"/>
    <w:rsid w:val="00742C6F"/>
    <w:rsid w:val="0074384C"/>
    <w:rsid w:val="00743C28"/>
    <w:rsid w:val="007441F8"/>
    <w:rsid w:val="007451CF"/>
    <w:rsid w:val="0074555F"/>
    <w:rsid w:val="0074618F"/>
    <w:rsid w:val="0074707C"/>
    <w:rsid w:val="007473E2"/>
    <w:rsid w:val="00747C21"/>
    <w:rsid w:val="00750049"/>
    <w:rsid w:val="0075044F"/>
    <w:rsid w:val="007508D3"/>
    <w:rsid w:val="007509FB"/>
    <w:rsid w:val="007512C5"/>
    <w:rsid w:val="00751962"/>
    <w:rsid w:val="007519DF"/>
    <w:rsid w:val="0075207F"/>
    <w:rsid w:val="00752547"/>
    <w:rsid w:val="007533AC"/>
    <w:rsid w:val="007549E7"/>
    <w:rsid w:val="00754B46"/>
    <w:rsid w:val="00754E7B"/>
    <w:rsid w:val="0075517E"/>
    <w:rsid w:val="00755999"/>
    <w:rsid w:val="00755D35"/>
    <w:rsid w:val="00755E1F"/>
    <w:rsid w:val="007562D2"/>
    <w:rsid w:val="0075636D"/>
    <w:rsid w:val="00756C84"/>
    <w:rsid w:val="00757E5D"/>
    <w:rsid w:val="0076129D"/>
    <w:rsid w:val="007613E6"/>
    <w:rsid w:val="007620F1"/>
    <w:rsid w:val="007623C1"/>
    <w:rsid w:val="00762E65"/>
    <w:rsid w:val="00763058"/>
    <w:rsid w:val="0076353D"/>
    <w:rsid w:val="0076372E"/>
    <w:rsid w:val="00763A74"/>
    <w:rsid w:val="007645DE"/>
    <w:rsid w:val="00764A11"/>
    <w:rsid w:val="00765CDF"/>
    <w:rsid w:val="0076699D"/>
    <w:rsid w:val="007670E1"/>
    <w:rsid w:val="007678CE"/>
    <w:rsid w:val="0077077B"/>
    <w:rsid w:val="007707B8"/>
    <w:rsid w:val="00770A27"/>
    <w:rsid w:val="00770F1F"/>
    <w:rsid w:val="007710C6"/>
    <w:rsid w:val="0077154B"/>
    <w:rsid w:val="00772225"/>
    <w:rsid w:val="00772970"/>
    <w:rsid w:val="00772E6E"/>
    <w:rsid w:val="00773AB0"/>
    <w:rsid w:val="007744AD"/>
    <w:rsid w:val="00775953"/>
    <w:rsid w:val="007759B7"/>
    <w:rsid w:val="00775ACB"/>
    <w:rsid w:val="00776221"/>
    <w:rsid w:val="007765F3"/>
    <w:rsid w:val="0077747F"/>
    <w:rsid w:val="007802E8"/>
    <w:rsid w:val="00781347"/>
    <w:rsid w:val="00781932"/>
    <w:rsid w:val="00781D71"/>
    <w:rsid w:val="00781D95"/>
    <w:rsid w:val="00782086"/>
    <w:rsid w:val="007825B4"/>
    <w:rsid w:val="00782DC4"/>
    <w:rsid w:val="007835BB"/>
    <w:rsid w:val="00784436"/>
    <w:rsid w:val="00784DE4"/>
    <w:rsid w:val="0078564A"/>
    <w:rsid w:val="00785FC8"/>
    <w:rsid w:val="00786236"/>
    <w:rsid w:val="00787405"/>
    <w:rsid w:val="0079081E"/>
    <w:rsid w:val="00790B50"/>
    <w:rsid w:val="00791E74"/>
    <w:rsid w:val="007920B1"/>
    <w:rsid w:val="00793115"/>
    <w:rsid w:val="007934A2"/>
    <w:rsid w:val="00793700"/>
    <w:rsid w:val="00793E41"/>
    <w:rsid w:val="0079418C"/>
    <w:rsid w:val="00794FC1"/>
    <w:rsid w:val="00795925"/>
    <w:rsid w:val="00795B8F"/>
    <w:rsid w:val="007960A2"/>
    <w:rsid w:val="00796E17"/>
    <w:rsid w:val="00796F75"/>
    <w:rsid w:val="00797172"/>
    <w:rsid w:val="007971D8"/>
    <w:rsid w:val="007A00EA"/>
    <w:rsid w:val="007A025A"/>
    <w:rsid w:val="007A0A96"/>
    <w:rsid w:val="007A0E0A"/>
    <w:rsid w:val="007A0FCB"/>
    <w:rsid w:val="007A1548"/>
    <w:rsid w:val="007A1848"/>
    <w:rsid w:val="007A26AA"/>
    <w:rsid w:val="007A28AE"/>
    <w:rsid w:val="007A3B9A"/>
    <w:rsid w:val="007A3EB2"/>
    <w:rsid w:val="007A402E"/>
    <w:rsid w:val="007A4230"/>
    <w:rsid w:val="007A4C49"/>
    <w:rsid w:val="007A5097"/>
    <w:rsid w:val="007A5534"/>
    <w:rsid w:val="007A589B"/>
    <w:rsid w:val="007A5F68"/>
    <w:rsid w:val="007A6884"/>
    <w:rsid w:val="007A75A8"/>
    <w:rsid w:val="007A7947"/>
    <w:rsid w:val="007B0091"/>
    <w:rsid w:val="007B02EB"/>
    <w:rsid w:val="007B12F5"/>
    <w:rsid w:val="007B13F3"/>
    <w:rsid w:val="007B1C1D"/>
    <w:rsid w:val="007B273E"/>
    <w:rsid w:val="007B30AC"/>
    <w:rsid w:val="007B3C73"/>
    <w:rsid w:val="007B3EA8"/>
    <w:rsid w:val="007B4F3B"/>
    <w:rsid w:val="007B50C4"/>
    <w:rsid w:val="007B67AD"/>
    <w:rsid w:val="007B6D1F"/>
    <w:rsid w:val="007B7A19"/>
    <w:rsid w:val="007C014E"/>
    <w:rsid w:val="007C01BA"/>
    <w:rsid w:val="007C06FC"/>
    <w:rsid w:val="007C077C"/>
    <w:rsid w:val="007C0CA2"/>
    <w:rsid w:val="007C18B0"/>
    <w:rsid w:val="007C1B5C"/>
    <w:rsid w:val="007C2609"/>
    <w:rsid w:val="007C359F"/>
    <w:rsid w:val="007C41B5"/>
    <w:rsid w:val="007C43CB"/>
    <w:rsid w:val="007C4737"/>
    <w:rsid w:val="007C491F"/>
    <w:rsid w:val="007C4AFA"/>
    <w:rsid w:val="007C64DB"/>
    <w:rsid w:val="007C69E8"/>
    <w:rsid w:val="007C7205"/>
    <w:rsid w:val="007C76F5"/>
    <w:rsid w:val="007C7853"/>
    <w:rsid w:val="007D056C"/>
    <w:rsid w:val="007D0B14"/>
    <w:rsid w:val="007D0B7B"/>
    <w:rsid w:val="007D0C66"/>
    <w:rsid w:val="007D0FB3"/>
    <w:rsid w:val="007D115F"/>
    <w:rsid w:val="007D12B5"/>
    <w:rsid w:val="007D1657"/>
    <w:rsid w:val="007D180D"/>
    <w:rsid w:val="007D1A4B"/>
    <w:rsid w:val="007D1D09"/>
    <w:rsid w:val="007D1E5A"/>
    <w:rsid w:val="007D23D7"/>
    <w:rsid w:val="007D4104"/>
    <w:rsid w:val="007D425A"/>
    <w:rsid w:val="007D4C76"/>
    <w:rsid w:val="007D5F6F"/>
    <w:rsid w:val="007D63B7"/>
    <w:rsid w:val="007D6475"/>
    <w:rsid w:val="007D692C"/>
    <w:rsid w:val="007D6C05"/>
    <w:rsid w:val="007D7793"/>
    <w:rsid w:val="007E02F0"/>
    <w:rsid w:val="007E199F"/>
    <w:rsid w:val="007E2B59"/>
    <w:rsid w:val="007E317C"/>
    <w:rsid w:val="007E33D2"/>
    <w:rsid w:val="007E402D"/>
    <w:rsid w:val="007E53E8"/>
    <w:rsid w:val="007E54D7"/>
    <w:rsid w:val="007E58B5"/>
    <w:rsid w:val="007E5D02"/>
    <w:rsid w:val="007E6AC5"/>
    <w:rsid w:val="007E6F9F"/>
    <w:rsid w:val="007F007B"/>
    <w:rsid w:val="007F01E0"/>
    <w:rsid w:val="007F02E2"/>
    <w:rsid w:val="007F0643"/>
    <w:rsid w:val="007F0AF4"/>
    <w:rsid w:val="007F0C0A"/>
    <w:rsid w:val="007F14FF"/>
    <w:rsid w:val="007F1510"/>
    <w:rsid w:val="007F23A4"/>
    <w:rsid w:val="007F2518"/>
    <w:rsid w:val="007F2607"/>
    <w:rsid w:val="007F2A3E"/>
    <w:rsid w:val="007F312C"/>
    <w:rsid w:val="007F3DB5"/>
    <w:rsid w:val="007F4C12"/>
    <w:rsid w:val="007F5303"/>
    <w:rsid w:val="007F5410"/>
    <w:rsid w:val="007F69E7"/>
    <w:rsid w:val="007F721C"/>
    <w:rsid w:val="007F734B"/>
    <w:rsid w:val="007F776E"/>
    <w:rsid w:val="007F7DD8"/>
    <w:rsid w:val="00800BF1"/>
    <w:rsid w:val="00800E34"/>
    <w:rsid w:val="00801E87"/>
    <w:rsid w:val="0080224B"/>
    <w:rsid w:val="008032BC"/>
    <w:rsid w:val="00803683"/>
    <w:rsid w:val="008037CD"/>
    <w:rsid w:val="0080452C"/>
    <w:rsid w:val="00804572"/>
    <w:rsid w:val="008051E1"/>
    <w:rsid w:val="0080551B"/>
    <w:rsid w:val="00805870"/>
    <w:rsid w:val="00805F0D"/>
    <w:rsid w:val="00810030"/>
    <w:rsid w:val="008101A0"/>
    <w:rsid w:val="00810516"/>
    <w:rsid w:val="00810860"/>
    <w:rsid w:val="00811923"/>
    <w:rsid w:val="00811C88"/>
    <w:rsid w:val="008128BF"/>
    <w:rsid w:val="00812E12"/>
    <w:rsid w:val="00813086"/>
    <w:rsid w:val="00813706"/>
    <w:rsid w:val="0081662C"/>
    <w:rsid w:val="00816AE7"/>
    <w:rsid w:val="00817D06"/>
    <w:rsid w:val="00817F44"/>
    <w:rsid w:val="008202E3"/>
    <w:rsid w:val="0082129F"/>
    <w:rsid w:val="008225BA"/>
    <w:rsid w:val="008229AA"/>
    <w:rsid w:val="00822B24"/>
    <w:rsid w:val="00822B27"/>
    <w:rsid w:val="00823B08"/>
    <w:rsid w:val="0082439A"/>
    <w:rsid w:val="00824503"/>
    <w:rsid w:val="00824FEC"/>
    <w:rsid w:val="0082544E"/>
    <w:rsid w:val="00826407"/>
    <w:rsid w:val="008269F1"/>
    <w:rsid w:val="00826A66"/>
    <w:rsid w:val="00826D51"/>
    <w:rsid w:val="00826F31"/>
    <w:rsid w:val="0082739C"/>
    <w:rsid w:val="00830335"/>
    <w:rsid w:val="00830567"/>
    <w:rsid w:val="00830BC1"/>
    <w:rsid w:val="008317E8"/>
    <w:rsid w:val="00831A7F"/>
    <w:rsid w:val="00831BF4"/>
    <w:rsid w:val="00832979"/>
    <w:rsid w:val="00832DFF"/>
    <w:rsid w:val="00833339"/>
    <w:rsid w:val="008335A0"/>
    <w:rsid w:val="00833681"/>
    <w:rsid w:val="008339F1"/>
    <w:rsid w:val="0083450B"/>
    <w:rsid w:val="00835229"/>
    <w:rsid w:val="0083694E"/>
    <w:rsid w:val="00836B13"/>
    <w:rsid w:val="00836B41"/>
    <w:rsid w:val="008378FB"/>
    <w:rsid w:val="00837B7D"/>
    <w:rsid w:val="00837C2F"/>
    <w:rsid w:val="00840145"/>
    <w:rsid w:val="00840627"/>
    <w:rsid w:val="00841552"/>
    <w:rsid w:val="00841BDF"/>
    <w:rsid w:val="00841C69"/>
    <w:rsid w:val="00842500"/>
    <w:rsid w:val="008430B1"/>
    <w:rsid w:val="00844BC4"/>
    <w:rsid w:val="008451D2"/>
    <w:rsid w:val="00845DF4"/>
    <w:rsid w:val="008460A9"/>
    <w:rsid w:val="00846EE9"/>
    <w:rsid w:val="00850321"/>
    <w:rsid w:val="008505D7"/>
    <w:rsid w:val="008506C5"/>
    <w:rsid w:val="00850B04"/>
    <w:rsid w:val="00851A52"/>
    <w:rsid w:val="00851AF1"/>
    <w:rsid w:val="008522F4"/>
    <w:rsid w:val="008526B6"/>
    <w:rsid w:val="008529D5"/>
    <w:rsid w:val="00852B42"/>
    <w:rsid w:val="00853557"/>
    <w:rsid w:val="00853746"/>
    <w:rsid w:val="008537CE"/>
    <w:rsid w:val="00853DAF"/>
    <w:rsid w:val="0085427F"/>
    <w:rsid w:val="00854737"/>
    <w:rsid w:val="00854B7C"/>
    <w:rsid w:val="008554E1"/>
    <w:rsid w:val="00855C89"/>
    <w:rsid w:val="0085615C"/>
    <w:rsid w:val="00856F9E"/>
    <w:rsid w:val="008572E6"/>
    <w:rsid w:val="0086052B"/>
    <w:rsid w:val="00860FC7"/>
    <w:rsid w:val="00861056"/>
    <w:rsid w:val="008614EF"/>
    <w:rsid w:val="00861CA0"/>
    <w:rsid w:val="0086259D"/>
    <w:rsid w:val="00862A98"/>
    <w:rsid w:val="00863933"/>
    <w:rsid w:val="0086395F"/>
    <w:rsid w:val="00863B4E"/>
    <w:rsid w:val="00864004"/>
    <w:rsid w:val="00865A29"/>
    <w:rsid w:val="008663E6"/>
    <w:rsid w:val="00866D7E"/>
    <w:rsid w:val="00866DE1"/>
    <w:rsid w:val="00866F0D"/>
    <w:rsid w:val="00867680"/>
    <w:rsid w:val="0086791A"/>
    <w:rsid w:val="00867B68"/>
    <w:rsid w:val="0087022E"/>
    <w:rsid w:val="00870630"/>
    <w:rsid w:val="00870DC6"/>
    <w:rsid w:val="008719D5"/>
    <w:rsid w:val="00873427"/>
    <w:rsid w:val="008736DF"/>
    <w:rsid w:val="0087372E"/>
    <w:rsid w:val="0087382A"/>
    <w:rsid w:val="00873C82"/>
    <w:rsid w:val="00874646"/>
    <w:rsid w:val="00874F94"/>
    <w:rsid w:val="00875F2B"/>
    <w:rsid w:val="00876156"/>
    <w:rsid w:val="00876518"/>
    <w:rsid w:val="00876692"/>
    <w:rsid w:val="00876FC7"/>
    <w:rsid w:val="0087713F"/>
    <w:rsid w:val="00877436"/>
    <w:rsid w:val="008801D7"/>
    <w:rsid w:val="008806C2"/>
    <w:rsid w:val="0088081C"/>
    <w:rsid w:val="00880C0B"/>
    <w:rsid w:val="00880D27"/>
    <w:rsid w:val="00880FA4"/>
    <w:rsid w:val="008813A3"/>
    <w:rsid w:val="008818F3"/>
    <w:rsid w:val="00881BCC"/>
    <w:rsid w:val="00881D9A"/>
    <w:rsid w:val="00881E2D"/>
    <w:rsid w:val="00881F57"/>
    <w:rsid w:val="00882D49"/>
    <w:rsid w:val="00882DC7"/>
    <w:rsid w:val="0088377C"/>
    <w:rsid w:val="00885684"/>
    <w:rsid w:val="00885BA4"/>
    <w:rsid w:val="00886AC9"/>
    <w:rsid w:val="00886DD9"/>
    <w:rsid w:val="00887399"/>
    <w:rsid w:val="00887DD8"/>
    <w:rsid w:val="0089020D"/>
    <w:rsid w:val="00890786"/>
    <w:rsid w:val="00890924"/>
    <w:rsid w:val="00890B79"/>
    <w:rsid w:val="00891CC2"/>
    <w:rsid w:val="00891E74"/>
    <w:rsid w:val="00891E7E"/>
    <w:rsid w:val="00891EB7"/>
    <w:rsid w:val="00892208"/>
    <w:rsid w:val="0089294A"/>
    <w:rsid w:val="00892B8C"/>
    <w:rsid w:val="00892DF6"/>
    <w:rsid w:val="00893AB9"/>
    <w:rsid w:val="0089405D"/>
    <w:rsid w:val="00895077"/>
    <w:rsid w:val="00896237"/>
    <w:rsid w:val="00896B52"/>
    <w:rsid w:val="0089712E"/>
    <w:rsid w:val="00897138"/>
    <w:rsid w:val="00897194"/>
    <w:rsid w:val="008A0381"/>
    <w:rsid w:val="008A0A01"/>
    <w:rsid w:val="008A0E3D"/>
    <w:rsid w:val="008A1FBD"/>
    <w:rsid w:val="008A256F"/>
    <w:rsid w:val="008A2805"/>
    <w:rsid w:val="008A2CF1"/>
    <w:rsid w:val="008A351B"/>
    <w:rsid w:val="008A3A48"/>
    <w:rsid w:val="008A4EC9"/>
    <w:rsid w:val="008A5418"/>
    <w:rsid w:val="008A565C"/>
    <w:rsid w:val="008A5D4F"/>
    <w:rsid w:val="008A5F18"/>
    <w:rsid w:val="008A678E"/>
    <w:rsid w:val="008A6E6D"/>
    <w:rsid w:val="008B00A7"/>
    <w:rsid w:val="008B087A"/>
    <w:rsid w:val="008B0E29"/>
    <w:rsid w:val="008B0FA2"/>
    <w:rsid w:val="008B0FBA"/>
    <w:rsid w:val="008B13ED"/>
    <w:rsid w:val="008B14E1"/>
    <w:rsid w:val="008B1833"/>
    <w:rsid w:val="008B1F11"/>
    <w:rsid w:val="008B2DF3"/>
    <w:rsid w:val="008B3424"/>
    <w:rsid w:val="008B3EEF"/>
    <w:rsid w:val="008B3F0F"/>
    <w:rsid w:val="008B412E"/>
    <w:rsid w:val="008B4968"/>
    <w:rsid w:val="008B4F02"/>
    <w:rsid w:val="008B5155"/>
    <w:rsid w:val="008B755B"/>
    <w:rsid w:val="008B7751"/>
    <w:rsid w:val="008B7834"/>
    <w:rsid w:val="008B7B78"/>
    <w:rsid w:val="008B7BB7"/>
    <w:rsid w:val="008C010D"/>
    <w:rsid w:val="008C05B3"/>
    <w:rsid w:val="008C0F49"/>
    <w:rsid w:val="008C11B7"/>
    <w:rsid w:val="008C28F1"/>
    <w:rsid w:val="008C2A76"/>
    <w:rsid w:val="008C335D"/>
    <w:rsid w:val="008C5121"/>
    <w:rsid w:val="008C548E"/>
    <w:rsid w:val="008C5B16"/>
    <w:rsid w:val="008C6E35"/>
    <w:rsid w:val="008C70AF"/>
    <w:rsid w:val="008C71D2"/>
    <w:rsid w:val="008C758C"/>
    <w:rsid w:val="008C77EA"/>
    <w:rsid w:val="008D15A4"/>
    <w:rsid w:val="008D15DB"/>
    <w:rsid w:val="008D243D"/>
    <w:rsid w:val="008D278B"/>
    <w:rsid w:val="008D2A08"/>
    <w:rsid w:val="008D2F12"/>
    <w:rsid w:val="008D325C"/>
    <w:rsid w:val="008D41AF"/>
    <w:rsid w:val="008D4977"/>
    <w:rsid w:val="008D4CC8"/>
    <w:rsid w:val="008D524B"/>
    <w:rsid w:val="008D67A9"/>
    <w:rsid w:val="008D7569"/>
    <w:rsid w:val="008D7C37"/>
    <w:rsid w:val="008D7E29"/>
    <w:rsid w:val="008E2993"/>
    <w:rsid w:val="008E2A48"/>
    <w:rsid w:val="008E2D49"/>
    <w:rsid w:val="008E2E71"/>
    <w:rsid w:val="008E3687"/>
    <w:rsid w:val="008E3A74"/>
    <w:rsid w:val="008E3E61"/>
    <w:rsid w:val="008E3FAF"/>
    <w:rsid w:val="008E42E1"/>
    <w:rsid w:val="008E4DDD"/>
    <w:rsid w:val="008E5154"/>
    <w:rsid w:val="008E61E7"/>
    <w:rsid w:val="008E6239"/>
    <w:rsid w:val="008E637B"/>
    <w:rsid w:val="008E6511"/>
    <w:rsid w:val="008E6EA5"/>
    <w:rsid w:val="008E715B"/>
    <w:rsid w:val="008E7FE4"/>
    <w:rsid w:val="008F046F"/>
    <w:rsid w:val="008F06D4"/>
    <w:rsid w:val="008F0801"/>
    <w:rsid w:val="008F0CA4"/>
    <w:rsid w:val="008F13A4"/>
    <w:rsid w:val="008F2C56"/>
    <w:rsid w:val="008F354F"/>
    <w:rsid w:val="008F38AF"/>
    <w:rsid w:val="008F44AA"/>
    <w:rsid w:val="008F520D"/>
    <w:rsid w:val="008F66A4"/>
    <w:rsid w:val="008F759B"/>
    <w:rsid w:val="00900473"/>
    <w:rsid w:val="009011F0"/>
    <w:rsid w:val="00901E10"/>
    <w:rsid w:val="00902986"/>
    <w:rsid w:val="00903019"/>
    <w:rsid w:val="0090519D"/>
    <w:rsid w:val="00905DBF"/>
    <w:rsid w:val="00906D69"/>
    <w:rsid w:val="009073D8"/>
    <w:rsid w:val="00910109"/>
    <w:rsid w:val="00910188"/>
    <w:rsid w:val="009103AD"/>
    <w:rsid w:val="009109E3"/>
    <w:rsid w:val="00910E80"/>
    <w:rsid w:val="00910F54"/>
    <w:rsid w:val="00911137"/>
    <w:rsid w:val="0091145E"/>
    <w:rsid w:val="00912809"/>
    <w:rsid w:val="00912850"/>
    <w:rsid w:val="009129C8"/>
    <w:rsid w:val="009129CA"/>
    <w:rsid w:val="00912E2B"/>
    <w:rsid w:val="009135CA"/>
    <w:rsid w:val="00913795"/>
    <w:rsid w:val="00914630"/>
    <w:rsid w:val="00914886"/>
    <w:rsid w:val="00914E02"/>
    <w:rsid w:val="00914FF2"/>
    <w:rsid w:val="009152E7"/>
    <w:rsid w:val="009153FA"/>
    <w:rsid w:val="00916758"/>
    <w:rsid w:val="009168A8"/>
    <w:rsid w:val="00916926"/>
    <w:rsid w:val="00916EE9"/>
    <w:rsid w:val="00917087"/>
    <w:rsid w:val="00917620"/>
    <w:rsid w:val="0091771D"/>
    <w:rsid w:val="00917CD7"/>
    <w:rsid w:val="009215A5"/>
    <w:rsid w:val="00921AB6"/>
    <w:rsid w:val="00921E2B"/>
    <w:rsid w:val="00922900"/>
    <w:rsid w:val="00923516"/>
    <w:rsid w:val="009237B9"/>
    <w:rsid w:val="00923847"/>
    <w:rsid w:val="00923A27"/>
    <w:rsid w:val="009245E1"/>
    <w:rsid w:val="00925432"/>
    <w:rsid w:val="00925ED1"/>
    <w:rsid w:val="00926490"/>
    <w:rsid w:val="009266A0"/>
    <w:rsid w:val="009268BD"/>
    <w:rsid w:val="00926B45"/>
    <w:rsid w:val="0093002C"/>
    <w:rsid w:val="009301A3"/>
    <w:rsid w:val="00931270"/>
    <w:rsid w:val="00931A96"/>
    <w:rsid w:val="009325FF"/>
    <w:rsid w:val="00933EEB"/>
    <w:rsid w:val="0093528E"/>
    <w:rsid w:val="00935B2D"/>
    <w:rsid w:val="009363B6"/>
    <w:rsid w:val="009368A8"/>
    <w:rsid w:val="00937B45"/>
    <w:rsid w:val="00940FC4"/>
    <w:rsid w:val="00942105"/>
    <w:rsid w:val="009426E6"/>
    <w:rsid w:val="00942A0C"/>
    <w:rsid w:val="00943906"/>
    <w:rsid w:val="00944348"/>
    <w:rsid w:val="0094460A"/>
    <w:rsid w:val="0094479A"/>
    <w:rsid w:val="00944E83"/>
    <w:rsid w:val="00945823"/>
    <w:rsid w:val="00945A20"/>
    <w:rsid w:val="0094747D"/>
    <w:rsid w:val="00947CB6"/>
    <w:rsid w:val="00947DB2"/>
    <w:rsid w:val="0095077E"/>
    <w:rsid w:val="009508AA"/>
    <w:rsid w:val="00950C3F"/>
    <w:rsid w:val="009519AD"/>
    <w:rsid w:val="009523EB"/>
    <w:rsid w:val="00952E73"/>
    <w:rsid w:val="00953867"/>
    <w:rsid w:val="00953FA0"/>
    <w:rsid w:val="00954028"/>
    <w:rsid w:val="00954482"/>
    <w:rsid w:val="00954EF6"/>
    <w:rsid w:val="009550DD"/>
    <w:rsid w:val="009551FC"/>
    <w:rsid w:val="009562C1"/>
    <w:rsid w:val="00956497"/>
    <w:rsid w:val="009569CE"/>
    <w:rsid w:val="00956C74"/>
    <w:rsid w:val="00956EFE"/>
    <w:rsid w:val="00957200"/>
    <w:rsid w:val="009572EC"/>
    <w:rsid w:val="009605C8"/>
    <w:rsid w:val="009608FF"/>
    <w:rsid w:val="00961641"/>
    <w:rsid w:val="009621CC"/>
    <w:rsid w:val="00962647"/>
    <w:rsid w:val="00962861"/>
    <w:rsid w:val="0096321B"/>
    <w:rsid w:val="0096399F"/>
    <w:rsid w:val="00963F0C"/>
    <w:rsid w:val="009643AE"/>
    <w:rsid w:val="009646A1"/>
    <w:rsid w:val="0096479E"/>
    <w:rsid w:val="00964911"/>
    <w:rsid w:val="00965227"/>
    <w:rsid w:val="00965401"/>
    <w:rsid w:val="009654FD"/>
    <w:rsid w:val="00965CC4"/>
    <w:rsid w:val="00966768"/>
    <w:rsid w:val="00967906"/>
    <w:rsid w:val="0097077D"/>
    <w:rsid w:val="00970800"/>
    <w:rsid w:val="00971875"/>
    <w:rsid w:val="009722F8"/>
    <w:rsid w:val="00972519"/>
    <w:rsid w:val="00972A32"/>
    <w:rsid w:val="0097301B"/>
    <w:rsid w:val="0097308A"/>
    <w:rsid w:val="009732DE"/>
    <w:rsid w:val="009732F5"/>
    <w:rsid w:val="00973879"/>
    <w:rsid w:val="00973F0D"/>
    <w:rsid w:val="009741F5"/>
    <w:rsid w:val="00974664"/>
    <w:rsid w:val="0097496D"/>
    <w:rsid w:val="0097673D"/>
    <w:rsid w:val="00976E43"/>
    <w:rsid w:val="00976FDD"/>
    <w:rsid w:val="00977223"/>
    <w:rsid w:val="009772C5"/>
    <w:rsid w:val="009776FA"/>
    <w:rsid w:val="009778B7"/>
    <w:rsid w:val="00977C8D"/>
    <w:rsid w:val="00977CF4"/>
    <w:rsid w:val="009800AC"/>
    <w:rsid w:val="009806AD"/>
    <w:rsid w:val="00980EEF"/>
    <w:rsid w:val="00981100"/>
    <w:rsid w:val="009827CD"/>
    <w:rsid w:val="00982EF1"/>
    <w:rsid w:val="00983A3A"/>
    <w:rsid w:val="00984928"/>
    <w:rsid w:val="00985054"/>
    <w:rsid w:val="009853A1"/>
    <w:rsid w:val="00985F36"/>
    <w:rsid w:val="009860CC"/>
    <w:rsid w:val="00987157"/>
    <w:rsid w:val="009874B1"/>
    <w:rsid w:val="009902C1"/>
    <w:rsid w:val="009905D4"/>
    <w:rsid w:val="00990767"/>
    <w:rsid w:val="00990B1B"/>
    <w:rsid w:val="009917CB"/>
    <w:rsid w:val="009918D4"/>
    <w:rsid w:val="00991E04"/>
    <w:rsid w:val="00991F72"/>
    <w:rsid w:val="009921C3"/>
    <w:rsid w:val="00992608"/>
    <w:rsid w:val="00993152"/>
    <w:rsid w:val="0099375A"/>
    <w:rsid w:val="00993B65"/>
    <w:rsid w:val="00994504"/>
    <w:rsid w:val="00994BC4"/>
    <w:rsid w:val="00996495"/>
    <w:rsid w:val="00996E5B"/>
    <w:rsid w:val="00997A02"/>
    <w:rsid w:val="00997CB8"/>
    <w:rsid w:val="009A1F51"/>
    <w:rsid w:val="009A21D6"/>
    <w:rsid w:val="009A231B"/>
    <w:rsid w:val="009A3846"/>
    <w:rsid w:val="009A3DA2"/>
    <w:rsid w:val="009A3F40"/>
    <w:rsid w:val="009A42C0"/>
    <w:rsid w:val="009A477C"/>
    <w:rsid w:val="009A4870"/>
    <w:rsid w:val="009A4A1C"/>
    <w:rsid w:val="009A569E"/>
    <w:rsid w:val="009A5DF4"/>
    <w:rsid w:val="009A60A9"/>
    <w:rsid w:val="009A71A5"/>
    <w:rsid w:val="009A72C5"/>
    <w:rsid w:val="009A74C4"/>
    <w:rsid w:val="009A761E"/>
    <w:rsid w:val="009A77B3"/>
    <w:rsid w:val="009A7969"/>
    <w:rsid w:val="009B079C"/>
    <w:rsid w:val="009B0F2A"/>
    <w:rsid w:val="009B18BE"/>
    <w:rsid w:val="009B216A"/>
    <w:rsid w:val="009B228C"/>
    <w:rsid w:val="009B323A"/>
    <w:rsid w:val="009B33A0"/>
    <w:rsid w:val="009B3938"/>
    <w:rsid w:val="009B398D"/>
    <w:rsid w:val="009B4ABE"/>
    <w:rsid w:val="009B4F3E"/>
    <w:rsid w:val="009B5124"/>
    <w:rsid w:val="009B5EBF"/>
    <w:rsid w:val="009B6D38"/>
    <w:rsid w:val="009B7DEC"/>
    <w:rsid w:val="009C07A3"/>
    <w:rsid w:val="009C203C"/>
    <w:rsid w:val="009C2674"/>
    <w:rsid w:val="009C2D53"/>
    <w:rsid w:val="009C3150"/>
    <w:rsid w:val="009C321C"/>
    <w:rsid w:val="009C3AF5"/>
    <w:rsid w:val="009C457C"/>
    <w:rsid w:val="009C4AFA"/>
    <w:rsid w:val="009C4F7C"/>
    <w:rsid w:val="009C5314"/>
    <w:rsid w:val="009C567E"/>
    <w:rsid w:val="009C58A1"/>
    <w:rsid w:val="009C58B4"/>
    <w:rsid w:val="009C62EC"/>
    <w:rsid w:val="009C64CA"/>
    <w:rsid w:val="009C6DFD"/>
    <w:rsid w:val="009C7279"/>
    <w:rsid w:val="009D08CA"/>
    <w:rsid w:val="009D104E"/>
    <w:rsid w:val="009D1E3D"/>
    <w:rsid w:val="009D2650"/>
    <w:rsid w:val="009D2882"/>
    <w:rsid w:val="009D2E71"/>
    <w:rsid w:val="009D2FC3"/>
    <w:rsid w:val="009D34A4"/>
    <w:rsid w:val="009D351F"/>
    <w:rsid w:val="009D38B3"/>
    <w:rsid w:val="009D39EC"/>
    <w:rsid w:val="009D3C66"/>
    <w:rsid w:val="009D3D48"/>
    <w:rsid w:val="009D3DB9"/>
    <w:rsid w:val="009D431D"/>
    <w:rsid w:val="009D4581"/>
    <w:rsid w:val="009D572B"/>
    <w:rsid w:val="009D5ADC"/>
    <w:rsid w:val="009D6571"/>
    <w:rsid w:val="009D670C"/>
    <w:rsid w:val="009D6F97"/>
    <w:rsid w:val="009D7025"/>
    <w:rsid w:val="009D73BF"/>
    <w:rsid w:val="009E0413"/>
    <w:rsid w:val="009E09D1"/>
    <w:rsid w:val="009E131F"/>
    <w:rsid w:val="009E16FD"/>
    <w:rsid w:val="009E1F56"/>
    <w:rsid w:val="009E20B1"/>
    <w:rsid w:val="009E2680"/>
    <w:rsid w:val="009E287F"/>
    <w:rsid w:val="009E378D"/>
    <w:rsid w:val="009E47E6"/>
    <w:rsid w:val="009E5242"/>
    <w:rsid w:val="009E5F3A"/>
    <w:rsid w:val="009E6A2E"/>
    <w:rsid w:val="009E6A7A"/>
    <w:rsid w:val="009E7402"/>
    <w:rsid w:val="009E74DC"/>
    <w:rsid w:val="009E751E"/>
    <w:rsid w:val="009E7DA4"/>
    <w:rsid w:val="009F0294"/>
    <w:rsid w:val="009F03F4"/>
    <w:rsid w:val="009F053F"/>
    <w:rsid w:val="009F14AF"/>
    <w:rsid w:val="009F1CC7"/>
    <w:rsid w:val="009F20BB"/>
    <w:rsid w:val="009F2575"/>
    <w:rsid w:val="009F2841"/>
    <w:rsid w:val="009F2AB0"/>
    <w:rsid w:val="009F2C89"/>
    <w:rsid w:val="009F3A6F"/>
    <w:rsid w:val="009F3FD0"/>
    <w:rsid w:val="009F47EB"/>
    <w:rsid w:val="009F4DFB"/>
    <w:rsid w:val="009F4FD6"/>
    <w:rsid w:val="009F58AC"/>
    <w:rsid w:val="009F5984"/>
    <w:rsid w:val="009F62A8"/>
    <w:rsid w:val="009F6867"/>
    <w:rsid w:val="009F68CA"/>
    <w:rsid w:val="009F721B"/>
    <w:rsid w:val="009F7B81"/>
    <w:rsid w:val="009F7E73"/>
    <w:rsid w:val="00A0044D"/>
    <w:rsid w:val="00A00DF3"/>
    <w:rsid w:val="00A00F97"/>
    <w:rsid w:val="00A00FDC"/>
    <w:rsid w:val="00A01936"/>
    <w:rsid w:val="00A01DEE"/>
    <w:rsid w:val="00A0277E"/>
    <w:rsid w:val="00A03197"/>
    <w:rsid w:val="00A04F13"/>
    <w:rsid w:val="00A057D7"/>
    <w:rsid w:val="00A05915"/>
    <w:rsid w:val="00A05ECE"/>
    <w:rsid w:val="00A0610A"/>
    <w:rsid w:val="00A0631B"/>
    <w:rsid w:val="00A069D6"/>
    <w:rsid w:val="00A06D5D"/>
    <w:rsid w:val="00A073A0"/>
    <w:rsid w:val="00A0781C"/>
    <w:rsid w:val="00A105D1"/>
    <w:rsid w:val="00A109EF"/>
    <w:rsid w:val="00A123D8"/>
    <w:rsid w:val="00A12595"/>
    <w:rsid w:val="00A12E9A"/>
    <w:rsid w:val="00A130E4"/>
    <w:rsid w:val="00A131A6"/>
    <w:rsid w:val="00A137FD"/>
    <w:rsid w:val="00A13875"/>
    <w:rsid w:val="00A1461A"/>
    <w:rsid w:val="00A16188"/>
    <w:rsid w:val="00A164AF"/>
    <w:rsid w:val="00A1769C"/>
    <w:rsid w:val="00A2006B"/>
    <w:rsid w:val="00A20A2D"/>
    <w:rsid w:val="00A2128F"/>
    <w:rsid w:val="00A222E9"/>
    <w:rsid w:val="00A22830"/>
    <w:rsid w:val="00A2350B"/>
    <w:rsid w:val="00A23B5A"/>
    <w:rsid w:val="00A2439E"/>
    <w:rsid w:val="00A24636"/>
    <w:rsid w:val="00A24BDD"/>
    <w:rsid w:val="00A25972"/>
    <w:rsid w:val="00A260A9"/>
    <w:rsid w:val="00A26564"/>
    <w:rsid w:val="00A268D9"/>
    <w:rsid w:val="00A276E0"/>
    <w:rsid w:val="00A277A5"/>
    <w:rsid w:val="00A3045E"/>
    <w:rsid w:val="00A30725"/>
    <w:rsid w:val="00A32184"/>
    <w:rsid w:val="00A32D9B"/>
    <w:rsid w:val="00A3395A"/>
    <w:rsid w:val="00A33A0C"/>
    <w:rsid w:val="00A34A0E"/>
    <w:rsid w:val="00A35995"/>
    <w:rsid w:val="00A3611A"/>
    <w:rsid w:val="00A3625F"/>
    <w:rsid w:val="00A36701"/>
    <w:rsid w:val="00A372FB"/>
    <w:rsid w:val="00A37389"/>
    <w:rsid w:val="00A3747A"/>
    <w:rsid w:val="00A37C2F"/>
    <w:rsid w:val="00A402A3"/>
    <w:rsid w:val="00A40A50"/>
    <w:rsid w:val="00A40EDA"/>
    <w:rsid w:val="00A4181D"/>
    <w:rsid w:val="00A4281A"/>
    <w:rsid w:val="00A42D8F"/>
    <w:rsid w:val="00A4346A"/>
    <w:rsid w:val="00A44042"/>
    <w:rsid w:val="00A443E7"/>
    <w:rsid w:val="00A44582"/>
    <w:rsid w:val="00A45E3C"/>
    <w:rsid w:val="00A465DD"/>
    <w:rsid w:val="00A4751E"/>
    <w:rsid w:val="00A4778A"/>
    <w:rsid w:val="00A4791B"/>
    <w:rsid w:val="00A47F5C"/>
    <w:rsid w:val="00A5049B"/>
    <w:rsid w:val="00A50554"/>
    <w:rsid w:val="00A50BC4"/>
    <w:rsid w:val="00A510FB"/>
    <w:rsid w:val="00A518C9"/>
    <w:rsid w:val="00A51D4F"/>
    <w:rsid w:val="00A5204B"/>
    <w:rsid w:val="00A52D78"/>
    <w:rsid w:val="00A52DA7"/>
    <w:rsid w:val="00A5325A"/>
    <w:rsid w:val="00A537B2"/>
    <w:rsid w:val="00A54528"/>
    <w:rsid w:val="00A54A29"/>
    <w:rsid w:val="00A56866"/>
    <w:rsid w:val="00A56E23"/>
    <w:rsid w:val="00A57072"/>
    <w:rsid w:val="00A57B33"/>
    <w:rsid w:val="00A57E94"/>
    <w:rsid w:val="00A603BE"/>
    <w:rsid w:val="00A60D1C"/>
    <w:rsid w:val="00A60E5A"/>
    <w:rsid w:val="00A6297B"/>
    <w:rsid w:val="00A6310B"/>
    <w:rsid w:val="00A63CA7"/>
    <w:rsid w:val="00A6431D"/>
    <w:rsid w:val="00A64423"/>
    <w:rsid w:val="00A648E8"/>
    <w:rsid w:val="00A650D7"/>
    <w:rsid w:val="00A6612A"/>
    <w:rsid w:val="00A665B0"/>
    <w:rsid w:val="00A667C3"/>
    <w:rsid w:val="00A67154"/>
    <w:rsid w:val="00A67436"/>
    <w:rsid w:val="00A705AA"/>
    <w:rsid w:val="00A70BB7"/>
    <w:rsid w:val="00A70FFA"/>
    <w:rsid w:val="00A712B2"/>
    <w:rsid w:val="00A7168C"/>
    <w:rsid w:val="00A7196E"/>
    <w:rsid w:val="00A71C29"/>
    <w:rsid w:val="00A71CEA"/>
    <w:rsid w:val="00A71EF3"/>
    <w:rsid w:val="00A72D5F"/>
    <w:rsid w:val="00A7302B"/>
    <w:rsid w:val="00A73979"/>
    <w:rsid w:val="00A74D14"/>
    <w:rsid w:val="00A75CA6"/>
    <w:rsid w:val="00A76718"/>
    <w:rsid w:val="00A76D0A"/>
    <w:rsid w:val="00A771C2"/>
    <w:rsid w:val="00A808D7"/>
    <w:rsid w:val="00A81BFE"/>
    <w:rsid w:val="00A8205F"/>
    <w:rsid w:val="00A82099"/>
    <w:rsid w:val="00A8266F"/>
    <w:rsid w:val="00A82D80"/>
    <w:rsid w:val="00A82E4C"/>
    <w:rsid w:val="00A8338C"/>
    <w:rsid w:val="00A83ECE"/>
    <w:rsid w:val="00A84833"/>
    <w:rsid w:val="00A84B51"/>
    <w:rsid w:val="00A863D4"/>
    <w:rsid w:val="00A87A2A"/>
    <w:rsid w:val="00A87AF4"/>
    <w:rsid w:val="00A87B5C"/>
    <w:rsid w:val="00A9012C"/>
    <w:rsid w:val="00A9051F"/>
    <w:rsid w:val="00A90AC1"/>
    <w:rsid w:val="00A90ACD"/>
    <w:rsid w:val="00A90D32"/>
    <w:rsid w:val="00A90D52"/>
    <w:rsid w:val="00A91FF0"/>
    <w:rsid w:val="00A9220E"/>
    <w:rsid w:val="00A924FE"/>
    <w:rsid w:val="00A929E4"/>
    <w:rsid w:val="00A93507"/>
    <w:rsid w:val="00A93BD2"/>
    <w:rsid w:val="00A94105"/>
    <w:rsid w:val="00A958BA"/>
    <w:rsid w:val="00A95CDF"/>
    <w:rsid w:val="00A95E7F"/>
    <w:rsid w:val="00A965C1"/>
    <w:rsid w:val="00A96682"/>
    <w:rsid w:val="00A96760"/>
    <w:rsid w:val="00A96EA9"/>
    <w:rsid w:val="00A97187"/>
    <w:rsid w:val="00AA04EE"/>
    <w:rsid w:val="00AA052A"/>
    <w:rsid w:val="00AA09B2"/>
    <w:rsid w:val="00AA1D0A"/>
    <w:rsid w:val="00AA2350"/>
    <w:rsid w:val="00AA302B"/>
    <w:rsid w:val="00AA3403"/>
    <w:rsid w:val="00AA47D7"/>
    <w:rsid w:val="00AA578A"/>
    <w:rsid w:val="00AA582F"/>
    <w:rsid w:val="00AA59F1"/>
    <w:rsid w:val="00AA5D57"/>
    <w:rsid w:val="00AA75B3"/>
    <w:rsid w:val="00AB0E10"/>
    <w:rsid w:val="00AB2FC7"/>
    <w:rsid w:val="00AB38D7"/>
    <w:rsid w:val="00AB3924"/>
    <w:rsid w:val="00AB3F9E"/>
    <w:rsid w:val="00AB496B"/>
    <w:rsid w:val="00AB57CD"/>
    <w:rsid w:val="00AB7A18"/>
    <w:rsid w:val="00AB7D39"/>
    <w:rsid w:val="00AB7D4C"/>
    <w:rsid w:val="00AC088B"/>
    <w:rsid w:val="00AC09D4"/>
    <w:rsid w:val="00AC0AA9"/>
    <w:rsid w:val="00AC0C62"/>
    <w:rsid w:val="00AC133F"/>
    <w:rsid w:val="00AC14B2"/>
    <w:rsid w:val="00AC1A38"/>
    <w:rsid w:val="00AC1D7A"/>
    <w:rsid w:val="00AC2042"/>
    <w:rsid w:val="00AC2A6F"/>
    <w:rsid w:val="00AC54D6"/>
    <w:rsid w:val="00AC6272"/>
    <w:rsid w:val="00AC62B9"/>
    <w:rsid w:val="00AC661D"/>
    <w:rsid w:val="00AC66C4"/>
    <w:rsid w:val="00AC71CE"/>
    <w:rsid w:val="00AC7A40"/>
    <w:rsid w:val="00AD0734"/>
    <w:rsid w:val="00AD101F"/>
    <w:rsid w:val="00AD1442"/>
    <w:rsid w:val="00AD15E1"/>
    <w:rsid w:val="00AD1E4D"/>
    <w:rsid w:val="00AD2CEA"/>
    <w:rsid w:val="00AD33D3"/>
    <w:rsid w:val="00AD38E7"/>
    <w:rsid w:val="00AD48C6"/>
    <w:rsid w:val="00AD5000"/>
    <w:rsid w:val="00AD55E2"/>
    <w:rsid w:val="00AD5D5D"/>
    <w:rsid w:val="00AD63F1"/>
    <w:rsid w:val="00AD72C1"/>
    <w:rsid w:val="00AD760C"/>
    <w:rsid w:val="00AD7CF6"/>
    <w:rsid w:val="00AE0716"/>
    <w:rsid w:val="00AE11FC"/>
    <w:rsid w:val="00AE2A07"/>
    <w:rsid w:val="00AE3766"/>
    <w:rsid w:val="00AE39C3"/>
    <w:rsid w:val="00AE3B62"/>
    <w:rsid w:val="00AE3C19"/>
    <w:rsid w:val="00AE4478"/>
    <w:rsid w:val="00AE455D"/>
    <w:rsid w:val="00AE4B37"/>
    <w:rsid w:val="00AE4C1A"/>
    <w:rsid w:val="00AE5459"/>
    <w:rsid w:val="00AE5677"/>
    <w:rsid w:val="00AE61AA"/>
    <w:rsid w:val="00AE6E91"/>
    <w:rsid w:val="00AE72E9"/>
    <w:rsid w:val="00AF00E8"/>
    <w:rsid w:val="00AF04F7"/>
    <w:rsid w:val="00AF0E8B"/>
    <w:rsid w:val="00AF168F"/>
    <w:rsid w:val="00AF1C8F"/>
    <w:rsid w:val="00AF2003"/>
    <w:rsid w:val="00AF23BA"/>
    <w:rsid w:val="00AF2997"/>
    <w:rsid w:val="00AF2BE5"/>
    <w:rsid w:val="00AF302C"/>
    <w:rsid w:val="00AF3182"/>
    <w:rsid w:val="00AF3560"/>
    <w:rsid w:val="00AF36B2"/>
    <w:rsid w:val="00AF3AFA"/>
    <w:rsid w:val="00AF3FCD"/>
    <w:rsid w:val="00AF42BF"/>
    <w:rsid w:val="00AF46BC"/>
    <w:rsid w:val="00AF480C"/>
    <w:rsid w:val="00AF4BCE"/>
    <w:rsid w:val="00AF7109"/>
    <w:rsid w:val="00AF78F7"/>
    <w:rsid w:val="00AF7B58"/>
    <w:rsid w:val="00AF7B93"/>
    <w:rsid w:val="00B005F4"/>
    <w:rsid w:val="00B00C07"/>
    <w:rsid w:val="00B01613"/>
    <w:rsid w:val="00B01F37"/>
    <w:rsid w:val="00B0240C"/>
    <w:rsid w:val="00B02E70"/>
    <w:rsid w:val="00B031E9"/>
    <w:rsid w:val="00B03561"/>
    <w:rsid w:val="00B03E68"/>
    <w:rsid w:val="00B05082"/>
    <w:rsid w:val="00B05355"/>
    <w:rsid w:val="00B057D0"/>
    <w:rsid w:val="00B06675"/>
    <w:rsid w:val="00B1041E"/>
    <w:rsid w:val="00B11408"/>
    <w:rsid w:val="00B11892"/>
    <w:rsid w:val="00B123C8"/>
    <w:rsid w:val="00B1325E"/>
    <w:rsid w:val="00B13E44"/>
    <w:rsid w:val="00B144F7"/>
    <w:rsid w:val="00B145AB"/>
    <w:rsid w:val="00B14AD8"/>
    <w:rsid w:val="00B14B26"/>
    <w:rsid w:val="00B15BC3"/>
    <w:rsid w:val="00B16E10"/>
    <w:rsid w:val="00B17263"/>
    <w:rsid w:val="00B178D6"/>
    <w:rsid w:val="00B208D2"/>
    <w:rsid w:val="00B20F5F"/>
    <w:rsid w:val="00B2143F"/>
    <w:rsid w:val="00B21944"/>
    <w:rsid w:val="00B2313A"/>
    <w:rsid w:val="00B250AA"/>
    <w:rsid w:val="00B259D8"/>
    <w:rsid w:val="00B25DBD"/>
    <w:rsid w:val="00B26296"/>
    <w:rsid w:val="00B26AEE"/>
    <w:rsid w:val="00B27DB7"/>
    <w:rsid w:val="00B30596"/>
    <w:rsid w:val="00B30AD4"/>
    <w:rsid w:val="00B30E0F"/>
    <w:rsid w:val="00B31B24"/>
    <w:rsid w:val="00B329B8"/>
    <w:rsid w:val="00B337E7"/>
    <w:rsid w:val="00B3384B"/>
    <w:rsid w:val="00B33912"/>
    <w:rsid w:val="00B33EBB"/>
    <w:rsid w:val="00B34A81"/>
    <w:rsid w:val="00B34B37"/>
    <w:rsid w:val="00B34B7C"/>
    <w:rsid w:val="00B3609F"/>
    <w:rsid w:val="00B362B7"/>
    <w:rsid w:val="00B36314"/>
    <w:rsid w:val="00B36360"/>
    <w:rsid w:val="00B36528"/>
    <w:rsid w:val="00B36CC1"/>
    <w:rsid w:val="00B36D9E"/>
    <w:rsid w:val="00B373CC"/>
    <w:rsid w:val="00B4089E"/>
    <w:rsid w:val="00B4096E"/>
    <w:rsid w:val="00B40BC3"/>
    <w:rsid w:val="00B416CA"/>
    <w:rsid w:val="00B41771"/>
    <w:rsid w:val="00B41806"/>
    <w:rsid w:val="00B4186B"/>
    <w:rsid w:val="00B42056"/>
    <w:rsid w:val="00B44A83"/>
    <w:rsid w:val="00B44CB2"/>
    <w:rsid w:val="00B44D99"/>
    <w:rsid w:val="00B44FD8"/>
    <w:rsid w:val="00B45822"/>
    <w:rsid w:val="00B45C4F"/>
    <w:rsid w:val="00B45E14"/>
    <w:rsid w:val="00B46004"/>
    <w:rsid w:val="00B4639A"/>
    <w:rsid w:val="00B464C5"/>
    <w:rsid w:val="00B46B20"/>
    <w:rsid w:val="00B4722D"/>
    <w:rsid w:val="00B50723"/>
    <w:rsid w:val="00B50775"/>
    <w:rsid w:val="00B5156F"/>
    <w:rsid w:val="00B52372"/>
    <w:rsid w:val="00B53177"/>
    <w:rsid w:val="00B53867"/>
    <w:rsid w:val="00B53A9F"/>
    <w:rsid w:val="00B53ECD"/>
    <w:rsid w:val="00B540A9"/>
    <w:rsid w:val="00B54295"/>
    <w:rsid w:val="00B54A81"/>
    <w:rsid w:val="00B54AAD"/>
    <w:rsid w:val="00B54AD5"/>
    <w:rsid w:val="00B55CF5"/>
    <w:rsid w:val="00B55F64"/>
    <w:rsid w:val="00B563D5"/>
    <w:rsid w:val="00B56B1E"/>
    <w:rsid w:val="00B56FE5"/>
    <w:rsid w:val="00B57815"/>
    <w:rsid w:val="00B57D8A"/>
    <w:rsid w:val="00B6053B"/>
    <w:rsid w:val="00B60D4E"/>
    <w:rsid w:val="00B62CC6"/>
    <w:rsid w:val="00B63938"/>
    <w:rsid w:val="00B63E0B"/>
    <w:rsid w:val="00B6409B"/>
    <w:rsid w:val="00B6475A"/>
    <w:rsid w:val="00B64CC4"/>
    <w:rsid w:val="00B65100"/>
    <w:rsid w:val="00B65368"/>
    <w:rsid w:val="00B66932"/>
    <w:rsid w:val="00B66B9A"/>
    <w:rsid w:val="00B67A81"/>
    <w:rsid w:val="00B67CDE"/>
    <w:rsid w:val="00B67F6F"/>
    <w:rsid w:val="00B7027D"/>
    <w:rsid w:val="00B70345"/>
    <w:rsid w:val="00B70F1A"/>
    <w:rsid w:val="00B70F8D"/>
    <w:rsid w:val="00B70FE5"/>
    <w:rsid w:val="00B71465"/>
    <w:rsid w:val="00B71F57"/>
    <w:rsid w:val="00B72D70"/>
    <w:rsid w:val="00B73AE3"/>
    <w:rsid w:val="00B73D22"/>
    <w:rsid w:val="00B74A5B"/>
    <w:rsid w:val="00B75882"/>
    <w:rsid w:val="00B768A0"/>
    <w:rsid w:val="00B77633"/>
    <w:rsid w:val="00B77AA1"/>
    <w:rsid w:val="00B80D99"/>
    <w:rsid w:val="00B81565"/>
    <w:rsid w:val="00B81766"/>
    <w:rsid w:val="00B8184E"/>
    <w:rsid w:val="00B8220B"/>
    <w:rsid w:val="00B826A8"/>
    <w:rsid w:val="00B8309F"/>
    <w:rsid w:val="00B84641"/>
    <w:rsid w:val="00B84B8D"/>
    <w:rsid w:val="00B84CDF"/>
    <w:rsid w:val="00B85BA4"/>
    <w:rsid w:val="00B8616A"/>
    <w:rsid w:val="00B8751A"/>
    <w:rsid w:val="00B879A6"/>
    <w:rsid w:val="00B87E7D"/>
    <w:rsid w:val="00B90220"/>
    <w:rsid w:val="00B90492"/>
    <w:rsid w:val="00B922BB"/>
    <w:rsid w:val="00B92B19"/>
    <w:rsid w:val="00B9305B"/>
    <w:rsid w:val="00B93B27"/>
    <w:rsid w:val="00B944B4"/>
    <w:rsid w:val="00B9452E"/>
    <w:rsid w:val="00B95383"/>
    <w:rsid w:val="00B961A4"/>
    <w:rsid w:val="00B96D9E"/>
    <w:rsid w:val="00B96F72"/>
    <w:rsid w:val="00B97D01"/>
    <w:rsid w:val="00BA06B4"/>
    <w:rsid w:val="00BA0D65"/>
    <w:rsid w:val="00BA0E44"/>
    <w:rsid w:val="00BA179E"/>
    <w:rsid w:val="00BA222E"/>
    <w:rsid w:val="00BA2417"/>
    <w:rsid w:val="00BA2510"/>
    <w:rsid w:val="00BA267D"/>
    <w:rsid w:val="00BA3393"/>
    <w:rsid w:val="00BA3398"/>
    <w:rsid w:val="00BA339E"/>
    <w:rsid w:val="00BA391D"/>
    <w:rsid w:val="00BA3F7F"/>
    <w:rsid w:val="00BA52CF"/>
    <w:rsid w:val="00BA5BE4"/>
    <w:rsid w:val="00BA64E3"/>
    <w:rsid w:val="00BA6AD9"/>
    <w:rsid w:val="00BA75CD"/>
    <w:rsid w:val="00BB0DE6"/>
    <w:rsid w:val="00BB11F1"/>
    <w:rsid w:val="00BB12A5"/>
    <w:rsid w:val="00BB1B05"/>
    <w:rsid w:val="00BB1BB8"/>
    <w:rsid w:val="00BB1E95"/>
    <w:rsid w:val="00BB2011"/>
    <w:rsid w:val="00BB257B"/>
    <w:rsid w:val="00BB34BE"/>
    <w:rsid w:val="00BB3A00"/>
    <w:rsid w:val="00BB4018"/>
    <w:rsid w:val="00BB4528"/>
    <w:rsid w:val="00BB477E"/>
    <w:rsid w:val="00BB4BEB"/>
    <w:rsid w:val="00BB5530"/>
    <w:rsid w:val="00BB556B"/>
    <w:rsid w:val="00BB5B4D"/>
    <w:rsid w:val="00BB638D"/>
    <w:rsid w:val="00BB654B"/>
    <w:rsid w:val="00BB7A53"/>
    <w:rsid w:val="00BB7CDB"/>
    <w:rsid w:val="00BB7F88"/>
    <w:rsid w:val="00BC1016"/>
    <w:rsid w:val="00BC1197"/>
    <w:rsid w:val="00BC14D6"/>
    <w:rsid w:val="00BC1618"/>
    <w:rsid w:val="00BC17A5"/>
    <w:rsid w:val="00BC1B57"/>
    <w:rsid w:val="00BC217C"/>
    <w:rsid w:val="00BC21F2"/>
    <w:rsid w:val="00BC283A"/>
    <w:rsid w:val="00BC294E"/>
    <w:rsid w:val="00BC2C65"/>
    <w:rsid w:val="00BC366E"/>
    <w:rsid w:val="00BC3DD9"/>
    <w:rsid w:val="00BC3F92"/>
    <w:rsid w:val="00BC43A6"/>
    <w:rsid w:val="00BC46CB"/>
    <w:rsid w:val="00BC4BF6"/>
    <w:rsid w:val="00BC4DA7"/>
    <w:rsid w:val="00BC56C6"/>
    <w:rsid w:val="00BC56CB"/>
    <w:rsid w:val="00BC5741"/>
    <w:rsid w:val="00BC58D3"/>
    <w:rsid w:val="00BC6067"/>
    <w:rsid w:val="00BC77A7"/>
    <w:rsid w:val="00BC77F1"/>
    <w:rsid w:val="00BC7921"/>
    <w:rsid w:val="00BC79CF"/>
    <w:rsid w:val="00BD04E7"/>
    <w:rsid w:val="00BD061C"/>
    <w:rsid w:val="00BD0BBD"/>
    <w:rsid w:val="00BD1DB3"/>
    <w:rsid w:val="00BD2C15"/>
    <w:rsid w:val="00BD33CE"/>
    <w:rsid w:val="00BD354F"/>
    <w:rsid w:val="00BD3823"/>
    <w:rsid w:val="00BD5403"/>
    <w:rsid w:val="00BD55D6"/>
    <w:rsid w:val="00BD5757"/>
    <w:rsid w:val="00BD5DF9"/>
    <w:rsid w:val="00BD62C6"/>
    <w:rsid w:val="00BD687C"/>
    <w:rsid w:val="00BD799E"/>
    <w:rsid w:val="00BD7C15"/>
    <w:rsid w:val="00BD7C7F"/>
    <w:rsid w:val="00BE0218"/>
    <w:rsid w:val="00BE1A90"/>
    <w:rsid w:val="00BE219B"/>
    <w:rsid w:val="00BE39C8"/>
    <w:rsid w:val="00BE3B46"/>
    <w:rsid w:val="00BE3C1F"/>
    <w:rsid w:val="00BE407F"/>
    <w:rsid w:val="00BE4ADA"/>
    <w:rsid w:val="00BE4D15"/>
    <w:rsid w:val="00BE5330"/>
    <w:rsid w:val="00BE55BB"/>
    <w:rsid w:val="00BE55DF"/>
    <w:rsid w:val="00BE583B"/>
    <w:rsid w:val="00BE5F73"/>
    <w:rsid w:val="00BE5FC2"/>
    <w:rsid w:val="00BE61B0"/>
    <w:rsid w:val="00BE6263"/>
    <w:rsid w:val="00BE6745"/>
    <w:rsid w:val="00BE6B61"/>
    <w:rsid w:val="00BE6F65"/>
    <w:rsid w:val="00BE7616"/>
    <w:rsid w:val="00BE7AF0"/>
    <w:rsid w:val="00BE7BE0"/>
    <w:rsid w:val="00BE7E3C"/>
    <w:rsid w:val="00BF0633"/>
    <w:rsid w:val="00BF0B6B"/>
    <w:rsid w:val="00BF1423"/>
    <w:rsid w:val="00BF1CEF"/>
    <w:rsid w:val="00BF3730"/>
    <w:rsid w:val="00BF42C9"/>
    <w:rsid w:val="00BF49A5"/>
    <w:rsid w:val="00BF4BAE"/>
    <w:rsid w:val="00BF4E88"/>
    <w:rsid w:val="00BF5551"/>
    <w:rsid w:val="00BF5E88"/>
    <w:rsid w:val="00BF62D6"/>
    <w:rsid w:val="00BF68D7"/>
    <w:rsid w:val="00BF6E65"/>
    <w:rsid w:val="00C0032D"/>
    <w:rsid w:val="00C00421"/>
    <w:rsid w:val="00C004E6"/>
    <w:rsid w:val="00C00730"/>
    <w:rsid w:val="00C018CE"/>
    <w:rsid w:val="00C01A54"/>
    <w:rsid w:val="00C01BE4"/>
    <w:rsid w:val="00C01DBF"/>
    <w:rsid w:val="00C027E2"/>
    <w:rsid w:val="00C02BBE"/>
    <w:rsid w:val="00C0321D"/>
    <w:rsid w:val="00C038C1"/>
    <w:rsid w:val="00C0404A"/>
    <w:rsid w:val="00C04F88"/>
    <w:rsid w:val="00C065EA"/>
    <w:rsid w:val="00C07A26"/>
    <w:rsid w:val="00C10359"/>
    <w:rsid w:val="00C1059A"/>
    <w:rsid w:val="00C106A0"/>
    <w:rsid w:val="00C10C0B"/>
    <w:rsid w:val="00C11470"/>
    <w:rsid w:val="00C1163D"/>
    <w:rsid w:val="00C11AEF"/>
    <w:rsid w:val="00C12643"/>
    <w:rsid w:val="00C130E6"/>
    <w:rsid w:val="00C13356"/>
    <w:rsid w:val="00C13AC5"/>
    <w:rsid w:val="00C14369"/>
    <w:rsid w:val="00C14750"/>
    <w:rsid w:val="00C14F02"/>
    <w:rsid w:val="00C15152"/>
    <w:rsid w:val="00C15EA4"/>
    <w:rsid w:val="00C16090"/>
    <w:rsid w:val="00C168D7"/>
    <w:rsid w:val="00C17D36"/>
    <w:rsid w:val="00C17FD5"/>
    <w:rsid w:val="00C20550"/>
    <w:rsid w:val="00C20AD3"/>
    <w:rsid w:val="00C20E25"/>
    <w:rsid w:val="00C218E9"/>
    <w:rsid w:val="00C23DB2"/>
    <w:rsid w:val="00C23EC6"/>
    <w:rsid w:val="00C240F3"/>
    <w:rsid w:val="00C24A19"/>
    <w:rsid w:val="00C24E2F"/>
    <w:rsid w:val="00C25686"/>
    <w:rsid w:val="00C26537"/>
    <w:rsid w:val="00C26A21"/>
    <w:rsid w:val="00C26C07"/>
    <w:rsid w:val="00C279AE"/>
    <w:rsid w:val="00C27CF9"/>
    <w:rsid w:val="00C27F56"/>
    <w:rsid w:val="00C303B2"/>
    <w:rsid w:val="00C31A3B"/>
    <w:rsid w:val="00C31C83"/>
    <w:rsid w:val="00C324C4"/>
    <w:rsid w:val="00C3281F"/>
    <w:rsid w:val="00C32E81"/>
    <w:rsid w:val="00C337D8"/>
    <w:rsid w:val="00C3614E"/>
    <w:rsid w:val="00C367DB"/>
    <w:rsid w:val="00C37215"/>
    <w:rsid w:val="00C3737C"/>
    <w:rsid w:val="00C4013C"/>
    <w:rsid w:val="00C4084C"/>
    <w:rsid w:val="00C418B4"/>
    <w:rsid w:val="00C41960"/>
    <w:rsid w:val="00C41C5B"/>
    <w:rsid w:val="00C42257"/>
    <w:rsid w:val="00C4355F"/>
    <w:rsid w:val="00C439BC"/>
    <w:rsid w:val="00C456AB"/>
    <w:rsid w:val="00C4651E"/>
    <w:rsid w:val="00C4654F"/>
    <w:rsid w:val="00C466FC"/>
    <w:rsid w:val="00C46D10"/>
    <w:rsid w:val="00C47795"/>
    <w:rsid w:val="00C47964"/>
    <w:rsid w:val="00C50982"/>
    <w:rsid w:val="00C5118D"/>
    <w:rsid w:val="00C5130A"/>
    <w:rsid w:val="00C5134C"/>
    <w:rsid w:val="00C51D3F"/>
    <w:rsid w:val="00C52056"/>
    <w:rsid w:val="00C52569"/>
    <w:rsid w:val="00C52959"/>
    <w:rsid w:val="00C52999"/>
    <w:rsid w:val="00C52C70"/>
    <w:rsid w:val="00C5365E"/>
    <w:rsid w:val="00C53679"/>
    <w:rsid w:val="00C54163"/>
    <w:rsid w:val="00C542A8"/>
    <w:rsid w:val="00C5433F"/>
    <w:rsid w:val="00C5484C"/>
    <w:rsid w:val="00C55B51"/>
    <w:rsid w:val="00C564BA"/>
    <w:rsid w:val="00C564BF"/>
    <w:rsid w:val="00C57848"/>
    <w:rsid w:val="00C602F5"/>
    <w:rsid w:val="00C60CA1"/>
    <w:rsid w:val="00C61447"/>
    <w:rsid w:val="00C615BB"/>
    <w:rsid w:val="00C61964"/>
    <w:rsid w:val="00C61CFA"/>
    <w:rsid w:val="00C646F0"/>
    <w:rsid w:val="00C649A1"/>
    <w:rsid w:val="00C65430"/>
    <w:rsid w:val="00C65AA0"/>
    <w:rsid w:val="00C65AA2"/>
    <w:rsid w:val="00C665E1"/>
    <w:rsid w:val="00C67198"/>
    <w:rsid w:val="00C67729"/>
    <w:rsid w:val="00C67E06"/>
    <w:rsid w:val="00C70BB2"/>
    <w:rsid w:val="00C70C97"/>
    <w:rsid w:val="00C71355"/>
    <w:rsid w:val="00C715B1"/>
    <w:rsid w:val="00C725BA"/>
    <w:rsid w:val="00C730DF"/>
    <w:rsid w:val="00C73659"/>
    <w:rsid w:val="00C73818"/>
    <w:rsid w:val="00C73DF9"/>
    <w:rsid w:val="00C7409B"/>
    <w:rsid w:val="00C74994"/>
    <w:rsid w:val="00C75BA6"/>
    <w:rsid w:val="00C76D94"/>
    <w:rsid w:val="00C773D8"/>
    <w:rsid w:val="00C77803"/>
    <w:rsid w:val="00C77CDB"/>
    <w:rsid w:val="00C77E9A"/>
    <w:rsid w:val="00C77EE4"/>
    <w:rsid w:val="00C8092E"/>
    <w:rsid w:val="00C8098B"/>
    <w:rsid w:val="00C80A97"/>
    <w:rsid w:val="00C81189"/>
    <w:rsid w:val="00C81436"/>
    <w:rsid w:val="00C8160E"/>
    <w:rsid w:val="00C81FAB"/>
    <w:rsid w:val="00C82BAA"/>
    <w:rsid w:val="00C82FAF"/>
    <w:rsid w:val="00C8331B"/>
    <w:rsid w:val="00C83D56"/>
    <w:rsid w:val="00C858A9"/>
    <w:rsid w:val="00C85E2F"/>
    <w:rsid w:val="00C860AF"/>
    <w:rsid w:val="00C8637E"/>
    <w:rsid w:val="00C86857"/>
    <w:rsid w:val="00C86AEB"/>
    <w:rsid w:val="00C86C0F"/>
    <w:rsid w:val="00C86D85"/>
    <w:rsid w:val="00C87229"/>
    <w:rsid w:val="00C87CBD"/>
    <w:rsid w:val="00C90373"/>
    <w:rsid w:val="00C9216B"/>
    <w:rsid w:val="00C925DD"/>
    <w:rsid w:val="00C929B8"/>
    <w:rsid w:val="00C932AA"/>
    <w:rsid w:val="00C94010"/>
    <w:rsid w:val="00C942AC"/>
    <w:rsid w:val="00C94AD8"/>
    <w:rsid w:val="00C94DFD"/>
    <w:rsid w:val="00C9520B"/>
    <w:rsid w:val="00C957A0"/>
    <w:rsid w:val="00C95938"/>
    <w:rsid w:val="00C95BD2"/>
    <w:rsid w:val="00C96182"/>
    <w:rsid w:val="00C96DCC"/>
    <w:rsid w:val="00C9790C"/>
    <w:rsid w:val="00C97A65"/>
    <w:rsid w:val="00CA07DB"/>
    <w:rsid w:val="00CA175E"/>
    <w:rsid w:val="00CA1F3F"/>
    <w:rsid w:val="00CA2264"/>
    <w:rsid w:val="00CA3668"/>
    <w:rsid w:val="00CA4915"/>
    <w:rsid w:val="00CA4B1A"/>
    <w:rsid w:val="00CA4C7F"/>
    <w:rsid w:val="00CA4E84"/>
    <w:rsid w:val="00CA65DE"/>
    <w:rsid w:val="00CA6665"/>
    <w:rsid w:val="00CA7684"/>
    <w:rsid w:val="00CA784C"/>
    <w:rsid w:val="00CB06EA"/>
    <w:rsid w:val="00CB0B37"/>
    <w:rsid w:val="00CB0FFC"/>
    <w:rsid w:val="00CB1475"/>
    <w:rsid w:val="00CB1796"/>
    <w:rsid w:val="00CB19D6"/>
    <w:rsid w:val="00CB27BA"/>
    <w:rsid w:val="00CB34E8"/>
    <w:rsid w:val="00CB37B6"/>
    <w:rsid w:val="00CB3BC8"/>
    <w:rsid w:val="00CB3C1F"/>
    <w:rsid w:val="00CB4F02"/>
    <w:rsid w:val="00CB4FA8"/>
    <w:rsid w:val="00CB5322"/>
    <w:rsid w:val="00CB5EC9"/>
    <w:rsid w:val="00CB68CB"/>
    <w:rsid w:val="00CB701E"/>
    <w:rsid w:val="00CB739D"/>
    <w:rsid w:val="00CB7603"/>
    <w:rsid w:val="00CB7993"/>
    <w:rsid w:val="00CB7CD8"/>
    <w:rsid w:val="00CB7D84"/>
    <w:rsid w:val="00CB7E72"/>
    <w:rsid w:val="00CB7F1E"/>
    <w:rsid w:val="00CC0D25"/>
    <w:rsid w:val="00CC22CF"/>
    <w:rsid w:val="00CC65F7"/>
    <w:rsid w:val="00CC6A26"/>
    <w:rsid w:val="00CC75CB"/>
    <w:rsid w:val="00CD1385"/>
    <w:rsid w:val="00CD3103"/>
    <w:rsid w:val="00CD3546"/>
    <w:rsid w:val="00CD3CF0"/>
    <w:rsid w:val="00CD3FF8"/>
    <w:rsid w:val="00CD4AB3"/>
    <w:rsid w:val="00CD5671"/>
    <w:rsid w:val="00CD5A7F"/>
    <w:rsid w:val="00CD5A86"/>
    <w:rsid w:val="00CD64FE"/>
    <w:rsid w:val="00CD67F7"/>
    <w:rsid w:val="00CD7149"/>
    <w:rsid w:val="00CD746C"/>
    <w:rsid w:val="00CD7D41"/>
    <w:rsid w:val="00CE0902"/>
    <w:rsid w:val="00CE0FAE"/>
    <w:rsid w:val="00CE1032"/>
    <w:rsid w:val="00CE1D11"/>
    <w:rsid w:val="00CE1E45"/>
    <w:rsid w:val="00CE1F8A"/>
    <w:rsid w:val="00CE206D"/>
    <w:rsid w:val="00CE3362"/>
    <w:rsid w:val="00CE3405"/>
    <w:rsid w:val="00CE3B2B"/>
    <w:rsid w:val="00CE3DA8"/>
    <w:rsid w:val="00CE4859"/>
    <w:rsid w:val="00CE48FD"/>
    <w:rsid w:val="00CE4D2E"/>
    <w:rsid w:val="00CE6524"/>
    <w:rsid w:val="00CE6B87"/>
    <w:rsid w:val="00CE6D06"/>
    <w:rsid w:val="00CE79CF"/>
    <w:rsid w:val="00CE7C58"/>
    <w:rsid w:val="00CE7DE5"/>
    <w:rsid w:val="00CF0E1F"/>
    <w:rsid w:val="00CF0ED0"/>
    <w:rsid w:val="00CF1862"/>
    <w:rsid w:val="00CF18E9"/>
    <w:rsid w:val="00CF19C3"/>
    <w:rsid w:val="00CF1BC7"/>
    <w:rsid w:val="00CF206B"/>
    <w:rsid w:val="00CF2227"/>
    <w:rsid w:val="00CF23EC"/>
    <w:rsid w:val="00CF29F3"/>
    <w:rsid w:val="00CF36BF"/>
    <w:rsid w:val="00CF3DB5"/>
    <w:rsid w:val="00CF4C77"/>
    <w:rsid w:val="00CF558D"/>
    <w:rsid w:val="00CF59F9"/>
    <w:rsid w:val="00CF5E08"/>
    <w:rsid w:val="00CF62EF"/>
    <w:rsid w:val="00CF681E"/>
    <w:rsid w:val="00CF70A3"/>
    <w:rsid w:val="00D0039D"/>
    <w:rsid w:val="00D004B9"/>
    <w:rsid w:val="00D01034"/>
    <w:rsid w:val="00D01B43"/>
    <w:rsid w:val="00D02567"/>
    <w:rsid w:val="00D025F1"/>
    <w:rsid w:val="00D02776"/>
    <w:rsid w:val="00D028CB"/>
    <w:rsid w:val="00D044BB"/>
    <w:rsid w:val="00D04835"/>
    <w:rsid w:val="00D04903"/>
    <w:rsid w:val="00D04EAA"/>
    <w:rsid w:val="00D05A65"/>
    <w:rsid w:val="00D05EC1"/>
    <w:rsid w:val="00D06FF1"/>
    <w:rsid w:val="00D07AB8"/>
    <w:rsid w:val="00D07D7E"/>
    <w:rsid w:val="00D10B1D"/>
    <w:rsid w:val="00D10BDE"/>
    <w:rsid w:val="00D1100B"/>
    <w:rsid w:val="00D1119B"/>
    <w:rsid w:val="00D113A0"/>
    <w:rsid w:val="00D1175B"/>
    <w:rsid w:val="00D11F1D"/>
    <w:rsid w:val="00D12357"/>
    <w:rsid w:val="00D1285C"/>
    <w:rsid w:val="00D12DBE"/>
    <w:rsid w:val="00D13B8A"/>
    <w:rsid w:val="00D13C81"/>
    <w:rsid w:val="00D14746"/>
    <w:rsid w:val="00D1518D"/>
    <w:rsid w:val="00D1606D"/>
    <w:rsid w:val="00D166E7"/>
    <w:rsid w:val="00D17173"/>
    <w:rsid w:val="00D173F0"/>
    <w:rsid w:val="00D1785A"/>
    <w:rsid w:val="00D17B42"/>
    <w:rsid w:val="00D21709"/>
    <w:rsid w:val="00D21BC3"/>
    <w:rsid w:val="00D222DB"/>
    <w:rsid w:val="00D225F0"/>
    <w:rsid w:val="00D23F47"/>
    <w:rsid w:val="00D2454E"/>
    <w:rsid w:val="00D24D06"/>
    <w:rsid w:val="00D251A4"/>
    <w:rsid w:val="00D25324"/>
    <w:rsid w:val="00D255C5"/>
    <w:rsid w:val="00D26A98"/>
    <w:rsid w:val="00D30240"/>
    <w:rsid w:val="00D3035C"/>
    <w:rsid w:val="00D307F9"/>
    <w:rsid w:val="00D31147"/>
    <w:rsid w:val="00D316A5"/>
    <w:rsid w:val="00D31E0E"/>
    <w:rsid w:val="00D31E8A"/>
    <w:rsid w:val="00D31E92"/>
    <w:rsid w:val="00D3240C"/>
    <w:rsid w:val="00D32F50"/>
    <w:rsid w:val="00D33C0C"/>
    <w:rsid w:val="00D376B6"/>
    <w:rsid w:val="00D40E46"/>
    <w:rsid w:val="00D41709"/>
    <w:rsid w:val="00D4174C"/>
    <w:rsid w:val="00D41EEC"/>
    <w:rsid w:val="00D4297B"/>
    <w:rsid w:val="00D42D96"/>
    <w:rsid w:val="00D436EC"/>
    <w:rsid w:val="00D443A8"/>
    <w:rsid w:val="00D45B3B"/>
    <w:rsid w:val="00D45BEF"/>
    <w:rsid w:val="00D46239"/>
    <w:rsid w:val="00D46DB0"/>
    <w:rsid w:val="00D4701D"/>
    <w:rsid w:val="00D47549"/>
    <w:rsid w:val="00D47EE2"/>
    <w:rsid w:val="00D503E5"/>
    <w:rsid w:val="00D50544"/>
    <w:rsid w:val="00D51299"/>
    <w:rsid w:val="00D5185F"/>
    <w:rsid w:val="00D521CA"/>
    <w:rsid w:val="00D5277A"/>
    <w:rsid w:val="00D5279A"/>
    <w:rsid w:val="00D52D0A"/>
    <w:rsid w:val="00D52FF1"/>
    <w:rsid w:val="00D53D5B"/>
    <w:rsid w:val="00D54157"/>
    <w:rsid w:val="00D54A07"/>
    <w:rsid w:val="00D54E73"/>
    <w:rsid w:val="00D5552D"/>
    <w:rsid w:val="00D55799"/>
    <w:rsid w:val="00D577B2"/>
    <w:rsid w:val="00D57D7C"/>
    <w:rsid w:val="00D62187"/>
    <w:rsid w:val="00D6287D"/>
    <w:rsid w:val="00D62D1B"/>
    <w:rsid w:val="00D630C5"/>
    <w:rsid w:val="00D6357F"/>
    <w:rsid w:val="00D64DE6"/>
    <w:rsid w:val="00D6574A"/>
    <w:rsid w:val="00D65833"/>
    <w:rsid w:val="00D66201"/>
    <w:rsid w:val="00D6657B"/>
    <w:rsid w:val="00D665C2"/>
    <w:rsid w:val="00D66BB9"/>
    <w:rsid w:val="00D66C21"/>
    <w:rsid w:val="00D670CB"/>
    <w:rsid w:val="00D6743B"/>
    <w:rsid w:val="00D70F25"/>
    <w:rsid w:val="00D710C8"/>
    <w:rsid w:val="00D7126E"/>
    <w:rsid w:val="00D71289"/>
    <w:rsid w:val="00D71A37"/>
    <w:rsid w:val="00D72AF7"/>
    <w:rsid w:val="00D7341D"/>
    <w:rsid w:val="00D7353E"/>
    <w:rsid w:val="00D735CE"/>
    <w:rsid w:val="00D73CDE"/>
    <w:rsid w:val="00D73FF9"/>
    <w:rsid w:val="00D74178"/>
    <w:rsid w:val="00D744FA"/>
    <w:rsid w:val="00D749BE"/>
    <w:rsid w:val="00D74F0A"/>
    <w:rsid w:val="00D75193"/>
    <w:rsid w:val="00D7547D"/>
    <w:rsid w:val="00D75EEC"/>
    <w:rsid w:val="00D76027"/>
    <w:rsid w:val="00D762D7"/>
    <w:rsid w:val="00D769B9"/>
    <w:rsid w:val="00D76E5B"/>
    <w:rsid w:val="00D77107"/>
    <w:rsid w:val="00D77171"/>
    <w:rsid w:val="00D77A87"/>
    <w:rsid w:val="00D77C12"/>
    <w:rsid w:val="00D80341"/>
    <w:rsid w:val="00D80816"/>
    <w:rsid w:val="00D80DAD"/>
    <w:rsid w:val="00D80F93"/>
    <w:rsid w:val="00D8199E"/>
    <w:rsid w:val="00D81D2E"/>
    <w:rsid w:val="00D81D58"/>
    <w:rsid w:val="00D821F2"/>
    <w:rsid w:val="00D82EC6"/>
    <w:rsid w:val="00D83B14"/>
    <w:rsid w:val="00D83C4B"/>
    <w:rsid w:val="00D83E99"/>
    <w:rsid w:val="00D8430F"/>
    <w:rsid w:val="00D84481"/>
    <w:rsid w:val="00D844B4"/>
    <w:rsid w:val="00D856BA"/>
    <w:rsid w:val="00D860A5"/>
    <w:rsid w:val="00D8653B"/>
    <w:rsid w:val="00D86893"/>
    <w:rsid w:val="00D870D1"/>
    <w:rsid w:val="00D87BBC"/>
    <w:rsid w:val="00D87E05"/>
    <w:rsid w:val="00D87FF3"/>
    <w:rsid w:val="00D9009D"/>
    <w:rsid w:val="00D90BCD"/>
    <w:rsid w:val="00D9176A"/>
    <w:rsid w:val="00D919BA"/>
    <w:rsid w:val="00D93496"/>
    <w:rsid w:val="00D93A00"/>
    <w:rsid w:val="00D93BC5"/>
    <w:rsid w:val="00D94724"/>
    <w:rsid w:val="00D94812"/>
    <w:rsid w:val="00D94B2A"/>
    <w:rsid w:val="00D951E9"/>
    <w:rsid w:val="00D9532E"/>
    <w:rsid w:val="00D95F05"/>
    <w:rsid w:val="00D9641C"/>
    <w:rsid w:val="00D96D2F"/>
    <w:rsid w:val="00D96DFE"/>
    <w:rsid w:val="00D96F17"/>
    <w:rsid w:val="00D96F48"/>
    <w:rsid w:val="00D96F97"/>
    <w:rsid w:val="00DA023E"/>
    <w:rsid w:val="00DA0D83"/>
    <w:rsid w:val="00DA177E"/>
    <w:rsid w:val="00DA1E06"/>
    <w:rsid w:val="00DA2091"/>
    <w:rsid w:val="00DA217C"/>
    <w:rsid w:val="00DA30AB"/>
    <w:rsid w:val="00DA38E1"/>
    <w:rsid w:val="00DA514A"/>
    <w:rsid w:val="00DA559E"/>
    <w:rsid w:val="00DA5993"/>
    <w:rsid w:val="00DA756C"/>
    <w:rsid w:val="00DB197B"/>
    <w:rsid w:val="00DB1D86"/>
    <w:rsid w:val="00DB419F"/>
    <w:rsid w:val="00DB4A67"/>
    <w:rsid w:val="00DB5F19"/>
    <w:rsid w:val="00DB5FDD"/>
    <w:rsid w:val="00DB651C"/>
    <w:rsid w:val="00DB71F4"/>
    <w:rsid w:val="00DB7F6D"/>
    <w:rsid w:val="00DC00F0"/>
    <w:rsid w:val="00DC0156"/>
    <w:rsid w:val="00DC0819"/>
    <w:rsid w:val="00DC0FCB"/>
    <w:rsid w:val="00DC1114"/>
    <w:rsid w:val="00DC14B0"/>
    <w:rsid w:val="00DC17BE"/>
    <w:rsid w:val="00DC260B"/>
    <w:rsid w:val="00DC2786"/>
    <w:rsid w:val="00DC2D0E"/>
    <w:rsid w:val="00DC361B"/>
    <w:rsid w:val="00DC39C2"/>
    <w:rsid w:val="00DC47B5"/>
    <w:rsid w:val="00DC4AB0"/>
    <w:rsid w:val="00DC5056"/>
    <w:rsid w:val="00DC54F6"/>
    <w:rsid w:val="00DC5F03"/>
    <w:rsid w:val="00DC60BC"/>
    <w:rsid w:val="00DC6349"/>
    <w:rsid w:val="00DC6B83"/>
    <w:rsid w:val="00DC6E85"/>
    <w:rsid w:val="00DC77A7"/>
    <w:rsid w:val="00DC79CD"/>
    <w:rsid w:val="00DD0122"/>
    <w:rsid w:val="00DD0168"/>
    <w:rsid w:val="00DD09D7"/>
    <w:rsid w:val="00DD0B9B"/>
    <w:rsid w:val="00DD10EB"/>
    <w:rsid w:val="00DD123E"/>
    <w:rsid w:val="00DD156C"/>
    <w:rsid w:val="00DD15A8"/>
    <w:rsid w:val="00DD1BD0"/>
    <w:rsid w:val="00DD2323"/>
    <w:rsid w:val="00DD2352"/>
    <w:rsid w:val="00DD3CE2"/>
    <w:rsid w:val="00DD49A9"/>
    <w:rsid w:val="00DD4A11"/>
    <w:rsid w:val="00DD4B30"/>
    <w:rsid w:val="00DD4B94"/>
    <w:rsid w:val="00DD510C"/>
    <w:rsid w:val="00DD6614"/>
    <w:rsid w:val="00DD6754"/>
    <w:rsid w:val="00DD6E37"/>
    <w:rsid w:val="00DD72D5"/>
    <w:rsid w:val="00DD7459"/>
    <w:rsid w:val="00DD74A5"/>
    <w:rsid w:val="00DD75EE"/>
    <w:rsid w:val="00DD7FEC"/>
    <w:rsid w:val="00DE1290"/>
    <w:rsid w:val="00DE1347"/>
    <w:rsid w:val="00DE14C4"/>
    <w:rsid w:val="00DE1FB8"/>
    <w:rsid w:val="00DE3897"/>
    <w:rsid w:val="00DE4007"/>
    <w:rsid w:val="00DE4271"/>
    <w:rsid w:val="00DE43F1"/>
    <w:rsid w:val="00DE458E"/>
    <w:rsid w:val="00DE473C"/>
    <w:rsid w:val="00DE47A5"/>
    <w:rsid w:val="00DE51E4"/>
    <w:rsid w:val="00DE55C7"/>
    <w:rsid w:val="00DE55E3"/>
    <w:rsid w:val="00DE5771"/>
    <w:rsid w:val="00DE5B8B"/>
    <w:rsid w:val="00DE7193"/>
    <w:rsid w:val="00DE7605"/>
    <w:rsid w:val="00DF027A"/>
    <w:rsid w:val="00DF03CA"/>
    <w:rsid w:val="00DF0E0F"/>
    <w:rsid w:val="00DF17B9"/>
    <w:rsid w:val="00DF1B03"/>
    <w:rsid w:val="00DF1C38"/>
    <w:rsid w:val="00DF1F60"/>
    <w:rsid w:val="00DF2371"/>
    <w:rsid w:val="00DF3584"/>
    <w:rsid w:val="00DF4510"/>
    <w:rsid w:val="00DF48A5"/>
    <w:rsid w:val="00DF6503"/>
    <w:rsid w:val="00DF7326"/>
    <w:rsid w:val="00DF7863"/>
    <w:rsid w:val="00DF7F79"/>
    <w:rsid w:val="00E00596"/>
    <w:rsid w:val="00E00715"/>
    <w:rsid w:val="00E00C64"/>
    <w:rsid w:val="00E0169B"/>
    <w:rsid w:val="00E018D0"/>
    <w:rsid w:val="00E01E77"/>
    <w:rsid w:val="00E01F4E"/>
    <w:rsid w:val="00E023E4"/>
    <w:rsid w:val="00E03207"/>
    <w:rsid w:val="00E035CE"/>
    <w:rsid w:val="00E03D7F"/>
    <w:rsid w:val="00E03EE0"/>
    <w:rsid w:val="00E04684"/>
    <w:rsid w:val="00E04F19"/>
    <w:rsid w:val="00E0514A"/>
    <w:rsid w:val="00E05437"/>
    <w:rsid w:val="00E065A0"/>
    <w:rsid w:val="00E06D57"/>
    <w:rsid w:val="00E0768D"/>
    <w:rsid w:val="00E078C8"/>
    <w:rsid w:val="00E10103"/>
    <w:rsid w:val="00E1027B"/>
    <w:rsid w:val="00E10464"/>
    <w:rsid w:val="00E127FD"/>
    <w:rsid w:val="00E139A4"/>
    <w:rsid w:val="00E13E8B"/>
    <w:rsid w:val="00E14A23"/>
    <w:rsid w:val="00E14FF2"/>
    <w:rsid w:val="00E159C9"/>
    <w:rsid w:val="00E1633E"/>
    <w:rsid w:val="00E17A9C"/>
    <w:rsid w:val="00E17B21"/>
    <w:rsid w:val="00E2016C"/>
    <w:rsid w:val="00E205CA"/>
    <w:rsid w:val="00E21355"/>
    <w:rsid w:val="00E21729"/>
    <w:rsid w:val="00E21B6F"/>
    <w:rsid w:val="00E224A5"/>
    <w:rsid w:val="00E227D6"/>
    <w:rsid w:val="00E24C91"/>
    <w:rsid w:val="00E253C8"/>
    <w:rsid w:val="00E25665"/>
    <w:rsid w:val="00E2630E"/>
    <w:rsid w:val="00E2666E"/>
    <w:rsid w:val="00E26C9E"/>
    <w:rsid w:val="00E2750D"/>
    <w:rsid w:val="00E30378"/>
    <w:rsid w:val="00E30542"/>
    <w:rsid w:val="00E3167F"/>
    <w:rsid w:val="00E32558"/>
    <w:rsid w:val="00E32895"/>
    <w:rsid w:val="00E32ACC"/>
    <w:rsid w:val="00E32FFA"/>
    <w:rsid w:val="00E33003"/>
    <w:rsid w:val="00E33286"/>
    <w:rsid w:val="00E33CA9"/>
    <w:rsid w:val="00E33E7F"/>
    <w:rsid w:val="00E345CC"/>
    <w:rsid w:val="00E34B3B"/>
    <w:rsid w:val="00E350F9"/>
    <w:rsid w:val="00E3571C"/>
    <w:rsid w:val="00E36016"/>
    <w:rsid w:val="00E361AE"/>
    <w:rsid w:val="00E37838"/>
    <w:rsid w:val="00E40243"/>
    <w:rsid w:val="00E40C3F"/>
    <w:rsid w:val="00E40DD9"/>
    <w:rsid w:val="00E41099"/>
    <w:rsid w:val="00E4137E"/>
    <w:rsid w:val="00E4156E"/>
    <w:rsid w:val="00E41C9C"/>
    <w:rsid w:val="00E41E5F"/>
    <w:rsid w:val="00E42213"/>
    <w:rsid w:val="00E42BBC"/>
    <w:rsid w:val="00E42F32"/>
    <w:rsid w:val="00E42FC2"/>
    <w:rsid w:val="00E449DA"/>
    <w:rsid w:val="00E45327"/>
    <w:rsid w:val="00E45DD6"/>
    <w:rsid w:val="00E46D8D"/>
    <w:rsid w:val="00E46E90"/>
    <w:rsid w:val="00E4732A"/>
    <w:rsid w:val="00E5122E"/>
    <w:rsid w:val="00E51B06"/>
    <w:rsid w:val="00E520EE"/>
    <w:rsid w:val="00E521D3"/>
    <w:rsid w:val="00E527EC"/>
    <w:rsid w:val="00E5294F"/>
    <w:rsid w:val="00E53B2F"/>
    <w:rsid w:val="00E54C87"/>
    <w:rsid w:val="00E54DE8"/>
    <w:rsid w:val="00E54EB8"/>
    <w:rsid w:val="00E54F05"/>
    <w:rsid w:val="00E54F60"/>
    <w:rsid w:val="00E5526F"/>
    <w:rsid w:val="00E55548"/>
    <w:rsid w:val="00E55923"/>
    <w:rsid w:val="00E56294"/>
    <w:rsid w:val="00E56AD2"/>
    <w:rsid w:val="00E56B13"/>
    <w:rsid w:val="00E56BF0"/>
    <w:rsid w:val="00E5714B"/>
    <w:rsid w:val="00E577CE"/>
    <w:rsid w:val="00E603AE"/>
    <w:rsid w:val="00E6166B"/>
    <w:rsid w:val="00E61A0E"/>
    <w:rsid w:val="00E62B91"/>
    <w:rsid w:val="00E6484A"/>
    <w:rsid w:val="00E648E9"/>
    <w:rsid w:val="00E64D6E"/>
    <w:rsid w:val="00E65158"/>
    <w:rsid w:val="00E6521A"/>
    <w:rsid w:val="00E65229"/>
    <w:rsid w:val="00E65FAB"/>
    <w:rsid w:val="00E660BF"/>
    <w:rsid w:val="00E6650E"/>
    <w:rsid w:val="00E67953"/>
    <w:rsid w:val="00E67EFC"/>
    <w:rsid w:val="00E72462"/>
    <w:rsid w:val="00E72726"/>
    <w:rsid w:val="00E72DB9"/>
    <w:rsid w:val="00E7395E"/>
    <w:rsid w:val="00E73C05"/>
    <w:rsid w:val="00E73F17"/>
    <w:rsid w:val="00E746F6"/>
    <w:rsid w:val="00E74D23"/>
    <w:rsid w:val="00E7544E"/>
    <w:rsid w:val="00E76152"/>
    <w:rsid w:val="00E768EA"/>
    <w:rsid w:val="00E76CC0"/>
    <w:rsid w:val="00E770E9"/>
    <w:rsid w:val="00E80E05"/>
    <w:rsid w:val="00E811C2"/>
    <w:rsid w:val="00E8122B"/>
    <w:rsid w:val="00E8145B"/>
    <w:rsid w:val="00E8150D"/>
    <w:rsid w:val="00E81CCE"/>
    <w:rsid w:val="00E82672"/>
    <w:rsid w:val="00E829BC"/>
    <w:rsid w:val="00E830D5"/>
    <w:rsid w:val="00E83640"/>
    <w:rsid w:val="00E83B0C"/>
    <w:rsid w:val="00E83C6C"/>
    <w:rsid w:val="00E83FDC"/>
    <w:rsid w:val="00E8446C"/>
    <w:rsid w:val="00E84DBE"/>
    <w:rsid w:val="00E850E4"/>
    <w:rsid w:val="00E85166"/>
    <w:rsid w:val="00E861A4"/>
    <w:rsid w:val="00E86417"/>
    <w:rsid w:val="00E865DD"/>
    <w:rsid w:val="00E86CA5"/>
    <w:rsid w:val="00E87026"/>
    <w:rsid w:val="00E87F8B"/>
    <w:rsid w:val="00E9041A"/>
    <w:rsid w:val="00E907E8"/>
    <w:rsid w:val="00E908B4"/>
    <w:rsid w:val="00E915C8"/>
    <w:rsid w:val="00E91ED9"/>
    <w:rsid w:val="00E92385"/>
    <w:rsid w:val="00E924A9"/>
    <w:rsid w:val="00E9424C"/>
    <w:rsid w:val="00E9485E"/>
    <w:rsid w:val="00E95430"/>
    <w:rsid w:val="00E96EF0"/>
    <w:rsid w:val="00E9723C"/>
    <w:rsid w:val="00E978FC"/>
    <w:rsid w:val="00EA062C"/>
    <w:rsid w:val="00EA07A7"/>
    <w:rsid w:val="00EA100E"/>
    <w:rsid w:val="00EA2278"/>
    <w:rsid w:val="00EA23D5"/>
    <w:rsid w:val="00EA24BE"/>
    <w:rsid w:val="00EA261E"/>
    <w:rsid w:val="00EA2796"/>
    <w:rsid w:val="00EA2C83"/>
    <w:rsid w:val="00EA317A"/>
    <w:rsid w:val="00EA3426"/>
    <w:rsid w:val="00EA39ED"/>
    <w:rsid w:val="00EA3EC0"/>
    <w:rsid w:val="00EA42B3"/>
    <w:rsid w:val="00EA50C3"/>
    <w:rsid w:val="00EA5485"/>
    <w:rsid w:val="00EA57A5"/>
    <w:rsid w:val="00EA68A3"/>
    <w:rsid w:val="00EA7DF5"/>
    <w:rsid w:val="00EB073F"/>
    <w:rsid w:val="00EB075D"/>
    <w:rsid w:val="00EB1219"/>
    <w:rsid w:val="00EB1261"/>
    <w:rsid w:val="00EB22DD"/>
    <w:rsid w:val="00EB2A83"/>
    <w:rsid w:val="00EB2F53"/>
    <w:rsid w:val="00EB3787"/>
    <w:rsid w:val="00EB4142"/>
    <w:rsid w:val="00EB5237"/>
    <w:rsid w:val="00EB52E3"/>
    <w:rsid w:val="00EB5A9B"/>
    <w:rsid w:val="00EB5B71"/>
    <w:rsid w:val="00EB5FDA"/>
    <w:rsid w:val="00EB65E7"/>
    <w:rsid w:val="00EB6C63"/>
    <w:rsid w:val="00EB7460"/>
    <w:rsid w:val="00EC00A9"/>
    <w:rsid w:val="00EC0B9A"/>
    <w:rsid w:val="00EC0F4C"/>
    <w:rsid w:val="00EC1B65"/>
    <w:rsid w:val="00EC20EA"/>
    <w:rsid w:val="00EC2300"/>
    <w:rsid w:val="00EC2A1B"/>
    <w:rsid w:val="00EC343E"/>
    <w:rsid w:val="00EC363A"/>
    <w:rsid w:val="00EC3E72"/>
    <w:rsid w:val="00EC3FAF"/>
    <w:rsid w:val="00EC43E1"/>
    <w:rsid w:val="00EC4764"/>
    <w:rsid w:val="00EC48BA"/>
    <w:rsid w:val="00EC500B"/>
    <w:rsid w:val="00EC550A"/>
    <w:rsid w:val="00EC5561"/>
    <w:rsid w:val="00EC5793"/>
    <w:rsid w:val="00EC580D"/>
    <w:rsid w:val="00EC697F"/>
    <w:rsid w:val="00EC6A34"/>
    <w:rsid w:val="00EC6B71"/>
    <w:rsid w:val="00EC7119"/>
    <w:rsid w:val="00EC7273"/>
    <w:rsid w:val="00EC7E85"/>
    <w:rsid w:val="00ED052C"/>
    <w:rsid w:val="00ED0643"/>
    <w:rsid w:val="00ED0B5E"/>
    <w:rsid w:val="00ED15FE"/>
    <w:rsid w:val="00ED1A6B"/>
    <w:rsid w:val="00ED2C46"/>
    <w:rsid w:val="00ED2E18"/>
    <w:rsid w:val="00ED309D"/>
    <w:rsid w:val="00ED43CC"/>
    <w:rsid w:val="00ED453D"/>
    <w:rsid w:val="00ED4BAE"/>
    <w:rsid w:val="00ED4E1C"/>
    <w:rsid w:val="00ED586E"/>
    <w:rsid w:val="00ED591E"/>
    <w:rsid w:val="00ED5D16"/>
    <w:rsid w:val="00ED5D7C"/>
    <w:rsid w:val="00ED6234"/>
    <w:rsid w:val="00ED6465"/>
    <w:rsid w:val="00ED6EB6"/>
    <w:rsid w:val="00ED73B9"/>
    <w:rsid w:val="00ED7E58"/>
    <w:rsid w:val="00EE0E90"/>
    <w:rsid w:val="00EE20FD"/>
    <w:rsid w:val="00EE2340"/>
    <w:rsid w:val="00EE2F75"/>
    <w:rsid w:val="00EE3C04"/>
    <w:rsid w:val="00EE4BA9"/>
    <w:rsid w:val="00EE4D6D"/>
    <w:rsid w:val="00EE6AAE"/>
    <w:rsid w:val="00EE6BC8"/>
    <w:rsid w:val="00EE6C02"/>
    <w:rsid w:val="00EE7679"/>
    <w:rsid w:val="00EF08BB"/>
    <w:rsid w:val="00EF08CF"/>
    <w:rsid w:val="00EF11DD"/>
    <w:rsid w:val="00EF1D60"/>
    <w:rsid w:val="00EF40CC"/>
    <w:rsid w:val="00EF436D"/>
    <w:rsid w:val="00EF5487"/>
    <w:rsid w:val="00EF5D0A"/>
    <w:rsid w:val="00EF5DF4"/>
    <w:rsid w:val="00EF685C"/>
    <w:rsid w:val="00EF79A1"/>
    <w:rsid w:val="00F00AC4"/>
    <w:rsid w:val="00F014DB"/>
    <w:rsid w:val="00F01AAA"/>
    <w:rsid w:val="00F02CDA"/>
    <w:rsid w:val="00F03439"/>
    <w:rsid w:val="00F039C0"/>
    <w:rsid w:val="00F05503"/>
    <w:rsid w:val="00F05A4E"/>
    <w:rsid w:val="00F062C7"/>
    <w:rsid w:val="00F06D7F"/>
    <w:rsid w:val="00F06E49"/>
    <w:rsid w:val="00F07858"/>
    <w:rsid w:val="00F07ACF"/>
    <w:rsid w:val="00F07BF9"/>
    <w:rsid w:val="00F1061A"/>
    <w:rsid w:val="00F10703"/>
    <w:rsid w:val="00F109D3"/>
    <w:rsid w:val="00F116CF"/>
    <w:rsid w:val="00F12674"/>
    <w:rsid w:val="00F12A25"/>
    <w:rsid w:val="00F14CD2"/>
    <w:rsid w:val="00F16C05"/>
    <w:rsid w:val="00F16EF1"/>
    <w:rsid w:val="00F1714A"/>
    <w:rsid w:val="00F20571"/>
    <w:rsid w:val="00F20D3B"/>
    <w:rsid w:val="00F21415"/>
    <w:rsid w:val="00F21595"/>
    <w:rsid w:val="00F21A21"/>
    <w:rsid w:val="00F21E8A"/>
    <w:rsid w:val="00F22109"/>
    <w:rsid w:val="00F22784"/>
    <w:rsid w:val="00F22EC6"/>
    <w:rsid w:val="00F22F07"/>
    <w:rsid w:val="00F23FA0"/>
    <w:rsid w:val="00F242AD"/>
    <w:rsid w:val="00F25311"/>
    <w:rsid w:val="00F256FE"/>
    <w:rsid w:val="00F2571B"/>
    <w:rsid w:val="00F25AD9"/>
    <w:rsid w:val="00F25B72"/>
    <w:rsid w:val="00F25B8F"/>
    <w:rsid w:val="00F25E57"/>
    <w:rsid w:val="00F261B0"/>
    <w:rsid w:val="00F26789"/>
    <w:rsid w:val="00F269E6"/>
    <w:rsid w:val="00F2798E"/>
    <w:rsid w:val="00F30507"/>
    <w:rsid w:val="00F305F3"/>
    <w:rsid w:val="00F30959"/>
    <w:rsid w:val="00F30AC4"/>
    <w:rsid w:val="00F314CD"/>
    <w:rsid w:val="00F31862"/>
    <w:rsid w:val="00F318DA"/>
    <w:rsid w:val="00F3216E"/>
    <w:rsid w:val="00F32688"/>
    <w:rsid w:val="00F32829"/>
    <w:rsid w:val="00F330B9"/>
    <w:rsid w:val="00F330D3"/>
    <w:rsid w:val="00F331EE"/>
    <w:rsid w:val="00F3368D"/>
    <w:rsid w:val="00F336CE"/>
    <w:rsid w:val="00F33968"/>
    <w:rsid w:val="00F33D22"/>
    <w:rsid w:val="00F342E8"/>
    <w:rsid w:val="00F34658"/>
    <w:rsid w:val="00F35290"/>
    <w:rsid w:val="00F356BC"/>
    <w:rsid w:val="00F35F76"/>
    <w:rsid w:val="00F362B6"/>
    <w:rsid w:val="00F36753"/>
    <w:rsid w:val="00F36F38"/>
    <w:rsid w:val="00F40C35"/>
    <w:rsid w:val="00F40C5F"/>
    <w:rsid w:val="00F4172E"/>
    <w:rsid w:val="00F42B30"/>
    <w:rsid w:val="00F42B49"/>
    <w:rsid w:val="00F44085"/>
    <w:rsid w:val="00F442EE"/>
    <w:rsid w:val="00F453D7"/>
    <w:rsid w:val="00F46258"/>
    <w:rsid w:val="00F46753"/>
    <w:rsid w:val="00F468C4"/>
    <w:rsid w:val="00F46EE4"/>
    <w:rsid w:val="00F47BF0"/>
    <w:rsid w:val="00F5004B"/>
    <w:rsid w:val="00F50319"/>
    <w:rsid w:val="00F5063A"/>
    <w:rsid w:val="00F50A1E"/>
    <w:rsid w:val="00F50BE0"/>
    <w:rsid w:val="00F51D8D"/>
    <w:rsid w:val="00F520A7"/>
    <w:rsid w:val="00F524C3"/>
    <w:rsid w:val="00F52681"/>
    <w:rsid w:val="00F527D4"/>
    <w:rsid w:val="00F52C9A"/>
    <w:rsid w:val="00F53FDA"/>
    <w:rsid w:val="00F540EE"/>
    <w:rsid w:val="00F549AB"/>
    <w:rsid w:val="00F554AD"/>
    <w:rsid w:val="00F554ED"/>
    <w:rsid w:val="00F55F6D"/>
    <w:rsid w:val="00F56404"/>
    <w:rsid w:val="00F56484"/>
    <w:rsid w:val="00F5789C"/>
    <w:rsid w:val="00F60DFA"/>
    <w:rsid w:val="00F6118B"/>
    <w:rsid w:val="00F618AB"/>
    <w:rsid w:val="00F62C1F"/>
    <w:rsid w:val="00F62F05"/>
    <w:rsid w:val="00F63399"/>
    <w:rsid w:val="00F63CCC"/>
    <w:rsid w:val="00F63F21"/>
    <w:rsid w:val="00F65030"/>
    <w:rsid w:val="00F65442"/>
    <w:rsid w:val="00F65B53"/>
    <w:rsid w:val="00F65E37"/>
    <w:rsid w:val="00F65E3A"/>
    <w:rsid w:val="00F660F6"/>
    <w:rsid w:val="00F66525"/>
    <w:rsid w:val="00F673E7"/>
    <w:rsid w:val="00F674ED"/>
    <w:rsid w:val="00F678FF"/>
    <w:rsid w:val="00F67B79"/>
    <w:rsid w:val="00F67C70"/>
    <w:rsid w:val="00F70667"/>
    <w:rsid w:val="00F71099"/>
    <w:rsid w:val="00F710F8"/>
    <w:rsid w:val="00F71527"/>
    <w:rsid w:val="00F717B1"/>
    <w:rsid w:val="00F727BF"/>
    <w:rsid w:val="00F74743"/>
    <w:rsid w:val="00F76877"/>
    <w:rsid w:val="00F7707B"/>
    <w:rsid w:val="00F775C6"/>
    <w:rsid w:val="00F77EB9"/>
    <w:rsid w:val="00F80911"/>
    <w:rsid w:val="00F80BD9"/>
    <w:rsid w:val="00F80C23"/>
    <w:rsid w:val="00F80C73"/>
    <w:rsid w:val="00F80E8E"/>
    <w:rsid w:val="00F81DAC"/>
    <w:rsid w:val="00F822C8"/>
    <w:rsid w:val="00F826DA"/>
    <w:rsid w:val="00F830DE"/>
    <w:rsid w:val="00F83720"/>
    <w:rsid w:val="00F83BA3"/>
    <w:rsid w:val="00F84575"/>
    <w:rsid w:val="00F84EE3"/>
    <w:rsid w:val="00F84F6F"/>
    <w:rsid w:val="00F8505F"/>
    <w:rsid w:val="00F8523A"/>
    <w:rsid w:val="00F8536D"/>
    <w:rsid w:val="00F85621"/>
    <w:rsid w:val="00F86263"/>
    <w:rsid w:val="00F90AEE"/>
    <w:rsid w:val="00F90DBE"/>
    <w:rsid w:val="00F910EC"/>
    <w:rsid w:val="00F91590"/>
    <w:rsid w:val="00F9226C"/>
    <w:rsid w:val="00F92F68"/>
    <w:rsid w:val="00F92FC8"/>
    <w:rsid w:val="00F934C5"/>
    <w:rsid w:val="00F93F56"/>
    <w:rsid w:val="00F94657"/>
    <w:rsid w:val="00F94E41"/>
    <w:rsid w:val="00F952A6"/>
    <w:rsid w:val="00F955F0"/>
    <w:rsid w:val="00F9598E"/>
    <w:rsid w:val="00F95C9C"/>
    <w:rsid w:val="00F96A5E"/>
    <w:rsid w:val="00F96B71"/>
    <w:rsid w:val="00F96CFA"/>
    <w:rsid w:val="00F96D47"/>
    <w:rsid w:val="00F9760D"/>
    <w:rsid w:val="00F97E9C"/>
    <w:rsid w:val="00FA04CB"/>
    <w:rsid w:val="00FA0E60"/>
    <w:rsid w:val="00FA129E"/>
    <w:rsid w:val="00FA13DF"/>
    <w:rsid w:val="00FA16C5"/>
    <w:rsid w:val="00FA1DF8"/>
    <w:rsid w:val="00FA1EEC"/>
    <w:rsid w:val="00FA23EE"/>
    <w:rsid w:val="00FA2DA5"/>
    <w:rsid w:val="00FA30E9"/>
    <w:rsid w:val="00FA375C"/>
    <w:rsid w:val="00FA3CDD"/>
    <w:rsid w:val="00FA508F"/>
    <w:rsid w:val="00FA5351"/>
    <w:rsid w:val="00FA5364"/>
    <w:rsid w:val="00FA5D45"/>
    <w:rsid w:val="00FA668B"/>
    <w:rsid w:val="00FA7766"/>
    <w:rsid w:val="00FA7C4A"/>
    <w:rsid w:val="00FB0B23"/>
    <w:rsid w:val="00FB0F6D"/>
    <w:rsid w:val="00FB1185"/>
    <w:rsid w:val="00FB135E"/>
    <w:rsid w:val="00FB1756"/>
    <w:rsid w:val="00FB1A66"/>
    <w:rsid w:val="00FB1A90"/>
    <w:rsid w:val="00FB207A"/>
    <w:rsid w:val="00FB244C"/>
    <w:rsid w:val="00FB3484"/>
    <w:rsid w:val="00FB3492"/>
    <w:rsid w:val="00FB3965"/>
    <w:rsid w:val="00FB4A93"/>
    <w:rsid w:val="00FB4F71"/>
    <w:rsid w:val="00FB6305"/>
    <w:rsid w:val="00FB6DDE"/>
    <w:rsid w:val="00FB72DD"/>
    <w:rsid w:val="00FB74DA"/>
    <w:rsid w:val="00FB771A"/>
    <w:rsid w:val="00FB781F"/>
    <w:rsid w:val="00FC0744"/>
    <w:rsid w:val="00FC0A50"/>
    <w:rsid w:val="00FC112D"/>
    <w:rsid w:val="00FC130C"/>
    <w:rsid w:val="00FC1487"/>
    <w:rsid w:val="00FC221D"/>
    <w:rsid w:val="00FC2735"/>
    <w:rsid w:val="00FC2A27"/>
    <w:rsid w:val="00FC3AD0"/>
    <w:rsid w:val="00FC46E8"/>
    <w:rsid w:val="00FC4748"/>
    <w:rsid w:val="00FC4837"/>
    <w:rsid w:val="00FC4A94"/>
    <w:rsid w:val="00FC4DF0"/>
    <w:rsid w:val="00FC59DA"/>
    <w:rsid w:val="00FC64F5"/>
    <w:rsid w:val="00FC65B8"/>
    <w:rsid w:val="00FD0266"/>
    <w:rsid w:val="00FD08D1"/>
    <w:rsid w:val="00FD09B5"/>
    <w:rsid w:val="00FD0A98"/>
    <w:rsid w:val="00FD0B0E"/>
    <w:rsid w:val="00FD0E93"/>
    <w:rsid w:val="00FD1039"/>
    <w:rsid w:val="00FD140C"/>
    <w:rsid w:val="00FD1555"/>
    <w:rsid w:val="00FD1939"/>
    <w:rsid w:val="00FD23A3"/>
    <w:rsid w:val="00FD3F5F"/>
    <w:rsid w:val="00FD4A17"/>
    <w:rsid w:val="00FD4DBB"/>
    <w:rsid w:val="00FD503B"/>
    <w:rsid w:val="00FD5BF6"/>
    <w:rsid w:val="00FD65A9"/>
    <w:rsid w:val="00FD6722"/>
    <w:rsid w:val="00FD7482"/>
    <w:rsid w:val="00FD77AD"/>
    <w:rsid w:val="00FE070C"/>
    <w:rsid w:val="00FE1575"/>
    <w:rsid w:val="00FE1671"/>
    <w:rsid w:val="00FE20DF"/>
    <w:rsid w:val="00FE253A"/>
    <w:rsid w:val="00FE259B"/>
    <w:rsid w:val="00FE2720"/>
    <w:rsid w:val="00FE2CDA"/>
    <w:rsid w:val="00FE2D55"/>
    <w:rsid w:val="00FE2D66"/>
    <w:rsid w:val="00FE32C1"/>
    <w:rsid w:val="00FE39CD"/>
    <w:rsid w:val="00FE3CCB"/>
    <w:rsid w:val="00FE413D"/>
    <w:rsid w:val="00FE6370"/>
    <w:rsid w:val="00FE65D5"/>
    <w:rsid w:val="00FE734B"/>
    <w:rsid w:val="00FE740D"/>
    <w:rsid w:val="00FE7976"/>
    <w:rsid w:val="00FE7E5A"/>
    <w:rsid w:val="00FF0174"/>
    <w:rsid w:val="00FF06EC"/>
    <w:rsid w:val="00FF134C"/>
    <w:rsid w:val="00FF1457"/>
    <w:rsid w:val="00FF1E1B"/>
    <w:rsid w:val="00FF2420"/>
    <w:rsid w:val="00FF2AAB"/>
    <w:rsid w:val="00FF32B4"/>
    <w:rsid w:val="00FF3712"/>
    <w:rsid w:val="00FF46F8"/>
    <w:rsid w:val="00FF499B"/>
    <w:rsid w:val="00FF50A1"/>
    <w:rsid w:val="00FF50D2"/>
    <w:rsid w:val="00FF5115"/>
    <w:rsid w:val="00FF5673"/>
    <w:rsid w:val="00FF573A"/>
    <w:rsid w:val="00FF6047"/>
    <w:rsid w:val="00FF6700"/>
    <w:rsid w:val="00FF7717"/>
    <w:rsid w:val="00FF771F"/>
    <w:rsid w:val="00FF7ED2"/>
    <w:rsid w:val="00FF7E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4F6E1"/>
  <w15:chartTrackingRefBased/>
  <w15:docId w15:val="{1818B745-26C8-4E53-B7A9-B77D97F99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0D6B"/>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FAF"/>
    <w:pPr>
      <w:ind w:left="720"/>
      <w:contextualSpacing/>
    </w:pPr>
  </w:style>
  <w:style w:type="character" w:styleId="PlaceholderText">
    <w:name w:val="Placeholder Text"/>
    <w:basedOn w:val="DefaultParagraphFont"/>
    <w:uiPriority w:val="99"/>
    <w:semiHidden/>
    <w:rsid w:val="00CD7149"/>
    <w:rPr>
      <w:color w:val="666666"/>
    </w:rPr>
  </w:style>
  <w:style w:type="character" w:styleId="CommentReference">
    <w:name w:val="annotation reference"/>
    <w:basedOn w:val="DefaultParagraphFont"/>
    <w:uiPriority w:val="99"/>
    <w:semiHidden/>
    <w:unhideWhenUsed/>
    <w:rsid w:val="00C85E2F"/>
    <w:rPr>
      <w:sz w:val="16"/>
      <w:szCs w:val="16"/>
    </w:rPr>
  </w:style>
  <w:style w:type="paragraph" w:styleId="CommentText">
    <w:name w:val="annotation text"/>
    <w:basedOn w:val="Normal"/>
    <w:link w:val="CommentTextChar"/>
    <w:uiPriority w:val="99"/>
    <w:unhideWhenUsed/>
    <w:rsid w:val="00C85E2F"/>
    <w:pPr>
      <w:spacing w:line="240" w:lineRule="auto"/>
    </w:pPr>
    <w:rPr>
      <w:sz w:val="20"/>
      <w:szCs w:val="20"/>
    </w:rPr>
  </w:style>
  <w:style w:type="character" w:customStyle="1" w:styleId="CommentTextChar">
    <w:name w:val="Comment Text Char"/>
    <w:basedOn w:val="DefaultParagraphFont"/>
    <w:link w:val="CommentText"/>
    <w:uiPriority w:val="99"/>
    <w:rsid w:val="00C85E2F"/>
    <w:rPr>
      <w:sz w:val="20"/>
      <w:szCs w:val="20"/>
    </w:rPr>
  </w:style>
  <w:style w:type="character" w:styleId="Hyperlink">
    <w:name w:val="Hyperlink"/>
    <w:basedOn w:val="DefaultParagraphFont"/>
    <w:uiPriority w:val="99"/>
    <w:unhideWhenUsed/>
    <w:rsid w:val="00B11408"/>
    <w:rPr>
      <w:color w:val="0563C1" w:themeColor="hyperlink"/>
      <w:u w:val="single"/>
    </w:rPr>
  </w:style>
  <w:style w:type="character" w:styleId="UnresolvedMention">
    <w:name w:val="Unresolved Mention"/>
    <w:basedOn w:val="DefaultParagraphFont"/>
    <w:uiPriority w:val="99"/>
    <w:semiHidden/>
    <w:unhideWhenUsed/>
    <w:rsid w:val="00B11408"/>
    <w:rPr>
      <w:color w:val="605E5C"/>
      <w:shd w:val="clear" w:color="auto" w:fill="E1DFDD"/>
    </w:rPr>
  </w:style>
  <w:style w:type="table" w:styleId="TableGrid">
    <w:name w:val="Table Grid"/>
    <w:basedOn w:val="TableNormal"/>
    <w:uiPriority w:val="39"/>
    <w:rsid w:val="002C56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06A5"/>
    <w:rPr>
      <w:b/>
      <w:bCs/>
    </w:rPr>
  </w:style>
  <w:style w:type="character" w:customStyle="1" w:styleId="CommentSubjectChar">
    <w:name w:val="Comment Subject Char"/>
    <w:basedOn w:val="CommentTextChar"/>
    <w:link w:val="CommentSubject"/>
    <w:uiPriority w:val="99"/>
    <w:semiHidden/>
    <w:rsid w:val="001F06A5"/>
    <w:rPr>
      <w:b/>
      <w:bCs/>
      <w:sz w:val="20"/>
      <w:szCs w:val="20"/>
    </w:rPr>
  </w:style>
  <w:style w:type="character" w:customStyle="1" w:styleId="Heading1Char">
    <w:name w:val="Heading 1 Char"/>
    <w:basedOn w:val="DefaultParagraphFont"/>
    <w:link w:val="Heading1"/>
    <w:uiPriority w:val="9"/>
    <w:rsid w:val="000C0D6B"/>
    <w:rPr>
      <w:rFonts w:asciiTheme="majorHAnsi" w:eastAsiaTheme="majorEastAsia" w:hAnsiTheme="majorHAnsi" w:cstheme="majorBidi"/>
      <w:color w:val="2F5496" w:themeColor="accent1" w:themeShade="BF"/>
      <w:kern w:val="0"/>
      <w:sz w:val="32"/>
      <w:szCs w:val="32"/>
      <w:lang w:val="en-US"/>
    </w:rPr>
  </w:style>
  <w:style w:type="paragraph" w:styleId="Bibliography">
    <w:name w:val="Bibliography"/>
    <w:basedOn w:val="Normal"/>
    <w:next w:val="Normal"/>
    <w:uiPriority w:val="37"/>
    <w:unhideWhenUsed/>
    <w:rsid w:val="000C0D6B"/>
  </w:style>
  <w:style w:type="paragraph" w:customStyle="1" w:styleId="EndNoteBibliographyTitle">
    <w:name w:val="EndNote Bibliography Title"/>
    <w:basedOn w:val="Normal"/>
    <w:link w:val="EndNoteBibliographyTitleChar"/>
    <w:rsid w:val="00BB11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11F1"/>
    <w:rPr>
      <w:rFonts w:ascii="Calibri" w:hAnsi="Calibri" w:cs="Calibri"/>
      <w:noProof/>
      <w:lang w:val="en-US"/>
    </w:rPr>
  </w:style>
  <w:style w:type="paragraph" w:customStyle="1" w:styleId="EndNoteBibliography">
    <w:name w:val="EndNote Bibliography"/>
    <w:basedOn w:val="Normal"/>
    <w:link w:val="EndNoteBibliographyChar"/>
    <w:rsid w:val="00BB11F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B11F1"/>
    <w:rPr>
      <w:rFonts w:ascii="Calibri" w:hAnsi="Calibri" w:cs="Calibri"/>
      <w:noProof/>
      <w:lang w:val="en-US"/>
    </w:rPr>
  </w:style>
  <w:style w:type="table" w:customStyle="1" w:styleId="Table">
    <w:name w:val="Table"/>
    <w:semiHidden/>
    <w:unhideWhenUsed/>
    <w:qFormat/>
    <w:rsid w:val="00B81565"/>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0F6103"/>
    <w:pPr>
      <w:spacing w:before="180" w:after="180" w:line="240" w:lineRule="auto"/>
    </w:pPr>
    <w:rPr>
      <w:kern w:val="0"/>
      <w:sz w:val="24"/>
      <w:szCs w:val="24"/>
      <w:lang w:val="en-US"/>
      <w14:ligatures w14:val="none"/>
    </w:rPr>
  </w:style>
  <w:style w:type="paragraph" w:styleId="BodyText">
    <w:name w:val="Body Text"/>
    <w:basedOn w:val="Normal"/>
    <w:link w:val="BodyTextChar"/>
    <w:uiPriority w:val="99"/>
    <w:unhideWhenUsed/>
    <w:rsid w:val="000F6103"/>
    <w:pPr>
      <w:spacing w:after="120"/>
    </w:pPr>
  </w:style>
  <w:style w:type="character" w:customStyle="1" w:styleId="BodyTextChar">
    <w:name w:val="Body Text Char"/>
    <w:basedOn w:val="DefaultParagraphFont"/>
    <w:link w:val="BodyText"/>
    <w:uiPriority w:val="99"/>
    <w:rsid w:val="000F6103"/>
  </w:style>
  <w:style w:type="paragraph" w:styleId="Revision">
    <w:name w:val="Revision"/>
    <w:hidden/>
    <w:uiPriority w:val="99"/>
    <w:semiHidden/>
    <w:rsid w:val="004C58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78906">
      <w:bodyDiv w:val="1"/>
      <w:marLeft w:val="0"/>
      <w:marRight w:val="0"/>
      <w:marTop w:val="0"/>
      <w:marBottom w:val="0"/>
      <w:divBdr>
        <w:top w:val="none" w:sz="0" w:space="0" w:color="auto"/>
        <w:left w:val="none" w:sz="0" w:space="0" w:color="auto"/>
        <w:bottom w:val="none" w:sz="0" w:space="0" w:color="auto"/>
        <w:right w:val="none" w:sz="0" w:space="0" w:color="auto"/>
      </w:divBdr>
    </w:div>
    <w:div w:id="27488832">
      <w:bodyDiv w:val="1"/>
      <w:marLeft w:val="0"/>
      <w:marRight w:val="0"/>
      <w:marTop w:val="0"/>
      <w:marBottom w:val="0"/>
      <w:divBdr>
        <w:top w:val="none" w:sz="0" w:space="0" w:color="auto"/>
        <w:left w:val="none" w:sz="0" w:space="0" w:color="auto"/>
        <w:bottom w:val="none" w:sz="0" w:space="0" w:color="auto"/>
        <w:right w:val="none" w:sz="0" w:space="0" w:color="auto"/>
      </w:divBdr>
    </w:div>
    <w:div w:id="74131219">
      <w:bodyDiv w:val="1"/>
      <w:marLeft w:val="0"/>
      <w:marRight w:val="0"/>
      <w:marTop w:val="0"/>
      <w:marBottom w:val="0"/>
      <w:divBdr>
        <w:top w:val="none" w:sz="0" w:space="0" w:color="auto"/>
        <w:left w:val="none" w:sz="0" w:space="0" w:color="auto"/>
        <w:bottom w:val="none" w:sz="0" w:space="0" w:color="auto"/>
        <w:right w:val="none" w:sz="0" w:space="0" w:color="auto"/>
      </w:divBdr>
    </w:div>
    <w:div w:id="78409412">
      <w:bodyDiv w:val="1"/>
      <w:marLeft w:val="0"/>
      <w:marRight w:val="0"/>
      <w:marTop w:val="0"/>
      <w:marBottom w:val="0"/>
      <w:divBdr>
        <w:top w:val="none" w:sz="0" w:space="0" w:color="auto"/>
        <w:left w:val="none" w:sz="0" w:space="0" w:color="auto"/>
        <w:bottom w:val="none" w:sz="0" w:space="0" w:color="auto"/>
        <w:right w:val="none" w:sz="0" w:space="0" w:color="auto"/>
      </w:divBdr>
    </w:div>
    <w:div w:id="88933718">
      <w:bodyDiv w:val="1"/>
      <w:marLeft w:val="0"/>
      <w:marRight w:val="0"/>
      <w:marTop w:val="0"/>
      <w:marBottom w:val="0"/>
      <w:divBdr>
        <w:top w:val="none" w:sz="0" w:space="0" w:color="auto"/>
        <w:left w:val="none" w:sz="0" w:space="0" w:color="auto"/>
        <w:bottom w:val="none" w:sz="0" w:space="0" w:color="auto"/>
        <w:right w:val="none" w:sz="0" w:space="0" w:color="auto"/>
      </w:divBdr>
    </w:div>
    <w:div w:id="192352423">
      <w:bodyDiv w:val="1"/>
      <w:marLeft w:val="0"/>
      <w:marRight w:val="0"/>
      <w:marTop w:val="0"/>
      <w:marBottom w:val="0"/>
      <w:divBdr>
        <w:top w:val="none" w:sz="0" w:space="0" w:color="auto"/>
        <w:left w:val="none" w:sz="0" w:space="0" w:color="auto"/>
        <w:bottom w:val="none" w:sz="0" w:space="0" w:color="auto"/>
        <w:right w:val="none" w:sz="0" w:space="0" w:color="auto"/>
      </w:divBdr>
    </w:div>
    <w:div w:id="228729038">
      <w:bodyDiv w:val="1"/>
      <w:marLeft w:val="0"/>
      <w:marRight w:val="0"/>
      <w:marTop w:val="0"/>
      <w:marBottom w:val="0"/>
      <w:divBdr>
        <w:top w:val="none" w:sz="0" w:space="0" w:color="auto"/>
        <w:left w:val="none" w:sz="0" w:space="0" w:color="auto"/>
        <w:bottom w:val="none" w:sz="0" w:space="0" w:color="auto"/>
        <w:right w:val="none" w:sz="0" w:space="0" w:color="auto"/>
      </w:divBdr>
    </w:div>
    <w:div w:id="352807995">
      <w:bodyDiv w:val="1"/>
      <w:marLeft w:val="0"/>
      <w:marRight w:val="0"/>
      <w:marTop w:val="0"/>
      <w:marBottom w:val="0"/>
      <w:divBdr>
        <w:top w:val="none" w:sz="0" w:space="0" w:color="auto"/>
        <w:left w:val="none" w:sz="0" w:space="0" w:color="auto"/>
        <w:bottom w:val="none" w:sz="0" w:space="0" w:color="auto"/>
        <w:right w:val="none" w:sz="0" w:space="0" w:color="auto"/>
      </w:divBdr>
    </w:div>
    <w:div w:id="396242701">
      <w:bodyDiv w:val="1"/>
      <w:marLeft w:val="0"/>
      <w:marRight w:val="0"/>
      <w:marTop w:val="0"/>
      <w:marBottom w:val="0"/>
      <w:divBdr>
        <w:top w:val="none" w:sz="0" w:space="0" w:color="auto"/>
        <w:left w:val="none" w:sz="0" w:space="0" w:color="auto"/>
        <w:bottom w:val="none" w:sz="0" w:space="0" w:color="auto"/>
        <w:right w:val="none" w:sz="0" w:space="0" w:color="auto"/>
      </w:divBdr>
    </w:div>
    <w:div w:id="404882873">
      <w:bodyDiv w:val="1"/>
      <w:marLeft w:val="0"/>
      <w:marRight w:val="0"/>
      <w:marTop w:val="0"/>
      <w:marBottom w:val="0"/>
      <w:divBdr>
        <w:top w:val="none" w:sz="0" w:space="0" w:color="auto"/>
        <w:left w:val="none" w:sz="0" w:space="0" w:color="auto"/>
        <w:bottom w:val="none" w:sz="0" w:space="0" w:color="auto"/>
        <w:right w:val="none" w:sz="0" w:space="0" w:color="auto"/>
      </w:divBdr>
    </w:div>
    <w:div w:id="475606903">
      <w:bodyDiv w:val="1"/>
      <w:marLeft w:val="0"/>
      <w:marRight w:val="0"/>
      <w:marTop w:val="0"/>
      <w:marBottom w:val="0"/>
      <w:divBdr>
        <w:top w:val="none" w:sz="0" w:space="0" w:color="auto"/>
        <w:left w:val="none" w:sz="0" w:space="0" w:color="auto"/>
        <w:bottom w:val="none" w:sz="0" w:space="0" w:color="auto"/>
        <w:right w:val="none" w:sz="0" w:space="0" w:color="auto"/>
      </w:divBdr>
    </w:div>
    <w:div w:id="490171865">
      <w:bodyDiv w:val="1"/>
      <w:marLeft w:val="0"/>
      <w:marRight w:val="0"/>
      <w:marTop w:val="0"/>
      <w:marBottom w:val="0"/>
      <w:divBdr>
        <w:top w:val="none" w:sz="0" w:space="0" w:color="auto"/>
        <w:left w:val="none" w:sz="0" w:space="0" w:color="auto"/>
        <w:bottom w:val="none" w:sz="0" w:space="0" w:color="auto"/>
        <w:right w:val="none" w:sz="0" w:space="0" w:color="auto"/>
      </w:divBdr>
    </w:div>
    <w:div w:id="519588426">
      <w:bodyDiv w:val="1"/>
      <w:marLeft w:val="0"/>
      <w:marRight w:val="0"/>
      <w:marTop w:val="0"/>
      <w:marBottom w:val="0"/>
      <w:divBdr>
        <w:top w:val="none" w:sz="0" w:space="0" w:color="auto"/>
        <w:left w:val="none" w:sz="0" w:space="0" w:color="auto"/>
        <w:bottom w:val="none" w:sz="0" w:space="0" w:color="auto"/>
        <w:right w:val="none" w:sz="0" w:space="0" w:color="auto"/>
      </w:divBdr>
    </w:div>
    <w:div w:id="662125852">
      <w:bodyDiv w:val="1"/>
      <w:marLeft w:val="0"/>
      <w:marRight w:val="0"/>
      <w:marTop w:val="0"/>
      <w:marBottom w:val="0"/>
      <w:divBdr>
        <w:top w:val="none" w:sz="0" w:space="0" w:color="auto"/>
        <w:left w:val="none" w:sz="0" w:space="0" w:color="auto"/>
        <w:bottom w:val="none" w:sz="0" w:space="0" w:color="auto"/>
        <w:right w:val="none" w:sz="0" w:space="0" w:color="auto"/>
      </w:divBdr>
    </w:div>
    <w:div w:id="697780633">
      <w:bodyDiv w:val="1"/>
      <w:marLeft w:val="0"/>
      <w:marRight w:val="0"/>
      <w:marTop w:val="0"/>
      <w:marBottom w:val="0"/>
      <w:divBdr>
        <w:top w:val="none" w:sz="0" w:space="0" w:color="auto"/>
        <w:left w:val="none" w:sz="0" w:space="0" w:color="auto"/>
        <w:bottom w:val="none" w:sz="0" w:space="0" w:color="auto"/>
        <w:right w:val="none" w:sz="0" w:space="0" w:color="auto"/>
      </w:divBdr>
    </w:div>
    <w:div w:id="749230163">
      <w:bodyDiv w:val="1"/>
      <w:marLeft w:val="0"/>
      <w:marRight w:val="0"/>
      <w:marTop w:val="0"/>
      <w:marBottom w:val="0"/>
      <w:divBdr>
        <w:top w:val="none" w:sz="0" w:space="0" w:color="auto"/>
        <w:left w:val="none" w:sz="0" w:space="0" w:color="auto"/>
        <w:bottom w:val="none" w:sz="0" w:space="0" w:color="auto"/>
        <w:right w:val="none" w:sz="0" w:space="0" w:color="auto"/>
      </w:divBdr>
    </w:div>
    <w:div w:id="915632088">
      <w:bodyDiv w:val="1"/>
      <w:marLeft w:val="0"/>
      <w:marRight w:val="0"/>
      <w:marTop w:val="0"/>
      <w:marBottom w:val="0"/>
      <w:divBdr>
        <w:top w:val="none" w:sz="0" w:space="0" w:color="auto"/>
        <w:left w:val="none" w:sz="0" w:space="0" w:color="auto"/>
        <w:bottom w:val="none" w:sz="0" w:space="0" w:color="auto"/>
        <w:right w:val="none" w:sz="0" w:space="0" w:color="auto"/>
      </w:divBdr>
    </w:div>
    <w:div w:id="985354717">
      <w:bodyDiv w:val="1"/>
      <w:marLeft w:val="0"/>
      <w:marRight w:val="0"/>
      <w:marTop w:val="0"/>
      <w:marBottom w:val="0"/>
      <w:divBdr>
        <w:top w:val="none" w:sz="0" w:space="0" w:color="auto"/>
        <w:left w:val="none" w:sz="0" w:space="0" w:color="auto"/>
        <w:bottom w:val="none" w:sz="0" w:space="0" w:color="auto"/>
        <w:right w:val="none" w:sz="0" w:space="0" w:color="auto"/>
      </w:divBdr>
    </w:div>
    <w:div w:id="1095441717">
      <w:bodyDiv w:val="1"/>
      <w:marLeft w:val="0"/>
      <w:marRight w:val="0"/>
      <w:marTop w:val="0"/>
      <w:marBottom w:val="0"/>
      <w:divBdr>
        <w:top w:val="none" w:sz="0" w:space="0" w:color="auto"/>
        <w:left w:val="none" w:sz="0" w:space="0" w:color="auto"/>
        <w:bottom w:val="none" w:sz="0" w:space="0" w:color="auto"/>
        <w:right w:val="none" w:sz="0" w:space="0" w:color="auto"/>
      </w:divBdr>
    </w:div>
    <w:div w:id="1116409351">
      <w:bodyDiv w:val="1"/>
      <w:marLeft w:val="0"/>
      <w:marRight w:val="0"/>
      <w:marTop w:val="0"/>
      <w:marBottom w:val="0"/>
      <w:divBdr>
        <w:top w:val="none" w:sz="0" w:space="0" w:color="auto"/>
        <w:left w:val="none" w:sz="0" w:space="0" w:color="auto"/>
        <w:bottom w:val="none" w:sz="0" w:space="0" w:color="auto"/>
        <w:right w:val="none" w:sz="0" w:space="0" w:color="auto"/>
      </w:divBdr>
    </w:div>
    <w:div w:id="1126661655">
      <w:bodyDiv w:val="1"/>
      <w:marLeft w:val="0"/>
      <w:marRight w:val="0"/>
      <w:marTop w:val="0"/>
      <w:marBottom w:val="0"/>
      <w:divBdr>
        <w:top w:val="none" w:sz="0" w:space="0" w:color="auto"/>
        <w:left w:val="none" w:sz="0" w:space="0" w:color="auto"/>
        <w:bottom w:val="none" w:sz="0" w:space="0" w:color="auto"/>
        <w:right w:val="none" w:sz="0" w:space="0" w:color="auto"/>
      </w:divBdr>
    </w:div>
    <w:div w:id="1150445454">
      <w:bodyDiv w:val="1"/>
      <w:marLeft w:val="0"/>
      <w:marRight w:val="0"/>
      <w:marTop w:val="0"/>
      <w:marBottom w:val="0"/>
      <w:divBdr>
        <w:top w:val="none" w:sz="0" w:space="0" w:color="auto"/>
        <w:left w:val="none" w:sz="0" w:space="0" w:color="auto"/>
        <w:bottom w:val="none" w:sz="0" w:space="0" w:color="auto"/>
        <w:right w:val="none" w:sz="0" w:space="0" w:color="auto"/>
      </w:divBdr>
    </w:div>
    <w:div w:id="1214535294">
      <w:bodyDiv w:val="1"/>
      <w:marLeft w:val="0"/>
      <w:marRight w:val="0"/>
      <w:marTop w:val="0"/>
      <w:marBottom w:val="0"/>
      <w:divBdr>
        <w:top w:val="none" w:sz="0" w:space="0" w:color="auto"/>
        <w:left w:val="none" w:sz="0" w:space="0" w:color="auto"/>
        <w:bottom w:val="none" w:sz="0" w:space="0" w:color="auto"/>
        <w:right w:val="none" w:sz="0" w:space="0" w:color="auto"/>
      </w:divBdr>
    </w:div>
    <w:div w:id="1258172348">
      <w:bodyDiv w:val="1"/>
      <w:marLeft w:val="0"/>
      <w:marRight w:val="0"/>
      <w:marTop w:val="0"/>
      <w:marBottom w:val="0"/>
      <w:divBdr>
        <w:top w:val="none" w:sz="0" w:space="0" w:color="auto"/>
        <w:left w:val="none" w:sz="0" w:space="0" w:color="auto"/>
        <w:bottom w:val="none" w:sz="0" w:space="0" w:color="auto"/>
        <w:right w:val="none" w:sz="0" w:space="0" w:color="auto"/>
      </w:divBdr>
    </w:div>
    <w:div w:id="1366950181">
      <w:bodyDiv w:val="1"/>
      <w:marLeft w:val="0"/>
      <w:marRight w:val="0"/>
      <w:marTop w:val="0"/>
      <w:marBottom w:val="0"/>
      <w:divBdr>
        <w:top w:val="none" w:sz="0" w:space="0" w:color="auto"/>
        <w:left w:val="none" w:sz="0" w:space="0" w:color="auto"/>
        <w:bottom w:val="none" w:sz="0" w:space="0" w:color="auto"/>
        <w:right w:val="none" w:sz="0" w:space="0" w:color="auto"/>
      </w:divBdr>
    </w:div>
    <w:div w:id="1386761459">
      <w:bodyDiv w:val="1"/>
      <w:marLeft w:val="0"/>
      <w:marRight w:val="0"/>
      <w:marTop w:val="0"/>
      <w:marBottom w:val="0"/>
      <w:divBdr>
        <w:top w:val="none" w:sz="0" w:space="0" w:color="auto"/>
        <w:left w:val="none" w:sz="0" w:space="0" w:color="auto"/>
        <w:bottom w:val="none" w:sz="0" w:space="0" w:color="auto"/>
        <w:right w:val="none" w:sz="0" w:space="0" w:color="auto"/>
      </w:divBdr>
    </w:div>
    <w:div w:id="1494182021">
      <w:bodyDiv w:val="1"/>
      <w:marLeft w:val="0"/>
      <w:marRight w:val="0"/>
      <w:marTop w:val="0"/>
      <w:marBottom w:val="0"/>
      <w:divBdr>
        <w:top w:val="none" w:sz="0" w:space="0" w:color="auto"/>
        <w:left w:val="none" w:sz="0" w:space="0" w:color="auto"/>
        <w:bottom w:val="none" w:sz="0" w:space="0" w:color="auto"/>
        <w:right w:val="none" w:sz="0" w:space="0" w:color="auto"/>
      </w:divBdr>
    </w:div>
    <w:div w:id="1507675436">
      <w:bodyDiv w:val="1"/>
      <w:marLeft w:val="0"/>
      <w:marRight w:val="0"/>
      <w:marTop w:val="0"/>
      <w:marBottom w:val="0"/>
      <w:divBdr>
        <w:top w:val="none" w:sz="0" w:space="0" w:color="auto"/>
        <w:left w:val="none" w:sz="0" w:space="0" w:color="auto"/>
        <w:bottom w:val="none" w:sz="0" w:space="0" w:color="auto"/>
        <w:right w:val="none" w:sz="0" w:space="0" w:color="auto"/>
      </w:divBdr>
    </w:div>
    <w:div w:id="1572620528">
      <w:bodyDiv w:val="1"/>
      <w:marLeft w:val="0"/>
      <w:marRight w:val="0"/>
      <w:marTop w:val="0"/>
      <w:marBottom w:val="0"/>
      <w:divBdr>
        <w:top w:val="none" w:sz="0" w:space="0" w:color="auto"/>
        <w:left w:val="none" w:sz="0" w:space="0" w:color="auto"/>
        <w:bottom w:val="none" w:sz="0" w:space="0" w:color="auto"/>
        <w:right w:val="none" w:sz="0" w:space="0" w:color="auto"/>
      </w:divBdr>
    </w:div>
    <w:div w:id="1668946062">
      <w:bodyDiv w:val="1"/>
      <w:marLeft w:val="0"/>
      <w:marRight w:val="0"/>
      <w:marTop w:val="0"/>
      <w:marBottom w:val="0"/>
      <w:divBdr>
        <w:top w:val="none" w:sz="0" w:space="0" w:color="auto"/>
        <w:left w:val="none" w:sz="0" w:space="0" w:color="auto"/>
        <w:bottom w:val="none" w:sz="0" w:space="0" w:color="auto"/>
        <w:right w:val="none" w:sz="0" w:space="0" w:color="auto"/>
      </w:divBdr>
    </w:div>
    <w:div w:id="1691224498">
      <w:bodyDiv w:val="1"/>
      <w:marLeft w:val="0"/>
      <w:marRight w:val="0"/>
      <w:marTop w:val="0"/>
      <w:marBottom w:val="0"/>
      <w:divBdr>
        <w:top w:val="none" w:sz="0" w:space="0" w:color="auto"/>
        <w:left w:val="none" w:sz="0" w:space="0" w:color="auto"/>
        <w:bottom w:val="none" w:sz="0" w:space="0" w:color="auto"/>
        <w:right w:val="none" w:sz="0" w:space="0" w:color="auto"/>
      </w:divBdr>
    </w:div>
    <w:div w:id="1754936703">
      <w:bodyDiv w:val="1"/>
      <w:marLeft w:val="0"/>
      <w:marRight w:val="0"/>
      <w:marTop w:val="0"/>
      <w:marBottom w:val="0"/>
      <w:divBdr>
        <w:top w:val="none" w:sz="0" w:space="0" w:color="auto"/>
        <w:left w:val="none" w:sz="0" w:space="0" w:color="auto"/>
        <w:bottom w:val="none" w:sz="0" w:space="0" w:color="auto"/>
        <w:right w:val="none" w:sz="0" w:space="0" w:color="auto"/>
      </w:divBdr>
    </w:div>
    <w:div w:id="1775784769">
      <w:bodyDiv w:val="1"/>
      <w:marLeft w:val="0"/>
      <w:marRight w:val="0"/>
      <w:marTop w:val="0"/>
      <w:marBottom w:val="0"/>
      <w:divBdr>
        <w:top w:val="none" w:sz="0" w:space="0" w:color="auto"/>
        <w:left w:val="none" w:sz="0" w:space="0" w:color="auto"/>
        <w:bottom w:val="none" w:sz="0" w:space="0" w:color="auto"/>
        <w:right w:val="none" w:sz="0" w:space="0" w:color="auto"/>
      </w:divBdr>
    </w:div>
    <w:div w:id="1920753000">
      <w:bodyDiv w:val="1"/>
      <w:marLeft w:val="0"/>
      <w:marRight w:val="0"/>
      <w:marTop w:val="0"/>
      <w:marBottom w:val="0"/>
      <w:divBdr>
        <w:top w:val="none" w:sz="0" w:space="0" w:color="auto"/>
        <w:left w:val="none" w:sz="0" w:space="0" w:color="auto"/>
        <w:bottom w:val="none" w:sz="0" w:space="0" w:color="auto"/>
        <w:right w:val="none" w:sz="0" w:space="0" w:color="auto"/>
      </w:divBdr>
    </w:div>
    <w:div w:id="1942688940">
      <w:bodyDiv w:val="1"/>
      <w:marLeft w:val="0"/>
      <w:marRight w:val="0"/>
      <w:marTop w:val="0"/>
      <w:marBottom w:val="0"/>
      <w:divBdr>
        <w:top w:val="none" w:sz="0" w:space="0" w:color="auto"/>
        <w:left w:val="none" w:sz="0" w:space="0" w:color="auto"/>
        <w:bottom w:val="none" w:sz="0" w:space="0" w:color="auto"/>
        <w:right w:val="none" w:sz="0" w:space="0" w:color="auto"/>
      </w:divBdr>
    </w:div>
    <w:div w:id="209774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br03</b:Tag>
    <b:SourceType>JournalArticle</b:SourceType>
    <b:Guid>{76E0305E-7874-49CB-95FD-C187E2E91000}</b:Guid>
    <b:Author>
      <b:Author>
        <b:NameList>
          <b:Person>
            <b:Last>Ebrahim</b:Last>
            <b:First>George</b:First>
            <b:Middle>Davey Smith and Shah</b:Middle>
          </b:Person>
        </b:NameList>
      </b:Author>
    </b:Author>
    <b:Title>'Mendelian randomization': can genetic epidemiology contribute to understanding environmental determinants of disease?</b:Title>
    <b:Year>2003</b:Year>
    <b:JournalName>International Journal of Epidemiology</b:JournalName>
    <b:Pages>1-22</b:Pages>
    <b:RefOrder>2</b:RefOrder>
  </b:Source>
  <b:Source>
    <b:Tag>Dav03</b:Tag>
    <b:SourceType>JournalArticle</b:SourceType>
    <b:Guid>{61E82011-699E-4DA9-A4E4-CF9938BEAB2B}</b:Guid>
    <b:Author>
      <b:Author>
        <b:NameList>
          <b:Person>
            <b:Last>Davey Smith</b:Last>
            <b:First>George</b:First>
            <b:Middle>and Ebrahim, Shah</b:Middle>
          </b:Person>
        </b:NameList>
      </b:Author>
    </b:Author>
    <b:Title>'Mendelian randomization': can genetic epidemiology contribute to understanding environmental determinants of disease?</b:Title>
    <b:Year>2003</b:Year>
    <b:JournalName>International Journal of Epidemiology</b:JournalName>
    <b:Pages>1-22</b:Pages>
    <b:RefOrder>1</b:RefOrder>
  </b:Source>
</b:Sources>
</file>

<file path=customXml/itemProps1.xml><?xml version="1.0" encoding="utf-8"?>
<ds:datastoreItem xmlns:ds="http://schemas.openxmlformats.org/officeDocument/2006/customXml" ds:itemID="{EC01917C-ECB3-4F4B-B6EB-61DAD7157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909</TotalTime>
  <Pages>8</Pages>
  <Words>6745</Words>
  <Characters>36019</Characters>
  <Application>Microsoft Office Word</Application>
  <DocSecurity>0</DocSecurity>
  <Lines>923</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stolos Gkatzionis</dc:creator>
  <cp:keywords/>
  <dc:description/>
  <cp:lastModifiedBy>Apostolos Gkatzionis</cp:lastModifiedBy>
  <cp:revision>4416</cp:revision>
  <dcterms:created xsi:type="dcterms:W3CDTF">2024-04-29T08:20:00Z</dcterms:created>
  <dcterms:modified xsi:type="dcterms:W3CDTF">2026-01-30T14:31:00Z</dcterms:modified>
</cp:coreProperties>
</file>